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F67BD9" w14:textId="17052366" w:rsidR="007A4980" w:rsidRPr="00943B6E" w:rsidRDefault="007A4980" w:rsidP="007A4980">
      <w:pPr>
        <w:spacing w:before="80" w:after="8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he first survey introducing the Fear of Covid-19 Scale</w:t>
      </w:r>
      <w:r w:rsidRPr="00943B6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that has been used to measure fear associated with COVID-19 pandemic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Pr="00943B6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was published in March 2020 </w:t>
      </w:r>
      <w:r w:rsidRPr="0069317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fldChar w:fldCharType="begin">
          <w:fldData xml:space="preserve">PEVuZE5vdGU+PENpdGU+PEF1dGhvcj5BaG9yc3U8L0F1dGhvcj48WWVhcj4yMDIwPC9ZZWFyPjxS
ZWNOdW0+MjwvUmVjTnVtPjxEaXNwbGF5VGV4dD4oMSk8L0Rpc3BsYXlUZXh0PjxyZWNvcmQ+PHJl
Yy1udW1iZXI+MjwvcmVjLW51bWJlcj48Zm9yZWlnbi1rZXlzPjxrZXkgYXBwPSJFTiIgZGItaWQ9
IjV3ZmQyNXp0b3B0MHpvZWFhZnZwcjB4cGF6MjV4ZGF0MGZmeiIgdGltZXN0YW1wPSIxNjM3OTQ3
ODM3Ij4yPC9rZXk+PC9mb3JlaWduLWtleXM+PHJlZi10eXBlIG5hbWU9IkpvdXJuYWwgQXJ0aWNs
ZSI+MTc8L3JlZi10eXBlPjxjb250cmlidXRvcnM+PGF1dGhvcnM+PGF1dGhvcj5BaG9yc3UsIEQu
IEsuPC9hdXRob3I+PGF1dGhvcj5MaW4sIEMuIFkuPC9hdXRob3I+PGF1dGhvcj5JbWFuaSwgVi48
L2F1dGhvcj48YXV0aG9yPlNhZmZhcmksIE0uPC9hdXRob3I+PGF1dGhvcj5HcmlmZml0aHMsIE0u
IEQuPC9hdXRob3I+PGF1dGhvcj5QYWtwb3VyLCBBLiBILjwvYXV0aG9yPjwvYXV0aG9ycz48L2Nv
bnRyaWJ1dG9ycz48YXV0aC1hZGRyZXNzPjFEZXBhcnRtZW50IG9mIFJlaGFiaWxpdGF0aW9uIFNj
aWVuY2VzLCBUaGUgSG9uZyBLb25nIFBvbHl0ZWNobmljIFVuaXZlcnNpdHksIEh1bmcgSG9tLCBI
b25nIEtvbmcuIEdSSUQ6IGdyaWQuMTY4OTAuMzYuIElTTkk6IDAwMDAgMDAwNCAxNzY0IDYxMjMm
I3hEOzJQZWRpYXRyaWMgSGVhbHRoIFJlc2VhcmNoIENlbnRlciwgVGFicml6IFVuaXZlcnNpdHkg
b2YgTWVkaWNhbCBTY2llbmNlcywgVGFicml6LCBJcmFuLiBHUklEOiBncmlkLjQxMjg4OC5mLiBJ
U05JOiAwMDAwIDAwMDEgMjE3NCA4OTEzJiN4RDszSGVhbHRoIFJlc2VhcmNoIENlbnRlciwgTGlm
ZSBTdHlsZSBJbnN0aXR1dGUsIEJhcWl5YXRhbGxhaCBVbml2ZXJzaXR5IG9mIE1lZGljYWwgU2Np
ZW5jZXMsIFRlaHJhbiwgSXJhbi4gR1JJRDogZ3JpZC40MTE1MjEuMi4gSVNOSTogMDAwMCAwMDAw
IDk5NzUgMjk0WCYjeEQ7NEludGVybmF0aW9uYWwgR2FtaW5nIFJlc2VhcmNoIFVuaXQsIFBzeWNo
b2xvZ3kgRGVwYXJ0bWVudCwgTm90dGluZ2hhbSBUcmVudCBVbml2ZXJzaXR5LCA1MCBTaGFrZXNw
ZWFyZSBTdHJlZXQsIE5vdHRpbmdoYW0sIE5HMSA0RlEgVUsuIEdSSUQ6IGdyaWQuMTIzNjEuMzcu
IElTTkk6IDAwMDAgMDAwMSAwNzI3IDA2NjkmI3hEOzVTb2NpYWwgRGV0ZXJtaW5hbnRzIG9mIEhl
YWx0aCBSZXNlYXJjaCBDZW50ZXIsIFJlc2VhcmNoIEluc3RpdHV0ZSBmb3IgUHJldmVudGlvbiBv
ZiBOb24tQ29tbXVuaWNhYmxlIERpc2Vhc2VzLCBRYXp2aW4gVW5pdmVyc2l0eSBvZiBNZWRpY2Fs
IFNjaWVuY2VzLCBTaGFoaWQgQmFob25hciBCbHZkLiwgUWF6dmluLCAzNDE5NzU5ODExIElyYW4u
IEdSSUQ6IGdyaWQuNDEyNjA2LjcuIElTTkk6IDAwMDAgMDAwNCAwNDA1IDQzM1gmI3hEOzZEZXBh
cnRtZW50IG9mIE51cnNpbmcsIFNjaG9vbCBvZiBIZWFsdGggYW5kIFdlbGZhcmUsIErDtm5rw7Zw
aW5nIFVuaXZlcnNpdHksIErDtm5rw7ZwaW5nLCBTd2VkZW4uIEdSSUQ6IGdyaWQuMTE4ODg4LjAu
IElTTkk6IDAwMDAgMDAwNCAwNDE0IDc1ODc8L2F1dGgtYWRkcmVzcz48dGl0bGVzPjx0aXRsZT5U
aGXCoEZlYXIgb2YgQ09WSUQtMTkgU2NhbGU6IERldmVsb3BtZW50IGFuZCBJbml0aWFsIFZhbGlk
YXRpb248L3RpdGxlPjxzZWNvbmRhcnktdGl0bGU+SW50IEogTWVudCBIZWFsdGggQWRkaWN0PC9z
ZWNvbmRhcnktdGl0bGU+PGFsdC10aXRsZT5JbnRlcm5hdGlvbmFsIGpvdXJuYWwgb2YgbWVudGFs
IGhlYWx0aCBhbmQgYWRkaWN0aW9uPC9hbHQtdGl0bGU+PC90aXRsZXM+PHBlcmlvZGljYWw+PGZ1
bGwtdGl0bGU+SW50IEogTWVudCBIZWFsdGggQWRkaWN0PC9mdWxsLXRpdGxlPjxhYmJyLTE+SW50
ZXJuYXRpb25hbCBqb3VybmFsIG9mIG1lbnRhbCBoZWFsdGggYW5kIGFkZGljdGlvbjwvYWJici0x
PjwvcGVyaW9kaWNhbD48YWx0LXBlcmlvZGljYWw+PGZ1bGwtdGl0bGU+SW50IEogTWVudCBIZWFs
dGggQWRkaWN0PC9mdWxsLXRpdGxlPjxhYmJyLTE+SW50ZXJuYXRpb25hbCBqb3VybmFsIG9mIG1l
bnRhbCBoZWFsdGggYW5kIGFkZGljdGlvbjwvYWJici0xPjwvYWx0LXBlcmlvZGljYWw+PHBhZ2Vz
PjEtOTwvcGFnZXM+PGVkaXRpb24+MjAyMC8wNC8wMTwvZWRpdGlvbj48a2V5d29yZHM+PGtleXdv
cmQ+Q292aWQtMTk8L2tleXdvcmQ+PGtleXdvcmQ+RmVhcjwva2V5d29yZD48a2V5d29yZD5GZWFy
IG9mIENPVklELTE5IFNjYWxlPC9rZXl3b3JkPjxrZXl3b3JkPklyYW48L2tleXdvcmQ+PGtleXdv
cmQ+UHN5Y2hvbWV0cmljczwva2V5d29yZD48a2V5d29yZD5jb3VsZCBjb25zdGl0dXRlIGEgcmVh
bCwgcG90ZW50aWFsIG9yIGFwcGFyZW50IGNvbmZsaWN0IG9mIGludGVyZXN0IHdpdGggcmVzcGVj
dCB0bzwva2V5d29yZD48a2V5d29yZD50aGVpciBpbnZvbHZlbWVudCBpbiB0aGUgcHVibGljYXRp
b24uIFRoZSBhdXRob3JzIGFsc28gZGVjbGFyZSB0aGF0IHRoZXkgZG8gbm90IGhhdmU8L2tleXdv
cmQ+PGtleXdvcmQ+YW55IGZpbmFuY2lhbCBvciBvdGhlciByZWxhdGlvbnMgKGUuZy4sIGRpcmVj
dG9yc2hpcCwgY29uc3VsdGFuY3kgb3Igc3BlYWtlciBmZWUpPC9rZXl3b3JkPjxrZXl3b3JkPndp
dGggY29tcGFuaWVzLCB0cmFkZSBhc3NvY2lhdGlvbnMsIHVuaW9ucyBvciBncm91cHMgKGluY2x1
ZGluZyBjaXZpYyBhc3NvY2lhdGlvbnM8L2tleXdvcmQ+PGtleXdvcmQ+YW5kIHB1YmxpYyBpbnRl
cmVzdCBncm91cHMpIHRoYXQgbWF5IGdhaW4gb3IgbG9zZSBmaW5hbmNpYWxseSBmcm9tIHRoZSBy
ZXN1bHRzIG9yPC9rZXl3b3JkPjxrZXl3b3JkPmNvbmNsdXNpb25zIGluIHRoZSBzdHVkeS4gU291
cmNlcyBvZiBmdW5kaW5nIGFyZSBhY2tub3dsZWRnZWQuPC9rZXl3b3JkPjwva2V5d29yZHM+PGRh
dGVzPjx5ZWFyPjIwMjA8L3llYXI+PHB1Yi1kYXRlcz48ZGF0ZT5NYXIgMjc8L2RhdGU+PC9wdWIt
ZGF0ZXM+PC9kYXRlcz48aXNibj4xNTU3LTE4NzQgKFByaW50KSYjeEQ7MTU1Ny0xODc0PC9pc2Ju
PjxhY2Nlc3Npb24tbnVtPjMyMjI2MzUzPC9hY2Nlc3Npb24tbnVtPjx1cmxzPjwvdXJscz48Y3Vz
dG9tMj5QTUM3MTAwNDk2PC9jdXN0b20yPjxlbGVjdHJvbmljLXJlc291cmNlLW51bT4xMC4xMDA3
L3MxMTQ2OS0wMjAtMDAyNzAtODwvZWxlY3Ryb25pYy1yZXNvdXJjZS1udW0+PHJlbW90ZS1kYXRh
YmFzZS1wcm92aWRlcj5OTE08L3JlbW90ZS1kYXRhYmFzZS1wcm92aWRlcj48bGFuZ3VhZ2U+ZW5n
PC9sYW5ndWFnZT48L3JlY29yZD48L0NpdGU+PC9FbmROb3RlPn==
</w:fldData>
        </w:fldChar>
      </w:r>
      <w:r w:rsidR="0030522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instrText xml:space="preserve"> ADDIN EN.CITE </w:instrText>
      </w:r>
      <w:r w:rsidR="0030522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fldChar w:fldCharType="begin">
          <w:fldData xml:space="preserve">PEVuZE5vdGU+PENpdGU+PEF1dGhvcj5BaG9yc3U8L0F1dGhvcj48WWVhcj4yMDIwPC9ZZWFyPjxS
ZWNOdW0+MjwvUmVjTnVtPjxEaXNwbGF5VGV4dD4oMSk8L0Rpc3BsYXlUZXh0PjxyZWNvcmQ+PHJl
Yy1udW1iZXI+MjwvcmVjLW51bWJlcj48Zm9yZWlnbi1rZXlzPjxrZXkgYXBwPSJFTiIgZGItaWQ9
IjV3ZmQyNXp0b3B0MHpvZWFhZnZwcjB4cGF6MjV4ZGF0MGZmeiIgdGltZXN0YW1wPSIxNjM3OTQ3
ODM3Ij4yPC9rZXk+PC9mb3JlaWduLWtleXM+PHJlZi10eXBlIG5hbWU9IkpvdXJuYWwgQXJ0aWNs
ZSI+MTc8L3JlZi10eXBlPjxjb250cmlidXRvcnM+PGF1dGhvcnM+PGF1dGhvcj5BaG9yc3UsIEQu
IEsuPC9hdXRob3I+PGF1dGhvcj5MaW4sIEMuIFkuPC9hdXRob3I+PGF1dGhvcj5JbWFuaSwgVi48
L2F1dGhvcj48YXV0aG9yPlNhZmZhcmksIE0uPC9hdXRob3I+PGF1dGhvcj5HcmlmZml0aHMsIE0u
IEQuPC9hdXRob3I+PGF1dGhvcj5QYWtwb3VyLCBBLiBILjwvYXV0aG9yPjwvYXV0aG9ycz48L2Nv
bnRyaWJ1dG9ycz48YXV0aC1hZGRyZXNzPjFEZXBhcnRtZW50IG9mIFJlaGFiaWxpdGF0aW9uIFNj
aWVuY2VzLCBUaGUgSG9uZyBLb25nIFBvbHl0ZWNobmljIFVuaXZlcnNpdHksIEh1bmcgSG9tLCBI
b25nIEtvbmcuIEdSSUQ6IGdyaWQuMTY4OTAuMzYuIElTTkk6IDAwMDAgMDAwNCAxNzY0IDYxMjMm
I3hEOzJQZWRpYXRyaWMgSGVhbHRoIFJlc2VhcmNoIENlbnRlciwgVGFicml6IFVuaXZlcnNpdHkg
b2YgTWVkaWNhbCBTY2llbmNlcywgVGFicml6LCBJcmFuLiBHUklEOiBncmlkLjQxMjg4OC5mLiBJ
U05JOiAwMDAwIDAwMDEgMjE3NCA4OTEzJiN4RDszSGVhbHRoIFJlc2VhcmNoIENlbnRlciwgTGlm
ZSBTdHlsZSBJbnN0aXR1dGUsIEJhcWl5YXRhbGxhaCBVbml2ZXJzaXR5IG9mIE1lZGljYWwgU2Np
ZW5jZXMsIFRlaHJhbiwgSXJhbi4gR1JJRDogZ3JpZC40MTE1MjEuMi4gSVNOSTogMDAwMCAwMDAw
IDk5NzUgMjk0WCYjeEQ7NEludGVybmF0aW9uYWwgR2FtaW5nIFJlc2VhcmNoIFVuaXQsIFBzeWNo
b2xvZ3kgRGVwYXJ0bWVudCwgTm90dGluZ2hhbSBUcmVudCBVbml2ZXJzaXR5LCA1MCBTaGFrZXNw
ZWFyZSBTdHJlZXQsIE5vdHRpbmdoYW0sIE5HMSA0RlEgVUsuIEdSSUQ6IGdyaWQuMTIzNjEuMzcu
IElTTkk6IDAwMDAgMDAwMSAwNzI3IDA2NjkmI3hEOzVTb2NpYWwgRGV0ZXJtaW5hbnRzIG9mIEhl
YWx0aCBSZXNlYXJjaCBDZW50ZXIsIFJlc2VhcmNoIEluc3RpdHV0ZSBmb3IgUHJldmVudGlvbiBv
ZiBOb24tQ29tbXVuaWNhYmxlIERpc2Vhc2VzLCBRYXp2aW4gVW5pdmVyc2l0eSBvZiBNZWRpY2Fs
IFNjaWVuY2VzLCBTaGFoaWQgQmFob25hciBCbHZkLiwgUWF6dmluLCAzNDE5NzU5ODExIElyYW4u
IEdSSUQ6IGdyaWQuNDEyNjA2LjcuIElTTkk6IDAwMDAgMDAwNCAwNDA1IDQzM1gmI3hEOzZEZXBh
cnRtZW50IG9mIE51cnNpbmcsIFNjaG9vbCBvZiBIZWFsdGggYW5kIFdlbGZhcmUsIErDtm5rw7Zw
aW5nIFVuaXZlcnNpdHksIErDtm5rw7ZwaW5nLCBTd2VkZW4uIEdSSUQ6IGdyaWQuMTE4ODg4LjAu
IElTTkk6IDAwMDAgMDAwNCAwNDE0IDc1ODc8L2F1dGgtYWRkcmVzcz48dGl0bGVzPjx0aXRsZT5U
aGXCoEZlYXIgb2YgQ09WSUQtMTkgU2NhbGU6IERldmVsb3BtZW50IGFuZCBJbml0aWFsIFZhbGlk
YXRpb248L3RpdGxlPjxzZWNvbmRhcnktdGl0bGU+SW50IEogTWVudCBIZWFsdGggQWRkaWN0PC9z
ZWNvbmRhcnktdGl0bGU+PGFsdC10aXRsZT5JbnRlcm5hdGlvbmFsIGpvdXJuYWwgb2YgbWVudGFs
IGhlYWx0aCBhbmQgYWRkaWN0aW9uPC9hbHQtdGl0bGU+PC90aXRsZXM+PHBlcmlvZGljYWw+PGZ1
bGwtdGl0bGU+SW50IEogTWVudCBIZWFsdGggQWRkaWN0PC9mdWxsLXRpdGxlPjxhYmJyLTE+SW50
ZXJuYXRpb25hbCBqb3VybmFsIG9mIG1lbnRhbCBoZWFsdGggYW5kIGFkZGljdGlvbjwvYWJici0x
PjwvcGVyaW9kaWNhbD48YWx0LXBlcmlvZGljYWw+PGZ1bGwtdGl0bGU+SW50IEogTWVudCBIZWFs
dGggQWRkaWN0PC9mdWxsLXRpdGxlPjxhYmJyLTE+SW50ZXJuYXRpb25hbCBqb3VybmFsIG9mIG1l
bnRhbCBoZWFsdGggYW5kIGFkZGljdGlvbjwvYWJici0xPjwvYWx0LXBlcmlvZGljYWw+PHBhZ2Vz
PjEtOTwvcGFnZXM+PGVkaXRpb24+MjAyMC8wNC8wMTwvZWRpdGlvbj48a2V5d29yZHM+PGtleXdv
cmQ+Q292aWQtMTk8L2tleXdvcmQ+PGtleXdvcmQ+RmVhcjwva2V5d29yZD48a2V5d29yZD5GZWFy
IG9mIENPVklELTE5IFNjYWxlPC9rZXl3b3JkPjxrZXl3b3JkPklyYW48L2tleXdvcmQ+PGtleXdv
cmQ+UHN5Y2hvbWV0cmljczwva2V5d29yZD48a2V5d29yZD5jb3VsZCBjb25zdGl0dXRlIGEgcmVh
bCwgcG90ZW50aWFsIG9yIGFwcGFyZW50IGNvbmZsaWN0IG9mIGludGVyZXN0IHdpdGggcmVzcGVj
dCB0bzwva2V5d29yZD48a2V5d29yZD50aGVpciBpbnZvbHZlbWVudCBpbiB0aGUgcHVibGljYXRp
b24uIFRoZSBhdXRob3JzIGFsc28gZGVjbGFyZSB0aGF0IHRoZXkgZG8gbm90IGhhdmU8L2tleXdv
cmQ+PGtleXdvcmQ+YW55IGZpbmFuY2lhbCBvciBvdGhlciByZWxhdGlvbnMgKGUuZy4sIGRpcmVj
dG9yc2hpcCwgY29uc3VsdGFuY3kgb3Igc3BlYWtlciBmZWUpPC9rZXl3b3JkPjxrZXl3b3JkPndp
dGggY29tcGFuaWVzLCB0cmFkZSBhc3NvY2lhdGlvbnMsIHVuaW9ucyBvciBncm91cHMgKGluY2x1
ZGluZyBjaXZpYyBhc3NvY2lhdGlvbnM8L2tleXdvcmQ+PGtleXdvcmQ+YW5kIHB1YmxpYyBpbnRl
cmVzdCBncm91cHMpIHRoYXQgbWF5IGdhaW4gb3IgbG9zZSBmaW5hbmNpYWxseSBmcm9tIHRoZSBy
ZXN1bHRzIG9yPC9rZXl3b3JkPjxrZXl3b3JkPmNvbmNsdXNpb25zIGluIHRoZSBzdHVkeS4gU291
cmNlcyBvZiBmdW5kaW5nIGFyZSBhY2tub3dsZWRnZWQuPC9rZXl3b3JkPjwva2V5d29yZHM+PGRh
dGVzPjx5ZWFyPjIwMjA8L3llYXI+PHB1Yi1kYXRlcz48ZGF0ZT5NYXIgMjc8L2RhdGU+PC9wdWIt
ZGF0ZXM+PC9kYXRlcz48aXNibj4xNTU3LTE4NzQgKFByaW50KSYjeEQ7MTU1Ny0xODc0PC9pc2Ju
PjxhY2Nlc3Npb24tbnVtPjMyMjI2MzUzPC9hY2Nlc3Npb24tbnVtPjx1cmxzPjwvdXJscz48Y3Vz
dG9tMj5QTUM3MTAwNDk2PC9jdXN0b20yPjxlbGVjdHJvbmljLXJlc291cmNlLW51bT4xMC4xMDA3
L3MxMTQ2OS0wMjAtMDAyNzAtODwvZWxlY3Ryb25pYy1yZXNvdXJjZS1udW0+PHJlbW90ZS1kYXRh
YmFzZS1wcm92aWRlcj5OTE08L3JlbW90ZS1kYXRhYmFzZS1wcm92aWRlcj48bGFuZ3VhZ2U+ZW5n
PC9sYW5ndWFnZT48L3JlY29yZD48L0NpdGU+PC9FbmROb3RlPn==
</w:fldData>
        </w:fldChar>
      </w:r>
      <w:r w:rsidR="0030522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instrText xml:space="preserve"> ADDIN EN.CITE.DATA </w:instrText>
      </w:r>
      <w:r w:rsidR="0030522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r>
      <w:r w:rsidR="0030522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fldChar w:fldCharType="end"/>
      </w:r>
      <w:r w:rsidRPr="0069317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fldChar w:fldCharType="separate"/>
      </w:r>
      <w:r w:rsidR="00305229">
        <w:rPr>
          <w:rFonts w:ascii="Times New Roman" w:hAnsi="Times New Roman" w:cs="Times New Roman"/>
          <w:noProof/>
          <w:color w:val="000000"/>
          <w:sz w:val="24"/>
          <w:szCs w:val="24"/>
          <w:shd w:val="clear" w:color="auto" w:fill="FFFFFF"/>
        </w:rPr>
        <w:t>(1)</w:t>
      </w:r>
      <w:r w:rsidRPr="0069317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fldChar w:fldCharType="end"/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.</w:t>
      </w:r>
      <w:r w:rsidRPr="00943B6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Currently it has been validated in at least </w:t>
      </w:r>
      <w:r w:rsidR="00A2281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40</w:t>
      </w:r>
      <w:r w:rsidRPr="00943B6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countries</w:t>
      </w:r>
      <w:r w:rsidR="001B138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:</w:t>
      </w:r>
      <w:r w:rsidR="00A2281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Argentina </w:t>
      </w:r>
      <w:r w:rsidR="009D2FD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fldChar w:fldCharType="begin">
          <w:fldData xml:space="preserve">PEVuZE5vdGU+PENpdGU+PEF1dGhvcj5DYXljaG8tUm9kcsOtZ3VlejwvQXV0aG9yPjxZZWFyPjIw
MjA8L1llYXI+PFJlY051bT41NjwvUmVjTnVtPjxEaXNwbGF5VGV4dD4oMik8L0Rpc3BsYXlUZXh0
PjxyZWNvcmQ+PHJlYy1udW1iZXI+NTY8L3JlYy1udW1iZXI+PGZvcmVpZ24ta2V5cz48a2V5IGFw
cD0iRU4iIGRiLWlkPSI1d2ZkMjV6dG9wdDB6b2VhYWZ2cHIweHBhejI1eGRhdDBmZnoiIHRpbWVz
dGFtcD0iMTY0MjAwNzY2OCI+NTY8L2tleT48L2ZvcmVpZ24ta2V5cz48cmVmLXR5cGUgbmFtZT0i
Sm91cm5hbCBBcnRpY2xlIj4xNzwvcmVmLXR5cGU+PGNvbnRyaWJ1dG9ycz48YXV0aG9ycz48YXV0
aG9yPkNheWNoby1Sb2Ryw61ndWV6LCBULjwvYXV0aG9yPjxhdXRob3I+VmlsY2EsIEwuIFcuPC9h
dXRob3I+PGF1dGhvcj5DZXJ2aWduaSwgTS48L2F1dGhvcj48YXV0aG9yPkdhbGxlZ29zLCBNLjwv
YXV0aG9yPjxhdXRob3I+TWFydGlubywgUC48L2F1dGhvcj48YXV0aG9yPlBvcnRpbGxvLCBOLjwv
YXV0aG9yPjxhdXRob3I+QmFyw6lzLCBJLjwvYXV0aG9yPjxhdXRob3I+Q2FsYW5kcmEsIE0uPC9h
dXRob3I+PGF1dGhvcj5CdXJnb3MgVmlkZWxhLCBDLjwvYXV0aG9yPjwvYXV0aG9ycz48L2NvbnRy
aWJ1dG9ycz48YXV0aC1hZGRyZXNzPkZhY3VsdGFkIGRlIENpZW5jaWFzIGRlIGxhIFNhbHVkLCBV
bml2ZXJzaWRhZCBQcml2YWRhIGRlbCBOb3J0ZSwgTGltYSwgUGVyw7ouJiN4RDtEZXBhcnRhbWVu
dG8gZGUgUHNpY29sb2fDrWEsIFVuaXZlcnNpZGFkIFBlcnVhbmEgVW5pw7NuLCBMaW1hLCBQZXLD
ui4mI3hEO0ZhY3VsdGFkIGRlIFBzaWNvbG9nw61hLCBVbml2ZXJzaWRhZCBOYWNpb25hbCBkZSBS
b3NhcmlvLCBSb3NhcmlvLCBBcmdlbnRpbmEuJiN4RDtDZW50cm8gZGUgSW52ZXN0aWdhY2nDs24g
ZW4gTmV1cm9jaWVuY2lhcyBkZSBSb3NhcmlvLCBGYWN1bHRhZCBkZSBQc2ljb2xvZ8OtYSwgVW5p
dmVyc2lkYWQgTmFjaW9uYWwgZGUgUm9zYXJpbywgUm9zYXJpbywgQXJnZW50aW5hLiYjeEQ7TGFi
b3JhdG9yaW8gZGUgQ29nbmljacOzbiB5IEVtb2Npw7NuLCBGYWN1bHRhZCBkZSBQc2ljb2xvZ8Ot
YSwgVW5pdmVyc2lkYWQgTmFjaW9uYWwgZGUgUm9zYXJpbywgUm9zYXJpbywgQXJnZW50aW5hLiYj
eEQ7RmFjdWx0YWQgZGUgQ2llbmNpYXMgZGUgbGEgU2FsdWQsIFVuaXZlcnNpZGFkIENhdMOzbGlj
YSBkZWwgTWF1bGUsIFRhbGNhLCBDaGlsZS4mI3hEO0NvbnNlam8gTmFjaW9uYWwgZGUgSW52ZXN0
aWdhY2lvbmVzIENpZW50w61maWNhcyB5IFTDqWNuaWNhcywgQnVlbm9zIEFpcmVzLCBBcmdlbnRp
bmEuJiN4RDtMeW5jaCBTY2hvb2wgb2YgRWR1Y2F0aW9uIGFuZCBIdW1hbiBEZXZlbG9wbWVudCwg
Qm9zdG9uIENvbGxlZ2UsIEJvc3RvbiwgTWFzc2FjaHVzZXR0cywgVVNBLiYjeEQ7SW5zdGl0dXRv
IGRlIEludmVzdGlnYWNpw7NuIGVuIENpZW5jaWFzIFNvY2lhbGVzIHkgRWR1Y2FjacOzbiwgVW5p
dmVyc2lkYWQgZGUgQXRhY2FtYSwgQXRhY2FtYSwgQ2hpbGUuPC9hdXRoLWFkZHJlc3M+PHRpdGxl
cz48dGl0bGU+RmVhciBvZiBDT1ZJRC0xOSBzY2FsZTogVmFsaWRpdHksIHJlbGlhYmlsaXR5IGFu
ZCBmYWN0b3JpYWwgaW52YXJpYW5jZSBpbiBBcmdlbnRpbmEmYXBvcztzIGdlbmVyYWwgcG9wdWxh
dGlvbjwvdGl0bGU+PHNlY29uZGFyeS10aXRsZT5EZWF0aCBTdHVkPC9zZWNvbmRhcnktdGl0bGU+
PGFsdC10aXRsZT5EZWF0aCBzdHVkaWVzPC9hbHQtdGl0bGU+PC90aXRsZXM+PHBlcmlvZGljYWw+
PGZ1bGwtdGl0bGU+RGVhdGggU3R1ZDwvZnVsbC10aXRsZT48YWJici0xPkRlYXRoIHN0dWRpZXM8
L2FiYnItMT48L3BlcmlvZGljYWw+PGFsdC1wZXJpb2RpY2FsPjxmdWxsLXRpdGxlPkRlYXRoIFN0
dWQ8L2Z1bGwtdGl0bGU+PGFiYnItMT5EZWF0aCBzdHVkaWVzPC9hYmJyLTE+PC9hbHQtcGVyaW9k
aWNhbD48cGFnZXM+MS0xMDwvcGFnZXM+PGVkaXRpb24+MjAyMC8xMC8zMDwvZWRpdGlvbj48ZGF0
ZXM+PHllYXI+MjAyMDwveWVhcj48cHViLWRhdGVzPjxkYXRlPk9jdCAyOTwvZGF0ZT48L3B1Yi1k
YXRlcz48L2RhdGVzPjxpc2JuPjA3NDgtMTE4NzwvaXNibj48YWNjZXNzaW9uLW51bT4zMzExODg2
MDwvYWNjZXNzaW9uLW51bT48dXJscz48L3VybHM+PGVsZWN0cm9uaWMtcmVzb3VyY2UtbnVtPjEw
LjEwODAvMDc0ODExODcuMjAyMC4xODM2MDcxPC9lbGVjdHJvbmljLXJlc291cmNlLW51bT48cmVt
b3RlLWRhdGFiYXNlLXByb3ZpZGVyPk5MTTwvcmVtb3RlLWRhdGFiYXNlLXByb3ZpZGVyPjxsYW5n
dWFnZT5lbmc8L2xhbmd1YWdlPjwvcmVjb3JkPjwvQ2l0ZT48L0VuZE5vdGU+AG==
</w:fldData>
        </w:fldChar>
      </w:r>
      <w:r w:rsidR="0030522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instrText xml:space="preserve"> ADDIN EN.CITE </w:instrText>
      </w:r>
      <w:r w:rsidR="0030522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fldChar w:fldCharType="begin">
          <w:fldData xml:space="preserve">PEVuZE5vdGU+PENpdGU+PEF1dGhvcj5DYXljaG8tUm9kcsOtZ3VlejwvQXV0aG9yPjxZZWFyPjIw
MjA8L1llYXI+PFJlY051bT41NjwvUmVjTnVtPjxEaXNwbGF5VGV4dD4oMik8L0Rpc3BsYXlUZXh0
PjxyZWNvcmQ+PHJlYy1udW1iZXI+NTY8L3JlYy1udW1iZXI+PGZvcmVpZ24ta2V5cz48a2V5IGFw
cD0iRU4iIGRiLWlkPSI1d2ZkMjV6dG9wdDB6b2VhYWZ2cHIweHBhejI1eGRhdDBmZnoiIHRpbWVz
dGFtcD0iMTY0MjAwNzY2OCI+NTY8L2tleT48L2ZvcmVpZ24ta2V5cz48cmVmLXR5cGUgbmFtZT0i
Sm91cm5hbCBBcnRpY2xlIj4xNzwvcmVmLXR5cGU+PGNvbnRyaWJ1dG9ycz48YXV0aG9ycz48YXV0
aG9yPkNheWNoby1Sb2Ryw61ndWV6LCBULjwvYXV0aG9yPjxhdXRob3I+VmlsY2EsIEwuIFcuPC9h
dXRob3I+PGF1dGhvcj5DZXJ2aWduaSwgTS48L2F1dGhvcj48YXV0aG9yPkdhbGxlZ29zLCBNLjwv
YXV0aG9yPjxhdXRob3I+TWFydGlubywgUC48L2F1dGhvcj48YXV0aG9yPlBvcnRpbGxvLCBOLjwv
YXV0aG9yPjxhdXRob3I+QmFyw6lzLCBJLjwvYXV0aG9yPjxhdXRob3I+Q2FsYW5kcmEsIE0uPC9h
dXRob3I+PGF1dGhvcj5CdXJnb3MgVmlkZWxhLCBDLjwvYXV0aG9yPjwvYXV0aG9ycz48L2NvbnRy
aWJ1dG9ycz48YXV0aC1hZGRyZXNzPkZhY3VsdGFkIGRlIENpZW5jaWFzIGRlIGxhIFNhbHVkLCBV
bml2ZXJzaWRhZCBQcml2YWRhIGRlbCBOb3J0ZSwgTGltYSwgUGVyw7ouJiN4RDtEZXBhcnRhbWVu
dG8gZGUgUHNpY29sb2fDrWEsIFVuaXZlcnNpZGFkIFBlcnVhbmEgVW5pw7NuLCBMaW1hLCBQZXLD
ui4mI3hEO0ZhY3VsdGFkIGRlIFBzaWNvbG9nw61hLCBVbml2ZXJzaWRhZCBOYWNpb25hbCBkZSBS
b3NhcmlvLCBSb3NhcmlvLCBBcmdlbnRpbmEuJiN4RDtDZW50cm8gZGUgSW52ZXN0aWdhY2nDs24g
ZW4gTmV1cm9jaWVuY2lhcyBkZSBSb3NhcmlvLCBGYWN1bHRhZCBkZSBQc2ljb2xvZ8OtYSwgVW5p
dmVyc2lkYWQgTmFjaW9uYWwgZGUgUm9zYXJpbywgUm9zYXJpbywgQXJnZW50aW5hLiYjeEQ7TGFi
b3JhdG9yaW8gZGUgQ29nbmljacOzbiB5IEVtb2Npw7NuLCBGYWN1bHRhZCBkZSBQc2ljb2xvZ8Ot
YSwgVW5pdmVyc2lkYWQgTmFjaW9uYWwgZGUgUm9zYXJpbywgUm9zYXJpbywgQXJnZW50aW5hLiYj
eEQ7RmFjdWx0YWQgZGUgQ2llbmNpYXMgZGUgbGEgU2FsdWQsIFVuaXZlcnNpZGFkIENhdMOzbGlj
YSBkZWwgTWF1bGUsIFRhbGNhLCBDaGlsZS4mI3hEO0NvbnNlam8gTmFjaW9uYWwgZGUgSW52ZXN0
aWdhY2lvbmVzIENpZW50w61maWNhcyB5IFTDqWNuaWNhcywgQnVlbm9zIEFpcmVzLCBBcmdlbnRp
bmEuJiN4RDtMeW5jaCBTY2hvb2wgb2YgRWR1Y2F0aW9uIGFuZCBIdW1hbiBEZXZlbG9wbWVudCwg
Qm9zdG9uIENvbGxlZ2UsIEJvc3RvbiwgTWFzc2FjaHVzZXR0cywgVVNBLiYjeEQ7SW5zdGl0dXRv
IGRlIEludmVzdGlnYWNpw7NuIGVuIENpZW5jaWFzIFNvY2lhbGVzIHkgRWR1Y2FjacOzbiwgVW5p
dmVyc2lkYWQgZGUgQXRhY2FtYSwgQXRhY2FtYSwgQ2hpbGUuPC9hdXRoLWFkZHJlc3M+PHRpdGxl
cz48dGl0bGU+RmVhciBvZiBDT1ZJRC0xOSBzY2FsZTogVmFsaWRpdHksIHJlbGlhYmlsaXR5IGFu
ZCBmYWN0b3JpYWwgaW52YXJpYW5jZSBpbiBBcmdlbnRpbmEmYXBvcztzIGdlbmVyYWwgcG9wdWxh
dGlvbjwvdGl0bGU+PHNlY29uZGFyeS10aXRsZT5EZWF0aCBTdHVkPC9zZWNvbmRhcnktdGl0bGU+
PGFsdC10aXRsZT5EZWF0aCBzdHVkaWVzPC9hbHQtdGl0bGU+PC90aXRsZXM+PHBlcmlvZGljYWw+
PGZ1bGwtdGl0bGU+RGVhdGggU3R1ZDwvZnVsbC10aXRsZT48YWJici0xPkRlYXRoIHN0dWRpZXM8
L2FiYnItMT48L3BlcmlvZGljYWw+PGFsdC1wZXJpb2RpY2FsPjxmdWxsLXRpdGxlPkRlYXRoIFN0
dWQ8L2Z1bGwtdGl0bGU+PGFiYnItMT5EZWF0aCBzdHVkaWVzPC9hYmJyLTE+PC9hbHQtcGVyaW9k
aWNhbD48cGFnZXM+MS0xMDwvcGFnZXM+PGVkaXRpb24+MjAyMC8xMC8zMDwvZWRpdGlvbj48ZGF0
ZXM+PHllYXI+MjAyMDwveWVhcj48cHViLWRhdGVzPjxkYXRlPk9jdCAyOTwvZGF0ZT48L3B1Yi1k
YXRlcz48L2RhdGVzPjxpc2JuPjA3NDgtMTE4NzwvaXNibj48YWNjZXNzaW9uLW51bT4zMzExODg2
MDwvYWNjZXNzaW9uLW51bT48dXJscz48L3VybHM+PGVsZWN0cm9uaWMtcmVzb3VyY2UtbnVtPjEw
LjEwODAvMDc0ODExODcuMjAyMC4xODM2MDcxPC9lbGVjdHJvbmljLXJlc291cmNlLW51bT48cmVt
b3RlLWRhdGFiYXNlLXByb3ZpZGVyPk5MTTwvcmVtb3RlLWRhdGFiYXNlLXByb3ZpZGVyPjxsYW5n
dWFnZT5lbmc8L2xhbmd1YWdlPjwvcmVjb3JkPjwvQ2l0ZT48L0VuZE5vdGU+AG==
</w:fldData>
        </w:fldChar>
      </w:r>
      <w:r w:rsidR="0030522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instrText xml:space="preserve"> ADDIN EN.CITE.DATA </w:instrText>
      </w:r>
      <w:r w:rsidR="0030522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r>
      <w:r w:rsidR="0030522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fldChar w:fldCharType="end"/>
      </w:r>
      <w:r w:rsidR="009D2FD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fldChar w:fldCharType="separate"/>
      </w:r>
      <w:r w:rsidR="00305229">
        <w:rPr>
          <w:rFonts w:ascii="Times New Roman" w:hAnsi="Times New Roman" w:cs="Times New Roman"/>
          <w:noProof/>
          <w:color w:val="000000"/>
          <w:sz w:val="24"/>
          <w:szCs w:val="24"/>
          <w:shd w:val="clear" w:color="auto" w:fill="FFFFFF"/>
        </w:rPr>
        <w:t>(2)</w:t>
      </w:r>
      <w:r w:rsidR="009D2FD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fldChar w:fldCharType="end"/>
      </w:r>
      <w:r w:rsidR="00A2281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,</w:t>
      </w:r>
      <w:r w:rsidR="001B138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Pr="00943B6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Bangladesh </w:t>
      </w:r>
      <w:r w:rsidRPr="0069317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fldChar w:fldCharType="begin">
          <w:fldData xml:space="preserve">PEVuZE5vdGU+PENpdGU+PEF1dGhvcj5TYWtpYjwvQXV0aG9yPjxZZWFyPjIwMjA8L1llYXI+PFJl
Y051bT44PC9SZWNOdW0+PERpc3BsYXlUZXh0PigzKTwvRGlzcGxheVRleHQ+PHJlY29yZD48cmVj
LW51bWJlcj44PC9yZWMtbnVtYmVyPjxmb3JlaWduLWtleXM+PGtleSBhcHA9IkVOIiBkYi1pZD0i
NXdmZDI1enRvcHQwem9lYWFmdnByMHhwYXoyNXhkYXQwZmZ6IiB0aW1lc3RhbXA9IjE2MzgwMzU2
NTkiPjg8L2tleT48L2ZvcmVpZ24ta2V5cz48cmVmLXR5cGUgbmFtZT0iSm91cm5hbCBBcnRpY2xl
Ij4xNzwvcmVmLXR5cGU+PGNvbnRyaWJ1dG9ycz48YXV0aG9ycz48YXV0aG9yPlNha2liLCBOLjwv
YXV0aG9yPjxhdXRob3I+Qmh1aXlhbiwgQWttaTwvYXV0aG9yPjxhdXRob3I+SG9zc2FpbiwgUy48
L2F1dGhvcj48YXV0aG9yPkFsIE1hbXVuLCBGLjwvYXV0aG9yPjxhdXRob3I+SG9zZW4sIEkuPC9h
dXRob3I+PGF1dGhvcj5BYmR1bGxhaCwgQS4gSC48L2F1dGhvcj48YXV0aG9yPlNhcmtlciwgTS4g
QS48L2F1dGhvcj48YXV0aG9yPk1vaGl1ZGRpbiwgTS4gUy48L2F1dGhvcj48YXV0aG9yPlJheWhh
biwgSS48L2F1dGhvcj48YXV0aG9yPkhvc3NhaW4sIE0uPC9hdXRob3I+PGF1dGhvcj5TaWtkZXIs
IE0uIFQuPC9hdXRob3I+PGF1dGhvcj5Hb3phbCwgRC48L2F1dGhvcj48YXV0aG9yPk11aGl0LCBN
LjwvYXV0aG9yPjxhdXRob3I+SXNsYW0sIFMuIE0uIFMuPC9hdXRob3I+PGF1dGhvcj5HcmlmZml0
aHMsIE0uIEQuPC9hdXRob3I+PGF1dGhvcj5QYWtwb3VyLCBBLiBILjwvYXV0aG9yPjxhdXRob3I+
TWFtdW4sIE0uIEEuPC9hdXRob3I+PC9hdXRob3JzPjwvY29udHJpYnV0b3JzPjxhdXRoLWFkZHJl
c3M+VW5kZXJncmFkdWF0ZSBSZXNlYXJjaCBPcmdhbml6YXRpb24sIEdlcnVhIFJvYWQsIFNhdmFy
LCBEaGFrYSAxMzQyIEJhbmdsYWRlc2guJiN4RDtEZXBhcnRtZW50IG9mIE1pY3JvYmlvbG9neSwg
SmFzaG9yZSBVbml2ZXJzaXR5IG9mIFNjaWVuY2UgYW5kIFRlY2hub2xvZ3ksIEphc2hvcmUsIEJh
bmdsYWRlc2guJiN4RDszRGVwYXJ0bWVudCBvZiBQdWJsaWMgSGVhbHRoICZhbXA7IEluZm9ybWF0
aWNzLCBKYWhhbmdpcm5hZ2FyIFVuaXZlcnNpdHksIFNhdmFyLCBEaGFrYSBCYW5nbGFkZXNoLiBH
UklEOiBncmlkLjQxMTgwOC40LiBJU05JOiAwMDAwIDAwMDEgMDY2NCA1OTY3JiN4RDs0RGl2aXNp
b24gb2YgRGlhYmV0ZXMsIERlcGFydG1lbnQgb2YgSW50ZXJuYWwgTWVkaWNpbmUsIEFpY2hpIE1l
ZGljYWwgVW5pdmVyc2l0eSwgTmFnYWt1dGUsIEFpY2hpIEphcGFuLiBHUklEOiBncmlkLjQxMTIz
NC4xLiBJU05JOiAwMDAwIDAwMDEgMDcyNyAxNTU3JiN4RDs1RGVwYXJ0bWVudCBvZiBFY29ub21p
Y3MsIEJhbmdhYmFuZGh1IFNoZWlraCBNdWppYnVyIFJhaG1hbiBTY2llbmNlIGFuZCBUZWNobm9s
b2d5IFVuaXZlcnNpdHksIEdvcGFsZ2FuaiwgQmFuZ2xhZGVzaC4gR1JJRDogZ3JpZC40NDkzMjku
MS4gSVNOSTogMDAwMCAwMDA0IDQ2ODMgOTczMyYjeEQ7SW5zdGl0dXRlIG9mIEFsbGVyZ3kgYW5k
IENsaW5pY2FsIEltbXVub2xvZ3kgb2YgQmFuZ2xhZGVzaCwgU2F2YXIsIERoYWthIEJhbmdsYWRl
c2guJiN4RDs3RGVwYXJ0bWVudCBvZiBDaGlsZCBIZWFsdGggYW5kIHRoZSBDaGlsZCBIZWFsdGgg
UmVzZWFyY2ggSW5zdGl0dXRlLCBUaGUgVW5pdmVyc2l0eSBvZiBNaXNzb3VyaSBTY2hvb2wgb2Yg
TWVkaWNpbmUsIENvbHVtYmlhLCBNTyBVU0EuIEdSSUQ6IGdyaWQuMTM0OTM2LmEuIElTTkk6IDAw
MDAgMDAwMSAyMTYyIDM1MDQmI3hEOzhBc2lhbiBJbnN0aXR1dGUgb2YgRGlzYWJpbGl0eSBhbmQg
RGV2ZWxvcG1lbnQsIFVuaXZlcnNpdHkgb2YgU291dGggQXNpYSwgRGhha2EsIEJhbmdsYWRlc2gu
IEdSSUQ6IGdyaWQuNDQ5OTAxLjEuIElTTkk6IDAwMDAgMDAwNCA0NjgzIDcxM1gmI3hEO0NTRiBH
bG9iYWwsIERoYWthLCBCYW5nbGFkZXNoLiYjeEQ7MTBJbnN0aXR1dGUgZm9yIFBoeXNpY2FsIEFj
dGl2aXR5IGFuZCBOdXRyaXRpb24sIFNjaG9vbCBvZiBFeGVyY2lzZSBhbmQgTnV0cml0aW9uIFNj
aWVuY2VzLCBEZWFraW4gVW5pdmVyc2l0eSwgTWVsYm91cm5lLCBBdXN0cmFsaWEuIEdSSUQ6IGdy
aWQuMTAyMS4yLiBJU05JOiAwMDAwIDAwMDEgMDUyNiA3MDc5JiN4RDsxMUludGVybmF0aW9uYWwg
R2FtaW5nIFJlc2VhcmNoIFVuaXQsIFBzeWNob2xvZ3kgRGVwYXJ0bWVudCwgTm90dGluZ2hhbSBU
cmVudCBVbml2ZXJzaXR5LCA1MCBTaGFrZXNwZWFyZSBTdHJlZXQsIE5vdHRpbmdoYW0sIE5HMSA0
RlEgVUsuIEdSSUQ6IGdyaWQuMTIzNjEuMzcuIElTTkk6IDAwMDAgMDAwMSAwNzI3IDA2NjkmI3hE
OzEyRGVwYXJ0bWVudCBvZiBOdXJzaW5nLCBTY2hvb2wgb2YgSGVhbHRoIGFuZCBXZWxmYXJlLCBK
w7Zua8O2cGluZyBVbml2ZXJzaXR5LCBKw7Zua8O2cGluZywgU3dlZGVuLiBHUklEOiBncmlkLjEx
ODg4OC4wLiBJU05JOiAwMDAwIDAwMDQgMDQxNCA3NTg3PC9hdXRoLWFkZHJlc3M+PHRpdGxlcz48
dGl0bGU+UHN5Y2hvbWV0cmljIFZhbGlkYXRpb24gb2YgdGhlIEJhbmdsYSBGZWFyIG9mIENPVklE
LTE5IFNjYWxlOiBDb25maXJtYXRvcnkgRmFjdG9yIEFuYWx5c2lzIGFuZCBSYXNjaCBBbmFseXNp
czwvdGl0bGU+PHNlY29uZGFyeS10aXRsZT5JbnQgSiBNZW50IEhlYWx0aCBBZGRpY3Q8L3NlY29u
ZGFyeS10aXRsZT48YWx0LXRpdGxlPkludGVybmF0aW9uYWwgam91cm5hbCBvZiBtZW50YWwgaGVh
bHRoIGFuZCBhZGRpY3Rpb248L2FsdC10aXRsZT48L3RpdGxlcz48cGVyaW9kaWNhbD48ZnVsbC10
aXRsZT5JbnQgSiBNZW50IEhlYWx0aCBBZGRpY3Q8L2Z1bGwtdGl0bGU+PGFiYnItMT5JbnRlcm5h
dGlvbmFsIGpvdXJuYWwgb2YgbWVudGFsIGhlYWx0aCBhbmQgYWRkaWN0aW9uPC9hYmJyLTE+PC9w
ZXJpb2RpY2FsPjxhbHQtcGVyaW9kaWNhbD48ZnVsbC10aXRsZT5JbnQgSiBNZW50IEhlYWx0aCBB
ZGRpY3Q8L2Z1bGwtdGl0bGU+PGFiYnItMT5JbnRlcm5hdGlvbmFsIGpvdXJuYWwgb2YgbWVudGFs
IGhlYWx0aCBhbmQgYWRkaWN0aW9uPC9hYmJyLTE+PC9hbHQtcGVyaW9kaWNhbD48cGFnZXM+MS0x
MjwvcGFnZXM+PGVkaXRpb24+MjAyMC8wNS8xMzwvZWRpdGlvbj48a2V5d29yZHM+PGtleXdvcmQ+
QmFuZ2xhZGVzaDwva2V5d29yZD48a2V5d29yZD5Db3ZpZC0xOTwva2V5d29yZD48a2V5d29yZD5D
T1ZJRC0xOSBmZWFyPC9rZXl3b3JkPjxrZXl3b3JkPkNvcm9uYXZpcnVzPC9rZXl3b3JkPjxrZXl3
b3JkPkZDVi0xOVMgQmFuZ2xhPC9rZXl3b3JkPjxrZXl3b3JkPkZlYXIgb2YgQ09WSUQtMTkgU2Nh
bGU8L2tleXdvcmQ+PC9rZXl3b3Jkcz48ZGF0ZXM+PHllYXI+MjAyMDwveWVhcj48cHViLWRhdGVz
PjxkYXRlPk1heSAxMTwvZGF0ZT48L3B1Yi1kYXRlcz48L2RhdGVzPjxpc2JuPjE1NTctMTg3NCAo
UHJpbnQpJiN4RDsxNTU3LTE4NzQ8L2lzYm4+PGFjY2Vzc2lvbi1udW0+MzIzOTUwOTY8L2FjY2Vz
c2lvbi1udW0+PHVybHM+PC91cmxzPjxjdXN0b20yPlBNQzcyMTM1NDk8L2N1c3RvbTI+PGVsZWN0
cm9uaWMtcmVzb3VyY2UtbnVtPjEwLjEwMDcvczExNDY5LTAyMC0wMDI4OS14PC9lbGVjdHJvbmlj
LXJlc291cmNlLW51bT48cmVtb3RlLWRhdGFiYXNlLXByb3ZpZGVyPk5MTTwvcmVtb3RlLWRhdGFi
YXNlLXByb3ZpZGVyPjxsYW5ndWFnZT5lbmc8L2xhbmd1YWdlPjwvcmVjb3JkPjwvQ2l0ZT48L0Vu
ZE5vdGU+AG==
</w:fldData>
        </w:fldChar>
      </w:r>
      <w:r w:rsidR="0030522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instrText xml:space="preserve"> ADDIN EN.CITE </w:instrText>
      </w:r>
      <w:r w:rsidR="0030522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fldChar w:fldCharType="begin">
          <w:fldData xml:space="preserve">PEVuZE5vdGU+PENpdGU+PEF1dGhvcj5TYWtpYjwvQXV0aG9yPjxZZWFyPjIwMjA8L1llYXI+PFJl
Y051bT44PC9SZWNOdW0+PERpc3BsYXlUZXh0PigzKTwvRGlzcGxheVRleHQ+PHJlY29yZD48cmVj
LW51bWJlcj44PC9yZWMtbnVtYmVyPjxmb3JlaWduLWtleXM+PGtleSBhcHA9IkVOIiBkYi1pZD0i
NXdmZDI1enRvcHQwem9lYWFmdnByMHhwYXoyNXhkYXQwZmZ6IiB0aW1lc3RhbXA9IjE2MzgwMzU2
NTkiPjg8L2tleT48L2ZvcmVpZ24ta2V5cz48cmVmLXR5cGUgbmFtZT0iSm91cm5hbCBBcnRpY2xl
Ij4xNzwvcmVmLXR5cGU+PGNvbnRyaWJ1dG9ycz48YXV0aG9ycz48YXV0aG9yPlNha2liLCBOLjwv
YXV0aG9yPjxhdXRob3I+Qmh1aXlhbiwgQWttaTwvYXV0aG9yPjxhdXRob3I+SG9zc2FpbiwgUy48
L2F1dGhvcj48YXV0aG9yPkFsIE1hbXVuLCBGLjwvYXV0aG9yPjxhdXRob3I+SG9zZW4sIEkuPC9h
dXRob3I+PGF1dGhvcj5BYmR1bGxhaCwgQS4gSC48L2F1dGhvcj48YXV0aG9yPlNhcmtlciwgTS4g
QS48L2F1dGhvcj48YXV0aG9yPk1vaGl1ZGRpbiwgTS4gUy48L2F1dGhvcj48YXV0aG9yPlJheWhh
biwgSS48L2F1dGhvcj48YXV0aG9yPkhvc3NhaW4sIE0uPC9hdXRob3I+PGF1dGhvcj5TaWtkZXIs
IE0uIFQuPC9hdXRob3I+PGF1dGhvcj5Hb3phbCwgRC48L2F1dGhvcj48YXV0aG9yPk11aGl0LCBN
LjwvYXV0aG9yPjxhdXRob3I+SXNsYW0sIFMuIE0uIFMuPC9hdXRob3I+PGF1dGhvcj5HcmlmZml0
aHMsIE0uIEQuPC9hdXRob3I+PGF1dGhvcj5QYWtwb3VyLCBBLiBILjwvYXV0aG9yPjxhdXRob3I+
TWFtdW4sIE0uIEEuPC9hdXRob3I+PC9hdXRob3JzPjwvY29udHJpYnV0b3JzPjxhdXRoLWFkZHJl
c3M+VW5kZXJncmFkdWF0ZSBSZXNlYXJjaCBPcmdhbml6YXRpb24sIEdlcnVhIFJvYWQsIFNhdmFy
LCBEaGFrYSAxMzQyIEJhbmdsYWRlc2guJiN4RDtEZXBhcnRtZW50IG9mIE1pY3JvYmlvbG9neSwg
SmFzaG9yZSBVbml2ZXJzaXR5IG9mIFNjaWVuY2UgYW5kIFRlY2hub2xvZ3ksIEphc2hvcmUsIEJh
bmdsYWRlc2guJiN4RDszRGVwYXJ0bWVudCBvZiBQdWJsaWMgSGVhbHRoICZhbXA7IEluZm9ybWF0
aWNzLCBKYWhhbmdpcm5hZ2FyIFVuaXZlcnNpdHksIFNhdmFyLCBEaGFrYSBCYW5nbGFkZXNoLiBH
UklEOiBncmlkLjQxMTgwOC40LiBJU05JOiAwMDAwIDAwMDEgMDY2NCA1OTY3JiN4RDs0RGl2aXNp
b24gb2YgRGlhYmV0ZXMsIERlcGFydG1lbnQgb2YgSW50ZXJuYWwgTWVkaWNpbmUsIEFpY2hpIE1l
ZGljYWwgVW5pdmVyc2l0eSwgTmFnYWt1dGUsIEFpY2hpIEphcGFuLiBHUklEOiBncmlkLjQxMTIz
NC4xLiBJU05JOiAwMDAwIDAwMDEgMDcyNyAxNTU3JiN4RDs1RGVwYXJ0bWVudCBvZiBFY29ub21p
Y3MsIEJhbmdhYmFuZGh1IFNoZWlraCBNdWppYnVyIFJhaG1hbiBTY2llbmNlIGFuZCBUZWNobm9s
b2d5IFVuaXZlcnNpdHksIEdvcGFsZ2FuaiwgQmFuZ2xhZGVzaC4gR1JJRDogZ3JpZC40NDkzMjku
MS4gSVNOSTogMDAwMCAwMDA0IDQ2ODMgOTczMyYjeEQ7SW5zdGl0dXRlIG9mIEFsbGVyZ3kgYW5k
IENsaW5pY2FsIEltbXVub2xvZ3kgb2YgQmFuZ2xhZGVzaCwgU2F2YXIsIERoYWthIEJhbmdsYWRl
c2guJiN4RDs3RGVwYXJ0bWVudCBvZiBDaGlsZCBIZWFsdGggYW5kIHRoZSBDaGlsZCBIZWFsdGgg
UmVzZWFyY2ggSW5zdGl0dXRlLCBUaGUgVW5pdmVyc2l0eSBvZiBNaXNzb3VyaSBTY2hvb2wgb2Yg
TWVkaWNpbmUsIENvbHVtYmlhLCBNTyBVU0EuIEdSSUQ6IGdyaWQuMTM0OTM2LmEuIElTTkk6IDAw
MDAgMDAwMSAyMTYyIDM1MDQmI3hEOzhBc2lhbiBJbnN0aXR1dGUgb2YgRGlzYWJpbGl0eSBhbmQg
RGV2ZWxvcG1lbnQsIFVuaXZlcnNpdHkgb2YgU291dGggQXNpYSwgRGhha2EsIEJhbmdsYWRlc2gu
IEdSSUQ6IGdyaWQuNDQ5OTAxLjEuIElTTkk6IDAwMDAgMDAwNCA0NjgzIDcxM1gmI3hEO0NTRiBH
bG9iYWwsIERoYWthLCBCYW5nbGFkZXNoLiYjeEQ7MTBJbnN0aXR1dGUgZm9yIFBoeXNpY2FsIEFj
dGl2aXR5IGFuZCBOdXRyaXRpb24sIFNjaG9vbCBvZiBFeGVyY2lzZSBhbmQgTnV0cml0aW9uIFNj
aWVuY2VzLCBEZWFraW4gVW5pdmVyc2l0eSwgTWVsYm91cm5lLCBBdXN0cmFsaWEuIEdSSUQ6IGdy
aWQuMTAyMS4yLiBJU05JOiAwMDAwIDAwMDEgMDUyNiA3MDc5JiN4RDsxMUludGVybmF0aW9uYWwg
R2FtaW5nIFJlc2VhcmNoIFVuaXQsIFBzeWNob2xvZ3kgRGVwYXJ0bWVudCwgTm90dGluZ2hhbSBU
cmVudCBVbml2ZXJzaXR5LCA1MCBTaGFrZXNwZWFyZSBTdHJlZXQsIE5vdHRpbmdoYW0sIE5HMSA0
RlEgVUsuIEdSSUQ6IGdyaWQuMTIzNjEuMzcuIElTTkk6IDAwMDAgMDAwMSAwNzI3IDA2NjkmI3hE
OzEyRGVwYXJ0bWVudCBvZiBOdXJzaW5nLCBTY2hvb2wgb2YgSGVhbHRoIGFuZCBXZWxmYXJlLCBK
w7Zua8O2cGluZyBVbml2ZXJzaXR5LCBKw7Zua8O2cGluZywgU3dlZGVuLiBHUklEOiBncmlkLjEx
ODg4OC4wLiBJU05JOiAwMDAwIDAwMDQgMDQxNCA3NTg3PC9hdXRoLWFkZHJlc3M+PHRpdGxlcz48
dGl0bGU+UHN5Y2hvbWV0cmljIFZhbGlkYXRpb24gb2YgdGhlIEJhbmdsYSBGZWFyIG9mIENPVklE
LTE5IFNjYWxlOiBDb25maXJtYXRvcnkgRmFjdG9yIEFuYWx5c2lzIGFuZCBSYXNjaCBBbmFseXNp
czwvdGl0bGU+PHNlY29uZGFyeS10aXRsZT5JbnQgSiBNZW50IEhlYWx0aCBBZGRpY3Q8L3NlY29u
ZGFyeS10aXRsZT48YWx0LXRpdGxlPkludGVybmF0aW9uYWwgam91cm5hbCBvZiBtZW50YWwgaGVh
bHRoIGFuZCBhZGRpY3Rpb248L2FsdC10aXRsZT48L3RpdGxlcz48cGVyaW9kaWNhbD48ZnVsbC10
aXRsZT5JbnQgSiBNZW50IEhlYWx0aCBBZGRpY3Q8L2Z1bGwtdGl0bGU+PGFiYnItMT5JbnRlcm5h
dGlvbmFsIGpvdXJuYWwgb2YgbWVudGFsIGhlYWx0aCBhbmQgYWRkaWN0aW9uPC9hYmJyLTE+PC9w
ZXJpb2RpY2FsPjxhbHQtcGVyaW9kaWNhbD48ZnVsbC10aXRsZT5JbnQgSiBNZW50IEhlYWx0aCBB
ZGRpY3Q8L2Z1bGwtdGl0bGU+PGFiYnItMT5JbnRlcm5hdGlvbmFsIGpvdXJuYWwgb2YgbWVudGFs
IGhlYWx0aCBhbmQgYWRkaWN0aW9uPC9hYmJyLTE+PC9hbHQtcGVyaW9kaWNhbD48cGFnZXM+MS0x
MjwvcGFnZXM+PGVkaXRpb24+MjAyMC8wNS8xMzwvZWRpdGlvbj48a2V5d29yZHM+PGtleXdvcmQ+
QmFuZ2xhZGVzaDwva2V5d29yZD48a2V5d29yZD5Db3ZpZC0xOTwva2V5d29yZD48a2V5d29yZD5D
T1ZJRC0xOSBmZWFyPC9rZXl3b3JkPjxrZXl3b3JkPkNvcm9uYXZpcnVzPC9rZXl3b3JkPjxrZXl3
b3JkPkZDVi0xOVMgQmFuZ2xhPC9rZXl3b3JkPjxrZXl3b3JkPkZlYXIgb2YgQ09WSUQtMTkgU2Nh
bGU8L2tleXdvcmQ+PC9rZXl3b3Jkcz48ZGF0ZXM+PHllYXI+MjAyMDwveWVhcj48cHViLWRhdGVz
PjxkYXRlPk1heSAxMTwvZGF0ZT48L3B1Yi1kYXRlcz48L2RhdGVzPjxpc2JuPjE1NTctMTg3NCAo
UHJpbnQpJiN4RDsxNTU3LTE4NzQ8L2lzYm4+PGFjY2Vzc2lvbi1udW0+MzIzOTUwOTY8L2FjY2Vz
c2lvbi1udW0+PHVybHM+PC91cmxzPjxjdXN0b20yPlBNQzcyMTM1NDk8L2N1c3RvbTI+PGVsZWN0
cm9uaWMtcmVzb3VyY2UtbnVtPjEwLjEwMDcvczExNDY5LTAyMC0wMDI4OS14PC9lbGVjdHJvbmlj
LXJlc291cmNlLW51bT48cmVtb3RlLWRhdGFiYXNlLXByb3ZpZGVyPk5MTTwvcmVtb3RlLWRhdGFi
YXNlLXByb3ZpZGVyPjxsYW5ndWFnZT5lbmc8L2xhbmd1YWdlPjwvcmVjb3JkPjwvQ2l0ZT48L0Vu
ZE5vdGU+AG==
</w:fldData>
        </w:fldChar>
      </w:r>
      <w:r w:rsidR="0030522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instrText xml:space="preserve"> ADDIN EN.CITE.DATA </w:instrText>
      </w:r>
      <w:r w:rsidR="0030522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r>
      <w:r w:rsidR="0030522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fldChar w:fldCharType="end"/>
      </w:r>
      <w:r w:rsidRPr="0069317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fldChar w:fldCharType="separate"/>
      </w:r>
      <w:r w:rsidR="00305229">
        <w:rPr>
          <w:rFonts w:ascii="Times New Roman" w:hAnsi="Times New Roman" w:cs="Times New Roman"/>
          <w:noProof/>
          <w:color w:val="000000"/>
          <w:sz w:val="24"/>
          <w:szCs w:val="24"/>
          <w:shd w:val="clear" w:color="auto" w:fill="FFFFFF"/>
        </w:rPr>
        <w:t>(3)</w:t>
      </w:r>
      <w:r w:rsidRPr="0069317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fldChar w:fldCharType="end"/>
      </w:r>
      <w:r w:rsidRPr="00943B6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, Brazil </w:t>
      </w:r>
      <w:r w:rsidRPr="0069317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fldChar w:fldCharType="begin"/>
      </w:r>
      <w:r w:rsidR="0030522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instrText xml:space="preserve"> ADDIN EN.CITE &lt;EndNote&gt;&lt;Cite&gt;&lt;Author&gt;Cavalheiro&lt;/Author&gt;&lt;Year&gt;2020&lt;/Year&gt;&lt;RecNum&gt;11&lt;/RecNum&gt;&lt;DisplayText&gt;(4)&lt;/DisplayText&gt;&lt;record&gt;&lt;rec-number&gt;11&lt;/rec-number&gt;&lt;foreign-keys&gt;&lt;key app="EN" db-id="5wfd25ztopt0zoeaafvpr0xpaz25xdat0ffz" timestamp="1638035746"&gt;11&lt;/key&gt;&lt;/foreign-keys&gt;&lt;ref-type name="Journal Article"&gt;17&lt;/ref-type&gt;&lt;contributors&gt;&lt;authors&gt;&lt;author&gt;Cavalheiro, F. R. S.&lt;/author&gt;&lt;author&gt;Sticca, M. G.&lt;/author&gt;&lt;/authors&gt;&lt;/contributors&gt;&lt;auth-address&gt;Department of Psychology, University of São Paulo, Ribeirão Preto, SP Brazil. GRID: grid.11899.38. ISNI: 0000 0004 1937 0722&amp;#xD;Campinas, Brazil.&lt;/auth-address&gt;&lt;titles&gt;&lt;title&gt;Adaptation and Validation of the Brazilian Version of the Fear of COVID-19 Scale&lt;/title&gt;&lt;secondary-title&gt;Int J Ment Health Addict&lt;/secondary-title&gt;&lt;alt-title&gt;International journal of mental health and addiction&lt;/alt-title&gt;&lt;/titles&gt;&lt;periodical&gt;&lt;full-title&gt;Int J Ment Health Addict&lt;/full-title&gt;&lt;abbr-1&gt;International journal of mental health and addiction&lt;/abbr-1&gt;&lt;/periodical&gt;&lt;alt-periodical&gt;&lt;full-title&gt;Int J Ment Health Addict&lt;/full-title&gt;&lt;abbr-1&gt;International journal of mental health and addiction&lt;/abbr-1&gt;&lt;/alt-periodical&gt;&lt;pages&gt;1-9&lt;/pages&gt;&lt;edition&gt;2020/12/01&lt;/edition&gt;&lt;keywords&gt;&lt;keyword&gt;Covid-19&lt;/keyword&gt;&lt;keyword&gt;Coronavirus&lt;/keyword&gt;&lt;keyword&gt;Fear&lt;/keyword&gt;&lt;keyword&gt;Fear of COVID-19 Scale&lt;/keyword&gt;&lt;keyword&gt;Pandemic&lt;/keyword&gt;&lt;keyword&gt;SARS-CoV-2&lt;/keyword&gt;&lt;/keywords&gt;&lt;dates&gt;&lt;year&gt;2020&lt;/year&gt;&lt;pub-dates&gt;&lt;date&gt;Nov 23&lt;/date&gt;&lt;/pub-dates&gt;&lt;/dates&gt;&lt;isbn&gt;1557-1874 (Print)&amp;#xD;1557-1874&lt;/isbn&gt;&lt;accession-num&gt;33250672&lt;/accession-num&gt;&lt;urls&gt;&lt;/urls&gt;&lt;custom2&gt;PMC7682694&lt;/custom2&gt;&lt;electronic-resource-num&gt;10.1007/s11469-020-00415-9&lt;/electronic-resource-num&gt;&lt;remote-database-provider&gt;NLM&lt;/remote-database-provider&gt;&lt;language&gt;eng&lt;/language&gt;&lt;/record&gt;&lt;/Cite&gt;&lt;/EndNote&gt;</w:instrText>
      </w:r>
      <w:r w:rsidRPr="0069317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fldChar w:fldCharType="separate"/>
      </w:r>
      <w:r w:rsidR="00305229">
        <w:rPr>
          <w:rFonts w:ascii="Times New Roman" w:hAnsi="Times New Roman" w:cs="Times New Roman"/>
          <w:noProof/>
          <w:color w:val="000000"/>
          <w:sz w:val="24"/>
          <w:szCs w:val="24"/>
          <w:shd w:val="clear" w:color="auto" w:fill="FFFFFF"/>
        </w:rPr>
        <w:t>(4)</w:t>
      </w:r>
      <w:r w:rsidRPr="0069317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fldChar w:fldCharType="end"/>
      </w:r>
      <w:r w:rsidRPr="00943B6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, China </w:t>
      </w:r>
      <w:r w:rsidRPr="0069317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fldChar w:fldCharType="begin">
          <w:fldData xml:space="preserve">PEVuZE5vdGU+PENpdGU+PEF1dGhvcj5DaGk8L0F1dGhvcj48WWVhcj4yMDIxPC9ZZWFyPjxSZWNO
dW0+MTg8L1JlY051bT48RGlzcGxheVRleHQ+KDUpPC9EaXNwbGF5VGV4dD48cmVjb3JkPjxyZWMt
bnVtYmVyPjE4PC9yZWMtbnVtYmVyPjxmb3JlaWduLWtleXM+PGtleSBhcHA9IkVOIiBkYi1pZD0i
NXdmZDI1enRvcHQwem9lYWFmdnByMHhwYXoyNXhkYXQwZmZ6IiB0aW1lc3RhbXA9IjE2MzgwMzYw
MzUiPjE4PC9rZXk+PC9mb3JlaWduLWtleXM+PHJlZi10eXBlIG5hbWU9IkpvdXJuYWwgQXJ0aWNs
ZSI+MTc8L3JlZi10eXBlPjxjb250cmlidXRvcnM+PGF1dGhvcnM+PGF1dGhvcj5DaGksIFguPC9h
dXRob3I+PGF1dGhvcj5DaGVuLCBTLjwvYXV0aG9yPjxhdXRob3I+Q2hlbiwgWS48L2F1dGhvcj48
YXV0aG9yPkNoZW4sIEQuPC9hdXRob3I+PGF1dGhvcj5ZdSwgUS48L2F1dGhvcj48YXV0aG9yPkd1
bywgVC48L2F1dGhvcj48YXV0aG9yPkNhbywgUS48L2F1dGhvcj48YXV0aG9yPlpoZW5nLCBYLjwv
YXV0aG9yPjxhdXRob3I+SHVhbmcsIFMuPC9hdXRob3I+PGF1dGhvcj5Ib3NzYWluLCBNLiBNLjwv
YXV0aG9yPjxhdXRob3I+U3R1YmJzLCBCLjwvYXV0aG9yPjxhdXRob3I+WWV1bmcsIEEuPC9hdXRo
b3I+PGF1dGhvcj5ab3UsIEwuPC9hdXRob3I+PC9hdXRob3JzPjwvY29udHJpYnV0b3JzPjxhdXRo
LWFkZHJlc3M+SW5zdGl0dXRlIG9mIE1lbnRhbCBIZWFsdGgsIFNjaG9vbCBvZiBQc3ljaG9sb2d5
LCBTaGVuemhlbiBVbml2ZXJzaXR5LCBTaGVuemhlbiwgQ2hpbmEuIEdSSUQ6IGdyaWQuMjYzNDg4
LjMuIElTTkk6IDAwMDAgMDAwMSAwNDcyIDk2NDkmI3hEO0RlcGFydG1lbnQgb2YgSGVhbHRoIFBy
b21vdGlvbiBhbmQgQ29tbXVuaXR5IEhlYWx0aCBTY2llbmNlcywgU2Nob29sIG9mIFB1YmxpYyBI
ZWFsdGgsIFRleGFzIEEmYW1wO00gVW5pdmVyc2l0eSwgQ29sbGVnZSBTdGF0aW9uLCBUWCA3Nzg0
MyBVU0EuIEdSSUQ6IGdyaWQuMjY0NzU2LjQuIElTTkk6IDAwMDAgMDAwNCA0Njg3IDIwODImI3hE
O0RlcGFydG1lbnQgb2YgUHN5Y2hvbG9naWNhbCBNZWRpY2luZSwgSW5zdGl0dXRlIG9mIFBzeWNo
aWF0cnksIFBzeWNob2xvZ3ksIGFuZCBOZXVyb3NjaWVuY2UsIEtpbmcmYXBvcztzIENvbGxlZ2Ug
TG9uZG9uLCBMb25kb24sIFVLLiBHUklEOiBncmlkLjEzMDk3LjNjLiBJU05JOiAwMDAwIDAwMDEg
MjMyMiA2NzY0JiN4RDtEZXByZXNzaW9uIENsaW5pY2FsIGFuZCBSZXNlYXJjaCBQcm9ncmFtLCBN
YXNzYWNodXNldHRzIEdlbmVyYWwgSG9zcGl0YWwsIEJvc3RvbiwgTUEgMDIxMTQgVVNBLiBHUklE
OiBncmlkLjMyMjI0LjM1LiBJU05JOiAwMDAwIDAwMDQgMDM4NiA5OTI0PC9hdXRoLWFkZHJlc3M+
PHRpdGxlcz48dGl0bGU+UHN5Y2hvbWV0cmljIEV2YWx1YXRpb24gb2YgdGhlIEZlYXIgb2YgQ09W
SUQtMTkgU2NhbGUgQW1vbmcgQ2hpbmVzZSBQb3B1bGF0aW9uPC90aXRsZT48c2Vjb25kYXJ5LXRp
dGxlPkludCBKIE1lbnQgSGVhbHRoIEFkZGljdDwvc2Vjb25kYXJ5LXRpdGxlPjxhbHQtdGl0bGU+
SW50ZXJuYXRpb25hbCBqb3VybmFsIG9mIG1lbnRhbCBoZWFsdGggYW5kIGFkZGljdGlvbjwvYWx0
LXRpdGxlPjwvdGl0bGVzPjxwZXJpb2RpY2FsPjxmdWxsLXRpdGxlPkludCBKIE1lbnQgSGVhbHRo
IEFkZGljdDwvZnVsbC10aXRsZT48YWJici0xPkludGVybmF0aW9uYWwgam91cm5hbCBvZiBtZW50
YWwgaGVhbHRoIGFuZCBhZGRpY3Rpb248L2FiYnItMT48L3BlcmlvZGljYWw+PGFsdC1wZXJpb2Rp
Y2FsPjxmdWxsLXRpdGxlPkludCBKIE1lbnQgSGVhbHRoIEFkZGljdDwvZnVsbC10aXRsZT48YWJi
ci0xPkludGVybmF0aW9uYWwgam91cm5hbCBvZiBtZW50YWwgaGVhbHRoIGFuZCBhZGRpY3Rpb248
L2FiYnItMT48L2FsdC1wZXJpb2RpY2FsPjxwYWdlcz4xLTE2PC9wYWdlcz48ZWRpdGlvbj4yMDIx
LzAxLzE5PC9lZGl0aW9uPjxrZXl3b3Jkcz48a2V5d29yZD5GZWFyIG9mIENPVklELTE5IFNjYWxl
PC9rZXl3b3JkPjxrZXl3b3JkPlJlbGlhYmlsaXR5PC9rZXl3b3JkPjxrZXl3b3JkPlZhbGlkaXR5
PC9rZXl3b3JkPjwva2V5d29yZHM+PGRhdGVzPjx5ZWFyPjIwMjE8L3llYXI+PHB1Yi1kYXRlcz48
ZGF0ZT5KYW4gMTE8L2RhdGU+PC9wdWItZGF0ZXM+PC9kYXRlcz48aXNibj4xNTU3LTE4NzQgKFBy
aW50KSYjeEQ7MTU1Ny0xODc0PC9pc2JuPjxhY2Nlc3Npb24tbnVtPjMzNDU2NDA3PC9hY2Nlc3Np
b24tbnVtPjx1cmxzPjwvdXJscz48Y3VzdG9tMj5QTUM3Nzk5MTYzPC9jdXN0b20yPjxlbGVjdHJv
bmljLXJlc291cmNlLW51bT4xMC4xMDA3L3MxMTQ2OS0wMjAtMDA0NDEtNzwvZWxlY3Ryb25pYy1y
ZXNvdXJjZS1udW0+PHJlbW90ZS1kYXRhYmFzZS1wcm92aWRlcj5OTE08L3JlbW90ZS1kYXRhYmFz
ZS1wcm92aWRlcj48bGFuZ3VhZ2U+ZW5nPC9sYW5ndWFnZT48L3JlY29yZD48L0NpdGU+PC9FbmRO
b3RlPgB=
</w:fldData>
        </w:fldChar>
      </w:r>
      <w:r w:rsidR="0030522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instrText xml:space="preserve"> ADDIN EN.CITE </w:instrText>
      </w:r>
      <w:r w:rsidR="0030522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fldChar w:fldCharType="begin">
          <w:fldData xml:space="preserve">PEVuZE5vdGU+PENpdGU+PEF1dGhvcj5DaGk8L0F1dGhvcj48WWVhcj4yMDIxPC9ZZWFyPjxSZWNO
dW0+MTg8L1JlY051bT48RGlzcGxheVRleHQ+KDUpPC9EaXNwbGF5VGV4dD48cmVjb3JkPjxyZWMt
bnVtYmVyPjE4PC9yZWMtbnVtYmVyPjxmb3JlaWduLWtleXM+PGtleSBhcHA9IkVOIiBkYi1pZD0i
NXdmZDI1enRvcHQwem9lYWFmdnByMHhwYXoyNXhkYXQwZmZ6IiB0aW1lc3RhbXA9IjE2MzgwMzYw
MzUiPjE4PC9rZXk+PC9mb3JlaWduLWtleXM+PHJlZi10eXBlIG5hbWU9IkpvdXJuYWwgQXJ0aWNs
ZSI+MTc8L3JlZi10eXBlPjxjb250cmlidXRvcnM+PGF1dGhvcnM+PGF1dGhvcj5DaGksIFguPC9h
dXRob3I+PGF1dGhvcj5DaGVuLCBTLjwvYXV0aG9yPjxhdXRob3I+Q2hlbiwgWS48L2F1dGhvcj48
YXV0aG9yPkNoZW4sIEQuPC9hdXRob3I+PGF1dGhvcj5ZdSwgUS48L2F1dGhvcj48YXV0aG9yPkd1
bywgVC48L2F1dGhvcj48YXV0aG9yPkNhbywgUS48L2F1dGhvcj48YXV0aG9yPlpoZW5nLCBYLjwv
YXV0aG9yPjxhdXRob3I+SHVhbmcsIFMuPC9hdXRob3I+PGF1dGhvcj5Ib3NzYWluLCBNLiBNLjwv
YXV0aG9yPjxhdXRob3I+U3R1YmJzLCBCLjwvYXV0aG9yPjxhdXRob3I+WWV1bmcsIEEuPC9hdXRo
b3I+PGF1dGhvcj5ab3UsIEwuPC9hdXRob3I+PC9hdXRob3JzPjwvY29udHJpYnV0b3JzPjxhdXRo
LWFkZHJlc3M+SW5zdGl0dXRlIG9mIE1lbnRhbCBIZWFsdGgsIFNjaG9vbCBvZiBQc3ljaG9sb2d5
LCBTaGVuemhlbiBVbml2ZXJzaXR5LCBTaGVuemhlbiwgQ2hpbmEuIEdSSUQ6IGdyaWQuMjYzNDg4
LjMuIElTTkk6IDAwMDAgMDAwMSAwNDcyIDk2NDkmI3hEO0RlcGFydG1lbnQgb2YgSGVhbHRoIFBy
b21vdGlvbiBhbmQgQ29tbXVuaXR5IEhlYWx0aCBTY2llbmNlcywgU2Nob29sIG9mIFB1YmxpYyBI
ZWFsdGgsIFRleGFzIEEmYW1wO00gVW5pdmVyc2l0eSwgQ29sbGVnZSBTdGF0aW9uLCBUWCA3Nzg0
MyBVU0EuIEdSSUQ6IGdyaWQuMjY0NzU2LjQuIElTTkk6IDAwMDAgMDAwNCA0Njg3IDIwODImI3hE
O0RlcGFydG1lbnQgb2YgUHN5Y2hvbG9naWNhbCBNZWRpY2luZSwgSW5zdGl0dXRlIG9mIFBzeWNo
aWF0cnksIFBzeWNob2xvZ3ksIGFuZCBOZXVyb3NjaWVuY2UsIEtpbmcmYXBvcztzIENvbGxlZ2Ug
TG9uZG9uLCBMb25kb24sIFVLLiBHUklEOiBncmlkLjEzMDk3LjNjLiBJU05JOiAwMDAwIDAwMDEg
MjMyMiA2NzY0JiN4RDtEZXByZXNzaW9uIENsaW5pY2FsIGFuZCBSZXNlYXJjaCBQcm9ncmFtLCBN
YXNzYWNodXNldHRzIEdlbmVyYWwgSG9zcGl0YWwsIEJvc3RvbiwgTUEgMDIxMTQgVVNBLiBHUklE
OiBncmlkLjMyMjI0LjM1LiBJU05JOiAwMDAwIDAwMDQgMDM4NiA5OTI0PC9hdXRoLWFkZHJlc3M+
PHRpdGxlcz48dGl0bGU+UHN5Y2hvbWV0cmljIEV2YWx1YXRpb24gb2YgdGhlIEZlYXIgb2YgQ09W
SUQtMTkgU2NhbGUgQW1vbmcgQ2hpbmVzZSBQb3B1bGF0aW9uPC90aXRsZT48c2Vjb25kYXJ5LXRp
dGxlPkludCBKIE1lbnQgSGVhbHRoIEFkZGljdDwvc2Vjb25kYXJ5LXRpdGxlPjxhbHQtdGl0bGU+
SW50ZXJuYXRpb25hbCBqb3VybmFsIG9mIG1lbnRhbCBoZWFsdGggYW5kIGFkZGljdGlvbjwvYWx0
LXRpdGxlPjwvdGl0bGVzPjxwZXJpb2RpY2FsPjxmdWxsLXRpdGxlPkludCBKIE1lbnQgSGVhbHRo
IEFkZGljdDwvZnVsbC10aXRsZT48YWJici0xPkludGVybmF0aW9uYWwgam91cm5hbCBvZiBtZW50
YWwgaGVhbHRoIGFuZCBhZGRpY3Rpb248L2FiYnItMT48L3BlcmlvZGljYWw+PGFsdC1wZXJpb2Rp
Y2FsPjxmdWxsLXRpdGxlPkludCBKIE1lbnQgSGVhbHRoIEFkZGljdDwvZnVsbC10aXRsZT48YWJi
ci0xPkludGVybmF0aW9uYWwgam91cm5hbCBvZiBtZW50YWwgaGVhbHRoIGFuZCBhZGRpY3Rpb248
L2FiYnItMT48L2FsdC1wZXJpb2RpY2FsPjxwYWdlcz4xLTE2PC9wYWdlcz48ZWRpdGlvbj4yMDIx
LzAxLzE5PC9lZGl0aW9uPjxrZXl3b3Jkcz48a2V5d29yZD5GZWFyIG9mIENPVklELTE5IFNjYWxl
PC9rZXl3b3JkPjxrZXl3b3JkPlJlbGlhYmlsaXR5PC9rZXl3b3JkPjxrZXl3b3JkPlZhbGlkaXR5
PC9rZXl3b3JkPjwva2V5d29yZHM+PGRhdGVzPjx5ZWFyPjIwMjE8L3llYXI+PHB1Yi1kYXRlcz48
ZGF0ZT5KYW4gMTE8L2RhdGU+PC9wdWItZGF0ZXM+PC9kYXRlcz48aXNibj4xNTU3LTE4NzQgKFBy
aW50KSYjeEQ7MTU1Ny0xODc0PC9pc2JuPjxhY2Nlc3Npb24tbnVtPjMzNDU2NDA3PC9hY2Nlc3Np
b24tbnVtPjx1cmxzPjwvdXJscz48Y3VzdG9tMj5QTUM3Nzk5MTYzPC9jdXN0b20yPjxlbGVjdHJv
bmljLXJlc291cmNlLW51bT4xMC4xMDA3L3MxMTQ2OS0wMjAtMDA0NDEtNzwvZWxlY3Ryb25pYy1y
ZXNvdXJjZS1udW0+PHJlbW90ZS1kYXRhYmFzZS1wcm92aWRlcj5OTE08L3JlbW90ZS1kYXRhYmFz
ZS1wcm92aWRlcj48bGFuZ3VhZ2U+ZW5nPC9sYW5ndWFnZT48L3JlY29yZD48L0NpdGU+PC9FbmRO
b3RlPgB=
</w:fldData>
        </w:fldChar>
      </w:r>
      <w:r w:rsidR="0030522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instrText xml:space="preserve"> ADDIN EN.CITE.DATA </w:instrText>
      </w:r>
      <w:r w:rsidR="0030522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r>
      <w:r w:rsidR="0030522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fldChar w:fldCharType="end"/>
      </w:r>
      <w:r w:rsidRPr="0069317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fldChar w:fldCharType="separate"/>
      </w:r>
      <w:r w:rsidR="00305229">
        <w:rPr>
          <w:rFonts w:ascii="Times New Roman" w:hAnsi="Times New Roman" w:cs="Times New Roman"/>
          <w:noProof/>
          <w:color w:val="000000"/>
          <w:sz w:val="24"/>
          <w:szCs w:val="24"/>
          <w:shd w:val="clear" w:color="auto" w:fill="FFFFFF"/>
        </w:rPr>
        <w:t>(5)</w:t>
      </w:r>
      <w:r w:rsidRPr="0069317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fldChar w:fldCharType="end"/>
      </w:r>
      <w:r w:rsidRPr="00943B6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, Colombia </w:t>
      </w:r>
      <w:r w:rsidRPr="0069317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fldChar w:fldCharType="begin"/>
      </w:r>
      <w:r w:rsidR="0030522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instrText xml:space="preserve"> ADDIN EN.CITE &lt;EndNote&gt;&lt;Cite&gt;&lt;Author&gt;Mercado-Lara&lt;/Author&gt;&lt;Year&gt;2021&lt;/Year&gt;&lt;RecNum&gt;15&lt;/RecNum&gt;&lt;DisplayText&gt;(6)&lt;/DisplayText&gt;&lt;record&gt;&lt;rec-number&gt;15&lt;/rec-number&gt;&lt;foreign-keys&gt;&lt;key app="EN" db-id="5wfd25ztopt0zoeaafvpr0xpaz25xdat0ffz" timestamp="1638035922"&gt;15&lt;/key&gt;&lt;/foreign-keys&gt;&lt;ref-type name="Journal Article"&gt;17&lt;/ref-type&gt;&lt;contributors&gt;&lt;authors&gt;&lt;author&gt;Mercado-Lara, María Fernanda&lt;/author&gt;&lt;author&gt;Campo-Arias, Adalberto&lt;/author&gt;&lt;author&gt;Monterrosa-Castro, Álvaro&lt;/author&gt;&lt;/authors&gt;&lt;/contributors&gt;&lt;titles&gt;&lt;title&gt;Validity and Reliability of the Spanish Version of Fear of COVID-19 Scale in Colombian Physicians&lt;/title&gt;&lt;secondary-title&gt;International journal of mental health and addiction&lt;/secondary-title&gt;&lt;alt-title&gt;Int J Ment Health Addict&lt;/alt-title&gt;&lt;/titles&gt;&lt;periodical&gt;&lt;full-title&gt;Int J Ment Health Addict&lt;/full-title&gt;&lt;abbr-1&gt;International journal of mental health and addiction&lt;/abbr-1&gt;&lt;/periodical&gt;&lt;alt-periodical&gt;&lt;full-title&gt;Int J Ment Health Addict&lt;/full-title&gt;&lt;abbr-1&gt;International journal of mental health and addiction&lt;/abbr-1&gt;&lt;/alt-periodical&gt;&lt;pages&gt;1-8&lt;/pages&gt;&lt;keywords&gt;&lt;keyword&gt;COVID-19&lt;/keyword&gt;&lt;keyword&gt;Factor analysis&lt;/keyword&gt;&lt;keyword&gt;Fear&lt;/keyword&gt;&lt;keyword&gt;Physicians&lt;/keyword&gt;&lt;keyword&gt;Validation studies&lt;/keyword&gt;&lt;/keywords&gt;&lt;dates&gt;&lt;year&gt;2021&lt;/year&gt;&lt;/dates&gt;&lt;publisher&gt;Springer US&lt;/publisher&gt;&lt;isbn&gt;1557-1874&amp;#xD;1557-1882&lt;/isbn&gt;&lt;accession-num&gt;33424516&lt;/accession-num&gt;&lt;urls&gt;&lt;related-urls&gt;&lt;url&gt;https://pubmed.ncbi.nlm.nih.gov/33424516&lt;/url&gt;&lt;url&gt;https://www.ncbi.nlm.nih.gov/pmc/articles/PMC7781426/&lt;/url&gt;&lt;/related-urls&gt;&lt;/urls&gt;&lt;electronic-resource-num&gt;10.1007/s11469-020-00430-w&lt;/electronic-resource-num&gt;&lt;remote-database-name&gt;PubMed&lt;/remote-database-name&gt;&lt;language&gt;eng&lt;/language&gt;&lt;/record&gt;&lt;/Cite&gt;&lt;/EndNote&gt;</w:instrText>
      </w:r>
      <w:r w:rsidRPr="0069317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fldChar w:fldCharType="separate"/>
      </w:r>
      <w:r w:rsidR="00305229">
        <w:rPr>
          <w:rFonts w:ascii="Times New Roman" w:hAnsi="Times New Roman" w:cs="Times New Roman"/>
          <w:noProof/>
          <w:color w:val="000000"/>
          <w:sz w:val="24"/>
          <w:szCs w:val="24"/>
          <w:shd w:val="clear" w:color="auto" w:fill="FFFFFF"/>
        </w:rPr>
        <w:t>(6)</w:t>
      </w:r>
      <w:r w:rsidRPr="0069317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fldChar w:fldCharType="end"/>
      </w:r>
      <w:r w:rsidRPr="00943B6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, Cuba </w:t>
      </w:r>
      <w:r w:rsidRPr="0069317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fldChar w:fldCharType="begin"/>
      </w:r>
      <w:r w:rsidR="0030522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instrText xml:space="preserve"> ADDIN EN.CITE &lt;EndNote&gt;&lt;Cite&gt;&lt;Author&gt;Broche-Pérez&lt;/Author&gt;&lt;Year&gt;2020&lt;/Year&gt;&lt;RecNum&gt;39&lt;/RecNum&gt;&lt;DisplayText&gt;(7)&lt;/DisplayText&gt;&lt;record&gt;&lt;rec-number&gt;39&lt;/rec-number&gt;&lt;foreign-keys&gt;&lt;key app="EN" db-id="5wfd25ztopt0zoeaafvpr0xpaz25xdat0ffz" timestamp="1638177980"&gt;39&lt;/key&gt;&lt;/foreign-keys&gt;&lt;ref-type name="Journal Article"&gt;17&lt;/ref-type&gt;&lt;contributors&gt;&lt;authors&gt;&lt;author&gt;Broche-Pérez, Y.&lt;/author&gt;&lt;author&gt;Fernández-Fleites, Z.&lt;/author&gt;&lt;author&gt;Jiménez-Puig, E.&lt;/author&gt;&lt;author&gt;Fernández-Castillo, E.&lt;/author&gt;&lt;author&gt;Rodríguez-Martin, B. C.&lt;/author&gt;&lt;/authors&gt;&lt;/contributors&gt;&lt;auth-address&gt;Psychology Department, Universidad Central &amp;quot;Marta Abreu&amp;quot; de Las Villas, Km 5 ½,, 54830 Santa Clara, Villa Clara Cuba. GRID: grid.411059.8&amp;#xD;CognitiON (Cuban Initiative on Cognitive Health), Santa Clara, Cuba.&amp;#xD;Fundación RECAL, Madrid, Spain.&lt;/auth-address&gt;&lt;titles&gt;&lt;title&gt;Gender and Fear of COVID-19 in a Cuban Population Sample&lt;/title&gt;&lt;secondary-title&gt;Int J Ment Health Addict&lt;/secondary-title&gt;&lt;alt-title&gt;International journal of mental health and addiction&lt;/alt-title&gt;&lt;/titles&gt;&lt;periodical&gt;&lt;full-title&gt;Int J Ment Health Addict&lt;/full-title&gt;&lt;abbr-1&gt;International journal of mental health and addiction&lt;/abbr-1&gt;&lt;/periodical&gt;&lt;alt-periodical&gt;&lt;full-title&gt;Int J Ment Health Addict&lt;/full-title&gt;&lt;abbr-1&gt;International journal of mental health and addiction&lt;/abbr-1&gt;&lt;/alt-periodical&gt;&lt;pages&gt;1-9&lt;/pages&gt;&lt;edition&gt;2020/08/25&lt;/edition&gt;&lt;keywords&gt;&lt;keyword&gt;Fear&lt;/keyword&gt;&lt;keyword&gt;Fear of COVID-19&lt;/keyword&gt;&lt;keyword&gt;Gender&lt;/keyword&gt;&lt;keyword&gt;Psychological impact&lt;/keyword&gt;&lt;/keywords&gt;&lt;dates&gt;&lt;year&gt;2020&lt;/year&gt;&lt;pub-dates&gt;&lt;date&gt;Jun 12&lt;/date&gt;&lt;/pub-dates&gt;&lt;/dates&gt;&lt;isbn&gt;1557-1874 (Print)&amp;#xD;1557-1874&lt;/isbn&gt;&lt;accession-num&gt;32837428&lt;/accession-num&gt;&lt;urls&gt;&lt;/urls&gt;&lt;custom2&gt;PMC7292241&lt;/custom2&gt;&lt;electronic-resource-num&gt;10.1007/s11469-020-00343-8&lt;/electronic-resource-num&gt;&lt;remote-database-provider&gt;NLM&lt;/remote-database-provider&gt;&lt;language&gt;eng&lt;/language&gt;&lt;/record&gt;&lt;/Cite&gt;&lt;/EndNote&gt;</w:instrText>
      </w:r>
      <w:r w:rsidRPr="0069317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fldChar w:fldCharType="separate"/>
      </w:r>
      <w:r w:rsidR="00305229">
        <w:rPr>
          <w:rFonts w:ascii="Times New Roman" w:hAnsi="Times New Roman" w:cs="Times New Roman"/>
          <w:noProof/>
          <w:color w:val="000000"/>
          <w:sz w:val="24"/>
          <w:szCs w:val="24"/>
          <w:shd w:val="clear" w:color="auto" w:fill="FFFFFF"/>
        </w:rPr>
        <w:t>(7)</w:t>
      </w:r>
      <w:r w:rsidRPr="0069317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fldChar w:fldCharType="end"/>
      </w:r>
      <w:r w:rsidRPr="00943B6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, Dominican Republic </w:t>
      </w:r>
      <w:r w:rsidRPr="0069317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fldChar w:fldCharType="begin"/>
      </w:r>
      <w:r w:rsidR="0030522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instrText xml:space="preserve"> ADDIN EN.CITE &lt;EndNote&gt;&lt;Cite&gt;&lt;Author&gt;Piqueras&lt;/Author&gt;&lt;Year&gt;2021&lt;/Year&gt;&lt;RecNum&gt;20&lt;/RecNum&gt;&lt;DisplayText&gt;(8)&lt;/DisplayText&gt;&lt;record&gt;&lt;rec-number&gt;20&lt;/rec-number&gt;&lt;foreign-keys&gt;&lt;key app="EN" db-id="5wfd25ztopt0zoeaafvpr0xpaz25xdat0ffz" timestamp="1638036200"&gt;20&lt;/key&gt;&lt;/foreign-keys&gt;&lt;ref-type name="Journal Article"&gt;17&lt;/ref-type&gt;&lt;contributors&gt;&lt;authors&gt;&lt;author&gt;Piqueras, J. A.&lt;/author&gt;&lt;author&gt;Gomez-Gomez, M.&lt;/author&gt;&lt;author&gt;Marzo, J. C.&lt;/author&gt;&lt;author&gt;Gomez-Mir, P.&lt;/author&gt;&lt;author&gt;Falco, R.&lt;/author&gt;&lt;author&gt;Valenzuela, B.&lt;/author&gt;&lt;author&gt;Psicorecur-Sos Covid- study group&lt;/author&gt;&lt;/authors&gt;&lt;/contributors&gt;&lt;titles&gt;&lt;title&gt;Validation of the Spanish Version of Fear of COVID-19 Scale: its Association with Acute Stress and Coping its Association with Acute Stress and Coping&lt;/title&gt;&lt;secondary-title&gt;International journal of mental health and addiction&lt;/secondary-title&gt;&lt;alt-title&gt;Int J Ment Health Addict&lt;/alt-title&gt;&lt;/titles&gt;&lt;periodical&gt;&lt;full-title&gt;Int J Ment Health Addict&lt;/full-title&gt;&lt;abbr-1&gt;International journal of mental health and addiction&lt;/abbr-1&gt;&lt;/periodical&gt;&lt;alt-periodical&gt;&lt;full-title&gt;Int J Ment Health Addict&lt;/full-title&gt;&lt;abbr-1&gt;International journal of mental health and addiction&lt;/abbr-1&gt;&lt;/alt-periodical&gt;&lt;pages&gt;1-18&lt;/pages&gt;&lt;keywords&gt;&lt;keyword&gt;COVID-19&lt;/keyword&gt;&lt;keyword&gt;Coping&lt;/keyword&gt;&lt;keyword&gt;Fear of COVID-19 scale&lt;/keyword&gt;&lt;keyword&gt;Psychometrics&lt;/keyword&gt;&lt;keyword&gt;Stress&lt;/keyword&gt;&lt;/keywords&gt;&lt;dates&gt;&lt;year&gt;2021&lt;/year&gt;&lt;/dates&gt;&lt;publisher&gt;Springer US&lt;/publisher&gt;&lt;isbn&gt;1557-1874&amp;#xD;1557-1882&lt;/isbn&gt;&lt;accession-num&gt;34642579&lt;/accession-num&gt;&lt;urls&gt;&lt;related-urls&gt;&lt;url&gt;https://pubmed.ncbi.nlm.nih.gov/34642579&lt;/url&gt;&lt;url&gt;https://www.ncbi.nlm.nih.gov/pmc/articles/PMC8500468/&lt;/url&gt;&lt;/related-urls&gt;&lt;/urls&gt;&lt;electronic-resource-num&gt;10.1007/s11469-021-00615-x&lt;/electronic-resource-num&gt;&lt;remote-database-name&gt;PubMed&lt;/remote-database-name&gt;&lt;language&gt;eng&lt;/language&gt;&lt;/record&gt;&lt;/Cite&gt;&lt;/EndNote&gt;</w:instrText>
      </w:r>
      <w:r w:rsidRPr="0069317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fldChar w:fldCharType="separate"/>
      </w:r>
      <w:r w:rsidR="00305229">
        <w:rPr>
          <w:rFonts w:ascii="Times New Roman" w:hAnsi="Times New Roman" w:cs="Times New Roman"/>
          <w:noProof/>
          <w:color w:val="000000"/>
          <w:sz w:val="24"/>
          <w:szCs w:val="24"/>
          <w:shd w:val="clear" w:color="auto" w:fill="FFFFFF"/>
        </w:rPr>
        <w:t>(8)</w:t>
      </w:r>
      <w:r w:rsidRPr="0069317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fldChar w:fldCharType="end"/>
      </w:r>
      <w:r w:rsidRPr="00943B6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, Egypt </w:t>
      </w:r>
      <w:r w:rsidRPr="0069317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fldChar w:fldCharType="begin">
          <w:fldData xml:space="preserve">PEVuZE5vdGU+PENpdGU+PEF1dGhvcj5GYXd6eSBFbC1CYXJkYW48L0F1dGhvcj48WWVhcj4yMDIx
PC9ZZWFyPjxSZWNOdW0+NzwvUmVjTnVtPjxEaXNwbGF5VGV4dD4oOSk8L0Rpc3BsYXlUZXh0Pjxy
ZWNvcmQ+PHJlYy1udW1iZXI+NzwvcmVjLW51bWJlcj48Zm9yZWlnbi1rZXlzPjxrZXkgYXBwPSJF
TiIgZGItaWQ9IjV3ZmQyNXp0b3B0MHpvZWFhZnZwcjB4cGF6MjV4ZGF0MGZmeiIgdGltZXN0YW1w
PSIxNjM4MDM1NjQxIj43PC9rZXk+PC9mb3JlaWduLWtleXM+PHJlZi10eXBlIG5hbWU9IkpvdXJu
YWwgQXJ0aWNsZSI+MTc8L3JlZi10eXBlPjxjb250cmlidXRvcnM+PGF1dGhvcnM+PGF1dGhvcj5G
YXd6eSBFbC1CYXJkYW4sIE0uPC9hdXRob3I+PGF1dGhvcj5MYXRoYWJoYXZhbiwgUi48L2F1dGhv
cj48L2F1dGhvcnM+PC9jb250cmlidXRvcnM+PGF1dGgtYWRkcmVzcz5GYWN1bHR5IG9mIENvbW1l
cmNlLCBVbml2ZXJzaXR5IG9mIFNhZGF0IENpdHksIFNhZGF0IENpdHksIEVneXB0LiYjeEQ7RGVw
YXJ0bWVudCBvZiBUZWNobm9sb2d5IE1hbmFnZW1lbnQsIFZJVCBVbml2ZXJzaXR5LCBWZWxsb3Jl
LCBJbmRpYS4gRWxlY3Ryb25pYyBhZGRyZXNzOiByZW15YS5sQHZpdC5hYy5pbi48L2F1dGgtYWRk
cmVzcz48dGl0bGVzPjx0aXRsZT5GZWFyIG9mIENPVklELTE5IHNjYWxlOiBQc3ljaG9tZXRyaWMg
cHJvcGVydGllcywgcmVsaWFiaWxpdHkgYW5kIHZhbGlkaXR5IGluIEVneXB0aWFuIHBvcHVsYXRp
b248L3RpdGxlPjxzZWNvbmRhcnktdGl0bGU+RGlhYmV0ZXMgTWV0YWIgU3luZHI8L3NlY29uZGFy
eS10aXRsZT48YWx0LXRpdGxlPkRpYWJldGVzICZhbXA7IG1ldGFib2xpYyBzeW5kcm9tZTwvYWx0
LXRpdGxlPjwvdGl0bGVzPjxwZXJpb2RpY2FsPjxmdWxsLXRpdGxlPkRpYWJldGVzIE1ldGFiIFN5
bmRyPC9mdWxsLXRpdGxlPjxhYmJyLTE+RGlhYmV0ZXMgJmFtcDsgbWV0YWJvbGljIHN5bmRyb21l
PC9hYmJyLTE+PC9wZXJpb2RpY2FsPjxhbHQtcGVyaW9kaWNhbD48ZnVsbC10aXRsZT5EaWFiZXRl
cyBNZXRhYiBTeW5kcjwvZnVsbC10aXRsZT48YWJici0xPkRpYWJldGVzICZhbXA7IG1ldGFib2xp
YyBzeW5kcm9tZTwvYWJici0xPjwvYWx0LXBlcmlvZGljYWw+PHBhZ2VzPjEwMjE1MzwvcGFnZXM+
PHZvbHVtZT4xNTwvdm9sdW1lPjxudW1iZXI+NDwvbnVtYmVyPjxlZGl0aW9uPjIwMjEvMDYvMzA8
L2VkaXRpb24+PGtleXdvcmRzPjxrZXl3b3JkPkFkb2xlc2NlbnQ8L2tleXdvcmQ+PGtleXdvcmQ+
QWR1bHQ8L2tleXdvcmQ+PGtleXdvcmQ+QW54aWV0eS8qZXBpZGVtaW9sb2d5L3BzeWNob2xvZ3k8
L2tleXdvcmQ+PGtleXdvcmQ+Q09WSUQtMTkvKnBzeWNob2xvZ3kvdHJhbnNtaXNzaW9uL3Zpcm9s
b2d5PC9rZXl3b3JkPjxrZXl3b3JkPkNyb3NzLVNlY3Rpb25hbCBTdHVkaWVzPC9rZXl3b3JkPjxr
ZXl3b3JkPkRlcHJlc3Npb24vKmVwaWRlbWlvbG9neS9wc3ljaG9sb2d5PC9rZXl3b3JkPjxrZXl3
b3JkPkVneXB0L2VwaWRlbWlvbG9neTwva2V5d29yZD48a2V5d29yZD5GZWFyLypwc3ljaG9sb2d5
PC9rZXl3b3JkPjxrZXl3b3JkPkZlbWFsZTwva2V5d29yZD48a2V5d29yZD5IdW1hbnM8L2tleXdv
cmQ+PGtleXdvcmQ+TWFsZTwva2V5d29yZD48a2V5d29yZD5Qc3ljaG9tZXRyaWNzLyptZXRob2Rz
L3N0YXRpc3RpY3MgJmFtcDsgbnVtZXJpY2FsIGRhdGE8L2tleXdvcmQ+PGtleXdvcmQ+UmVwcm9k
dWNpYmlsaXR5IG9mIFJlc3VsdHM8L2tleXdvcmQ+PGtleXdvcmQ+U0FSUy1Db1YtMi8qaXNvbGF0
aW9uICZhbXA7IHB1cmlmaWNhdGlvbjwva2V5d29yZD48a2V5d29yZD5TdHVkZW50cy8qcHN5Y2hv
bG9neTwva2V5d29yZD48a2V5d29yZD5TdXJ2ZXlzIGFuZCBRdWVzdGlvbm5haXJlczwva2V5d29y
ZD48a2V5d29yZD5Vbml2ZXJzaXRpZXM8L2tleXdvcmQ+PGtleXdvcmQ+WW91bmcgQWR1bHQ8L2tl
eXdvcmQ+PGtleXdvcmQ+QXJhYmljIEZDVi0xOVM8L2tleXdvcmQ+PGtleXdvcmQ+RWd5cHQ8L2tl
eXdvcmQ+PGtleXdvcmQ+RmVhciBvZiBDT1ZJRC0xOTwva2V5d29yZD48a2V5d29yZD5GZWFyIG9m
IENPVklELTE5IHNjYWxlPC9rZXl3b3JkPjwva2V5d29yZHM+PGRhdGVzPjx5ZWFyPjIwMjE8L3ll
YXI+PHB1Yi1kYXRlcz48ZGF0ZT5KdWwtQXVnPC9kYXRlPjwvcHViLWRhdGVzPjwvZGF0ZXM+PGlz
Ym4+MTg3MS00MDIxPC9pc2JuPjxhY2Nlc3Npb24tbnVtPjM0MTg2MzU1PC9hY2Nlc3Npb24tbnVt
Pjx1cmxzPjwvdXJscz48ZWxlY3Ryb25pYy1yZXNvdXJjZS1udW0+MTAuMTAxNi9qLmRzeC4yMDIx
LjA1LjAyNjwvZWxlY3Ryb25pYy1yZXNvdXJjZS1udW0+PHJlbW90ZS1kYXRhYmFzZS1wcm92aWRl
cj5OTE08L3JlbW90ZS1kYXRhYmFzZS1wcm92aWRlcj48bGFuZ3VhZ2U+ZW5nPC9sYW5ndWFnZT48
L3JlY29yZD48L0NpdGU+PC9FbmROb3RlPgB=
</w:fldData>
        </w:fldChar>
      </w:r>
      <w:r w:rsidR="0030522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instrText xml:space="preserve"> ADDIN EN.CITE </w:instrText>
      </w:r>
      <w:r w:rsidR="0030522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fldChar w:fldCharType="begin">
          <w:fldData xml:space="preserve">PEVuZE5vdGU+PENpdGU+PEF1dGhvcj5GYXd6eSBFbC1CYXJkYW48L0F1dGhvcj48WWVhcj4yMDIx
PC9ZZWFyPjxSZWNOdW0+NzwvUmVjTnVtPjxEaXNwbGF5VGV4dD4oOSk8L0Rpc3BsYXlUZXh0Pjxy
ZWNvcmQ+PHJlYy1udW1iZXI+NzwvcmVjLW51bWJlcj48Zm9yZWlnbi1rZXlzPjxrZXkgYXBwPSJF
TiIgZGItaWQ9IjV3ZmQyNXp0b3B0MHpvZWFhZnZwcjB4cGF6MjV4ZGF0MGZmeiIgdGltZXN0YW1w
PSIxNjM4MDM1NjQxIj43PC9rZXk+PC9mb3JlaWduLWtleXM+PHJlZi10eXBlIG5hbWU9IkpvdXJu
YWwgQXJ0aWNsZSI+MTc8L3JlZi10eXBlPjxjb250cmlidXRvcnM+PGF1dGhvcnM+PGF1dGhvcj5G
YXd6eSBFbC1CYXJkYW4sIE0uPC9hdXRob3I+PGF1dGhvcj5MYXRoYWJoYXZhbiwgUi48L2F1dGhv
cj48L2F1dGhvcnM+PC9jb250cmlidXRvcnM+PGF1dGgtYWRkcmVzcz5GYWN1bHR5IG9mIENvbW1l
cmNlLCBVbml2ZXJzaXR5IG9mIFNhZGF0IENpdHksIFNhZGF0IENpdHksIEVneXB0LiYjeEQ7RGVw
YXJ0bWVudCBvZiBUZWNobm9sb2d5IE1hbmFnZW1lbnQsIFZJVCBVbml2ZXJzaXR5LCBWZWxsb3Jl
LCBJbmRpYS4gRWxlY3Ryb25pYyBhZGRyZXNzOiByZW15YS5sQHZpdC5hYy5pbi48L2F1dGgtYWRk
cmVzcz48dGl0bGVzPjx0aXRsZT5GZWFyIG9mIENPVklELTE5IHNjYWxlOiBQc3ljaG9tZXRyaWMg
cHJvcGVydGllcywgcmVsaWFiaWxpdHkgYW5kIHZhbGlkaXR5IGluIEVneXB0aWFuIHBvcHVsYXRp
b248L3RpdGxlPjxzZWNvbmRhcnktdGl0bGU+RGlhYmV0ZXMgTWV0YWIgU3luZHI8L3NlY29uZGFy
eS10aXRsZT48YWx0LXRpdGxlPkRpYWJldGVzICZhbXA7IG1ldGFib2xpYyBzeW5kcm9tZTwvYWx0
LXRpdGxlPjwvdGl0bGVzPjxwZXJpb2RpY2FsPjxmdWxsLXRpdGxlPkRpYWJldGVzIE1ldGFiIFN5
bmRyPC9mdWxsLXRpdGxlPjxhYmJyLTE+RGlhYmV0ZXMgJmFtcDsgbWV0YWJvbGljIHN5bmRyb21l
PC9hYmJyLTE+PC9wZXJpb2RpY2FsPjxhbHQtcGVyaW9kaWNhbD48ZnVsbC10aXRsZT5EaWFiZXRl
cyBNZXRhYiBTeW5kcjwvZnVsbC10aXRsZT48YWJici0xPkRpYWJldGVzICZhbXA7IG1ldGFib2xp
YyBzeW5kcm9tZTwvYWJici0xPjwvYWx0LXBlcmlvZGljYWw+PHBhZ2VzPjEwMjE1MzwvcGFnZXM+
PHZvbHVtZT4xNTwvdm9sdW1lPjxudW1iZXI+NDwvbnVtYmVyPjxlZGl0aW9uPjIwMjEvMDYvMzA8
L2VkaXRpb24+PGtleXdvcmRzPjxrZXl3b3JkPkFkb2xlc2NlbnQ8L2tleXdvcmQ+PGtleXdvcmQ+
QWR1bHQ8L2tleXdvcmQ+PGtleXdvcmQ+QW54aWV0eS8qZXBpZGVtaW9sb2d5L3BzeWNob2xvZ3k8
L2tleXdvcmQ+PGtleXdvcmQ+Q09WSUQtMTkvKnBzeWNob2xvZ3kvdHJhbnNtaXNzaW9uL3Zpcm9s
b2d5PC9rZXl3b3JkPjxrZXl3b3JkPkNyb3NzLVNlY3Rpb25hbCBTdHVkaWVzPC9rZXl3b3JkPjxr
ZXl3b3JkPkRlcHJlc3Npb24vKmVwaWRlbWlvbG9neS9wc3ljaG9sb2d5PC9rZXl3b3JkPjxrZXl3
b3JkPkVneXB0L2VwaWRlbWlvbG9neTwva2V5d29yZD48a2V5d29yZD5GZWFyLypwc3ljaG9sb2d5
PC9rZXl3b3JkPjxrZXl3b3JkPkZlbWFsZTwva2V5d29yZD48a2V5d29yZD5IdW1hbnM8L2tleXdv
cmQ+PGtleXdvcmQ+TWFsZTwva2V5d29yZD48a2V5d29yZD5Qc3ljaG9tZXRyaWNzLyptZXRob2Rz
L3N0YXRpc3RpY3MgJmFtcDsgbnVtZXJpY2FsIGRhdGE8L2tleXdvcmQ+PGtleXdvcmQ+UmVwcm9k
dWNpYmlsaXR5IG9mIFJlc3VsdHM8L2tleXdvcmQ+PGtleXdvcmQ+U0FSUy1Db1YtMi8qaXNvbGF0
aW9uICZhbXA7IHB1cmlmaWNhdGlvbjwva2V5d29yZD48a2V5d29yZD5TdHVkZW50cy8qcHN5Y2hv
bG9neTwva2V5d29yZD48a2V5d29yZD5TdXJ2ZXlzIGFuZCBRdWVzdGlvbm5haXJlczwva2V5d29y
ZD48a2V5d29yZD5Vbml2ZXJzaXRpZXM8L2tleXdvcmQ+PGtleXdvcmQ+WW91bmcgQWR1bHQ8L2tl
eXdvcmQ+PGtleXdvcmQ+QXJhYmljIEZDVi0xOVM8L2tleXdvcmQ+PGtleXdvcmQ+RWd5cHQ8L2tl
eXdvcmQ+PGtleXdvcmQ+RmVhciBvZiBDT1ZJRC0xOTwva2V5d29yZD48a2V5d29yZD5GZWFyIG9m
IENPVklELTE5IHNjYWxlPC9rZXl3b3JkPjwva2V5d29yZHM+PGRhdGVzPjx5ZWFyPjIwMjE8L3ll
YXI+PHB1Yi1kYXRlcz48ZGF0ZT5KdWwtQXVnPC9kYXRlPjwvcHViLWRhdGVzPjwvZGF0ZXM+PGlz
Ym4+MTg3MS00MDIxPC9pc2JuPjxhY2Nlc3Npb24tbnVtPjM0MTg2MzU1PC9hY2Nlc3Npb24tbnVt
Pjx1cmxzPjwvdXJscz48ZWxlY3Ryb25pYy1yZXNvdXJjZS1udW0+MTAuMTAxNi9qLmRzeC4yMDIx
LjA1LjAyNjwvZWxlY3Ryb25pYy1yZXNvdXJjZS1udW0+PHJlbW90ZS1kYXRhYmFzZS1wcm92aWRl
cj5OTE08L3JlbW90ZS1kYXRhYmFzZS1wcm92aWRlcj48bGFuZ3VhZ2U+ZW5nPC9sYW5ndWFnZT48
L3JlY29yZD48L0NpdGU+PC9FbmROb3RlPgB=
</w:fldData>
        </w:fldChar>
      </w:r>
      <w:r w:rsidR="0030522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instrText xml:space="preserve"> ADDIN EN.CITE.DATA </w:instrText>
      </w:r>
      <w:r w:rsidR="0030522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r>
      <w:r w:rsidR="0030522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fldChar w:fldCharType="end"/>
      </w:r>
      <w:r w:rsidRPr="0069317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fldChar w:fldCharType="separate"/>
      </w:r>
      <w:r w:rsidR="00305229">
        <w:rPr>
          <w:rFonts w:ascii="Times New Roman" w:hAnsi="Times New Roman" w:cs="Times New Roman"/>
          <w:noProof/>
          <w:color w:val="000000"/>
          <w:sz w:val="24"/>
          <w:szCs w:val="24"/>
          <w:shd w:val="clear" w:color="auto" w:fill="FFFFFF"/>
        </w:rPr>
        <w:t>(9)</w:t>
      </w:r>
      <w:r w:rsidRPr="0069317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fldChar w:fldCharType="end"/>
      </w:r>
      <w:r w:rsidRPr="00943B6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, Ethiopia </w:t>
      </w:r>
      <w:r w:rsidRPr="0069317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fldChar w:fldCharType="begin">
          <w:fldData xml:space="preserve">PEVuZE5vdGU+PENpdGU+PEF1dGhvcj5FbGVtbzwvQXV0aG9yPjxZZWFyPjIwMjA8L1llYXI+PFJl
Y051bT4zNTwvUmVjTnVtPjxEaXNwbGF5VGV4dD4oMTApPC9EaXNwbGF5VGV4dD48cmVjb3JkPjxy
ZWMtbnVtYmVyPjM1PC9yZWMtbnVtYmVyPjxmb3JlaWduLWtleXM+PGtleSBhcHA9IkVOIiBkYi1p
ZD0iNXdmZDI1enRvcHQwem9lYWFmdnByMHhwYXoyNXhkYXQwZmZ6IiB0aW1lc3RhbXA9IjE2Mzgx
NzY3NzQiPjM1PC9rZXk+PC9mb3JlaWduLWtleXM+PHJlZi10eXBlIG5hbWU9IkpvdXJuYWwgQXJ0
aWNsZSI+MTc8L3JlZi10eXBlPjxjb250cmlidXRvcnM+PGF1dGhvcnM+PGF1dGhvcj5FbGVtbywg
QS4gUy48L2F1dGhvcj48YXV0aG9yPlNhdGljaSwgUy4gQS48L2F1dGhvcj48YXV0aG9yPkdyaWZm
aXRocywgTS4gRC48L2F1dGhvcj48L2F1dGhvcnM+PC9jb250cmlidXRvcnM+PGF1dGgtYWRkcmVz
cz5Qc3ljaG9sb2d5IERlcGFydG1lbnQsIMSwc3RhbmJ1bCBHZWxpc2ltIFVuaXZlcnNpdHksIMSw
c3RhbmJ1bCwgVHVya2V5LiBHUklEOiBncmlkLjQ1OTUwNy5hLiBJU05JOiAwMDAwIDAwMDQgMDQ3
NCA0MzA2JiN4RDtEZXBhcnRtZW50IG9mIFBzeWNob2xvZ2ljYWwgQ291bnNlbGxpbmcsIEFydHZp
biBDb3J1aCBVbml2ZXJzaXR5LCBBcnR2aW4sIFR1cmtleS4gR1JJRDogZ3JpZC40NDkxNjQuYS4g
SVNOSTogMDAwMCAwMDA0IDAzOTkgMjgxOCYjeEQ7SW50ZXJuYXRpb25hbCBHYW1pbmcgUmVzZWFy
Y2ggVW5pdCwgUHN5Y2hvbG9neSBEZXBhcnRtZW50LCBOb3R0aW5naGFtIFRyZW50IFVuaXZlcnNp
dHksIEJ1cnRvbiBTdHJlZXQsIE5vdHRpbmdoYW0sIE5HMSA0RlEgVUsuIEdSSUQ6IGdyaWQuMTIz
NjEuMzcuIElTTkk6IDAwMDAgMDAwMSAwNzI3IDA2Njk8L2F1dGgtYWRkcmVzcz48dGl0bGVzPjx0
aXRsZT5UaGUgRmVhciBvZiBDT1ZJRC0xOSBTY2FsZTogUHN5Y2hvbWV0cmljIFByb3BlcnRpZXMg
b2YgdGhlIEV0aGlvcGlhbiBBbWhhcmljIFZlcnNpb248L3RpdGxlPjxzZWNvbmRhcnktdGl0bGU+
SW50IEogTWVudCBIZWFsdGggQWRkaWN0PC9zZWNvbmRhcnktdGl0bGU+PGFsdC10aXRsZT5JbnRl
cm5hdGlvbmFsIGpvdXJuYWwgb2YgbWVudGFsIGhlYWx0aCBhbmQgYWRkaWN0aW9uPC9hbHQtdGl0
bGU+PC90aXRsZXM+PHBlcmlvZGljYWw+PGZ1bGwtdGl0bGU+SW50IEogTWVudCBIZWFsdGggQWRk
aWN0PC9mdWxsLXRpdGxlPjxhYmJyLTE+SW50ZXJuYXRpb25hbCBqb3VybmFsIG9mIG1lbnRhbCBo
ZWFsdGggYW5kIGFkZGljdGlvbjwvYWJici0xPjwvcGVyaW9kaWNhbD48YWx0LXBlcmlvZGljYWw+
PGZ1bGwtdGl0bGU+SW50IEogTWVudCBIZWFsdGggQWRkaWN0PC9mdWxsLXRpdGxlPjxhYmJyLTE+
SW50ZXJuYXRpb25hbCBqb3VybmFsIG9mIG1lbnRhbCBoZWFsdGggYW5kIGFkZGljdGlvbjwvYWJi
ci0xPjwvYWx0LXBlcmlvZGljYWw+PHBhZ2VzPjEtMTI8L3BhZ2VzPjxlZGl0aW9uPjIwMjAvMTIv
MTA8L2VkaXRpb24+PGtleXdvcmRzPjxrZXl3b3JkPkFtaGFyaWM8L2tleXdvcmQ+PGtleXdvcmQ+
Q292aWQtMTk8L2tleXdvcmQ+PGtleXdvcmQ+Q29yb25hdmlydXMtMjAxOTwva2V5d29yZD48a2V5
d29yZD5FdGhpb3BpYTwva2V5d29yZD48a2V5d29yZD5GZWFyIG9mIENPVklELTE5PC9rZXl3b3Jk
PjxrZXl3b3JkPkxvbmVsaW5lc3M8L2tleXdvcmQ+PC9rZXl3b3Jkcz48ZGF0ZXM+PHllYXI+MjAy
MDwveWVhcj48cHViLWRhdGVzPjxkYXRlPkRlYyAzPC9kYXRlPjwvcHViLWRhdGVzPjwvZGF0ZXM+
PGlzYm4+MTU1Ny0xODc0IChQcmludCkmI3hEOzE1NTctMTg3NDwvaXNibj48YWNjZXNzaW9uLW51
bT4zMzI5MzkwNjwvYWNjZXNzaW9uLW51bT48dXJscz48L3VybHM+PGN1c3RvbTI+UE1DNzcxNDI1
NDwvY3VzdG9tMj48ZWxlY3Ryb25pYy1yZXNvdXJjZS1udW0+MTAuMTAwNy9zMTE0NjktMDIwLTAw
NDQ4LTA8L2VsZWN0cm9uaWMtcmVzb3VyY2UtbnVtPjxyZW1vdGUtZGF0YWJhc2UtcHJvdmlkZXI+
TkxNPC9yZW1vdGUtZGF0YWJhc2UtcHJvdmlkZXI+PGxhbmd1YWdlPmVuZzwvbGFuZ3VhZ2U+PC9y
ZWNvcmQ+PC9DaXRlPjwvRW5kTm90ZT4A
</w:fldData>
        </w:fldChar>
      </w:r>
      <w:r w:rsidR="0030522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instrText xml:space="preserve"> ADDIN EN.CITE </w:instrText>
      </w:r>
      <w:r w:rsidR="0030522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fldChar w:fldCharType="begin">
          <w:fldData xml:space="preserve">PEVuZE5vdGU+PENpdGU+PEF1dGhvcj5FbGVtbzwvQXV0aG9yPjxZZWFyPjIwMjA8L1llYXI+PFJl
Y051bT4zNTwvUmVjTnVtPjxEaXNwbGF5VGV4dD4oMTApPC9EaXNwbGF5VGV4dD48cmVjb3JkPjxy
ZWMtbnVtYmVyPjM1PC9yZWMtbnVtYmVyPjxmb3JlaWduLWtleXM+PGtleSBhcHA9IkVOIiBkYi1p
ZD0iNXdmZDI1enRvcHQwem9lYWFmdnByMHhwYXoyNXhkYXQwZmZ6IiB0aW1lc3RhbXA9IjE2Mzgx
NzY3NzQiPjM1PC9rZXk+PC9mb3JlaWduLWtleXM+PHJlZi10eXBlIG5hbWU9IkpvdXJuYWwgQXJ0
aWNsZSI+MTc8L3JlZi10eXBlPjxjb250cmlidXRvcnM+PGF1dGhvcnM+PGF1dGhvcj5FbGVtbywg
QS4gUy48L2F1dGhvcj48YXV0aG9yPlNhdGljaSwgUy4gQS48L2F1dGhvcj48YXV0aG9yPkdyaWZm
aXRocywgTS4gRC48L2F1dGhvcj48L2F1dGhvcnM+PC9jb250cmlidXRvcnM+PGF1dGgtYWRkcmVz
cz5Qc3ljaG9sb2d5IERlcGFydG1lbnQsIMSwc3RhbmJ1bCBHZWxpc2ltIFVuaXZlcnNpdHksIMSw
c3RhbmJ1bCwgVHVya2V5LiBHUklEOiBncmlkLjQ1OTUwNy5hLiBJU05JOiAwMDAwIDAwMDQgMDQ3
NCA0MzA2JiN4RDtEZXBhcnRtZW50IG9mIFBzeWNob2xvZ2ljYWwgQ291bnNlbGxpbmcsIEFydHZp
biBDb3J1aCBVbml2ZXJzaXR5LCBBcnR2aW4sIFR1cmtleS4gR1JJRDogZ3JpZC40NDkxNjQuYS4g
SVNOSTogMDAwMCAwMDA0IDAzOTkgMjgxOCYjeEQ7SW50ZXJuYXRpb25hbCBHYW1pbmcgUmVzZWFy
Y2ggVW5pdCwgUHN5Y2hvbG9neSBEZXBhcnRtZW50LCBOb3R0aW5naGFtIFRyZW50IFVuaXZlcnNp
dHksIEJ1cnRvbiBTdHJlZXQsIE5vdHRpbmdoYW0sIE5HMSA0RlEgVUsuIEdSSUQ6IGdyaWQuMTIz
NjEuMzcuIElTTkk6IDAwMDAgMDAwMSAwNzI3IDA2Njk8L2F1dGgtYWRkcmVzcz48dGl0bGVzPjx0
aXRsZT5UaGUgRmVhciBvZiBDT1ZJRC0xOSBTY2FsZTogUHN5Y2hvbWV0cmljIFByb3BlcnRpZXMg
b2YgdGhlIEV0aGlvcGlhbiBBbWhhcmljIFZlcnNpb248L3RpdGxlPjxzZWNvbmRhcnktdGl0bGU+
SW50IEogTWVudCBIZWFsdGggQWRkaWN0PC9zZWNvbmRhcnktdGl0bGU+PGFsdC10aXRsZT5JbnRl
cm5hdGlvbmFsIGpvdXJuYWwgb2YgbWVudGFsIGhlYWx0aCBhbmQgYWRkaWN0aW9uPC9hbHQtdGl0
bGU+PC90aXRsZXM+PHBlcmlvZGljYWw+PGZ1bGwtdGl0bGU+SW50IEogTWVudCBIZWFsdGggQWRk
aWN0PC9mdWxsLXRpdGxlPjxhYmJyLTE+SW50ZXJuYXRpb25hbCBqb3VybmFsIG9mIG1lbnRhbCBo
ZWFsdGggYW5kIGFkZGljdGlvbjwvYWJici0xPjwvcGVyaW9kaWNhbD48YWx0LXBlcmlvZGljYWw+
PGZ1bGwtdGl0bGU+SW50IEogTWVudCBIZWFsdGggQWRkaWN0PC9mdWxsLXRpdGxlPjxhYmJyLTE+
SW50ZXJuYXRpb25hbCBqb3VybmFsIG9mIG1lbnRhbCBoZWFsdGggYW5kIGFkZGljdGlvbjwvYWJi
ci0xPjwvYWx0LXBlcmlvZGljYWw+PHBhZ2VzPjEtMTI8L3BhZ2VzPjxlZGl0aW9uPjIwMjAvMTIv
MTA8L2VkaXRpb24+PGtleXdvcmRzPjxrZXl3b3JkPkFtaGFyaWM8L2tleXdvcmQ+PGtleXdvcmQ+
Q292aWQtMTk8L2tleXdvcmQ+PGtleXdvcmQ+Q29yb25hdmlydXMtMjAxOTwva2V5d29yZD48a2V5
d29yZD5FdGhpb3BpYTwva2V5d29yZD48a2V5d29yZD5GZWFyIG9mIENPVklELTE5PC9rZXl3b3Jk
PjxrZXl3b3JkPkxvbmVsaW5lc3M8L2tleXdvcmQ+PC9rZXl3b3Jkcz48ZGF0ZXM+PHllYXI+MjAy
MDwveWVhcj48cHViLWRhdGVzPjxkYXRlPkRlYyAzPC9kYXRlPjwvcHViLWRhdGVzPjwvZGF0ZXM+
PGlzYm4+MTU1Ny0xODc0IChQcmludCkmI3hEOzE1NTctMTg3NDwvaXNibj48YWNjZXNzaW9uLW51
bT4zMzI5MzkwNjwvYWNjZXNzaW9uLW51bT48dXJscz48L3VybHM+PGN1c3RvbTI+UE1DNzcxNDI1
NDwvY3VzdG9tMj48ZWxlY3Ryb25pYy1yZXNvdXJjZS1udW0+MTAuMTAwNy9zMTE0NjktMDIwLTAw
NDQ4LTA8L2VsZWN0cm9uaWMtcmVzb3VyY2UtbnVtPjxyZW1vdGUtZGF0YWJhc2UtcHJvdmlkZXI+
TkxNPC9yZW1vdGUtZGF0YWJhc2UtcHJvdmlkZXI+PGxhbmd1YWdlPmVuZzwvbGFuZ3VhZ2U+PC9y
ZWNvcmQ+PC9DaXRlPjwvRW5kTm90ZT4A
</w:fldData>
        </w:fldChar>
      </w:r>
      <w:r w:rsidR="0030522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instrText xml:space="preserve"> ADDIN EN.CITE.DATA </w:instrText>
      </w:r>
      <w:r w:rsidR="0030522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r>
      <w:r w:rsidR="0030522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fldChar w:fldCharType="end"/>
      </w:r>
      <w:r w:rsidRPr="0069317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fldChar w:fldCharType="separate"/>
      </w:r>
      <w:r w:rsidR="00305229">
        <w:rPr>
          <w:rFonts w:ascii="Times New Roman" w:hAnsi="Times New Roman" w:cs="Times New Roman"/>
          <w:noProof/>
          <w:color w:val="000000"/>
          <w:sz w:val="24"/>
          <w:szCs w:val="24"/>
          <w:shd w:val="clear" w:color="auto" w:fill="FFFFFF"/>
        </w:rPr>
        <w:t>(10)</w:t>
      </w:r>
      <w:r w:rsidRPr="0069317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fldChar w:fldCharType="end"/>
      </w:r>
      <w:r w:rsidRPr="00943B6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, France </w:t>
      </w:r>
      <w:r w:rsidRPr="0069317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fldChar w:fldCharType="begin">
          <w:fldData xml:space="preserve">PEVuZE5vdGU+PENpdGU+PEF1dGhvcj5NYWlsbGllejwvQXV0aG9yPjxZZWFyPjIwMjE8L1llYXI+
PFJlY051bT4yMTwvUmVjTnVtPjxEaXNwbGF5VGV4dD4oMTEpPC9EaXNwbGF5VGV4dD48cmVjb3Jk
PjxyZWMtbnVtYmVyPjIxPC9yZWMtbnVtYmVyPjxmb3JlaWduLWtleXM+PGtleSBhcHA9IkVOIiBk
Yi1pZD0iNXdmZDI1enRvcHQwem9lYWFmdnByMHhwYXoyNXhkYXQwZmZ6IiB0aW1lc3RhbXA9IjE2
MzgwMzYyNDkiPjIxPC9rZXk+PC9mb3JlaWduLWtleXM+PHJlZi10eXBlIG5hbWU9IkpvdXJuYWwg
QXJ0aWNsZSI+MTc8L3JlZi10eXBlPjxjb250cmlidXRvcnM+PGF1dGhvcnM+PGF1dGhvcj5NYWls
bGlleiwgTS48L2F1dGhvcj48YXV0aG9yPkdyaWZmaXRocywgTS4gRC48L2F1dGhvcj48YXV0aG9y
PkNhcnJlLCBBLjwvYXV0aG9yPjwvYXV0aG9ycz48L2NvbnRyaWJ1dG9ycz48YXV0aC1hZGRyZXNz
PklTQUUtU1VQQUVSTyAoSW5zdGl0dXQgc3Vww6lyaWV1ciBkZSBsJmFwb3M7YcOpcm9uYXV0aXF1
ZSBldCBkZSBsJmFwb3M7ZXNwYWNlKSwgVW5pdmVyc2l0eSBUb3Vsb3VzZSAoVW5pdmVyc2l0w6kg
RsOpZMOpcmFsZSBkZSBUb3Vsb3VzZSBNaWRpLVB5csOpbsOpZXMpLCBGLTMxMDAwIFRvdWxvdXNl
LCBGcmFuY2UuIEdSSUQ6IGdyaWQuNTA4NzIxLjkmI3hEO0ludGVybmF0aW9uYWwgR2FtaW5nIFJl
c2VhcmNoIFVuaXQsIFBzeWNob2xvZ3kgRGVwYXJ0bWVudCwgTm90dGluZ2hhbSBUcmVudCBVbml2
ZXJzaXR5LCBOb3R0aW5naGFtLCBOR0kgNEZRIFVLLiBHUklEOiBncmlkLjEyMzYxLjM3LiBJU05J
OiAwMDAwIDAwMDEgMDcyNyAwNjY5JiN4RDtVbml2LiBTYXZvaWUgTW9udCBCbGFuYywgVW5pdi4g
R3Jlbm9ibGUgQWxwZXMsIExJUC9QQzJTLCBSdWUgSmVhbi1CYXB0aXN0ZSBSaWNoYXJkLCBCUDEx
MDQsIEYtNzMwMDAgQ2hhbWLDqXJ5LCBGcmFuY2UuIEdSSUQ6IGdyaWQuNTM4OC42PC9hdXRoLWFk
ZHJlc3M+PHRpdGxlcz48dGl0bGU+VmFsaWRhdGlvbiBvZiB0aGUgRnJlbmNoIFZlcnNpb24gb2Yg
dGhlIEZlYXIgb2YgQ09WSUQtMTkgU2NhbGUgYW5kIEl0cyBBc3NvY2lhdGlvbnMgd2l0aCBEZXBy
ZXNzaW9uLCBBbnhpZXR5LCBhbmQgRGlmZmVyZW50aWFsIEVtb3Rpb25zPC90aXRsZT48c2Vjb25k
YXJ5LXRpdGxlPkludCBKIE1lbnQgSGVhbHRoIEFkZGljdDwvc2Vjb25kYXJ5LXRpdGxlPjxhbHQt
dGl0bGU+SW50ZXJuYXRpb25hbCBqb3VybmFsIG9mIG1lbnRhbCBoZWFsdGggYW5kIGFkZGljdGlv
bjwvYWx0LXRpdGxlPjwvdGl0bGVzPjxwZXJpb2RpY2FsPjxmdWxsLXRpdGxlPkludCBKIE1lbnQg
SGVhbHRoIEFkZGljdDwvZnVsbC10aXRsZT48YWJici0xPkludGVybmF0aW9uYWwgam91cm5hbCBv
ZiBtZW50YWwgaGVhbHRoIGFuZCBhZGRpY3Rpb248L2FiYnItMT48L3BlcmlvZGljYWw+PGFsdC1w
ZXJpb2RpY2FsPjxmdWxsLXRpdGxlPkludCBKIE1lbnQgSGVhbHRoIEFkZGljdDwvZnVsbC10aXRs
ZT48YWJici0xPkludGVybmF0aW9uYWwgam91cm5hbCBvZiBtZW50YWwgaGVhbHRoIGFuZCBhZGRp
Y3Rpb248L2FiYnItMT48L2FsdC1wZXJpb2RpY2FsPjxwYWdlcz4xLTE1PC9wYWdlcz48ZWRpdGlv
bj4yMDIxLzA4LzAzPC9lZGl0aW9uPjxrZXl3b3Jkcz48a2V5d29yZD5Db3ZpZC0xOTwva2V5d29y
ZD48a2V5d29yZD5GZWFyPC9rZXl3b3JkPjxrZXl3b3JkPkZlYXIgb2YgQ09WSUQtMTkgU2NhbGU8
L2tleXdvcmQ+PGtleXdvcmQ+RnJlbmNoIHZhbGlkYXRpb248L2tleXdvcmQ+PGtleXdvcmQ+TWVu
dGFsIGhlYWx0aDwva2V5d29yZD48a2V5d29yZD5TY2FsZSBkZXZlbG9wbWVudDwva2V5d29yZD48
L2tleXdvcmRzPjxkYXRlcz48eWVhcj4yMDIxPC95ZWFyPjxwdWItZGF0ZXM+PGRhdGU+SnVsIDIz
PC9kYXRlPjwvcHViLWRhdGVzPjwvZGF0ZXM+PGlzYm4+MTU1Ny0xODc0IChQcmludCkmI3hEOzE1
NTctMTg3NDwvaXNibj48YWNjZXNzaW9uLW51bT4zNDMzNTExOTwvYWNjZXNzaW9uLW51bT48dXJs
cz48L3VybHM+PGN1c3RvbTI+UE1DODMwMDA2NjwvY3VzdG9tMj48ZWxlY3Ryb25pYy1yZXNvdXJj
ZS1udW0+MTAuMTAwNy9zMTE0NjktMDIxLTAwNDk5LXg8L2VsZWN0cm9uaWMtcmVzb3VyY2UtbnVt
PjxyZW1vdGUtZGF0YWJhc2UtcHJvdmlkZXI+TkxNPC9yZW1vdGUtZGF0YWJhc2UtcHJvdmlkZXI+
PGxhbmd1YWdlPmVuZzwvbGFuZ3VhZ2U+PC9yZWNvcmQ+PC9DaXRlPjwvRW5kTm90ZT5=
</w:fldData>
        </w:fldChar>
      </w:r>
      <w:r w:rsidR="0030522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instrText xml:space="preserve"> ADDIN EN.CITE </w:instrText>
      </w:r>
      <w:r w:rsidR="0030522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fldChar w:fldCharType="begin">
          <w:fldData xml:space="preserve">PEVuZE5vdGU+PENpdGU+PEF1dGhvcj5NYWlsbGllejwvQXV0aG9yPjxZZWFyPjIwMjE8L1llYXI+
PFJlY051bT4yMTwvUmVjTnVtPjxEaXNwbGF5VGV4dD4oMTEpPC9EaXNwbGF5VGV4dD48cmVjb3Jk
PjxyZWMtbnVtYmVyPjIxPC9yZWMtbnVtYmVyPjxmb3JlaWduLWtleXM+PGtleSBhcHA9IkVOIiBk
Yi1pZD0iNXdmZDI1enRvcHQwem9lYWFmdnByMHhwYXoyNXhkYXQwZmZ6IiB0aW1lc3RhbXA9IjE2
MzgwMzYyNDkiPjIxPC9rZXk+PC9mb3JlaWduLWtleXM+PHJlZi10eXBlIG5hbWU9IkpvdXJuYWwg
QXJ0aWNsZSI+MTc8L3JlZi10eXBlPjxjb250cmlidXRvcnM+PGF1dGhvcnM+PGF1dGhvcj5NYWls
bGlleiwgTS48L2F1dGhvcj48YXV0aG9yPkdyaWZmaXRocywgTS4gRC48L2F1dGhvcj48YXV0aG9y
PkNhcnJlLCBBLjwvYXV0aG9yPjwvYXV0aG9ycz48L2NvbnRyaWJ1dG9ycz48YXV0aC1hZGRyZXNz
PklTQUUtU1VQQUVSTyAoSW5zdGl0dXQgc3Vww6lyaWV1ciBkZSBsJmFwb3M7YcOpcm9uYXV0aXF1
ZSBldCBkZSBsJmFwb3M7ZXNwYWNlKSwgVW5pdmVyc2l0eSBUb3Vsb3VzZSAoVW5pdmVyc2l0w6kg
RsOpZMOpcmFsZSBkZSBUb3Vsb3VzZSBNaWRpLVB5csOpbsOpZXMpLCBGLTMxMDAwIFRvdWxvdXNl
LCBGcmFuY2UuIEdSSUQ6IGdyaWQuNTA4NzIxLjkmI3hEO0ludGVybmF0aW9uYWwgR2FtaW5nIFJl
c2VhcmNoIFVuaXQsIFBzeWNob2xvZ3kgRGVwYXJ0bWVudCwgTm90dGluZ2hhbSBUcmVudCBVbml2
ZXJzaXR5LCBOb3R0aW5naGFtLCBOR0kgNEZRIFVLLiBHUklEOiBncmlkLjEyMzYxLjM3LiBJU05J
OiAwMDAwIDAwMDEgMDcyNyAwNjY5JiN4RDtVbml2LiBTYXZvaWUgTW9udCBCbGFuYywgVW5pdi4g
R3Jlbm9ibGUgQWxwZXMsIExJUC9QQzJTLCBSdWUgSmVhbi1CYXB0aXN0ZSBSaWNoYXJkLCBCUDEx
MDQsIEYtNzMwMDAgQ2hhbWLDqXJ5LCBGcmFuY2UuIEdSSUQ6IGdyaWQuNTM4OC42PC9hdXRoLWFk
ZHJlc3M+PHRpdGxlcz48dGl0bGU+VmFsaWRhdGlvbiBvZiB0aGUgRnJlbmNoIFZlcnNpb24gb2Yg
dGhlIEZlYXIgb2YgQ09WSUQtMTkgU2NhbGUgYW5kIEl0cyBBc3NvY2lhdGlvbnMgd2l0aCBEZXBy
ZXNzaW9uLCBBbnhpZXR5LCBhbmQgRGlmZmVyZW50aWFsIEVtb3Rpb25zPC90aXRsZT48c2Vjb25k
YXJ5LXRpdGxlPkludCBKIE1lbnQgSGVhbHRoIEFkZGljdDwvc2Vjb25kYXJ5LXRpdGxlPjxhbHQt
dGl0bGU+SW50ZXJuYXRpb25hbCBqb3VybmFsIG9mIG1lbnRhbCBoZWFsdGggYW5kIGFkZGljdGlv
bjwvYWx0LXRpdGxlPjwvdGl0bGVzPjxwZXJpb2RpY2FsPjxmdWxsLXRpdGxlPkludCBKIE1lbnQg
SGVhbHRoIEFkZGljdDwvZnVsbC10aXRsZT48YWJici0xPkludGVybmF0aW9uYWwgam91cm5hbCBv
ZiBtZW50YWwgaGVhbHRoIGFuZCBhZGRpY3Rpb248L2FiYnItMT48L3BlcmlvZGljYWw+PGFsdC1w
ZXJpb2RpY2FsPjxmdWxsLXRpdGxlPkludCBKIE1lbnQgSGVhbHRoIEFkZGljdDwvZnVsbC10aXRs
ZT48YWJici0xPkludGVybmF0aW9uYWwgam91cm5hbCBvZiBtZW50YWwgaGVhbHRoIGFuZCBhZGRp
Y3Rpb248L2FiYnItMT48L2FsdC1wZXJpb2RpY2FsPjxwYWdlcz4xLTE1PC9wYWdlcz48ZWRpdGlv
bj4yMDIxLzA4LzAzPC9lZGl0aW9uPjxrZXl3b3Jkcz48a2V5d29yZD5Db3ZpZC0xOTwva2V5d29y
ZD48a2V5d29yZD5GZWFyPC9rZXl3b3JkPjxrZXl3b3JkPkZlYXIgb2YgQ09WSUQtMTkgU2NhbGU8
L2tleXdvcmQ+PGtleXdvcmQ+RnJlbmNoIHZhbGlkYXRpb248L2tleXdvcmQ+PGtleXdvcmQ+TWVu
dGFsIGhlYWx0aDwva2V5d29yZD48a2V5d29yZD5TY2FsZSBkZXZlbG9wbWVudDwva2V5d29yZD48
L2tleXdvcmRzPjxkYXRlcz48eWVhcj4yMDIxPC95ZWFyPjxwdWItZGF0ZXM+PGRhdGU+SnVsIDIz
PC9kYXRlPjwvcHViLWRhdGVzPjwvZGF0ZXM+PGlzYm4+MTU1Ny0xODc0IChQcmludCkmI3hEOzE1
NTctMTg3NDwvaXNibj48YWNjZXNzaW9uLW51bT4zNDMzNTExOTwvYWNjZXNzaW9uLW51bT48dXJs
cz48L3VybHM+PGN1c3RvbTI+UE1DODMwMDA2NjwvY3VzdG9tMj48ZWxlY3Ryb25pYy1yZXNvdXJj
ZS1udW0+MTAuMTAwNy9zMTE0NjktMDIxLTAwNDk5LXg8L2VsZWN0cm9uaWMtcmVzb3VyY2UtbnVt
PjxyZW1vdGUtZGF0YWJhc2UtcHJvdmlkZXI+TkxNPC9yZW1vdGUtZGF0YWJhc2UtcHJvdmlkZXI+
PGxhbmd1YWdlPmVuZzwvbGFuZ3VhZ2U+PC9yZWNvcmQ+PC9DaXRlPjwvRW5kTm90ZT5=
</w:fldData>
        </w:fldChar>
      </w:r>
      <w:r w:rsidR="0030522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instrText xml:space="preserve"> ADDIN EN.CITE.DATA </w:instrText>
      </w:r>
      <w:r w:rsidR="0030522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r>
      <w:r w:rsidR="0030522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fldChar w:fldCharType="end"/>
      </w:r>
      <w:r w:rsidRPr="0069317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fldChar w:fldCharType="separate"/>
      </w:r>
      <w:r w:rsidR="00305229">
        <w:rPr>
          <w:rFonts w:ascii="Times New Roman" w:hAnsi="Times New Roman" w:cs="Times New Roman"/>
          <w:noProof/>
          <w:color w:val="000000"/>
          <w:sz w:val="24"/>
          <w:szCs w:val="24"/>
          <w:shd w:val="clear" w:color="auto" w:fill="FFFFFF"/>
        </w:rPr>
        <w:t>(11)</w:t>
      </w:r>
      <w:r w:rsidRPr="0069317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fldChar w:fldCharType="end"/>
      </w:r>
      <w:r w:rsidRPr="00943B6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, Greece </w:t>
      </w:r>
      <w:r w:rsidRPr="0069317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fldChar w:fldCharType="begin">
          <w:fldData xml:space="preserve">PEVuZE5vdGU+PENpdGU+PEF1dGhvcj5OaWtvcG91bG91PC9BdXRob3I+PFllYXI+MjAyMDwvWWVh
cj48UmVjTnVtPjIzPC9SZWNOdW0+PERpc3BsYXlUZXh0PigxMik8L0Rpc3BsYXlUZXh0PjxyZWNv
cmQ+PHJlYy1udW1iZXI+MjM8L3JlYy1udW1iZXI+PGZvcmVpZ24ta2V5cz48a2V5IGFwcD0iRU4i
IGRiLWlkPSI1d2ZkMjV6dG9wdDB6b2VhYWZ2cHIweHBhejI1eGRhdDBmZnoiIHRpbWVzdGFtcD0i
MTYzODAzNjI5MiI+MjM8L2tleT48L2ZvcmVpZ24ta2V5cz48cmVmLXR5cGUgbmFtZT0iSm91cm5h
bCBBcnRpY2xlIj4xNzwvcmVmLXR5cGU+PGNvbnRyaWJ1dG9ycz48YXV0aG9ycz48YXV0aG9yPk5p
a29wb3Vsb3UsIFYuIEEuPC9hdXRob3I+PGF1dGhvcj5Ib2xldmEsIFYuPC9hdXRob3I+PGF1dGhv
cj5QYXJsYXBhbmksIEUuPC9hdXRob3I+PGF1dGhvcj5LYXJhbW91emksIFAuPC9hdXRob3I+PGF1
dGhvcj5Wb2l0c2lkaXMsIFAuPC9hdXRob3I+PGF1dGhvcj5Qb3JmeXJpLCBHLiBOLjwvYXV0aG9y
PjxhdXRob3I+Qmxla2FzLCBBLjwvYXV0aG9yPjxhdXRob3I+UGFwaWdraW90aSwgSy48L2F1dGhv
cj48YXV0aG9yPlBhdHNpYWxhLCBTLjwvYXV0aG9yPjxhdXRob3I+RGlha29naWFubmlzLCBJLjwv
YXV0aG9yPjwvYXV0aG9ycz48L2NvbnRyaWJ1dG9ycz48YXV0aC1hZGRyZXNzPjFzdCBEZXBhcnRt
ZW50IG9mIFBzeWNoaWF0cnksIFNjaG9vbCBvZiBNZWRpY2luZSwgQXJpc3RvdGxlIFVuaXZlcnNp
dHkgb2YgVGhlc3NhbG9uaWtpLCBHZW5lcmFsIEhvc3BpdGFsICZxdW90O1BhcGFnZW9yZ2lvdSZx
dW90OywgUmluZyBSb2FkIFRoZXNzYWxvbmlraSwgTi4gRWZrYXJwaWEsIDU0NjAzIFRoZXNzYWxv
bmlraSwgR3JlZWNlLiBHUklEOiBncmlkLjQ3OTMuOS4gSVNOSTogMDAwMDAwMDEwOTQ1NzAwNTwv
YXV0aC1hZGRyZXNzPjx0aXRsZXM+PHRpdGxlPk1lbnRhbCBIZWFsdGggU2NyZWVuaW5nIGZvciBD
T1ZJRC0xOTogYSBQcm9wb3NlZCBDdXRvZmYgU2NvcmUgZm9yIHRoZSBHcmVlayBWZXJzaW9uIG9m
IHRoZSBGZWFyIG9mIENPVklELTE5IFNjYWxlIChGQ1YtMTlTKTwvdGl0bGU+PHNlY29uZGFyeS10
aXRsZT5JbnQgSiBNZW50IEhlYWx0aCBBZGRpY3Q8L3NlY29uZGFyeS10aXRsZT48YWx0LXRpdGxl
PkludGVybmF0aW9uYWwgam91cm5hbCBvZiBtZW50YWwgaGVhbHRoIGFuZCBhZGRpY3Rpb248L2Fs
dC10aXRsZT48L3RpdGxlcz48cGVyaW9kaWNhbD48ZnVsbC10aXRsZT5JbnQgSiBNZW50IEhlYWx0
aCBBZGRpY3Q8L2Z1bGwtdGl0bGU+PGFiYnItMT5JbnRlcm5hdGlvbmFsIGpvdXJuYWwgb2YgbWVu
dGFsIGhlYWx0aCBhbmQgYWRkaWN0aW9uPC9hYmJyLTE+PC9wZXJpb2RpY2FsPjxhbHQtcGVyaW9k
aWNhbD48ZnVsbC10aXRsZT5JbnQgSiBNZW50IEhlYWx0aCBBZGRpY3Q8L2Z1bGwtdGl0bGU+PGFi
YnItMT5JbnRlcm5hdGlvbmFsIGpvdXJuYWwgb2YgbWVudGFsIGhlYWx0aCBhbmQgYWRkaWN0aW9u
PC9hYmJyLTE+PC9hbHQtcGVyaW9kaWNhbD48cGFnZXM+MS0xNDwvcGFnZXM+PGVkaXRpb24+MjAy
MC8xMS8xODwvZWRpdGlvbj48a2V5d29yZHM+PGtleXdvcmQ+QW54aWV0eTwva2V5d29yZD48a2V5
d29yZD5DdXRvZmY8L2tleXdvcmQ+PGtleXdvcmQ+RmVhciBvZiBDT1ZJRC0xOSBzY2FsZTwva2V5
d29yZD48a2V5d29yZD5IZWFsdGggYW54aWV0eTwva2V5d29yZD48a2V5d29yZD5Qb3N0dHJhdW1h
dGljIHN5bXB0b21hdG9sb2d5PC9rZXl3b3JkPjwva2V5d29yZHM+PGRhdGVzPjx5ZWFyPjIwMjA8
L3llYXI+PHB1Yi1kYXRlcz48ZGF0ZT5Ob3YgMTA8L2RhdGU+PC9wdWItZGF0ZXM+PC9kYXRlcz48
aXNibj4xNTU3LTE4NzQgKFByaW50KSYjeEQ7MTU1Ny0xODc0PC9pc2JuPjxhY2Nlc3Npb24tbnVt
PjMzMTk5OTc1PC9hY2Nlc3Npb24tbnVtPjx1cmxzPjwvdXJscz48Y3VzdG9tMj5QTUM3NjU0MzQ5
PC9jdXN0b20yPjxlbGVjdHJvbmljLXJlc291cmNlLW51bT4xMC4xMDA3L3MxMTQ2OS0wMjAtMDA0
MTQtdzwvZWxlY3Ryb25pYy1yZXNvdXJjZS1udW0+PHJlbW90ZS1kYXRhYmFzZS1wcm92aWRlcj5O
TE08L3JlbW90ZS1kYXRhYmFzZS1wcm92aWRlcj48bGFuZ3VhZ2U+ZW5nPC9sYW5ndWFnZT48L3Jl
Y29yZD48L0NpdGU+PC9FbmROb3RlPgB=
</w:fldData>
        </w:fldChar>
      </w:r>
      <w:r w:rsidR="0030522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instrText xml:space="preserve"> ADDIN EN.CITE </w:instrText>
      </w:r>
      <w:r w:rsidR="0030522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fldChar w:fldCharType="begin">
          <w:fldData xml:space="preserve">PEVuZE5vdGU+PENpdGU+PEF1dGhvcj5OaWtvcG91bG91PC9BdXRob3I+PFllYXI+MjAyMDwvWWVh
cj48UmVjTnVtPjIzPC9SZWNOdW0+PERpc3BsYXlUZXh0PigxMik8L0Rpc3BsYXlUZXh0PjxyZWNv
cmQ+PHJlYy1udW1iZXI+MjM8L3JlYy1udW1iZXI+PGZvcmVpZ24ta2V5cz48a2V5IGFwcD0iRU4i
IGRiLWlkPSI1d2ZkMjV6dG9wdDB6b2VhYWZ2cHIweHBhejI1eGRhdDBmZnoiIHRpbWVzdGFtcD0i
MTYzODAzNjI5MiI+MjM8L2tleT48L2ZvcmVpZ24ta2V5cz48cmVmLXR5cGUgbmFtZT0iSm91cm5h
bCBBcnRpY2xlIj4xNzwvcmVmLXR5cGU+PGNvbnRyaWJ1dG9ycz48YXV0aG9ycz48YXV0aG9yPk5p
a29wb3Vsb3UsIFYuIEEuPC9hdXRob3I+PGF1dGhvcj5Ib2xldmEsIFYuPC9hdXRob3I+PGF1dGhv
cj5QYXJsYXBhbmksIEUuPC9hdXRob3I+PGF1dGhvcj5LYXJhbW91emksIFAuPC9hdXRob3I+PGF1
dGhvcj5Wb2l0c2lkaXMsIFAuPC9hdXRob3I+PGF1dGhvcj5Qb3JmeXJpLCBHLiBOLjwvYXV0aG9y
PjxhdXRob3I+Qmxla2FzLCBBLjwvYXV0aG9yPjxhdXRob3I+UGFwaWdraW90aSwgSy48L2F1dGhv
cj48YXV0aG9yPlBhdHNpYWxhLCBTLjwvYXV0aG9yPjxhdXRob3I+RGlha29naWFubmlzLCBJLjwv
YXV0aG9yPjwvYXV0aG9ycz48L2NvbnRyaWJ1dG9ycz48YXV0aC1hZGRyZXNzPjFzdCBEZXBhcnRt
ZW50IG9mIFBzeWNoaWF0cnksIFNjaG9vbCBvZiBNZWRpY2luZSwgQXJpc3RvdGxlIFVuaXZlcnNp
dHkgb2YgVGhlc3NhbG9uaWtpLCBHZW5lcmFsIEhvc3BpdGFsICZxdW90O1BhcGFnZW9yZ2lvdSZx
dW90OywgUmluZyBSb2FkIFRoZXNzYWxvbmlraSwgTi4gRWZrYXJwaWEsIDU0NjAzIFRoZXNzYWxv
bmlraSwgR3JlZWNlLiBHUklEOiBncmlkLjQ3OTMuOS4gSVNOSTogMDAwMDAwMDEwOTQ1NzAwNTwv
YXV0aC1hZGRyZXNzPjx0aXRsZXM+PHRpdGxlPk1lbnRhbCBIZWFsdGggU2NyZWVuaW5nIGZvciBD
T1ZJRC0xOTogYSBQcm9wb3NlZCBDdXRvZmYgU2NvcmUgZm9yIHRoZSBHcmVlayBWZXJzaW9uIG9m
IHRoZSBGZWFyIG9mIENPVklELTE5IFNjYWxlIChGQ1YtMTlTKTwvdGl0bGU+PHNlY29uZGFyeS10
aXRsZT5JbnQgSiBNZW50IEhlYWx0aCBBZGRpY3Q8L3NlY29uZGFyeS10aXRsZT48YWx0LXRpdGxl
PkludGVybmF0aW9uYWwgam91cm5hbCBvZiBtZW50YWwgaGVhbHRoIGFuZCBhZGRpY3Rpb248L2Fs
dC10aXRsZT48L3RpdGxlcz48cGVyaW9kaWNhbD48ZnVsbC10aXRsZT5JbnQgSiBNZW50IEhlYWx0
aCBBZGRpY3Q8L2Z1bGwtdGl0bGU+PGFiYnItMT5JbnRlcm5hdGlvbmFsIGpvdXJuYWwgb2YgbWVu
dGFsIGhlYWx0aCBhbmQgYWRkaWN0aW9uPC9hYmJyLTE+PC9wZXJpb2RpY2FsPjxhbHQtcGVyaW9k
aWNhbD48ZnVsbC10aXRsZT5JbnQgSiBNZW50IEhlYWx0aCBBZGRpY3Q8L2Z1bGwtdGl0bGU+PGFi
YnItMT5JbnRlcm5hdGlvbmFsIGpvdXJuYWwgb2YgbWVudGFsIGhlYWx0aCBhbmQgYWRkaWN0aW9u
PC9hYmJyLTE+PC9hbHQtcGVyaW9kaWNhbD48cGFnZXM+MS0xNDwvcGFnZXM+PGVkaXRpb24+MjAy
MC8xMS8xODwvZWRpdGlvbj48a2V5d29yZHM+PGtleXdvcmQ+QW54aWV0eTwva2V5d29yZD48a2V5
d29yZD5DdXRvZmY8L2tleXdvcmQ+PGtleXdvcmQ+RmVhciBvZiBDT1ZJRC0xOSBzY2FsZTwva2V5
d29yZD48a2V5d29yZD5IZWFsdGggYW54aWV0eTwva2V5d29yZD48a2V5d29yZD5Qb3N0dHJhdW1h
dGljIHN5bXB0b21hdG9sb2d5PC9rZXl3b3JkPjwva2V5d29yZHM+PGRhdGVzPjx5ZWFyPjIwMjA8
L3llYXI+PHB1Yi1kYXRlcz48ZGF0ZT5Ob3YgMTA8L2RhdGU+PC9wdWItZGF0ZXM+PC9kYXRlcz48
aXNibj4xNTU3LTE4NzQgKFByaW50KSYjeEQ7MTU1Ny0xODc0PC9pc2JuPjxhY2Nlc3Npb24tbnVt
PjMzMTk5OTc1PC9hY2Nlc3Npb24tbnVtPjx1cmxzPjwvdXJscz48Y3VzdG9tMj5QTUM3NjU0MzQ5
PC9jdXN0b20yPjxlbGVjdHJvbmljLXJlc291cmNlLW51bT4xMC4xMDA3L3MxMTQ2OS0wMjAtMDA0
MTQtdzwvZWxlY3Ryb25pYy1yZXNvdXJjZS1udW0+PHJlbW90ZS1kYXRhYmFzZS1wcm92aWRlcj5O
TE08L3JlbW90ZS1kYXRhYmFzZS1wcm92aWRlcj48bGFuZ3VhZ2U+ZW5nPC9sYW5ndWFnZT48L3Jl
Y29yZD48L0NpdGU+PC9FbmROb3RlPgB=
</w:fldData>
        </w:fldChar>
      </w:r>
      <w:r w:rsidR="0030522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instrText xml:space="preserve"> ADDIN EN.CITE.DATA </w:instrText>
      </w:r>
      <w:r w:rsidR="0030522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r>
      <w:r w:rsidR="0030522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fldChar w:fldCharType="end"/>
      </w:r>
      <w:r w:rsidRPr="0069317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fldChar w:fldCharType="separate"/>
      </w:r>
      <w:r w:rsidR="00305229">
        <w:rPr>
          <w:rFonts w:ascii="Times New Roman" w:hAnsi="Times New Roman" w:cs="Times New Roman"/>
          <w:noProof/>
          <w:color w:val="000000"/>
          <w:sz w:val="24"/>
          <w:szCs w:val="24"/>
          <w:shd w:val="clear" w:color="auto" w:fill="FFFFFF"/>
        </w:rPr>
        <w:t>(12)</w:t>
      </w:r>
      <w:r w:rsidRPr="0069317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fldChar w:fldCharType="end"/>
      </w:r>
      <w:r w:rsidRPr="00943B6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, </w:t>
      </w:r>
      <w:r w:rsidR="004E01A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Hungary </w:t>
      </w:r>
      <w:r w:rsidR="004E01A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fldChar w:fldCharType="begin">
          <w:fldData xml:space="preserve">PEVuZE5vdGU+PENpdGU+PEF1dGhvcj5TdGFua292aWM8L0F1dGhvcj48WWVhcj4yMDIxPC9ZZWFy
PjxSZWNOdW0+NTc8L1JlY051bT48RGlzcGxheVRleHQ+KDEzKTwvRGlzcGxheVRleHQ+PHJlY29y
ZD48cmVjLW51bWJlcj41NzwvcmVjLW51bWJlcj48Zm9yZWlnbi1rZXlzPjxrZXkgYXBwPSJFTiIg
ZGItaWQ9IjV3ZmQyNXp0b3B0MHpvZWFhZnZwcjB4cGF6MjV4ZGF0MGZmeiIgdGltZXN0YW1wPSIx
NjQyNjAwNjAyIj41Nzwva2V5PjwvZm9yZWlnbi1rZXlzPjxyZWYtdHlwZSBuYW1lPSJKb3VybmFs
IEFydGljbGUiPjE3PC9yZWYtdHlwZT48Y29udHJpYnV0b3JzPjxhdXRob3JzPjxhdXRob3I+U3Rh
bmtvdmljLCBNb25hPC9hdXRob3I+PGF1dGhvcj5QYXBwLCBMw6FzemzDszwvYXV0aG9yPjxhdXRo
b3I+TnnDumwsIEJvZ2zDoXJrYTwvYXV0aG9yPjxhdXRob3I+SXbDoW5rb3ZpdHMsIEzDoXN6bMOz
PC9hdXRob3I+PGF1dGhvcj5QZXTFkSwgWm9sdMOhbjwvYXV0aG9yPjxhdXRob3I+VMO2cmVraSwg
QW5uYW3DoXJpYTwvYXV0aG9yPjwvYXV0aG9ycz48L2NvbnRyaWJ1dG9ycz48dGl0bGVzPjx0aXRs
ZT5BZGFwdGF0aW9uIGFuZCBwc3ljaG9tZXRyaWMgZXZhbHVhdGlvbiBvZiBIdW5nYXJpYW4gdmVy
c2lvbiBvZiB0aGUgRmVhciBvZiBDT1ZJRC0xOSBTY2FsZTwvdGl0bGU+PHNlY29uZGFyeS10aXRs
ZT5QbG9TIG9uZTwvc2Vjb25kYXJ5LXRpdGxlPjxhbHQtdGl0bGU+UExvUyBPbmU8L2FsdC10aXRs
ZT48L3RpdGxlcz48cGVyaW9kaWNhbD48ZnVsbC10aXRsZT5QTG9TIE9uZTwvZnVsbC10aXRsZT48
YWJici0xPlBsb1Mgb25lPC9hYmJyLTE+PC9wZXJpb2RpY2FsPjxhbHQtcGVyaW9kaWNhbD48ZnVs
bC10aXRsZT5QTG9TIE9uZTwvZnVsbC10aXRsZT48YWJici0xPlBsb1Mgb25lPC9hYmJyLTE+PC9h
bHQtcGVyaW9kaWNhbD48cGFnZXM+ZTAyNjE3NDUtZTAyNjE3NDU8L3BhZ2VzPjx2b2x1bWU+MTY8
L3ZvbHVtZT48bnVtYmVyPjEyPC9udW1iZXI+PGtleXdvcmRzPjxrZXl3b3JkPkFkdWx0PC9rZXl3
b3JkPjxrZXl3b3JkPkFnZWQ8L2tleXdvcmQ+PGtleXdvcmQ+QWdlZCwgODAgYW5kIG92ZXI8L2tl
eXdvcmQ+PGtleXdvcmQ+QW54aWV0eS9lcGlkZW1pb2xvZ3kvcHN5Y2hvbG9neTwva2V5d29yZD48
a2V5d29yZD5DT1ZJRC0xOS8qZXBpZGVtaW9sb2d5Lypwc3ljaG9sb2d5L3Zpcm9sb2d5PC9rZXl3
b3JkPjxrZXl3b3JkPkZhY3VsdHkvcHN5Y2hvbG9neTwva2V5d29yZD48a2V5d29yZD5GZWFyLypw
c3ljaG9sb2d5PC9rZXl3b3JkPjxrZXl3b3JkPkZlbWFsZTwva2V5d29yZD48a2V5d29yZD5IdW1h
bnM8L2tleXdvcmQ+PGtleXdvcmQ+SHVuZ2FyeS9lcGlkZW1pb2xvZ3k8L2tleXdvcmQ+PGtleXdv
cmQ+TWFsZTwva2V5d29yZD48a2V5d29yZD5NaWRkbGUgQWdlZDwva2V5d29yZD48a2V5d29yZD4q
UGFuZGVtaWNzPC9rZXl3b3JkPjxrZXl3b3JkPlBzeWNoaWF0cmljIFN0YXR1cyBSYXRpbmcgU2Nh
bGVzLypzdGFuZGFyZHM8L2tleXdvcmQ+PGtleXdvcmQ+UHN5Y2hvbWV0cmljcy8qbWV0aG9kczwv
a2V5d29yZD48a2V5d29yZD5SZXByb2R1Y2liaWxpdHkgb2YgUmVzdWx0czwva2V5d29yZD48a2V5
d29yZD4qU0FSUy1Db1YtMjwva2V5d29yZD48a2V5d29yZD5TdHVkZW50cy9wc3ljaG9sb2d5PC9r
ZXl3b3JkPjxrZXl3b3JkPlN1cnZleXMgYW5kIFF1ZXN0aW9ubmFpcmVzPC9rZXl3b3JkPjxrZXl3
b3JkPllvdW5nIEFkdWx0PC9rZXl3b3JkPjwva2V5d29yZHM+PGRhdGVzPjx5ZWFyPjIwMjE8L3ll
YXI+PC9kYXRlcz48cHVibGlzaGVyPlB1YmxpYyBMaWJyYXJ5IG9mIFNjaWVuY2U8L3B1Ymxpc2hl
cj48aXNibj4xOTMyLTYyMDM8L2lzYm4+PGFjY2Vzc2lvbi1udW0+MzQ5NjUyNTU8L2FjY2Vzc2lv
bi1udW0+PHVybHM+PHJlbGF0ZWQtdXJscz48dXJsPmh0dHBzOi8vcHVibWVkLm5jYmkubmxtLm5p
aC5nb3YvMzQ5NjUyNTU8L3VybD48dXJsPmh0dHBzOi8vd3d3Lm5jYmkubmxtLm5paC5nb3YvcG1j
L2FydGljbGVzL1BNQzg3MTYwMjYvPC91cmw+PC9yZWxhdGVkLXVybHM+PC91cmxzPjxlbGVjdHJv
bmljLXJlc291cmNlLW51bT4xMC4xMzcxL2pvdXJuYWwucG9uZS4wMjYxNzQ1PC9lbGVjdHJvbmlj
LXJlc291cmNlLW51bT48cmVtb3RlLWRhdGFiYXNlLW5hbWU+UHViTWVkPC9yZW1vdGUtZGF0YWJh
c2UtbmFtZT48bGFuZ3VhZ2U+ZW5nPC9sYW5ndWFnZT48L3JlY29yZD48L0NpdGU+PC9FbmROb3Rl
Pn==
</w:fldData>
        </w:fldChar>
      </w:r>
      <w:r w:rsidR="0030522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instrText xml:space="preserve"> ADDIN EN.CITE </w:instrText>
      </w:r>
      <w:r w:rsidR="0030522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fldChar w:fldCharType="begin">
          <w:fldData xml:space="preserve">PEVuZE5vdGU+PENpdGU+PEF1dGhvcj5TdGFua292aWM8L0F1dGhvcj48WWVhcj4yMDIxPC9ZZWFy
PjxSZWNOdW0+NTc8L1JlY051bT48RGlzcGxheVRleHQ+KDEzKTwvRGlzcGxheVRleHQ+PHJlY29y
ZD48cmVjLW51bWJlcj41NzwvcmVjLW51bWJlcj48Zm9yZWlnbi1rZXlzPjxrZXkgYXBwPSJFTiIg
ZGItaWQ9IjV3ZmQyNXp0b3B0MHpvZWFhZnZwcjB4cGF6MjV4ZGF0MGZmeiIgdGltZXN0YW1wPSIx
NjQyNjAwNjAyIj41Nzwva2V5PjwvZm9yZWlnbi1rZXlzPjxyZWYtdHlwZSBuYW1lPSJKb3VybmFs
IEFydGljbGUiPjE3PC9yZWYtdHlwZT48Y29udHJpYnV0b3JzPjxhdXRob3JzPjxhdXRob3I+U3Rh
bmtvdmljLCBNb25hPC9hdXRob3I+PGF1dGhvcj5QYXBwLCBMw6FzemzDszwvYXV0aG9yPjxhdXRo
b3I+TnnDumwsIEJvZ2zDoXJrYTwvYXV0aG9yPjxhdXRob3I+SXbDoW5rb3ZpdHMsIEzDoXN6bMOz
PC9hdXRob3I+PGF1dGhvcj5QZXTFkSwgWm9sdMOhbjwvYXV0aG9yPjxhdXRob3I+VMO2cmVraSwg
QW5uYW3DoXJpYTwvYXV0aG9yPjwvYXV0aG9ycz48L2NvbnRyaWJ1dG9ycz48dGl0bGVzPjx0aXRs
ZT5BZGFwdGF0aW9uIGFuZCBwc3ljaG9tZXRyaWMgZXZhbHVhdGlvbiBvZiBIdW5nYXJpYW4gdmVy
c2lvbiBvZiB0aGUgRmVhciBvZiBDT1ZJRC0xOSBTY2FsZTwvdGl0bGU+PHNlY29uZGFyeS10aXRs
ZT5QbG9TIG9uZTwvc2Vjb25kYXJ5LXRpdGxlPjxhbHQtdGl0bGU+UExvUyBPbmU8L2FsdC10aXRs
ZT48L3RpdGxlcz48cGVyaW9kaWNhbD48ZnVsbC10aXRsZT5QTG9TIE9uZTwvZnVsbC10aXRsZT48
YWJici0xPlBsb1Mgb25lPC9hYmJyLTE+PC9wZXJpb2RpY2FsPjxhbHQtcGVyaW9kaWNhbD48ZnVs
bC10aXRsZT5QTG9TIE9uZTwvZnVsbC10aXRsZT48YWJici0xPlBsb1Mgb25lPC9hYmJyLTE+PC9h
bHQtcGVyaW9kaWNhbD48cGFnZXM+ZTAyNjE3NDUtZTAyNjE3NDU8L3BhZ2VzPjx2b2x1bWU+MTY8
L3ZvbHVtZT48bnVtYmVyPjEyPC9udW1iZXI+PGtleXdvcmRzPjxrZXl3b3JkPkFkdWx0PC9rZXl3
b3JkPjxrZXl3b3JkPkFnZWQ8L2tleXdvcmQ+PGtleXdvcmQ+QWdlZCwgODAgYW5kIG92ZXI8L2tl
eXdvcmQ+PGtleXdvcmQ+QW54aWV0eS9lcGlkZW1pb2xvZ3kvcHN5Y2hvbG9neTwva2V5d29yZD48
a2V5d29yZD5DT1ZJRC0xOS8qZXBpZGVtaW9sb2d5Lypwc3ljaG9sb2d5L3Zpcm9sb2d5PC9rZXl3
b3JkPjxrZXl3b3JkPkZhY3VsdHkvcHN5Y2hvbG9neTwva2V5d29yZD48a2V5d29yZD5GZWFyLypw
c3ljaG9sb2d5PC9rZXl3b3JkPjxrZXl3b3JkPkZlbWFsZTwva2V5d29yZD48a2V5d29yZD5IdW1h
bnM8L2tleXdvcmQ+PGtleXdvcmQ+SHVuZ2FyeS9lcGlkZW1pb2xvZ3k8L2tleXdvcmQ+PGtleXdv
cmQ+TWFsZTwva2V5d29yZD48a2V5d29yZD5NaWRkbGUgQWdlZDwva2V5d29yZD48a2V5d29yZD4q
UGFuZGVtaWNzPC9rZXl3b3JkPjxrZXl3b3JkPlBzeWNoaWF0cmljIFN0YXR1cyBSYXRpbmcgU2Nh
bGVzLypzdGFuZGFyZHM8L2tleXdvcmQ+PGtleXdvcmQ+UHN5Y2hvbWV0cmljcy8qbWV0aG9kczwv
a2V5d29yZD48a2V5d29yZD5SZXByb2R1Y2liaWxpdHkgb2YgUmVzdWx0czwva2V5d29yZD48a2V5
d29yZD4qU0FSUy1Db1YtMjwva2V5d29yZD48a2V5d29yZD5TdHVkZW50cy9wc3ljaG9sb2d5PC9r
ZXl3b3JkPjxrZXl3b3JkPlN1cnZleXMgYW5kIFF1ZXN0aW9ubmFpcmVzPC9rZXl3b3JkPjxrZXl3
b3JkPllvdW5nIEFkdWx0PC9rZXl3b3JkPjwva2V5d29yZHM+PGRhdGVzPjx5ZWFyPjIwMjE8L3ll
YXI+PC9kYXRlcz48cHVibGlzaGVyPlB1YmxpYyBMaWJyYXJ5IG9mIFNjaWVuY2U8L3B1Ymxpc2hl
cj48aXNibj4xOTMyLTYyMDM8L2lzYm4+PGFjY2Vzc2lvbi1udW0+MzQ5NjUyNTU8L2FjY2Vzc2lv
bi1udW0+PHVybHM+PHJlbGF0ZWQtdXJscz48dXJsPmh0dHBzOi8vcHVibWVkLm5jYmkubmxtLm5p
aC5nb3YvMzQ5NjUyNTU8L3VybD48dXJsPmh0dHBzOi8vd3d3Lm5jYmkubmxtLm5paC5nb3YvcG1j
L2FydGljbGVzL1BNQzg3MTYwMjYvPC91cmw+PC9yZWxhdGVkLXVybHM+PC91cmxzPjxlbGVjdHJv
bmljLXJlc291cmNlLW51bT4xMC4xMzcxL2pvdXJuYWwucG9uZS4wMjYxNzQ1PC9lbGVjdHJvbmlj
LXJlc291cmNlLW51bT48cmVtb3RlLWRhdGFiYXNlLW5hbWU+UHViTWVkPC9yZW1vdGUtZGF0YWJh
c2UtbmFtZT48bGFuZ3VhZ2U+ZW5nPC9sYW5ndWFnZT48L3JlY29yZD48L0NpdGU+PC9FbmROb3Rl
Pn==
</w:fldData>
        </w:fldChar>
      </w:r>
      <w:r w:rsidR="0030522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instrText xml:space="preserve"> ADDIN EN.CITE.DATA </w:instrText>
      </w:r>
      <w:r w:rsidR="0030522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r>
      <w:r w:rsidR="0030522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fldChar w:fldCharType="end"/>
      </w:r>
      <w:r w:rsidR="004E01A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fldChar w:fldCharType="separate"/>
      </w:r>
      <w:r w:rsidR="00305229">
        <w:rPr>
          <w:rFonts w:ascii="Times New Roman" w:hAnsi="Times New Roman" w:cs="Times New Roman"/>
          <w:noProof/>
          <w:color w:val="000000"/>
          <w:sz w:val="24"/>
          <w:szCs w:val="24"/>
          <w:shd w:val="clear" w:color="auto" w:fill="FFFFFF"/>
        </w:rPr>
        <w:t>(13)</w:t>
      </w:r>
      <w:r w:rsidR="004E01A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fldChar w:fldCharType="end"/>
      </w:r>
      <w:r w:rsidR="004E01A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, </w:t>
      </w:r>
      <w:r w:rsidRPr="00943B6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Jordan </w:t>
      </w:r>
      <w:r w:rsidRPr="0069317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fldChar w:fldCharType="begin">
          <w:fldData xml:space="preserve">PEVuZE5vdGU+PENpdGU+PEF1dGhvcj5BbC1TaGFubmFxPC9BdXRob3I+PFllYXI+MjAyMTwvWWVh
cj48UmVjTnVtPjI3PC9SZWNOdW0+PERpc3BsYXlUZXh0PigxNCk8L0Rpc3BsYXlUZXh0PjxyZWNv
cmQ+PHJlYy1udW1iZXI+Mjc8L3JlYy1udW1iZXI+PGZvcmVpZ24ta2V5cz48a2V5IGFwcD0iRU4i
IGRiLWlkPSI1d2ZkMjV6dG9wdDB6b2VhYWZ2cHIweHBhejI1eGRhdDBmZnoiIHRpbWVzdGFtcD0i
MTYzODAzNjYyMyI+Mjc8L2tleT48L2ZvcmVpZ24ta2V5cz48cmVmLXR5cGUgbmFtZT0iSm91cm5h
bCBBcnRpY2xlIj4xNzwvcmVmLXR5cGU+PGNvbnRyaWJ1dG9ycz48YXV0aG9ycz48YXV0aG9yPkFs
LVNoYW5uYXEsIFkuPC9hdXRob3I+PGF1dGhvcj5Nb2hhbW1hZCwgQS4gQS48L2F1dGhvcj48YXV0
aG9yPktoYWRlciwgWS48L2F1dGhvcj48L2F1dGhvcnM+PC9jb250cmlidXRvcnM+PGF1dGgtYWRk
cmVzcz5EZXBhcnRtZW50IG9mIENvbW11bml0eSBhbmQgTWVudGFsIEhlYWx0aCBOdXJzaW5nLCBG
YWN1bHR5IG9mIE51cnNpbmcsIEpvcmRhbiBVbml2ZXJzaXR5IG9mIFNjaWVuY2UgYW5kIFRlY2hu
b2xvZ3ksIElyYmlkLCBKb3JkYW4uIEdSSUQ6IGdyaWQuMzc1NTMuMzcuIElTTkk6IDAwMDAgMDAw
MSAwMDk3IDU3OTcmI3hEO0RlcGFydG1lbnQgb2YgQWR1bHQgSGVhbHRoIE51cnNpbmcsIEZhY3Vs
dHkgb2YgTnVyc2luZywgSm9yZGFuIFVuaXZlcnNpdHkgb2YgU2NpZW5jZSBhbmQgVGVjaG5vbG9n
eSwgSXJiaWQsIEpvcmRhbi4gR1JJRDogZ3JpZC4zNzU1My4zNy4gSVNOSTogMDAwMCAwMDAxIDAw
OTcgNTc5NyYjeEQ7RGVwYXJ0bWVudCBvZiBQdWJsaWMgSGVhbHRoIGFuZCBDb21tdW5pdHkgTWVk
aWNpbmUsIEZhY3VsdHkgb2YgTWVkaWNpbmUsIEpvcmRhbiBVbml2ZXJzaXR5IG9mIFNjaWVuY2Ug
YW5kIFRlY2hub2xvZ3ksIElyYmlkLCBKb3JkYW4uIEdSSUQ6IGdyaWQuMzc1NTMuMzcuIElTTkk6
IDAwMDAgMDAwMSAwMDk3IDU3OTc8L2F1dGgtYWRkcmVzcz48dGl0bGVzPjx0aXRsZT5Qc3ljaG9t
ZXRyaWMgUHJvcGVydGllcyBvZiB0aGUgQXJhYmljIFZlcnNpb24gb2YgdGhlIEZlYXIgb2YgQ09W
SUQtMTkgU2NhbGUgKEZDVi0xOVMpIEFtb25nIEpvcmRhbmlhbiBBZHVsdHM8L3RpdGxlPjxzZWNv
bmRhcnktdGl0bGU+SW50IEogTWVudCBIZWFsdGggQWRkaWN0PC9zZWNvbmRhcnktdGl0bGU+PGFs
dC10aXRsZT5JbnRlcm5hdGlvbmFsIGpvdXJuYWwgb2YgbWVudGFsIGhlYWx0aCBhbmQgYWRkaWN0
aW9uPC9hbHQtdGl0bGU+PC90aXRsZXM+PHBlcmlvZGljYWw+PGZ1bGwtdGl0bGU+SW50IEogTWVu
dCBIZWFsdGggQWRkaWN0PC9mdWxsLXRpdGxlPjxhYmJyLTE+SW50ZXJuYXRpb25hbCBqb3VybmFs
IG9mIG1lbnRhbCBoZWFsdGggYW5kIGFkZGljdGlvbjwvYWJici0xPjwvcGVyaW9kaWNhbD48YWx0
LXBlcmlvZGljYWw+PGZ1bGwtdGl0bGU+SW50IEogTWVudCBIZWFsdGggQWRkaWN0PC9mdWxsLXRp
dGxlPjxhYmJyLTE+SW50ZXJuYXRpb25hbCBqb3VybmFsIG9mIG1lbnRhbCBoZWFsdGggYW5kIGFk
ZGljdGlvbjwvYWJici0xPjwvYWx0LXBlcmlvZGljYWw+PHBhZ2VzPjEtMTQ8L3BhZ2VzPjxlZGl0
aW9uPjIwMjEvMDYvMjk8L2VkaXRpb24+PGtleXdvcmRzPjxrZXl3b3JkPkFyYWJpYyBGQ1YtMTlT
PC9rZXl3b3JkPjxrZXl3b3JkPkNPVklELTE5IHBhbmRlbWljPC9rZXl3b3JkPjxrZXl3b3JkPkZl
YXIgb2YgQ09WSUQtMTk8L2tleXdvcmQ+PGtleXdvcmQ+Sm9yZGFuPC9rZXl3b3JkPjxrZXl3b3Jk
PlBzeWNob21ldHJpY3M8L2tleXdvcmQ+PC9rZXl3b3Jkcz48ZGF0ZXM+PHllYXI+MjAyMTwveWVh
cj48cHViLWRhdGVzPjxkYXRlPkp1biAxODwvZGF0ZT48L3B1Yi1kYXRlcz48L2RhdGVzPjxpc2Ju
PjE1NTctMTg3NCAoUHJpbnQpJiN4RDsxNTU3LTE4NzQ8L2lzYm4+PGFjY2Vzc2lvbi1udW0+MzQx
NzczOTM8L2FjY2Vzc2lvbi1udW0+PHVybHM+PC91cmxzPjxjdXN0b20yPlBNQzgyMTI3OTE8L2N1
c3RvbTI+PGVsZWN0cm9uaWMtcmVzb3VyY2UtbnVtPjEwLjEwMDcvczExNDY5LTAyMS0wMDU3NC0z
PC9lbGVjdHJvbmljLXJlc291cmNlLW51bT48cmVtb3RlLWRhdGFiYXNlLXByb3ZpZGVyPk5MTTwv
cmVtb3RlLWRhdGFiYXNlLXByb3ZpZGVyPjxsYW5ndWFnZT5lbmc8L2xhbmd1YWdlPjwvcmVjb3Jk
PjwvQ2l0ZT48L0VuZE5vdGU+
</w:fldData>
        </w:fldChar>
      </w:r>
      <w:r w:rsidR="0030522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instrText xml:space="preserve"> ADDIN EN.CITE </w:instrText>
      </w:r>
      <w:r w:rsidR="0030522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fldChar w:fldCharType="begin">
          <w:fldData xml:space="preserve">PEVuZE5vdGU+PENpdGU+PEF1dGhvcj5BbC1TaGFubmFxPC9BdXRob3I+PFllYXI+MjAyMTwvWWVh
cj48UmVjTnVtPjI3PC9SZWNOdW0+PERpc3BsYXlUZXh0PigxNCk8L0Rpc3BsYXlUZXh0PjxyZWNv
cmQ+PHJlYy1udW1iZXI+Mjc8L3JlYy1udW1iZXI+PGZvcmVpZ24ta2V5cz48a2V5IGFwcD0iRU4i
IGRiLWlkPSI1d2ZkMjV6dG9wdDB6b2VhYWZ2cHIweHBhejI1eGRhdDBmZnoiIHRpbWVzdGFtcD0i
MTYzODAzNjYyMyI+Mjc8L2tleT48L2ZvcmVpZ24ta2V5cz48cmVmLXR5cGUgbmFtZT0iSm91cm5h
bCBBcnRpY2xlIj4xNzwvcmVmLXR5cGU+PGNvbnRyaWJ1dG9ycz48YXV0aG9ycz48YXV0aG9yPkFs
LVNoYW5uYXEsIFkuPC9hdXRob3I+PGF1dGhvcj5Nb2hhbW1hZCwgQS4gQS48L2F1dGhvcj48YXV0
aG9yPktoYWRlciwgWS48L2F1dGhvcj48L2F1dGhvcnM+PC9jb250cmlidXRvcnM+PGF1dGgtYWRk
cmVzcz5EZXBhcnRtZW50IG9mIENvbW11bml0eSBhbmQgTWVudGFsIEhlYWx0aCBOdXJzaW5nLCBG
YWN1bHR5IG9mIE51cnNpbmcsIEpvcmRhbiBVbml2ZXJzaXR5IG9mIFNjaWVuY2UgYW5kIFRlY2hu
b2xvZ3ksIElyYmlkLCBKb3JkYW4uIEdSSUQ6IGdyaWQuMzc1NTMuMzcuIElTTkk6IDAwMDAgMDAw
MSAwMDk3IDU3OTcmI3hEO0RlcGFydG1lbnQgb2YgQWR1bHQgSGVhbHRoIE51cnNpbmcsIEZhY3Vs
dHkgb2YgTnVyc2luZywgSm9yZGFuIFVuaXZlcnNpdHkgb2YgU2NpZW5jZSBhbmQgVGVjaG5vbG9n
eSwgSXJiaWQsIEpvcmRhbi4gR1JJRDogZ3JpZC4zNzU1My4zNy4gSVNOSTogMDAwMCAwMDAxIDAw
OTcgNTc5NyYjeEQ7RGVwYXJ0bWVudCBvZiBQdWJsaWMgSGVhbHRoIGFuZCBDb21tdW5pdHkgTWVk
aWNpbmUsIEZhY3VsdHkgb2YgTWVkaWNpbmUsIEpvcmRhbiBVbml2ZXJzaXR5IG9mIFNjaWVuY2Ug
YW5kIFRlY2hub2xvZ3ksIElyYmlkLCBKb3JkYW4uIEdSSUQ6IGdyaWQuMzc1NTMuMzcuIElTTkk6
IDAwMDAgMDAwMSAwMDk3IDU3OTc8L2F1dGgtYWRkcmVzcz48dGl0bGVzPjx0aXRsZT5Qc3ljaG9t
ZXRyaWMgUHJvcGVydGllcyBvZiB0aGUgQXJhYmljIFZlcnNpb24gb2YgdGhlIEZlYXIgb2YgQ09W
SUQtMTkgU2NhbGUgKEZDVi0xOVMpIEFtb25nIEpvcmRhbmlhbiBBZHVsdHM8L3RpdGxlPjxzZWNv
bmRhcnktdGl0bGU+SW50IEogTWVudCBIZWFsdGggQWRkaWN0PC9zZWNvbmRhcnktdGl0bGU+PGFs
dC10aXRsZT5JbnRlcm5hdGlvbmFsIGpvdXJuYWwgb2YgbWVudGFsIGhlYWx0aCBhbmQgYWRkaWN0
aW9uPC9hbHQtdGl0bGU+PC90aXRsZXM+PHBlcmlvZGljYWw+PGZ1bGwtdGl0bGU+SW50IEogTWVu
dCBIZWFsdGggQWRkaWN0PC9mdWxsLXRpdGxlPjxhYmJyLTE+SW50ZXJuYXRpb25hbCBqb3VybmFs
IG9mIG1lbnRhbCBoZWFsdGggYW5kIGFkZGljdGlvbjwvYWJici0xPjwvcGVyaW9kaWNhbD48YWx0
LXBlcmlvZGljYWw+PGZ1bGwtdGl0bGU+SW50IEogTWVudCBIZWFsdGggQWRkaWN0PC9mdWxsLXRp
dGxlPjxhYmJyLTE+SW50ZXJuYXRpb25hbCBqb3VybmFsIG9mIG1lbnRhbCBoZWFsdGggYW5kIGFk
ZGljdGlvbjwvYWJici0xPjwvYWx0LXBlcmlvZGljYWw+PHBhZ2VzPjEtMTQ8L3BhZ2VzPjxlZGl0
aW9uPjIwMjEvMDYvMjk8L2VkaXRpb24+PGtleXdvcmRzPjxrZXl3b3JkPkFyYWJpYyBGQ1YtMTlT
PC9rZXl3b3JkPjxrZXl3b3JkPkNPVklELTE5IHBhbmRlbWljPC9rZXl3b3JkPjxrZXl3b3JkPkZl
YXIgb2YgQ09WSUQtMTk8L2tleXdvcmQ+PGtleXdvcmQ+Sm9yZGFuPC9rZXl3b3JkPjxrZXl3b3Jk
PlBzeWNob21ldHJpY3M8L2tleXdvcmQ+PC9rZXl3b3Jkcz48ZGF0ZXM+PHllYXI+MjAyMTwveWVh
cj48cHViLWRhdGVzPjxkYXRlPkp1biAxODwvZGF0ZT48L3B1Yi1kYXRlcz48L2RhdGVzPjxpc2Ju
PjE1NTctMTg3NCAoUHJpbnQpJiN4RDsxNTU3LTE4NzQ8L2lzYm4+PGFjY2Vzc2lvbi1udW0+MzQx
NzczOTM8L2FjY2Vzc2lvbi1udW0+PHVybHM+PC91cmxzPjxjdXN0b20yPlBNQzgyMTI3OTE8L2N1
c3RvbTI+PGVsZWN0cm9uaWMtcmVzb3VyY2UtbnVtPjEwLjEwMDcvczExNDY5LTAyMS0wMDU3NC0z
PC9lbGVjdHJvbmljLXJlc291cmNlLW51bT48cmVtb3RlLWRhdGFiYXNlLXByb3ZpZGVyPk5MTTwv
cmVtb3RlLWRhdGFiYXNlLXByb3ZpZGVyPjxsYW5ndWFnZT5lbmc8L2xhbmd1YWdlPjwvcmVjb3Jk
PjwvQ2l0ZT48L0VuZE5vdGU+
</w:fldData>
        </w:fldChar>
      </w:r>
      <w:r w:rsidR="0030522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instrText xml:space="preserve"> ADDIN EN.CITE.DATA </w:instrText>
      </w:r>
      <w:r w:rsidR="0030522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r>
      <w:r w:rsidR="0030522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fldChar w:fldCharType="end"/>
      </w:r>
      <w:r w:rsidRPr="0069317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fldChar w:fldCharType="separate"/>
      </w:r>
      <w:r w:rsidR="00305229">
        <w:rPr>
          <w:rFonts w:ascii="Times New Roman" w:hAnsi="Times New Roman" w:cs="Times New Roman"/>
          <w:noProof/>
          <w:color w:val="000000"/>
          <w:sz w:val="24"/>
          <w:szCs w:val="24"/>
          <w:shd w:val="clear" w:color="auto" w:fill="FFFFFF"/>
        </w:rPr>
        <w:t>(14)</w:t>
      </w:r>
      <w:r w:rsidRPr="0069317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fldChar w:fldCharType="end"/>
      </w:r>
      <w:r w:rsidRPr="00943B6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, India </w:t>
      </w:r>
      <w:r w:rsidRPr="0069317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fldChar w:fldCharType="begin"/>
      </w:r>
      <w:r w:rsidR="0030522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instrText xml:space="preserve"> ADDIN EN.CITE &lt;EndNote&gt;&lt;Cite&gt;&lt;Author&gt;Bellamkonda&lt;/Author&gt;&lt;Year&gt;2021&lt;/Year&gt;&lt;RecNum&gt;34&lt;/RecNum&gt;&lt;DisplayText&gt;(15)&lt;/DisplayText&gt;&lt;record&gt;&lt;rec-number&gt;34&lt;/rec-number&gt;&lt;foreign-keys&gt;&lt;key app="EN" db-id="5wfd25ztopt0zoeaafvpr0xpaz25xdat0ffz" timestamp="1638037354"&gt;34&lt;/key&gt;&lt;/foreign-keys&gt;&lt;ref-type name="Journal Article"&gt;17&lt;/ref-type&gt;&lt;contributors&gt;&lt;authors&gt;&lt;author&gt;Bellamkonda, N.&lt;/author&gt;&lt;author&gt;Pattusamy, M.&lt;/author&gt;&lt;/authors&gt;&lt;/contributors&gt;&lt;auth-address&gt;XLRI - Xavier School of Management, Jamshedpur, Jharkhand 831001 India. GRID: grid.463060.7&amp;#xD;School of Management Studies, University of Hyderabad, Hyderabad, 500046 India. GRID: grid.18048.35. ISNI: 0000 0000 9951 5557&lt;/auth-address&gt;&lt;titles&gt;&lt;title&gt;Validation of Fear of COVID-19 Scale in India: Classical Test Theory and Item Response Theory Approach&lt;/title&gt;&lt;secondary-title&gt;Int J Ment Health Addict&lt;/secondary-title&gt;&lt;alt-title&gt;International journal of mental health and addiction&lt;/alt-title&gt;&lt;/titles&gt;&lt;periodical&gt;&lt;full-title&gt;Int J Ment Health Addict&lt;/full-title&gt;&lt;abbr-1&gt;International journal of mental health and addiction&lt;/abbr-1&gt;&lt;/periodical&gt;&lt;alt-periodical&gt;&lt;full-title&gt;Int J Ment Health Addict&lt;/full-title&gt;&lt;abbr-1&gt;International journal of mental health and addiction&lt;/abbr-1&gt;&lt;/alt-periodical&gt;&lt;pages&gt;1-8&lt;/pages&gt;&lt;edition&gt;2021/06/29&lt;/edition&gt;&lt;keywords&gt;&lt;keyword&gt;Covid-19&lt;/keyword&gt;&lt;keyword&gt;Fear of COVID-19&lt;/keyword&gt;&lt;keyword&gt;Item response theory&lt;/keyword&gt;&lt;keyword&gt;Psychometric analysis&lt;/keyword&gt;&lt;keyword&gt;Uncertainty&lt;/keyword&gt;&lt;/keywords&gt;&lt;dates&gt;&lt;year&gt;2021&lt;/year&gt;&lt;pub-dates&gt;&lt;date&gt;Jun 17&lt;/date&gt;&lt;/pub-dates&gt;&lt;/dates&gt;&lt;isbn&gt;1557-1874 (Print)&amp;#xD;1557-1874&lt;/isbn&gt;&lt;accession-num&gt;34177392&lt;/accession-num&gt;&lt;urls&gt;&lt;/urls&gt;&lt;custom2&gt;PMC8210965&lt;/custom2&gt;&lt;electronic-resource-num&gt;10.1007/s11469-021-00521-2&lt;/electronic-resource-num&gt;&lt;remote-database-provider&gt;NLM&lt;/remote-database-provider&gt;&lt;language&gt;eng&lt;/language&gt;&lt;/record&gt;&lt;/Cite&gt;&lt;/EndNote&gt;</w:instrText>
      </w:r>
      <w:r w:rsidRPr="0069317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fldChar w:fldCharType="separate"/>
      </w:r>
      <w:r w:rsidR="00305229">
        <w:rPr>
          <w:rFonts w:ascii="Times New Roman" w:hAnsi="Times New Roman" w:cs="Times New Roman"/>
          <w:noProof/>
          <w:color w:val="000000"/>
          <w:sz w:val="24"/>
          <w:szCs w:val="24"/>
          <w:shd w:val="clear" w:color="auto" w:fill="FFFFFF"/>
        </w:rPr>
        <w:t>(15)</w:t>
      </w:r>
      <w:r w:rsidRPr="0069317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fldChar w:fldCharType="end"/>
      </w:r>
      <w:r w:rsidRPr="00943B6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, Indonesia </w:t>
      </w:r>
      <w:r w:rsidRPr="0069317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fldChar w:fldCharType="begin">
          <w:fldData xml:space="preserve">PEVuZE5vdGU+PENpdGU+PEF1dGhvcj5OYXphcmk8L0F1dGhvcj48WWVhcj4yMDIxPC9ZZWFyPjxS
ZWNOdW0+Mjg8L1JlY051bT48RGlzcGxheVRleHQ+KDE2KTwvRGlzcGxheVRleHQ+PHJlY29yZD48
cmVjLW51bWJlcj4yODwvcmVjLW51bWJlcj48Zm9yZWlnbi1rZXlzPjxrZXkgYXBwPSJFTiIgZGIt
aWQ9IjV3ZmQyNXp0b3B0MHpvZWFhZnZwcjB4cGF6MjV4ZGF0MGZmeiIgdGltZXN0YW1wPSIxNjM4
MDM2NjQ2Ij4yODwva2V5PjwvZm9yZWlnbi1rZXlzPjxyZWYtdHlwZSBuYW1lPSJKb3VybmFsIEFy
dGljbGUiPjE3PC9yZWYtdHlwZT48Y29udHJpYnV0b3JzPjxhdXRob3JzPjxhdXRob3I+TmF6YXJp
LCBOLjwvYXV0aG9yPjxhdXRob3I+U2FmaXRyaSwgUy48L2F1dGhvcj48YXV0aG9yPlVzYWssIE0u
PC9hdXRob3I+PGF1dGhvcj5BcmFibWFya2FkZWgsIEEuPC9hdXRob3I+PGF1dGhvcj5HcmlmZml0
aHMsIE0uIEQuPC9hdXRob3I+PC9hdXRob3JzPjwvY29udHJpYnV0b3JzPjxhdXRoLWFkZHJlc3M+
RGVwYXJ0bWVudCBvZiBQc3ljaG9sb2d5LCBGYWN1bHR5IG9mIEh1bWFuIFNjaWVuY2VzLCBMb3Jl
c3RhbiBVbml2ZXJzaXR5LCBLaG9ycmFtYWJhZCwgSXJhbi4gR1JJRDogZ3JpZC40MTE0MDYuNi4g
SVNOSTogMDAwMCAwMDA0IDE3NTcgMDE3MyYjeEQ7RGVwYXJ0bWVudCBvZiBFZHVjYXRpb25hbCBQ
c3ljaG9sb2d5LCBGYWN1bHR5IG9mIFBzeWNob2xvZ3ksIFVuaXZlcnNpdGFzIEluZG9uZXNpYSwg
V2VzdCBKYXZhLCBJbmRvbmVzaWEuIEdSSUQ6IGdyaWQuOTU4MS41LiBJU05JOiAwMDAwMDAwMTIw
MTkxNDcxJiN4RDtLYXphbiAoVm9sZ2EgcmVnaW9uKSBGZWRlcmFsIFVuaXZlcnNpdHksIEthemFu
LCBSdXNzaWEuIEdSSUQ6IGdyaWQuNzcyNjguM2MuIElTTkk6IDAwMDAgMDAwNCAwNTQzIDk2ODgm
I3hEO0ZhY3VsdHkgb2YgTWF0aGVtYXRpY3MgYW5kIFN0YXRpc3RpY3MsIFVuaXZlcnNpdHkgb2Yg
SXNmYWhhbiwgSXNmYWhhbiwgSXJhbi4gR1JJRDogZ3JpZC40MTE3NTAuNi4gSVNOSTogMDAwMCAw
MDAxIDA0NTQgMzY1WCYjeEQ7SW50ZXJuYXRpb25hbCBHYW1pbmcgUmVzZWFyY2ggVW5pdCwgUHN5
Y2hvbG9neSBEaXZpc2lvbiwgTm90dGluZ2hhbSBUcmVudCBVbml2ZXJzaXR5LCBOb3R0aW5naGFt
LCBVSy4gR1JJRDogZ3JpZC4xMjM2MS4zNy4gSVNOSTogMDAwMCAwMDAxIDA3MjcgMDY2OTwvYXV0
aC1hZGRyZXNzPjx0aXRsZXM+PHRpdGxlPlBzeWNob21ldHJpYyBWYWxpZGF0aW9uIG9mIHRoZSBJ
bmRvbmVzaWFuIFZlcnNpb24gb2YgdGhlIEZlYXIgb2YgQ09WSUQtMTkgU2NhbGU6IFBlcnNvbmFs
aXR5IFRyYWl0cyBQcmVkaWN0IHRoZSBGZWFyIG9mIENPVklELTE5PC90aXRsZT48c2Vjb25kYXJ5
LXRpdGxlPkludCBKIE1lbnQgSGVhbHRoIEFkZGljdDwvc2Vjb25kYXJ5LXRpdGxlPjxhbHQtdGl0
bGU+SW50ZXJuYXRpb25hbCBqb3VybmFsIG9mIG1lbnRhbCBoZWFsdGggYW5kIGFkZGljdGlvbjwv
YWx0LXRpdGxlPjwvdGl0bGVzPjxwZXJpb2RpY2FsPjxmdWxsLXRpdGxlPkludCBKIE1lbnQgSGVh
bHRoIEFkZGljdDwvZnVsbC10aXRsZT48YWJici0xPkludGVybmF0aW9uYWwgam91cm5hbCBvZiBt
ZW50YWwgaGVhbHRoIGFuZCBhZGRpY3Rpb248L2FiYnItMT48L3BlcmlvZGljYWw+PGFsdC1wZXJp
b2RpY2FsPjxmdWxsLXRpdGxlPkludCBKIE1lbnQgSGVhbHRoIEFkZGljdDwvZnVsbC10aXRsZT48
YWJici0xPkludGVybmF0aW9uYWwgam91cm5hbCBvZiBtZW50YWwgaGVhbHRoIGFuZCBhZGRpY3Rp
b248L2FiYnItMT48L2FsdC1wZXJpb2RpY2FsPjxwYWdlcz4xLTE3PC9wYWdlcz48ZWRpdGlvbj4y
MDIxLzA4LzMxPC9lZGl0aW9uPjxrZXl3b3Jkcz48a2V5d29yZD5BbnhpZXR5PC9rZXl3b3JkPjxr
ZXl3b3JkPkNvdmlkLTE5PC9rZXl3b3JkPjxrZXl3b3JkPkRlcHJlc3Npb248L2tleXdvcmQ+PGtl
eXdvcmQ+RXh0cmF2ZXJzaW9uPC9rZXl3b3JkPjxrZXl3b3JkPkZlYXIgb2YgQ09WSUQtMTk8L2tl
eXdvcmQ+PGtleXdvcmQ+TmVnYXRpdmUgYWZmZWN0PC9rZXl3b3JkPjxrZXl3b3JkPlBlcnNvbmFs
aXR5PC9rZXl3b3JkPjxrZXl3b3JkPk5ldXJvdGljaXNtPC9rZXl3b3JkPjwva2V5d29yZHM+PGRh
dGVzPjx5ZWFyPjIwMjE8L3llYXI+PHB1Yi1kYXRlcz48ZGF0ZT5BdWcgMjM8L2RhdGU+PC9wdWIt
ZGF0ZXM+PC9kYXRlcz48aXNibj4xNTU3LTE4NzQgKFByaW50KSYjeEQ7MTU1Ny0xODc0PC9pc2Ju
PjxhY2Nlc3Npb24tbnVtPjM0NDU2NjUzPC9hY2Nlc3Npb24tbnVtPjx1cmxzPjwvdXJscz48Y3Vz
dG9tMj5QTUM4MzgyMTAzPC9jdXN0b20yPjxlbGVjdHJvbmljLXJlc291cmNlLW51bT4xMC4xMDA3
L3MxMTQ2OS0wMjEtMDA1OTMtMDwvZWxlY3Ryb25pYy1yZXNvdXJjZS1udW0+PHJlbW90ZS1kYXRh
YmFzZS1wcm92aWRlcj5OTE08L3JlbW90ZS1kYXRhYmFzZS1wcm92aWRlcj48bGFuZ3VhZ2U+ZW5n
PC9sYW5ndWFnZT48L3JlY29yZD48L0NpdGU+PC9FbmROb3RlPn==
</w:fldData>
        </w:fldChar>
      </w:r>
      <w:r w:rsidR="0030522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instrText xml:space="preserve"> ADDIN EN.CITE </w:instrText>
      </w:r>
      <w:r w:rsidR="0030522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fldChar w:fldCharType="begin">
          <w:fldData xml:space="preserve">PEVuZE5vdGU+PENpdGU+PEF1dGhvcj5OYXphcmk8L0F1dGhvcj48WWVhcj4yMDIxPC9ZZWFyPjxS
ZWNOdW0+Mjg8L1JlY051bT48RGlzcGxheVRleHQ+KDE2KTwvRGlzcGxheVRleHQ+PHJlY29yZD48
cmVjLW51bWJlcj4yODwvcmVjLW51bWJlcj48Zm9yZWlnbi1rZXlzPjxrZXkgYXBwPSJFTiIgZGIt
aWQ9IjV3ZmQyNXp0b3B0MHpvZWFhZnZwcjB4cGF6MjV4ZGF0MGZmeiIgdGltZXN0YW1wPSIxNjM4
MDM2NjQ2Ij4yODwva2V5PjwvZm9yZWlnbi1rZXlzPjxyZWYtdHlwZSBuYW1lPSJKb3VybmFsIEFy
dGljbGUiPjE3PC9yZWYtdHlwZT48Y29udHJpYnV0b3JzPjxhdXRob3JzPjxhdXRob3I+TmF6YXJp
LCBOLjwvYXV0aG9yPjxhdXRob3I+U2FmaXRyaSwgUy48L2F1dGhvcj48YXV0aG9yPlVzYWssIE0u
PC9hdXRob3I+PGF1dGhvcj5BcmFibWFya2FkZWgsIEEuPC9hdXRob3I+PGF1dGhvcj5HcmlmZml0
aHMsIE0uIEQuPC9hdXRob3I+PC9hdXRob3JzPjwvY29udHJpYnV0b3JzPjxhdXRoLWFkZHJlc3M+
RGVwYXJ0bWVudCBvZiBQc3ljaG9sb2d5LCBGYWN1bHR5IG9mIEh1bWFuIFNjaWVuY2VzLCBMb3Jl
c3RhbiBVbml2ZXJzaXR5LCBLaG9ycmFtYWJhZCwgSXJhbi4gR1JJRDogZ3JpZC40MTE0MDYuNi4g
SVNOSTogMDAwMCAwMDA0IDE3NTcgMDE3MyYjeEQ7RGVwYXJ0bWVudCBvZiBFZHVjYXRpb25hbCBQ
c3ljaG9sb2d5LCBGYWN1bHR5IG9mIFBzeWNob2xvZ3ksIFVuaXZlcnNpdGFzIEluZG9uZXNpYSwg
V2VzdCBKYXZhLCBJbmRvbmVzaWEuIEdSSUQ6IGdyaWQuOTU4MS41LiBJU05JOiAwMDAwMDAwMTIw
MTkxNDcxJiN4RDtLYXphbiAoVm9sZ2EgcmVnaW9uKSBGZWRlcmFsIFVuaXZlcnNpdHksIEthemFu
LCBSdXNzaWEuIEdSSUQ6IGdyaWQuNzcyNjguM2MuIElTTkk6IDAwMDAgMDAwNCAwNTQzIDk2ODgm
I3hEO0ZhY3VsdHkgb2YgTWF0aGVtYXRpY3MgYW5kIFN0YXRpc3RpY3MsIFVuaXZlcnNpdHkgb2Yg
SXNmYWhhbiwgSXNmYWhhbiwgSXJhbi4gR1JJRDogZ3JpZC40MTE3NTAuNi4gSVNOSTogMDAwMCAw
MDAxIDA0NTQgMzY1WCYjeEQ7SW50ZXJuYXRpb25hbCBHYW1pbmcgUmVzZWFyY2ggVW5pdCwgUHN5
Y2hvbG9neSBEaXZpc2lvbiwgTm90dGluZ2hhbSBUcmVudCBVbml2ZXJzaXR5LCBOb3R0aW5naGFt
LCBVSy4gR1JJRDogZ3JpZC4xMjM2MS4zNy4gSVNOSTogMDAwMCAwMDAxIDA3MjcgMDY2OTwvYXV0
aC1hZGRyZXNzPjx0aXRsZXM+PHRpdGxlPlBzeWNob21ldHJpYyBWYWxpZGF0aW9uIG9mIHRoZSBJ
bmRvbmVzaWFuIFZlcnNpb24gb2YgdGhlIEZlYXIgb2YgQ09WSUQtMTkgU2NhbGU6IFBlcnNvbmFs
aXR5IFRyYWl0cyBQcmVkaWN0IHRoZSBGZWFyIG9mIENPVklELTE5PC90aXRsZT48c2Vjb25kYXJ5
LXRpdGxlPkludCBKIE1lbnQgSGVhbHRoIEFkZGljdDwvc2Vjb25kYXJ5LXRpdGxlPjxhbHQtdGl0
bGU+SW50ZXJuYXRpb25hbCBqb3VybmFsIG9mIG1lbnRhbCBoZWFsdGggYW5kIGFkZGljdGlvbjwv
YWx0LXRpdGxlPjwvdGl0bGVzPjxwZXJpb2RpY2FsPjxmdWxsLXRpdGxlPkludCBKIE1lbnQgSGVh
bHRoIEFkZGljdDwvZnVsbC10aXRsZT48YWJici0xPkludGVybmF0aW9uYWwgam91cm5hbCBvZiBt
ZW50YWwgaGVhbHRoIGFuZCBhZGRpY3Rpb248L2FiYnItMT48L3BlcmlvZGljYWw+PGFsdC1wZXJp
b2RpY2FsPjxmdWxsLXRpdGxlPkludCBKIE1lbnQgSGVhbHRoIEFkZGljdDwvZnVsbC10aXRsZT48
YWJici0xPkludGVybmF0aW9uYWwgam91cm5hbCBvZiBtZW50YWwgaGVhbHRoIGFuZCBhZGRpY3Rp
b248L2FiYnItMT48L2FsdC1wZXJpb2RpY2FsPjxwYWdlcz4xLTE3PC9wYWdlcz48ZWRpdGlvbj4y
MDIxLzA4LzMxPC9lZGl0aW9uPjxrZXl3b3Jkcz48a2V5d29yZD5BbnhpZXR5PC9rZXl3b3JkPjxr
ZXl3b3JkPkNvdmlkLTE5PC9rZXl3b3JkPjxrZXl3b3JkPkRlcHJlc3Npb248L2tleXdvcmQ+PGtl
eXdvcmQ+RXh0cmF2ZXJzaW9uPC9rZXl3b3JkPjxrZXl3b3JkPkZlYXIgb2YgQ09WSUQtMTk8L2tl
eXdvcmQ+PGtleXdvcmQ+TmVnYXRpdmUgYWZmZWN0PC9rZXl3b3JkPjxrZXl3b3JkPlBlcnNvbmFs
aXR5PC9rZXl3b3JkPjxrZXl3b3JkPk5ldXJvdGljaXNtPC9rZXl3b3JkPjwva2V5d29yZHM+PGRh
dGVzPjx5ZWFyPjIwMjE8L3llYXI+PHB1Yi1kYXRlcz48ZGF0ZT5BdWcgMjM8L2RhdGU+PC9wdWIt
ZGF0ZXM+PC9kYXRlcz48aXNibj4xNTU3LTE4NzQgKFByaW50KSYjeEQ7MTU1Ny0xODc0PC9pc2Ju
PjxhY2Nlc3Npb24tbnVtPjM0NDU2NjUzPC9hY2Nlc3Npb24tbnVtPjx1cmxzPjwvdXJscz48Y3Vz
dG9tMj5QTUM4MzgyMTAzPC9jdXN0b20yPjxlbGVjdHJvbmljLXJlc291cmNlLW51bT4xMC4xMDA3
L3MxMTQ2OS0wMjEtMDA1OTMtMDwvZWxlY3Ryb25pYy1yZXNvdXJjZS1udW0+PHJlbW90ZS1kYXRh
YmFzZS1wcm92aWRlcj5OTE08L3JlbW90ZS1kYXRhYmFzZS1wcm92aWRlcj48bGFuZ3VhZ2U+ZW5n
PC9sYW5ndWFnZT48L3JlY29yZD48L0NpdGU+PC9FbmROb3RlPn==
</w:fldData>
        </w:fldChar>
      </w:r>
      <w:r w:rsidR="0030522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instrText xml:space="preserve"> ADDIN EN.CITE.DATA </w:instrText>
      </w:r>
      <w:r w:rsidR="0030522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r>
      <w:r w:rsidR="0030522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fldChar w:fldCharType="end"/>
      </w:r>
      <w:r w:rsidRPr="0069317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fldChar w:fldCharType="separate"/>
      </w:r>
      <w:r w:rsidR="00305229">
        <w:rPr>
          <w:rFonts w:ascii="Times New Roman" w:hAnsi="Times New Roman" w:cs="Times New Roman"/>
          <w:noProof/>
          <w:color w:val="000000"/>
          <w:sz w:val="24"/>
          <w:szCs w:val="24"/>
          <w:shd w:val="clear" w:color="auto" w:fill="FFFFFF"/>
        </w:rPr>
        <w:t>(16)</w:t>
      </w:r>
      <w:r w:rsidRPr="0069317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fldChar w:fldCharType="end"/>
      </w:r>
      <w:r w:rsidRPr="00943B6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, Iran </w:t>
      </w:r>
      <w:r w:rsidRPr="0069317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fldChar w:fldCharType="begin">
          <w:fldData xml:space="preserve">PEVuZE5vdGU+PENpdGU+PEF1dGhvcj5BaG9yc3U8L0F1dGhvcj48WWVhcj4yMDIwPC9ZZWFyPjxS
ZWNOdW0+MjwvUmVjTnVtPjxEaXNwbGF5VGV4dD4oMSk8L0Rpc3BsYXlUZXh0PjxyZWNvcmQ+PHJl
Yy1udW1iZXI+MjwvcmVjLW51bWJlcj48Zm9yZWlnbi1rZXlzPjxrZXkgYXBwPSJFTiIgZGItaWQ9
IjV3ZmQyNXp0b3B0MHpvZWFhZnZwcjB4cGF6MjV4ZGF0MGZmeiIgdGltZXN0YW1wPSIxNjM3OTQ3
ODM3Ij4yPC9rZXk+PC9mb3JlaWduLWtleXM+PHJlZi10eXBlIG5hbWU9IkpvdXJuYWwgQXJ0aWNs
ZSI+MTc8L3JlZi10eXBlPjxjb250cmlidXRvcnM+PGF1dGhvcnM+PGF1dGhvcj5BaG9yc3UsIEQu
IEsuPC9hdXRob3I+PGF1dGhvcj5MaW4sIEMuIFkuPC9hdXRob3I+PGF1dGhvcj5JbWFuaSwgVi48
L2F1dGhvcj48YXV0aG9yPlNhZmZhcmksIE0uPC9hdXRob3I+PGF1dGhvcj5HcmlmZml0aHMsIE0u
IEQuPC9hdXRob3I+PGF1dGhvcj5QYWtwb3VyLCBBLiBILjwvYXV0aG9yPjwvYXV0aG9ycz48L2Nv
bnRyaWJ1dG9ycz48YXV0aC1hZGRyZXNzPjFEZXBhcnRtZW50IG9mIFJlaGFiaWxpdGF0aW9uIFNj
aWVuY2VzLCBUaGUgSG9uZyBLb25nIFBvbHl0ZWNobmljIFVuaXZlcnNpdHksIEh1bmcgSG9tLCBI
b25nIEtvbmcuIEdSSUQ6IGdyaWQuMTY4OTAuMzYuIElTTkk6IDAwMDAgMDAwNCAxNzY0IDYxMjMm
I3hEOzJQZWRpYXRyaWMgSGVhbHRoIFJlc2VhcmNoIENlbnRlciwgVGFicml6IFVuaXZlcnNpdHkg
b2YgTWVkaWNhbCBTY2llbmNlcywgVGFicml6LCBJcmFuLiBHUklEOiBncmlkLjQxMjg4OC5mLiBJ
U05JOiAwMDAwIDAwMDEgMjE3NCA4OTEzJiN4RDszSGVhbHRoIFJlc2VhcmNoIENlbnRlciwgTGlm
ZSBTdHlsZSBJbnN0aXR1dGUsIEJhcWl5YXRhbGxhaCBVbml2ZXJzaXR5IG9mIE1lZGljYWwgU2Np
ZW5jZXMsIFRlaHJhbiwgSXJhbi4gR1JJRDogZ3JpZC40MTE1MjEuMi4gSVNOSTogMDAwMCAwMDAw
IDk5NzUgMjk0WCYjeEQ7NEludGVybmF0aW9uYWwgR2FtaW5nIFJlc2VhcmNoIFVuaXQsIFBzeWNo
b2xvZ3kgRGVwYXJ0bWVudCwgTm90dGluZ2hhbSBUcmVudCBVbml2ZXJzaXR5LCA1MCBTaGFrZXNw
ZWFyZSBTdHJlZXQsIE5vdHRpbmdoYW0sIE5HMSA0RlEgVUsuIEdSSUQ6IGdyaWQuMTIzNjEuMzcu
IElTTkk6IDAwMDAgMDAwMSAwNzI3IDA2NjkmI3hEOzVTb2NpYWwgRGV0ZXJtaW5hbnRzIG9mIEhl
YWx0aCBSZXNlYXJjaCBDZW50ZXIsIFJlc2VhcmNoIEluc3RpdHV0ZSBmb3IgUHJldmVudGlvbiBv
ZiBOb24tQ29tbXVuaWNhYmxlIERpc2Vhc2VzLCBRYXp2aW4gVW5pdmVyc2l0eSBvZiBNZWRpY2Fs
IFNjaWVuY2VzLCBTaGFoaWQgQmFob25hciBCbHZkLiwgUWF6dmluLCAzNDE5NzU5ODExIElyYW4u
IEdSSUQ6IGdyaWQuNDEyNjA2LjcuIElTTkk6IDAwMDAgMDAwNCAwNDA1IDQzM1gmI3hEOzZEZXBh
cnRtZW50IG9mIE51cnNpbmcsIFNjaG9vbCBvZiBIZWFsdGggYW5kIFdlbGZhcmUsIErDtm5rw7Zw
aW5nIFVuaXZlcnNpdHksIErDtm5rw7ZwaW5nLCBTd2VkZW4uIEdSSUQ6IGdyaWQuMTE4ODg4LjAu
IElTTkk6IDAwMDAgMDAwNCAwNDE0IDc1ODc8L2F1dGgtYWRkcmVzcz48dGl0bGVzPjx0aXRsZT5U
aGXCoEZlYXIgb2YgQ09WSUQtMTkgU2NhbGU6IERldmVsb3BtZW50IGFuZCBJbml0aWFsIFZhbGlk
YXRpb248L3RpdGxlPjxzZWNvbmRhcnktdGl0bGU+SW50IEogTWVudCBIZWFsdGggQWRkaWN0PC9z
ZWNvbmRhcnktdGl0bGU+PGFsdC10aXRsZT5JbnRlcm5hdGlvbmFsIGpvdXJuYWwgb2YgbWVudGFs
IGhlYWx0aCBhbmQgYWRkaWN0aW9uPC9hbHQtdGl0bGU+PC90aXRsZXM+PHBlcmlvZGljYWw+PGZ1
bGwtdGl0bGU+SW50IEogTWVudCBIZWFsdGggQWRkaWN0PC9mdWxsLXRpdGxlPjxhYmJyLTE+SW50
ZXJuYXRpb25hbCBqb3VybmFsIG9mIG1lbnRhbCBoZWFsdGggYW5kIGFkZGljdGlvbjwvYWJici0x
PjwvcGVyaW9kaWNhbD48YWx0LXBlcmlvZGljYWw+PGZ1bGwtdGl0bGU+SW50IEogTWVudCBIZWFs
dGggQWRkaWN0PC9mdWxsLXRpdGxlPjxhYmJyLTE+SW50ZXJuYXRpb25hbCBqb3VybmFsIG9mIG1l
bnRhbCBoZWFsdGggYW5kIGFkZGljdGlvbjwvYWJici0xPjwvYWx0LXBlcmlvZGljYWw+PHBhZ2Vz
PjEtOTwvcGFnZXM+PGVkaXRpb24+MjAyMC8wNC8wMTwvZWRpdGlvbj48a2V5d29yZHM+PGtleXdv
cmQ+Q292aWQtMTk8L2tleXdvcmQ+PGtleXdvcmQ+RmVhcjwva2V5d29yZD48a2V5d29yZD5GZWFy
IG9mIENPVklELTE5IFNjYWxlPC9rZXl3b3JkPjxrZXl3b3JkPklyYW48L2tleXdvcmQ+PGtleXdv
cmQ+UHN5Y2hvbWV0cmljczwva2V5d29yZD48a2V5d29yZD5jb3VsZCBjb25zdGl0dXRlIGEgcmVh
bCwgcG90ZW50aWFsIG9yIGFwcGFyZW50IGNvbmZsaWN0IG9mIGludGVyZXN0IHdpdGggcmVzcGVj
dCB0bzwva2V5d29yZD48a2V5d29yZD50aGVpciBpbnZvbHZlbWVudCBpbiB0aGUgcHVibGljYXRp
b24uIFRoZSBhdXRob3JzIGFsc28gZGVjbGFyZSB0aGF0IHRoZXkgZG8gbm90IGhhdmU8L2tleXdv
cmQ+PGtleXdvcmQ+YW55IGZpbmFuY2lhbCBvciBvdGhlciByZWxhdGlvbnMgKGUuZy4sIGRpcmVj
dG9yc2hpcCwgY29uc3VsdGFuY3kgb3Igc3BlYWtlciBmZWUpPC9rZXl3b3JkPjxrZXl3b3JkPndp
dGggY29tcGFuaWVzLCB0cmFkZSBhc3NvY2lhdGlvbnMsIHVuaW9ucyBvciBncm91cHMgKGluY2x1
ZGluZyBjaXZpYyBhc3NvY2lhdGlvbnM8L2tleXdvcmQ+PGtleXdvcmQ+YW5kIHB1YmxpYyBpbnRl
cmVzdCBncm91cHMpIHRoYXQgbWF5IGdhaW4gb3IgbG9zZSBmaW5hbmNpYWxseSBmcm9tIHRoZSBy
ZXN1bHRzIG9yPC9rZXl3b3JkPjxrZXl3b3JkPmNvbmNsdXNpb25zIGluIHRoZSBzdHVkeS4gU291
cmNlcyBvZiBmdW5kaW5nIGFyZSBhY2tub3dsZWRnZWQuPC9rZXl3b3JkPjwva2V5d29yZHM+PGRh
dGVzPjx5ZWFyPjIwMjA8L3llYXI+PHB1Yi1kYXRlcz48ZGF0ZT5NYXIgMjc8L2RhdGU+PC9wdWIt
ZGF0ZXM+PC9kYXRlcz48aXNibj4xNTU3LTE4NzQgKFByaW50KSYjeEQ7MTU1Ny0xODc0PC9pc2Ju
PjxhY2Nlc3Npb24tbnVtPjMyMjI2MzUzPC9hY2Nlc3Npb24tbnVtPjx1cmxzPjwvdXJscz48Y3Vz
dG9tMj5QTUM3MTAwNDk2PC9jdXN0b20yPjxlbGVjdHJvbmljLXJlc291cmNlLW51bT4xMC4xMDA3
L3MxMTQ2OS0wMjAtMDAyNzAtODwvZWxlY3Ryb25pYy1yZXNvdXJjZS1udW0+PHJlbW90ZS1kYXRh
YmFzZS1wcm92aWRlcj5OTE08L3JlbW90ZS1kYXRhYmFzZS1wcm92aWRlcj48bGFuZ3VhZ2U+ZW5n
PC9sYW5ndWFnZT48L3JlY29yZD48L0NpdGU+PC9FbmROb3RlPn==
</w:fldData>
        </w:fldChar>
      </w:r>
      <w:r w:rsidR="0030522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instrText xml:space="preserve"> ADDIN EN.CITE </w:instrText>
      </w:r>
      <w:r w:rsidR="0030522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fldChar w:fldCharType="begin">
          <w:fldData xml:space="preserve">PEVuZE5vdGU+PENpdGU+PEF1dGhvcj5BaG9yc3U8L0F1dGhvcj48WWVhcj4yMDIwPC9ZZWFyPjxS
ZWNOdW0+MjwvUmVjTnVtPjxEaXNwbGF5VGV4dD4oMSk8L0Rpc3BsYXlUZXh0PjxyZWNvcmQ+PHJl
Yy1udW1iZXI+MjwvcmVjLW51bWJlcj48Zm9yZWlnbi1rZXlzPjxrZXkgYXBwPSJFTiIgZGItaWQ9
IjV3ZmQyNXp0b3B0MHpvZWFhZnZwcjB4cGF6MjV4ZGF0MGZmeiIgdGltZXN0YW1wPSIxNjM3OTQ3
ODM3Ij4yPC9rZXk+PC9mb3JlaWduLWtleXM+PHJlZi10eXBlIG5hbWU9IkpvdXJuYWwgQXJ0aWNs
ZSI+MTc8L3JlZi10eXBlPjxjb250cmlidXRvcnM+PGF1dGhvcnM+PGF1dGhvcj5BaG9yc3UsIEQu
IEsuPC9hdXRob3I+PGF1dGhvcj5MaW4sIEMuIFkuPC9hdXRob3I+PGF1dGhvcj5JbWFuaSwgVi48
L2F1dGhvcj48YXV0aG9yPlNhZmZhcmksIE0uPC9hdXRob3I+PGF1dGhvcj5HcmlmZml0aHMsIE0u
IEQuPC9hdXRob3I+PGF1dGhvcj5QYWtwb3VyLCBBLiBILjwvYXV0aG9yPjwvYXV0aG9ycz48L2Nv
bnRyaWJ1dG9ycz48YXV0aC1hZGRyZXNzPjFEZXBhcnRtZW50IG9mIFJlaGFiaWxpdGF0aW9uIFNj
aWVuY2VzLCBUaGUgSG9uZyBLb25nIFBvbHl0ZWNobmljIFVuaXZlcnNpdHksIEh1bmcgSG9tLCBI
b25nIEtvbmcuIEdSSUQ6IGdyaWQuMTY4OTAuMzYuIElTTkk6IDAwMDAgMDAwNCAxNzY0IDYxMjMm
I3hEOzJQZWRpYXRyaWMgSGVhbHRoIFJlc2VhcmNoIENlbnRlciwgVGFicml6IFVuaXZlcnNpdHkg
b2YgTWVkaWNhbCBTY2llbmNlcywgVGFicml6LCBJcmFuLiBHUklEOiBncmlkLjQxMjg4OC5mLiBJ
U05JOiAwMDAwIDAwMDEgMjE3NCA4OTEzJiN4RDszSGVhbHRoIFJlc2VhcmNoIENlbnRlciwgTGlm
ZSBTdHlsZSBJbnN0aXR1dGUsIEJhcWl5YXRhbGxhaCBVbml2ZXJzaXR5IG9mIE1lZGljYWwgU2Np
ZW5jZXMsIFRlaHJhbiwgSXJhbi4gR1JJRDogZ3JpZC40MTE1MjEuMi4gSVNOSTogMDAwMCAwMDAw
IDk5NzUgMjk0WCYjeEQ7NEludGVybmF0aW9uYWwgR2FtaW5nIFJlc2VhcmNoIFVuaXQsIFBzeWNo
b2xvZ3kgRGVwYXJ0bWVudCwgTm90dGluZ2hhbSBUcmVudCBVbml2ZXJzaXR5LCA1MCBTaGFrZXNw
ZWFyZSBTdHJlZXQsIE5vdHRpbmdoYW0sIE5HMSA0RlEgVUsuIEdSSUQ6IGdyaWQuMTIzNjEuMzcu
IElTTkk6IDAwMDAgMDAwMSAwNzI3IDA2NjkmI3hEOzVTb2NpYWwgRGV0ZXJtaW5hbnRzIG9mIEhl
YWx0aCBSZXNlYXJjaCBDZW50ZXIsIFJlc2VhcmNoIEluc3RpdHV0ZSBmb3IgUHJldmVudGlvbiBv
ZiBOb24tQ29tbXVuaWNhYmxlIERpc2Vhc2VzLCBRYXp2aW4gVW5pdmVyc2l0eSBvZiBNZWRpY2Fs
IFNjaWVuY2VzLCBTaGFoaWQgQmFob25hciBCbHZkLiwgUWF6dmluLCAzNDE5NzU5ODExIElyYW4u
IEdSSUQ6IGdyaWQuNDEyNjA2LjcuIElTTkk6IDAwMDAgMDAwNCAwNDA1IDQzM1gmI3hEOzZEZXBh
cnRtZW50IG9mIE51cnNpbmcsIFNjaG9vbCBvZiBIZWFsdGggYW5kIFdlbGZhcmUsIErDtm5rw7Zw
aW5nIFVuaXZlcnNpdHksIErDtm5rw7ZwaW5nLCBTd2VkZW4uIEdSSUQ6IGdyaWQuMTE4ODg4LjAu
IElTTkk6IDAwMDAgMDAwNCAwNDE0IDc1ODc8L2F1dGgtYWRkcmVzcz48dGl0bGVzPjx0aXRsZT5U
aGXCoEZlYXIgb2YgQ09WSUQtMTkgU2NhbGU6IERldmVsb3BtZW50IGFuZCBJbml0aWFsIFZhbGlk
YXRpb248L3RpdGxlPjxzZWNvbmRhcnktdGl0bGU+SW50IEogTWVudCBIZWFsdGggQWRkaWN0PC9z
ZWNvbmRhcnktdGl0bGU+PGFsdC10aXRsZT5JbnRlcm5hdGlvbmFsIGpvdXJuYWwgb2YgbWVudGFs
IGhlYWx0aCBhbmQgYWRkaWN0aW9uPC9hbHQtdGl0bGU+PC90aXRsZXM+PHBlcmlvZGljYWw+PGZ1
bGwtdGl0bGU+SW50IEogTWVudCBIZWFsdGggQWRkaWN0PC9mdWxsLXRpdGxlPjxhYmJyLTE+SW50
ZXJuYXRpb25hbCBqb3VybmFsIG9mIG1lbnRhbCBoZWFsdGggYW5kIGFkZGljdGlvbjwvYWJici0x
PjwvcGVyaW9kaWNhbD48YWx0LXBlcmlvZGljYWw+PGZ1bGwtdGl0bGU+SW50IEogTWVudCBIZWFs
dGggQWRkaWN0PC9mdWxsLXRpdGxlPjxhYmJyLTE+SW50ZXJuYXRpb25hbCBqb3VybmFsIG9mIG1l
bnRhbCBoZWFsdGggYW5kIGFkZGljdGlvbjwvYWJici0xPjwvYWx0LXBlcmlvZGljYWw+PHBhZ2Vz
PjEtOTwvcGFnZXM+PGVkaXRpb24+MjAyMC8wNC8wMTwvZWRpdGlvbj48a2V5d29yZHM+PGtleXdv
cmQ+Q292aWQtMTk8L2tleXdvcmQ+PGtleXdvcmQ+RmVhcjwva2V5d29yZD48a2V5d29yZD5GZWFy
IG9mIENPVklELTE5IFNjYWxlPC9rZXl3b3JkPjxrZXl3b3JkPklyYW48L2tleXdvcmQ+PGtleXdv
cmQ+UHN5Y2hvbWV0cmljczwva2V5d29yZD48a2V5d29yZD5jb3VsZCBjb25zdGl0dXRlIGEgcmVh
bCwgcG90ZW50aWFsIG9yIGFwcGFyZW50IGNvbmZsaWN0IG9mIGludGVyZXN0IHdpdGggcmVzcGVj
dCB0bzwva2V5d29yZD48a2V5d29yZD50aGVpciBpbnZvbHZlbWVudCBpbiB0aGUgcHVibGljYXRp
b24uIFRoZSBhdXRob3JzIGFsc28gZGVjbGFyZSB0aGF0IHRoZXkgZG8gbm90IGhhdmU8L2tleXdv
cmQ+PGtleXdvcmQ+YW55IGZpbmFuY2lhbCBvciBvdGhlciByZWxhdGlvbnMgKGUuZy4sIGRpcmVj
dG9yc2hpcCwgY29uc3VsdGFuY3kgb3Igc3BlYWtlciBmZWUpPC9rZXl3b3JkPjxrZXl3b3JkPndp
dGggY29tcGFuaWVzLCB0cmFkZSBhc3NvY2lhdGlvbnMsIHVuaW9ucyBvciBncm91cHMgKGluY2x1
ZGluZyBjaXZpYyBhc3NvY2lhdGlvbnM8L2tleXdvcmQ+PGtleXdvcmQ+YW5kIHB1YmxpYyBpbnRl
cmVzdCBncm91cHMpIHRoYXQgbWF5IGdhaW4gb3IgbG9zZSBmaW5hbmNpYWxseSBmcm9tIHRoZSBy
ZXN1bHRzIG9yPC9rZXl3b3JkPjxrZXl3b3JkPmNvbmNsdXNpb25zIGluIHRoZSBzdHVkeS4gU291
cmNlcyBvZiBmdW5kaW5nIGFyZSBhY2tub3dsZWRnZWQuPC9rZXl3b3JkPjwva2V5d29yZHM+PGRh
dGVzPjx5ZWFyPjIwMjA8L3llYXI+PHB1Yi1kYXRlcz48ZGF0ZT5NYXIgMjc8L2RhdGU+PC9wdWIt
ZGF0ZXM+PC9kYXRlcz48aXNibj4xNTU3LTE4NzQgKFByaW50KSYjeEQ7MTU1Ny0xODc0PC9pc2Ju
PjxhY2Nlc3Npb24tbnVtPjMyMjI2MzUzPC9hY2Nlc3Npb24tbnVtPjx1cmxzPjwvdXJscz48Y3Vz
dG9tMj5QTUM3MTAwNDk2PC9jdXN0b20yPjxlbGVjdHJvbmljLXJlc291cmNlLW51bT4xMC4xMDA3
L3MxMTQ2OS0wMjAtMDAyNzAtODwvZWxlY3Ryb25pYy1yZXNvdXJjZS1udW0+PHJlbW90ZS1kYXRh
YmFzZS1wcm92aWRlcj5OTE08L3JlbW90ZS1kYXRhYmFzZS1wcm92aWRlcj48bGFuZ3VhZ2U+ZW5n
PC9sYW5ndWFnZT48L3JlY29yZD48L0NpdGU+PC9FbmROb3RlPn==
</w:fldData>
        </w:fldChar>
      </w:r>
      <w:r w:rsidR="0030522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instrText xml:space="preserve"> ADDIN EN.CITE.DATA </w:instrText>
      </w:r>
      <w:r w:rsidR="0030522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r>
      <w:r w:rsidR="0030522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fldChar w:fldCharType="end"/>
      </w:r>
      <w:r w:rsidRPr="0069317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fldChar w:fldCharType="separate"/>
      </w:r>
      <w:r w:rsidR="00305229">
        <w:rPr>
          <w:rFonts w:ascii="Times New Roman" w:hAnsi="Times New Roman" w:cs="Times New Roman"/>
          <w:noProof/>
          <w:color w:val="000000"/>
          <w:sz w:val="24"/>
          <w:szCs w:val="24"/>
          <w:shd w:val="clear" w:color="auto" w:fill="FFFFFF"/>
        </w:rPr>
        <w:t>(1)</w:t>
      </w:r>
      <w:r w:rsidRPr="0069317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fldChar w:fldCharType="end"/>
      </w:r>
      <w:r w:rsidRPr="00943B6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, Italy </w:t>
      </w:r>
      <w:r w:rsidRPr="0069317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fldChar w:fldCharType="begin">
          <w:fldData xml:space="preserve">PEVuZE5vdGU+PENpdGU+PEF1dGhvcj5Tb3JhY2k8L0F1dGhvcj48WWVhcj4yMDIwPC9ZZWFyPjxS
ZWNOdW0+MTM8L1JlY051bT48RGlzcGxheVRleHQ+KDE3KTwvRGlzcGxheVRleHQ+PHJlY29yZD48
cmVjLW51bWJlcj4xMzwvcmVjLW51bWJlcj48Zm9yZWlnbi1rZXlzPjxrZXkgYXBwPSJFTiIgZGIt
aWQ9IjV3ZmQyNXp0b3B0MHpvZWFhZnZwcjB4cGF6MjV4ZGF0MGZmeiIgdGltZXN0YW1wPSIxNjM4
MDM1ODA5Ij4xMzwva2V5PjwvZm9yZWlnbi1rZXlzPjxyZWYtdHlwZSBuYW1lPSJKb3VybmFsIEFy
dGljbGUiPjE3PC9yZWYtdHlwZT48Y29udHJpYnV0b3JzPjxhdXRob3JzPjxhdXRob3I+U29yYWNp
LCBQLjwvYXV0aG9yPjxhdXRob3I+RmVycmFyaSwgQS48L2F1dGhvcj48YXV0aG9yPkFiYmlhdGks
IEYuIEEuPC9hdXRob3I+PGF1dGhvcj5EZWwgRmFudGUsIEUuPC9hdXRob3I+PGF1dGhvcj5EZSBQ
YWNlLCBSLjwvYXV0aG9yPjxhdXRob3I+VXJzbywgQS48L2F1dGhvcj48YXV0aG9yPkdyaWZmaXRo
cywgTS4gRC48L2F1dGhvcj48L2F1dGhvcnM+PC9jb250cmlidXRvcnM+PGF1dGgtYWRkcmVzcz5H
cm91cCBDb2duaXRpdmUgQmVoYXZpb3JhbCBQc3ljaG9sb2d5IEFzc29jaWF0aW9uLCBSb21lLCBJ
dGFseS4mI3hEOzJEZXBhcnRtZW50IG9mIEh1bWFuIFNjaWVuY2UgZm9yIEVkdWNhdGlvbiAmYXBv
cztSaWNjYXJkbyBNYXNzYSZhcG9zOywgVW5pdmVyc2l0w6AgZGVnbGkgU3R1ZGkgZGkgTWlsYW5v
IEJpY29jY2EsIE1pbGFuLCBJdGFseS4gR1JJRDogZ3JpZC43NTYzLjcuIElTTkk6IDAwMDAgMDAw
MSAyMTc0IDE3NTQmI3hEOzNEZXBhcnRtZW50IG9mIFBzeWNob2xvZ3ksIFVuaXZlcnNpdMOgIGRl
Z2xpIFN0dWRpIGRpIFRvcmlubyAtIFVOSVRPLCBUdXJpbiwgSXRhbHkuIEdSSUQ6IGdyaWQuNzYw
NS40LiBJU05JOiAwMDAwIDAwMDEgMjMzNiA2NTgwJiN4RDtBU1AgLSBDU00gU1VELCBSZWdnaW8g
Q2FsYWJyaWEsIEl0YWx5LiYjeEQ7RmFjb2x0w6AgZGkgU2NpZW56ZSBTb2NpYWxpLCBQb250aWZp
Y2lhIFVuaXZlcnNpdMOgIFNhbiBUb21tYXNvLCBSb21lLCBJdGFseS4mI3hEOzZJbnRlcm5hdGlv
bmFsIEdhbWluZyBSZXNlYXJjaCBVbml0LCBQc3ljaG9sb2d5IERlcGFydG1lbnQsIE5vdHRpbmdo
YW0gVHJlbnQgVW5pdmVyc2l0eSwgNTAgU2hha2VzcGVhcmUgU3RyZWV0LCBOb3R0aW5naGFtLCBO
RzEgNEZRIFVLLiBHUklEOiBncmlkLjEyMzYxLjM3LiBJU05JOiAwMDAwIDAwMDEgMDcyNyAwNjY5
PC9hdXRoLWFkZHJlc3M+PHRpdGxlcz48dGl0bGU+VmFsaWRhdGlvbiBhbmQgUHN5Y2hvbWV0cmlj
IEV2YWx1YXRpb24gb2YgdGhlIEl0YWxpYW4gVmVyc2lvbiBvZiB0aGUgRmVhciBvZiBDT1ZJRC0x
OSBTY2FsZTwvdGl0bGU+PHNlY29uZGFyeS10aXRsZT5JbnQgSiBNZW50IEhlYWx0aCBBZGRpY3Q8
L3NlY29uZGFyeS10aXRsZT48YWx0LXRpdGxlPkludGVybmF0aW9uYWwgam91cm5hbCBvZiBtZW50
YWwgaGVhbHRoIGFuZCBhZGRpY3Rpb248L2FsdC10aXRsZT48L3RpdGxlcz48cGVyaW9kaWNhbD48
ZnVsbC10aXRsZT5JbnQgSiBNZW50IEhlYWx0aCBBZGRpY3Q8L2Z1bGwtdGl0bGU+PGFiYnItMT5J
bnRlcm5hdGlvbmFsIGpvdXJuYWwgb2YgbWVudGFsIGhlYWx0aCBhbmQgYWRkaWN0aW9uPC9hYmJy
LTE+PC9wZXJpb2RpY2FsPjxhbHQtcGVyaW9kaWNhbD48ZnVsbC10aXRsZT5JbnQgSiBNZW50IEhl
YWx0aCBBZGRpY3Q8L2Z1bGwtdGl0bGU+PGFiYnItMT5JbnRlcm5hdGlvbmFsIGpvdXJuYWwgb2Yg
bWVudGFsIGhlYWx0aCBhbmQgYWRkaWN0aW9uPC9hYmJyLTE+PC9hbHQtcGVyaW9kaWNhbD48cGFn
ZXM+MS0xMDwvcGFnZXM+PGVkaXRpb24+MjAyMC8wNS8wNzwvZWRpdGlvbj48a2V5d29yZHM+PGtl
eXdvcmQ+Q292aWQtMTk8L2tleXdvcmQ+PGtleXdvcmQ+RGlzZWFzZSBmZWFyPC9rZXl3b3JkPjxr
ZXl3b3JkPkZlYXIgb2YgQ09WSUQtMTkgU2NhbGU8L2tleXdvcmQ+PGtleXdvcmQ+SXRhbGlhbjwv
a2V5d29yZD48a2V5d29yZD5Qc3ljaG9tZXRyaWNzPC9rZXl3b3JkPjwva2V5d29yZHM+PGRhdGVz
Pjx5ZWFyPjIwMjA8L3llYXI+PHB1Yi1kYXRlcz48ZGF0ZT5NYXkgNDwvZGF0ZT48L3B1Yi1kYXRl
cz48L2RhdGVzPjxpc2JuPjE1NTctMTg3NCAoUHJpbnQpJiN4RDsxNTU3LTE4NzQ8L2lzYm4+PGFj
Y2Vzc2lvbi1udW0+MzIzNzI4OTI8L2FjY2Vzc2lvbi1udW0+PHVybHM+PC91cmxzPjxjdXN0b20y
PlBNQzcxOTgwOTE8L2N1c3RvbTI+PGVsZWN0cm9uaWMtcmVzb3VyY2UtbnVtPjEwLjEwMDcvczEx
NDY5LTAyMC0wMDI3Ny0xPC9lbGVjdHJvbmljLXJlc291cmNlLW51bT48cmVtb3RlLWRhdGFiYXNl
LXByb3ZpZGVyPk5MTTwvcmVtb3RlLWRhdGFiYXNlLXByb3ZpZGVyPjxsYW5ndWFnZT5lbmc8L2xh
bmd1YWdlPjwvcmVjb3JkPjwvQ2l0ZT48L0VuZE5vdGU+AG==
</w:fldData>
        </w:fldChar>
      </w:r>
      <w:r w:rsidR="0030522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instrText xml:space="preserve"> ADDIN EN.CITE </w:instrText>
      </w:r>
      <w:r w:rsidR="0030522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fldChar w:fldCharType="begin">
          <w:fldData xml:space="preserve">PEVuZE5vdGU+PENpdGU+PEF1dGhvcj5Tb3JhY2k8L0F1dGhvcj48WWVhcj4yMDIwPC9ZZWFyPjxS
ZWNOdW0+MTM8L1JlY051bT48RGlzcGxheVRleHQ+KDE3KTwvRGlzcGxheVRleHQ+PHJlY29yZD48
cmVjLW51bWJlcj4xMzwvcmVjLW51bWJlcj48Zm9yZWlnbi1rZXlzPjxrZXkgYXBwPSJFTiIgZGIt
aWQ9IjV3ZmQyNXp0b3B0MHpvZWFhZnZwcjB4cGF6MjV4ZGF0MGZmeiIgdGltZXN0YW1wPSIxNjM4
MDM1ODA5Ij4xMzwva2V5PjwvZm9yZWlnbi1rZXlzPjxyZWYtdHlwZSBuYW1lPSJKb3VybmFsIEFy
dGljbGUiPjE3PC9yZWYtdHlwZT48Y29udHJpYnV0b3JzPjxhdXRob3JzPjxhdXRob3I+U29yYWNp
LCBQLjwvYXV0aG9yPjxhdXRob3I+RmVycmFyaSwgQS48L2F1dGhvcj48YXV0aG9yPkFiYmlhdGks
IEYuIEEuPC9hdXRob3I+PGF1dGhvcj5EZWwgRmFudGUsIEUuPC9hdXRob3I+PGF1dGhvcj5EZSBQ
YWNlLCBSLjwvYXV0aG9yPjxhdXRob3I+VXJzbywgQS48L2F1dGhvcj48YXV0aG9yPkdyaWZmaXRo
cywgTS4gRC48L2F1dGhvcj48L2F1dGhvcnM+PC9jb250cmlidXRvcnM+PGF1dGgtYWRkcmVzcz5H
cm91cCBDb2duaXRpdmUgQmVoYXZpb3JhbCBQc3ljaG9sb2d5IEFzc29jaWF0aW9uLCBSb21lLCBJ
dGFseS4mI3hEOzJEZXBhcnRtZW50IG9mIEh1bWFuIFNjaWVuY2UgZm9yIEVkdWNhdGlvbiAmYXBv
cztSaWNjYXJkbyBNYXNzYSZhcG9zOywgVW5pdmVyc2l0w6AgZGVnbGkgU3R1ZGkgZGkgTWlsYW5v
IEJpY29jY2EsIE1pbGFuLCBJdGFseS4gR1JJRDogZ3JpZC43NTYzLjcuIElTTkk6IDAwMDAgMDAw
MSAyMTc0IDE3NTQmI3hEOzNEZXBhcnRtZW50IG9mIFBzeWNob2xvZ3ksIFVuaXZlcnNpdMOgIGRl
Z2xpIFN0dWRpIGRpIFRvcmlubyAtIFVOSVRPLCBUdXJpbiwgSXRhbHkuIEdSSUQ6IGdyaWQuNzYw
NS40LiBJU05JOiAwMDAwIDAwMDEgMjMzNiA2NTgwJiN4RDtBU1AgLSBDU00gU1VELCBSZWdnaW8g
Q2FsYWJyaWEsIEl0YWx5LiYjeEQ7RmFjb2x0w6AgZGkgU2NpZW56ZSBTb2NpYWxpLCBQb250aWZp
Y2lhIFVuaXZlcnNpdMOgIFNhbiBUb21tYXNvLCBSb21lLCBJdGFseS4mI3hEOzZJbnRlcm5hdGlv
bmFsIEdhbWluZyBSZXNlYXJjaCBVbml0LCBQc3ljaG9sb2d5IERlcGFydG1lbnQsIE5vdHRpbmdo
YW0gVHJlbnQgVW5pdmVyc2l0eSwgNTAgU2hha2VzcGVhcmUgU3RyZWV0LCBOb3R0aW5naGFtLCBO
RzEgNEZRIFVLLiBHUklEOiBncmlkLjEyMzYxLjM3LiBJU05JOiAwMDAwIDAwMDEgMDcyNyAwNjY5
PC9hdXRoLWFkZHJlc3M+PHRpdGxlcz48dGl0bGU+VmFsaWRhdGlvbiBhbmQgUHN5Y2hvbWV0cmlj
IEV2YWx1YXRpb24gb2YgdGhlIEl0YWxpYW4gVmVyc2lvbiBvZiB0aGUgRmVhciBvZiBDT1ZJRC0x
OSBTY2FsZTwvdGl0bGU+PHNlY29uZGFyeS10aXRsZT5JbnQgSiBNZW50IEhlYWx0aCBBZGRpY3Q8
L3NlY29uZGFyeS10aXRsZT48YWx0LXRpdGxlPkludGVybmF0aW9uYWwgam91cm5hbCBvZiBtZW50
YWwgaGVhbHRoIGFuZCBhZGRpY3Rpb248L2FsdC10aXRsZT48L3RpdGxlcz48cGVyaW9kaWNhbD48
ZnVsbC10aXRsZT5JbnQgSiBNZW50IEhlYWx0aCBBZGRpY3Q8L2Z1bGwtdGl0bGU+PGFiYnItMT5J
bnRlcm5hdGlvbmFsIGpvdXJuYWwgb2YgbWVudGFsIGhlYWx0aCBhbmQgYWRkaWN0aW9uPC9hYmJy
LTE+PC9wZXJpb2RpY2FsPjxhbHQtcGVyaW9kaWNhbD48ZnVsbC10aXRsZT5JbnQgSiBNZW50IEhl
YWx0aCBBZGRpY3Q8L2Z1bGwtdGl0bGU+PGFiYnItMT5JbnRlcm5hdGlvbmFsIGpvdXJuYWwgb2Yg
bWVudGFsIGhlYWx0aCBhbmQgYWRkaWN0aW9uPC9hYmJyLTE+PC9hbHQtcGVyaW9kaWNhbD48cGFn
ZXM+MS0xMDwvcGFnZXM+PGVkaXRpb24+MjAyMC8wNS8wNzwvZWRpdGlvbj48a2V5d29yZHM+PGtl
eXdvcmQ+Q292aWQtMTk8L2tleXdvcmQ+PGtleXdvcmQ+RGlzZWFzZSBmZWFyPC9rZXl3b3JkPjxr
ZXl3b3JkPkZlYXIgb2YgQ09WSUQtMTkgU2NhbGU8L2tleXdvcmQ+PGtleXdvcmQ+SXRhbGlhbjwv
a2V5d29yZD48a2V5d29yZD5Qc3ljaG9tZXRyaWNzPC9rZXl3b3JkPjwva2V5d29yZHM+PGRhdGVz
Pjx5ZWFyPjIwMjA8L3llYXI+PHB1Yi1kYXRlcz48ZGF0ZT5NYXkgNDwvZGF0ZT48L3B1Yi1kYXRl
cz48L2RhdGVzPjxpc2JuPjE1NTctMTg3NCAoUHJpbnQpJiN4RDsxNTU3LTE4NzQ8L2lzYm4+PGFj
Y2Vzc2lvbi1udW0+MzIzNzI4OTI8L2FjY2Vzc2lvbi1udW0+PHVybHM+PC91cmxzPjxjdXN0b20y
PlBNQzcxOTgwOTE8L2N1c3RvbTI+PGVsZWN0cm9uaWMtcmVzb3VyY2UtbnVtPjEwLjEwMDcvczEx
NDY5LTAyMC0wMDI3Ny0xPC9lbGVjdHJvbmljLXJlc291cmNlLW51bT48cmVtb3RlLWRhdGFiYXNl
LXByb3ZpZGVyPk5MTTwvcmVtb3RlLWRhdGFiYXNlLXByb3ZpZGVyPjxsYW5ndWFnZT5lbmc8L2xh
bmd1YWdlPjwvcmVjb3JkPjwvQ2l0ZT48L0VuZE5vdGU+AG==
</w:fldData>
        </w:fldChar>
      </w:r>
      <w:r w:rsidR="0030522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instrText xml:space="preserve"> ADDIN EN.CITE.DATA </w:instrText>
      </w:r>
      <w:r w:rsidR="0030522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r>
      <w:r w:rsidR="0030522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fldChar w:fldCharType="end"/>
      </w:r>
      <w:r w:rsidRPr="0069317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fldChar w:fldCharType="separate"/>
      </w:r>
      <w:r w:rsidR="00305229">
        <w:rPr>
          <w:rFonts w:ascii="Times New Roman" w:hAnsi="Times New Roman" w:cs="Times New Roman"/>
          <w:noProof/>
          <w:color w:val="000000"/>
          <w:sz w:val="24"/>
          <w:szCs w:val="24"/>
          <w:shd w:val="clear" w:color="auto" w:fill="FFFFFF"/>
        </w:rPr>
        <w:t>(17)</w:t>
      </w:r>
      <w:r w:rsidRPr="0069317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fldChar w:fldCharType="end"/>
      </w:r>
      <w:r w:rsidRPr="00943B6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, Israel </w:t>
      </w:r>
      <w:r w:rsidRPr="0069317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fldChar w:fldCharType="begin">
          <w:fldData xml:space="preserve">PEVuZE5vdGU+PENpdGU+PEF1dGhvcj5UenVyIEJpdGFuPC9BdXRob3I+PFllYXI+MjAyMDwvWWVh
cj48UmVjTnVtPjM4PC9SZWNOdW0+PERpc3BsYXlUZXh0PigxOCk8L0Rpc3BsYXlUZXh0PjxyZWNv
cmQ+PHJlYy1udW1iZXI+Mzg8L3JlYy1udW1iZXI+PGZvcmVpZ24ta2V5cz48a2V5IGFwcD0iRU4i
IGRiLWlkPSI1d2ZkMjV6dG9wdDB6b2VhYWZ2cHIweHBhejI1eGRhdDBmZnoiIHRpbWVzdGFtcD0i
MTYzODE3NzQwNSI+Mzg8L2tleT48L2ZvcmVpZ24ta2V5cz48cmVmLXR5cGUgbmFtZT0iSm91cm5h
bCBBcnRpY2xlIj4xNzwvcmVmLXR5cGU+PGNvbnRyaWJ1dG9ycz48YXV0aG9ycz48YXV0aG9yPlR6
dXIgQml0YW4sIEQuPC9hdXRob3I+PGF1dGhvcj5Hcm9zc21hbi1HaXJvbiwgQS48L2F1dGhvcj48
YXV0aG9yPkJsb2NoLCBZLjwvYXV0aG9yPjxhdXRob3I+TWF5ZXIsIFkuPC9hdXRob3I+PGF1dGhv
cj5TaGlmZm1hbiwgTi48L2F1dGhvcj48YXV0aG9yPk1lbmRsb3ZpYywgUy48L2F1dGhvcj48L2F1
dGhvcnM+PC9jb250cmlidXRvcnM+PGF1dGgtYWRkcmVzcz5EZXBhcnRtZW50IG9mIEJlaGF2aW9y
YWwgU2NpZW5jZXMsIEFyaWVsIFVuaXZlcnNpdHksIEFyaWVsLCBJc3JhZWwuJiN4RDtTaGFsdmF0
YSBNZW50YWwgSGVhbHRoIENlbnRlciwgSG9kIEhhc2hhcm9uLCBhZmZpbGlhdGVkIHdpdGggdGhl
IFNhY2tsZXIgU2Nob29sIG9mIE1lZGljaW5lLCBUZWwgQXZpdiBVbml2ZXJzaXR5LCBSYW1hdCBB
dml2LCBJc3JhZWwuJiN4RDtEZXBhcnRtZW50IG9mIE9jY3VwYXRpb25hbCBTY2llbmNlIGFuZCBP
Y2N1cGF0aW9uYWwgVGhlcmFweSwgRmFjdWx0eSBvZiBNZWRpY2luZSwgVGhlIFVuaXZlcnNpdHkg
b2YgQnJpdGlzaCBDb2x1bWJpYSwgQ2FuYWRhLiYjeEQ7SGlsbGVsIFlhZmZlIE1lZGljYWwgQ2Vu
dGVyLCBIYWRlcmEsIElzcmFlbC48L2F1dGgtYWRkcmVzcz48dGl0bGVzPjx0aXRsZT5GZWFyIG9m
IENPVklELTE5IHNjYWxlOiBQc3ljaG9tZXRyaWMgY2hhcmFjdGVyaXN0aWNzLCByZWxpYWJpbGl0
eSBhbmQgdmFsaWRpdHkgaW4gdGhlIElzcmFlbGkgcG9wdWxhdGlvbjwvdGl0bGU+PHNlY29uZGFy
eS10aXRsZT5Qc3ljaGlhdHJ5IFJlczwvc2Vjb25kYXJ5LXRpdGxlPjxhbHQtdGl0bGU+UHN5Y2hp
YXRyeSByZXNlYXJjaDwvYWx0LXRpdGxlPjwvdGl0bGVzPjxwZXJpb2RpY2FsPjxmdWxsLXRpdGxl
PlBzeWNoaWF0cnkgUmVzPC9mdWxsLXRpdGxlPjxhYmJyLTE+UHN5Y2hpYXRyeSByZXNlYXJjaDwv
YWJici0xPjwvcGVyaW9kaWNhbD48YWx0LXBlcmlvZGljYWw+PGZ1bGwtdGl0bGU+UHN5Y2hpYXRy
eSBSZXM8L2Z1bGwtdGl0bGU+PGFiYnItMT5Qc3ljaGlhdHJ5IHJlc2VhcmNoPC9hYmJyLTE+PC9h
bHQtcGVyaW9kaWNhbD48cGFnZXM+MTEzMTAwPC9wYWdlcz48dm9sdW1lPjI4OTwvdm9sdW1lPjxl
ZGl0aW9uPjIwMjAvMDUvMjA8L2VkaXRpb24+PGtleXdvcmRzPjxrZXl3b3JkPkFkdWx0PC9rZXl3
b3JkPjxrZXl3b3JkPkFueGlldHkvZGlhZ25vc2lzPC9rZXl3b3JkPjxrZXl3b3JkPkJldGFjb3Jv
bmF2aXJ1czwva2V5d29yZD48a2V5d29yZD5Db3ZpZC0xOTwva2V5d29yZD48a2V5d29yZD5Db3Jv
bmF2aXJ1cyBJbmZlY3Rpb25zLypwc3ljaG9sb2d5PC9rZXl3b3JkPjxrZXl3b3JkPkRlcHJlc3Np
b24vZGlhZ25vc2lzPC9rZXl3b3JkPjxrZXl3b3JkPkZlYXIvKnBzeWNob2xvZ3k8L2tleXdvcmQ+
PGtleXdvcmQ+RmVtYWxlPC9rZXl3b3JkPjxrZXl3b3JkPkh1bWFuczwva2V5d29yZD48a2V5d29y
ZD5Jc3JhZWwvZXBpZGVtaW9sb2d5PC9rZXl3b3JkPjxrZXl3b3JkPk1hbGU8L2tleXdvcmQ+PGtl
eXdvcmQ+TWVudGFsIERpc29yZGVycy8qZGlhZ25vc2lzPC9rZXl3b3JkPjxrZXl3b3JkPlBhbmRl
bWljczwva2V5d29yZD48a2V5d29yZD5QbmV1bW9uaWEsIFZpcmFsLypwc3ljaG9sb2d5PC9rZXl3
b3JkPjxrZXl3b3JkPlBzeWNoaWF0cmljIFN0YXR1cyBSYXRpbmcgU2NhbGVzLypzdGFuZGFyZHM8
L2tleXdvcmQ+PGtleXdvcmQ+UHN5Y2hvbWV0cmljcy8qc3RhbmRhcmRzPC9rZXl3b3JkPjxrZXl3
b3JkPlJlcHJvZHVjaWJpbGl0eSBvZiBSZXN1bHRzPC9rZXl3b3JkPjxrZXl3b3JkPlJpc2sgRmFj
dG9yczwva2V5d29yZD48a2V5d29yZD5TQVJTLUNvVi0yPC9rZXl3b3JkPjxrZXl3b3JkPlN0cmVz
cywgUHN5Y2hvbG9naWNhbC9kaWFnbm9zaXM8L2tleXdvcmQ+PGtleXdvcmQ+WW91bmcgQWR1bHQ8
L2tleXdvcmQ+PGtleXdvcmQ+KkFueGlldHk8L2tleXdvcmQ+PGtleXdvcmQ+KmNvdmlkLTE5PC9r
ZXl3b3JkPjxrZXl3b3JkPipDb3JvbmF2aXJ1czwva2V5d29yZD48a2V5d29yZD4qRGVwcmVzc2lv
bjwva2V5d29yZD48a2V5d29yZD4qRmVhcjwva2V5d29yZD48a2V5d29yZD4qU3RyZXNzPC9rZXl3
b3JkPjwva2V5d29yZHM+PGRhdGVzPjx5ZWFyPjIwMjA8L3llYXI+PHB1Yi1kYXRlcz48ZGF0ZT5K
dWw8L2RhdGU+PC9wdWItZGF0ZXM+PC9kYXRlcz48aXNibj4wMTY1LTE3ODEgKFByaW50KSYjeEQ7
MDE2NS0xNzgxPC9pc2JuPjxhY2Nlc3Npb24tbnVtPjMyNDI1Mjc2PC9hY2Nlc3Npb24tbnVtPjx1
cmxzPjwvdXJscz48Y3VzdG9tMj5QTUM3MjI3NTU2PC9jdXN0b20yPjxlbGVjdHJvbmljLXJlc291
cmNlLW51bT4xMC4xMDE2L2oucHN5Y2hyZXMuMjAyMC4xMTMxMDA8L2VsZWN0cm9uaWMtcmVzb3Vy
Y2UtbnVtPjxyZW1vdGUtZGF0YWJhc2UtcHJvdmlkZXI+TkxNPC9yZW1vdGUtZGF0YWJhc2UtcHJv
dmlkZXI+PGxhbmd1YWdlPmVuZzwvbGFuZ3VhZ2U+PC9yZWNvcmQ+PC9DaXRlPjwvRW5kTm90ZT5=
</w:fldData>
        </w:fldChar>
      </w:r>
      <w:r w:rsidR="0030522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instrText xml:space="preserve"> ADDIN EN.CITE </w:instrText>
      </w:r>
      <w:r w:rsidR="0030522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fldChar w:fldCharType="begin">
          <w:fldData xml:space="preserve">PEVuZE5vdGU+PENpdGU+PEF1dGhvcj5UenVyIEJpdGFuPC9BdXRob3I+PFllYXI+MjAyMDwvWWVh
cj48UmVjTnVtPjM4PC9SZWNOdW0+PERpc3BsYXlUZXh0PigxOCk8L0Rpc3BsYXlUZXh0PjxyZWNv
cmQ+PHJlYy1udW1iZXI+Mzg8L3JlYy1udW1iZXI+PGZvcmVpZ24ta2V5cz48a2V5IGFwcD0iRU4i
IGRiLWlkPSI1d2ZkMjV6dG9wdDB6b2VhYWZ2cHIweHBhejI1eGRhdDBmZnoiIHRpbWVzdGFtcD0i
MTYzODE3NzQwNSI+Mzg8L2tleT48L2ZvcmVpZ24ta2V5cz48cmVmLXR5cGUgbmFtZT0iSm91cm5h
bCBBcnRpY2xlIj4xNzwvcmVmLXR5cGU+PGNvbnRyaWJ1dG9ycz48YXV0aG9ycz48YXV0aG9yPlR6
dXIgQml0YW4sIEQuPC9hdXRob3I+PGF1dGhvcj5Hcm9zc21hbi1HaXJvbiwgQS48L2F1dGhvcj48
YXV0aG9yPkJsb2NoLCBZLjwvYXV0aG9yPjxhdXRob3I+TWF5ZXIsIFkuPC9hdXRob3I+PGF1dGhv
cj5TaGlmZm1hbiwgTi48L2F1dGhvcj48YXV0aG9yPk1lbmRsb3ZpYywgUy48L2F1dGhvcj48L2F1
dGhvcnM+PC9jb250cmlidXRvcnM+PGF1dGgtYWRkcmVzcz5EZXBhcnRtZW50IG9mIEJlaGF2aW9y
YWwgU2NpZW5jZXMsIEFyaWVsIFVuaXZlcnNpdHksIEFyaWVsLCBJc3JhZWwuJiN4RDtTaGFsdmF0
YSBNZW50YWwgSGVhbHRoIENlbnRlciwgSG9kIEhhc2hhcm9uLCBhZmZpbGlhdGVkIHdpdGggdGhl
IFNhY2tsZXIgU2Nob29sIG9mIE1lZGljaW5lLCBUZWwgQXZpdiBVbml2ZXJzaXR5LCBSYW1hdCBB
dml2LCBJc3JhZWwuJiN4RDtEZXBhcnRtZW50IG9mIE9jY3VwYXRpb25hbCBTY2llbmNlIGFuZCBP
Y2N1cGF0aW9uYWwgVGhlcmFweSwgRmFjdWx0eSBvZiBNZWRpY2luZSwgVGhlIFVuaXZlcnNpdHkg
b2YgQnJpdGlzaCBDb2x1bWJpYSwgQ2FuYWRhLiYjeEQ7SGlsbGVsIFlhZmZlIE1lZGljYWwgQ2Vu
dGVyLCBIYWRlcmEsIElzcmFlbC48L2F1dGgtYWRkcmVzcz48dGl0bGVzPjx0aXRsZT5GZWFyIG9m
IENPVklELTE5IHNjYWxlOiBQc3ljaG9tZXRyaWMgY2hhcmFjdGVyaXN0aWNzLCByZWxpYWJpbGl0
eSBhbmQgdmFsaWRpdHkgaW4gdGhlIElzcmFlbGkgcG9wdWxhdGlvbjwvdGl0bGU+PHNlY29uZGFy
eS10aXRsZT5Qc3ljaGlhdHJ5IFJlczwvc2Vjb25kYXJ5LXRpdGxlPjxhbHQtdGl0bGU+UHN5Y2hp
YXRyeSByZXNlYXJjaDwvYWx0LXRpdGxlPjwvdGl0bGVzPjxwZXJpb2RpY2FsPjxmdWxsLXRpdGxl
PlBzeWNoaWF0cnkgUmVzPC9mdWxsLXRpdGxlPjxhYmJyLTE+UHN5Y2hpYXRyeSByZXNlYXJjaDwv
YWJici0xPjwvcGVyaW9kaWNhbD48YWx0LXBlcmlvZGljYWw+PGZ1bGwtdGl0bGU+UHN5Y2hpYXRy
eSBSZXM8L2Z1bGwtdGl0bGU+PGFiYnItMT5Qc3ljaGlhdHJ5IHJlc2VhcmNoPC9hYmJyLTE+PC9h
bHQtcGVyaW9kaWNhbD48cGFnZXM+MTEzMTAwPC9wYWdlcz48dm9sdW1lPjI4OTwvdm9sdW1lPjxl
ZGl0aW9uPjIwMjAvMDUvMjA8L2VkaXRpb24+PGtleXdvcmRzPjxrZXl3b3JkPkFkdWx0PC9rZXl3
b3JkPjxrZXl3b3JkPkFueGlldHkvZGlhZ25vc2lzPC9rZXl3b3JkPjxrZXl3b3JkPkJldGFjb3Jv
bmF2aXJ1czwva2V5d29yZD48a2V5d29yZD5Db3ZpZC0xOTwva2V5d29yZD48a2V5d29yZD5Db3Jv
bmF2aXJ1cyBJbmZlY3Rpb25zLypwc3ljaG9sb2d5PC9rZXl3b3JkPjxrZXl3b3JkPkRlcHJlc3Np
b24vZGlhZ25vc2lzPC9rZXl3b3JkPjxrZXl3b3JkPkZlYXIvKnBzeWNob2xvZ3k8L2tleXdvcmQ+
PGtleXdvcmQ+RmVtYWxlPC9rZXl3b3JkPjxrZXl3b3JkPkh1bWFuczwva2V5d29yZD48a2V5d29y
ZD5Jc3JhZWwvZXBpZGVtaW9sb2d5PC9rZXl3b3JkPjxrZXl3b3JkPk1hbGU8L2tleXdvcmQ+PGtl
eXdvcmQ+TWVudGFsIERpc29yZGVycy8qZGlhZ25vc2lzPC9rZXl3b3JkPjxrZXl3b3JkPlBhbmRl
bWljczwva2V5d29yZD48a2V5d29yZD5QbmV1bW9uaWEsIFZpcmFsLypwc3ljaG9sb2d5PC9rZXl3
b3JkPjxrZXl3b3JkPlBzeWNoaWF0cmljIFN0YXR1cyBSYXRpbmcgU2NhbGVzLypzdGFuZGFyZHM8
L2tleXdvcmQ+PGtleXdvcmQ+UHN5Y2hvbWV0cmljcy8qc3RhbmRhcmRzPC9rZXl3b3JkPjxrZXl3
b3JkPlJlcHJvZHVjaWJpbGl0eSBvZiBSZXN1bHRzPC9rZXl3b3JkPjxrZXl3b3JkPlJpc2sgRmFj
dG9yczwva2V5d29yZD48a2V5d29yZD5TQVJTLUNvVi0yPC9rZXl3b3JkPjxrZXl3b3JkPlN0cmVz
cywgUHN5Y2hvbG9naWNhbC9kaWFnbm9zaXM8L2tleXdvcmQ+PGtleXdvcmQ+WW91bmcgQWR1bHQ8
L2tleXdvcmQ+PGtleXdvcmQ+KkFueGlldHk8L2tleXdvcmQ+PGtleXdvcmQ+KmNvdmlkLTE5PC9r
ZXl3b3JkPjxrZXl3b3JkPipDb3JvbmF2aXJ1czwva2V5d29yZD48a2V5d29yZD4qRGVwcmVzc2lv
bjwva2V5d29yZD48a2V5d29yZD4qRmVhcjwva2V5d29yZD48a2V5d29yZD4qU3RyZXNzPC9rZXl3
b3JkPjwva2V5d29yZHM+PGRhdGVzPjx5ZWFyPjIwMjA8L3llYXI+PHB1Yi1kYXRlcz48ZGF0ZT5K
dWw8L2RhdGU+PC9wdWItZGF0ZXM+PC9kYXRlcz48aXNibj4wMTY1LTE3ODEgKFByaW50KSYjeEQ7
MDE2NS0xNzgxPC9pc2JuPjxhY2Nlc3Npb24tbnVtPjMyNDI1Mjc2PC9hY2Nlc3Npb24tbnVtPjx1
cmxzPjwvdXJscz48Y3VzdG9tMj5QTUM3MjI3NTU2PC9jdXN0b20yPjxlbGVjdHJvbmljLXJlc291
cmNlLW51bT4xMC4xMDE2L2oucHN5Y2hyZXMuMjAyMC4xMTMxMDA8L2VsZWN0cm9uaWMtcmVzb3Vy
Y2UtbnVtPjxyZW1vdGUtZGF0YWJhc2UtcHJvdmlkZXI+TkxNPC9yZW1vdGUtZGF0YWJhc2UtcHJv
dmlkZXI+PGxhbmd1YWdlPmVuZzwvbGFuZ3VhZ2U+PC9yZWNvcmQ+PC9DaXRlPjwvRW5kTm90ZT5=
</w:fldData>
        </w:fldChar>
      </w:r>
      <w:r w:rsidR="0030522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instrText xml:space="preserve"> ADDIN EN.CITE.DATA </w:instrText>
      </w:r>
      <w:r w:rsidR="0030522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r>
      <w:r w:rsidR="0030522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fldChar w:fldCharType="end"/>
      </w:r>
      <w:r w:rsidRPr="0069317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fldChar w:fldCharType="separate"/>
      </w:r>
      <w:r w:rsidR="00305229">
        <w:rPr>
          <w:rFonts w:ascii="Times New Roman" w:hAnsi="Times New Roman" w:cs="Times New Roman"/>
          <w:noProof/>
          <w:color w:val="000000"/>
          <w:sz w:val="24"/>
          <w:szCs w:val="24"/>
          <w:shd w:val="clear" w:color="auto" w:fill="FFFFFF"/>
        </w:rPr>
        <w:t>(18)</w:t>
      </w:r>
      <w:r w:rsidRPr="0069317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fldChar w:fldCharType="end"/>
      </w:r>
      <w:r w:rsidRPr="00943B6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, Japan </w:t>
      </w:r>
      <w:r w:rsidRPr="0069317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fldChar w:fldCharType="begin">
          <w:fldData xml:space="preserve">PEVuZE5vdGU+PENpdGU+PEF1dGhvcj5NYXN1eWFtYTwvQXV0aG9yPjxZZWFyPjIwMjA8L1llYXI+
PFJlY051bT4xMDwvUmVjTnVtPjxEaXNwbGF5VGV4dD4oMTksIDIwKTwvRGlzcGxheVRleHQ+PHJl
Y29yZD48cmVjLW51bWJlcj4xMDwvcmVjLW51bWJlcj48Zm9yZWlnbi1rZXlzPjxrZXkgYXBwPSJF
TiIgZGItaWQ9IjV3ZmQyNXp0b3B0MHpvZWFhZnZwcjB4cGF6MjV4ZGF0MGZmeiIgdGltZXN0YW1w
PSIxNjM4MDM1NzI5Ij4xMDwva2V5PjwvZm9yZWlnbi1rZXlzPjxyZWYtdHlwZSBuYW1lPSJKb3Vy
bmFsIEFydGljbGUiPjE3PC9yZWYtdHlwZT48Y29udHJpYnV0b3JzPjxhdXRob3JzPjxhdXRob3I+
TWFzdXlhbWEsIEEuPC9hdXRob3I+PGF1dGhvcj5TaGlua2F3YSwgSC48L2F1dGhvcj48YXV0aG9y
Pkt1Ym8sIFQuPC9hdXRob3I+PC9hdXRob3JzPjwvY29udHJpYnV0b3JzPjxhdXRoLWFkZHJlc3M+
RmFjdWx0eSBvZiBQc3ljaG9sb2d5LCBJcnlvIFNvc2VpIFVuaXZlcnNpdHksIENodW9kYWktSWlu
byA1LTUtMSwgSXdha2kgQ2l0eSwgRnVrdXNoaW1hIDk3MC04NTUxIEphcGFuLiYjeEQ7UmVzZWFy
Y2ggQ2VudGVyIGZvciBDaGlsZCBNZW50YWwgRGV2ZWxvcG1lbnQsIEdyYWR1YXRlIFNjaG9vbCBv
ZiBNZWRpY2luZSwgSGlyb3Nha2kgVW5pdmVyc2l0eSwgWmFpZnUtY2hvIDUsIEhpcm9zYWtpIENp
dHksIEFvbW9yaSAwMzYtODU2MiBKYXBhbi4gR1JJRDogZ3JpZC4yNTcwMTYuNy4gSVNOSTogMDAw
MCAwMDAxIDA2NzMgNjE3MiYjeEQ7UHN5Y2hvbG9naWNhbCBDb3Vuc2VsaW5nIENlbnRlciwgSXJ5
byBTb3NlaSBVbml2ZXJzaXR5LCBDaHVvZGFpLUlpbm8gNS01LTEsIEl3YWtpIENpdHksIEZ1a3Vz
aGltYSA5NzAtODU1MSBKYXBhbi4mI3hEO0l3YWtpIENpdHkgQm9hcmQgb2YgRWR1Y2F0aW9uLCBU
YWlyYS1Eb25lbWFjaGkgNC04LCBJd2FraSBDaXR5LCBGdWt1c2hpbWEgOTcwLTgwMjYgSmFwYW4u
PC9hdXRoLWFkZHJlc3M+PHRpdGxlcz48dGl0bGU+VmFsaWRhdGlvbiBhbmQgUHN5Y2hvbWV0cmlj
IFByb3BlcnRpZXMgb2YgdGhlIEphcGFuZXNlIFZlcnNpb24gb2YgdGhlIEZlYXIgb2YgQ09WSUQt
MTkgU2NhbGUgQW1vbmcgQWRvbGVzY2VudHM8L3RpdGxlPjxzZWNvbmRhcnktdGl0bGU+SW50IEog
TWVudCBIZWFsdGggQWRkaWN0PC9zZWNvbmRhcnktdGl0bGU+PGFsdC10aXRsZT5JbnRlcm5hdGlv
bmFsIGpvdXJuYWwgb2YgbWVudGFsIGhlYWx0aCBhbmQgYWRkaWN0aW9uPC9hbHQtdGl0bGU+PC90
aXRsZXM+PHBlcmlvZGljYWw+PGZ1bGwtdGl0bGU+SW50IEogTWVudCBIZWFsdGggQWRkaWN0PC9m
dWxsLXRpdGxlPjxhYmJyLTE+SW50ZXJuYXRpb25hbCBqb3VybmFsIG9mIG1lbnRhbCBoZWFsdGgg
YW5kIGFkZGljdGlvbjwvYWJici0xPjwvcGVyaW9kaWNhbD48YWx0LXBlcmlvZGljYWw+PGZ1bGwt
dGl0bGU+SW50IEogTWVudCBIZWFsdGggQWRkaWN0PC9mdWxsLXRpdGxlPjxhYmJyLTE+SW50ZXJu
YXRpb25hbCBqb3VybmFsIG9mIG1lbnRhbCBoZWFsdGggYW5kIGFkZGljdGlvbjwvYWJici0xPjwv
YWx0LXBlcmlvZGljYWw+PHBhZ2VzPjEtMTE8L3BhZ2VzPjxlZGl0aW9uPjIwMjAvMDgvMjU8L2Vk
aXRpb24+PGtleXdvcmRzPjxrZXl3b3JkPkFkb2xlc2NlbnRzPC9rZXl3b3JkPjxrZXl3b3JkPkNv
dmlkLTE5PC9rZXl3b3JkPjxrZXl3b3JkPkZlYXIgb2YgQ09WSUQtMTkgc2NhbGU8L2tleXdvcmQ+
PGtleXdvcmQ+U2NhbGUgZGV2ZWxvcG1lbnQ8L2tleXdvcmQ+PC9rZXl3b3Jkcz48ZGF0ZXM+PHll
YXI+MjAyMDwveWVhcj48cHViLWRhdGVzPjxkYXRlPkp1bCAxMzwvZGF0ZT48L3B1Yi1kYXRlcz48
L2RhdGVzPjxpc2JuPjE1NTctMTg3NCAoUHJpbnQpJiN4RDsxNTU3LTE4NzQ8L2lzYm4+PGFjY2Vz
c2lvbi1udW0+MzI4Mzc0NDU8L2FjY2Vzc2lvbi1udW0+PHVybHM+PC91cmxzPjxjdXN0b20yPlBN
QzczNTgyODk8L2N1c3RvbTI+PGVsZWN0cm9uaWMtcmVzb3VyY2UtbnVtPjEwLjEwMDcvczExNDY5
LTAyMC0wMDM2OC16PC9lbGVjdHJvbmljLXJlc291cmNlLW51bT48cmVtb3RlLWRhdGFiYXNlLXBy
b3ZpZGVyPk5MTTwvcmVtb3RlLWRhdGFiYXNlLXByb3ZpZGVyPjxsYW5ndWFnZT5lbmc8L2xhbmd1
YWdlPjwvcmVjb3JkPjwvQ2l0ZT48Q2l0ZT48QXV0aG9yPldha2FzaGltYTwvQXV0aG9yPjxZZWFy
PjIwMjA8L1llYXI+PFJlY051bT40MzwvUmVjTnVtPjxyZWNvcmQ+PHJlYy1udW1iZXI+NDM8L3Jl
Yy1udW1iZXI+PGZvcmVpZ24ta2V5cz48a2V5IGFwcD0iRU4iIGRiLWlkPSI1d2ZkMjV6dG9wdDB6
b2VhYWZ2cHIweHBhejI1eGRhdDBmZnoiIHRpbWVzdGFtcD0iMTYzODM3OTAwOCI+NDM8L2tleT48
L2ZvcmVpZ24ta2V5cz48cmVmLXR5cGUgbmFtZT0iSm91cm5hbCBBcnRpY2xlIj4xNzwvcmVmLXR5
cGU+PGNvbnRyaWJ1dG9ycz48YXV0aG9ycz48YXV0aG9yPldha2FzaGltYSwgSy48L2F1dGhvcj48
YXV0aG9yPkFzYWksIEsuPC9hdXRob3I+PGF1dGhvcj5Lb2JheWFzaGksIEQuPC9hdXRob3I+PGF1
dGhvcj5Lb2l3YSwgSy48L2F1dGhvcj48YXV0aG9yPkthbW9zaGlkYSwgUy48L2F1dGhvcj48YXV0
aG9yPlNha3VyYWJhLCBNLjwvYXV0aG9yPjwvYXV0aG9ycz48L2NvbnRyaWJ1dG9ycz48YXV0aC1h
ZGRyZXNzPkdyYWR1YXRlIFNjaG9vbCBvZiBFZHVjYXRpb24sIFRvaG9rdSBVbml2ZXJzaXR5LCBT
ZW5kYWksIEphcGFuLiYjeEQ7R3JhZHVhdGUgU2Nob29sIG9mIEVkdWNhdGlvbiwgSG9ra2FpZG8g
VW5pdmVyc2l0eSBvZiBFZHVjYXRpb24sIEhva2thaWRvLCBKYXBhbi48L2F1dGgtYWRkcmVzcz48
dGl0bGVzPjx0aXRsZT5UaGUgSmFwYW5lc2UgdmVyc2lvbiBvZiB0aGUgRmVhciBvZiBDT1ZJRC0x
OSBzY2FsZTogUmVsaWFiaWxpdHksIHZhbGlkaXR5LCBhbmQgcmVsYXRpb24gdG8gY29waW5nIGJl
aGF2aW9yPC90aXRsZT48c2Vjb25kYXJ5LXRpdGxlPlBMb1MgT25lPC9zZWNvbmRhcnktdGl0bGU+
PGFsdC10aXRsZT5QbG9TIG9uZTwvYWx0LXRpdGxlPjwvdGl0bGVzPjxwZXJpb2RpY2FsPjxmdWxs
LXRpdGxlPlBMb1MgT25lPC9mdWxsLXRpdGxlPjxhYmJyLTE+UGxvUyBvbmU8L2FiYnItMT48L3Bl
cmlvZGljYWw+PGFsdC1wZXJpb2RpY2FsPjxmdWxsLXRpdGxlPlBMb1MgT25lPC9mdWxsLXRpdGxl
PjxhYmJyLTE+UGxvUyBvbmU8L2FiYnItMT48L2FsdC1wZXJpb2RpY2FsPjxwYWdlcz5lMDI0MTk1
ODwvcGFnZXM+PHZvbHVtZT4xNTwvdm9sdW1lPjxudW1iZXI+MTE8L251bWJlcj48ZWRpdGlvbj4y
MDIwLzExLzA2PC9lZGl0aW9uPjxrZXl3b3Jkcz48a2V5d29yZD4qQWRhcHRhdGlvbiwgUHN5Y2hv
bG9naWNhbDwva2V5d29yZD48a2V5d29yZD5BZHVsdDwva2V5d29yZD48a2V5d29yZD5BZ2VkPC9r
ZXl3b3JkPjxrZXl3b3JkPkFueGlldHk8L2tleXdvcmQ+PGtleXdvcmQ+QmV0YWNvcm9uYXZpcnVz
PC9rZXl3b3JkPjxrZXl3b3JkPkNvdmlkLTE5PC9rZXl3b3JkPjxrZXl3b3JkPkNvcm9uYXZpcnVz
IEluZmVjdGlvbnMvKnBzeWNob2xvZ3k8L2tleXdvcmQ+PGtleXdvcmQ+RGVwcmVzc2lvbjwva2V5
d29yZD48a2V5d29yZD4qRmVhcjwva2V5d29yZD48a2V5d29yZD5GZW1hbGU8L2tleXdvcmQ+PGtl
eXdvcmQ+SHVtYW5zPC9rZXl3b3JkPjxrZXl3b3JkPkphcGFuPC9rZXl3b3JkPjxrZXl3b3JkPk1h
bGU8L2tleXdvcmQ+PGtleXdvcmQ+TWlkZGxlIEFnZWQ8L2tleXdvcmQ+PGtleXdvcmQ+UGFuZGVt
aWNzPC9rZXl3b3JkPjxrZXl3b3JkPlBuZXVtb25pYSwgVmlyYWwvKnBzeWNob2xvZ3k8L2tleXdv
cmQ+PGtleXdvcmQ+UHN5Y2hvbWV0cmljcy8qbWV0aG9kczwva2V5d29yZD48a2V5d29yZD5SZXBy
b2R1Y2liaWxpdHkgb2YgUmVzdWx0czwva2V5d29yZD48a2V5d29yZD5TQVJTLUNvVi0yPC9rZXl3
b3JkPjxrZXl3b3JkPipTdXJ2ZXlzIGFuZCBRdWVzdGlvbm5haXJlczwva2V5d29yZD48a2V5d29y
ZD5UcmFuc2xhdGlvbnM8L2tleXdvcmQ+PGtleXdvcmQ+WW91bmcgQWR1bHQ8L2tleXdvcmQ+PC9r
ZXl3b3Jkcz48ZGF0ZXM+PHllYXI+MjAyMDwveWVhcj48L2RhdGVzPjxpc2JuPjE5MzItNjIwMzwv
aXNibj48YWNjZXNzaW9uLW51bT4zMzE1MjAzODwvYWNjZXNzaW9uLW51bT48dXJscz48L3VybHM+
PGN1c3RvbTI+UE1DNzY0NDA4MDwvY3VzdG9tMj48ZWxlY3Ryb25pYy1yZXNvdXJjZS1udW0+MTAu
MTM3MS9qb3VybmFsLnBvbmUuMDI0MTk1ODwvZWxlY3Ryb25pYy1yZXNvdXJjZS1udW0+PHJlbW90
ZS1kYXRhYmFzZS1wcm92aWRlcj5OTE08L3JlbW90ZS1kYXRhYmFzZS1wcm92aWRlcj48bGFuZ3Vh
Z2U+ZW5nPC9sYW5ndWFnZT48L3JlY29yZD48L0NpdGU+PC9FbmROb3RlPn==
</w:fldData>
        </w:fldChar>
      </w:r>
      <w:r w:rsidR="0030522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instrText xml:space="preserve"> ADDIN EN.CITE </w:instrText>
      </w:r>
      <w:r w:rsidR="0030522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fldChar w:fldCharType="begin">
          <w:fldData xml:space="preserve">PEVuZE5vdGU+PENpdGU+PEF1dGhvcj5NYXN1eWFtYTwvQXV0aG9yPjxZZWFyPjIwMjA8L1llYXI+
PFJlY051bT4xMDwvUmVjTnVtPjxEaXNwbGF5VGV4dD4oMTksIDIwKTwvRGlzcGxheVRleHQ+PHJl
Y29yZD48cmVjLW51bWJlcj4xMDwvcmVjLW51bWJlcj48Zm9yZWlnbi1rZXlzPjxrZXkgYXBwPSJF
TiIgZGItaWQ9IjV3ZmQyNXp0b3B0MHpvZWFhZnZwcjB4cGF6MjV4ZGF0MGZmeiIgdGltZXN0YW1w
PSIxNjM4MDM1NzI5Ij4xMDwva2V5PjwvZm9yZWlnbi1rZXlzPjxyZWYtdHlwZSBuYW1lPSJKb3Vy
bmFsIEFydGljbGUiPjE3PC9yZWYtdHlwZT48Y29udHJpYnV0b3JzPjxhdXRob3JzPjxhdXRob3I+
TWFzdXlhbWEsIEEuPC9hdXRob3I+PGF1dGhvcj5TaGlua2F3YSwgSC48L2F1dGhvcj48YXV0aG9y
Pkt1Ym8sIFQuPC9hdXRob3I+PC9hdXRob3JzPjwvY29udHJpYnV0b3JzPjxhdXRoLWFkZHJlc3M+
RmFjdWx0eSBvZiBQc3ljaG9sb2d5LCBJcnlvIFNvc2VpIFVuaXZlcnNpdHksIENodW9kYWktSWlu
byA1LTUtMSwgSXdha2kgQ2l0eSwgRnVrdXNoaW1hIDk3MC04NTUxIEphcGFuLiYjeEQ7UmVzZWFy
Y2ggQ2VudGVyIGZvciBDaGlsZCBNZW50YWwgRGV2ZWxvcG1lbnQsIEdyYWR1YXRlIFNjaG9vbCBv
ZiBNZWRpY2luZSwgSGlyb3Nha2kgVW5pdmVyc2l0eSwgWmFpZnUtY2hvIDUsIEhpcm9zYWtpIENp
dHksIEFvbW9yaSAwMzYtODU2MiBKYXBhbi4gR1JJRDogZ3JpZC4yNTcwMTYuNy4gSVNOSTogMDAw
MCAwMDAxIDA2NzMgNjE3MiYjeEQ7UHN5Y2hvbG9naWNhbCBDb3Vuc2VsaW5nIENlbnRlciwgSXJ5
byBTb3NlaSBVbml2ZXJzaXR5LCBDaHVvZGFpLUlpbm8gNS01LTEsIEl3YWtpIENpdHksIEZ1a3Vz
aGltYSA5NzAtODU1MSBKYXBhbi4mI3hEO0l3YWtpIENpdHkgQm9hcmQgb2YgRWR1Y2F0aW9uLCBU
YWlyYS1Eb25lbWFjaGkgNC04LCBJd2FraSBDaXR5LCBGdWt1c2hpbWEgOTcwLTgwMjYgSmFwYW4u
PC9hdXRoLWFkZHJlc3M+PHRpdGxlcz48dGl0bGU+VmFsaWRhdGlvbiBhbmQgUHN5Y2hvbWV0cmlj
IFByb3BlcnRpZXMgb2YgdGhlIEphcGFuZXNlIFZlcnNpb24gb2YgdGhlIEZlYXIgb2YgQ09WSUQt
MTkgU2NhbGUgQW1vbmcgQWRvbGVzY2VudHM8L3RpdGxlPjxzZWNvbmRhcnktdGl0bGU+SW50IEog
TWVudCBIZWFsdGggQWRkaWN0PC9zZWNvbmRhcnktdGl0bGU+PGFsdC10aXRsZT5JbnRlcm5hdGlv
bmFsIGpvdXJuYWwgb2YgbWVudGFsIGhlYWx0aCBhbmQgYWRkaWN0aW9uPC9hbHQtdGl0bGU+PC90
aXRsZXM+PHBlcmlvZGljYWw+PGZ1bGwtdGl0bGU+SW50IEogTWVudCBIZWFsdGggQWRkaWN0PC9m
dWxsLXRpdGxlPjxhYmJyLTE+SW50ZXJuYXRpb25hbCBqb3VybmFsIG9mIG1lbnRhbCBoZWFsdGgg
YW5kIGFkZGljdGlvbjwvYWJici0xPjwvcGVyaW9kaWNhbD48YWx0LXBlcmlvZGljYWw+PGZ1bGwt
dGl0bGU+SW50IEogTWVudCBIZWFsdGggQWRkaWN0PC9mdWxsLXRpdGxlPjxhYmJyLTE+SW50ZXJu
YXRpb25hbCBqb3VybmFsIG9mIG1lbnRhbCBoZWFsdGggYW5kIGFkZGljdGlvbjwvYWJici0xPjwv
YWx0LXBlcmlvZGljYWw+PHBhZ2VzPjEtMTE8L3BhZ2VzPjxlZGl0aW9uPjIwMjAvMDgvMjU8L2Vk
aXRpb24+PGtleXdvcmRzPjxrZXl3b3JkPkFkb2xlc2NlbnRzPC9rZXl3b3JkPjxrZXl3b3JkPkNv
dmlkLTE5PC9rZXl3b3JkPjxrZXl3b3JkPkZlYXIgb2YgQ09WSUQtMTkgc2NhbGU8L2tleXdvcmQ+
PGtleXdvcmQ+U2NhbGUgZGV2ZWxvcG1lbnQ8L2tleXdvcmQ+PC9rZXl3b3Jkcz48ZGF0ZXM+PHll
YXI+MjAyMDwveWVhcj48cHViLWRhdGVzPjxkYXRlPkp1bCAxMzwvZGF0ZT48L3B1Yi1kYXRlcz48
L2RhdGVzPjxpc2JuPjE1NTctMTg3NCAoUHJpbnQpJiN4RDsxNTU3LTE4NzQ8L2lzYm4+PGFjY2Vz
c2lvbi1udW0+MzI4Mzc0NDU8L2FjY2Vzc2lvbi1udW0+PHVybHM+PC91cmxzPjxjdXN0b20yPlBN
QzczNTgyODk8L2N1c3RvbTI+PGVsZWN0cm9uaWMtcmVzb3VyY2UtbnVtPjEwLjEwMDcvczExNDY5
LTAyMC0wMDM2OC16PC9lbGVjdHJvbmljLXJlc291cmNlLW51bT48cmVtb3RlLWRhdGFiYXNlLXBy
b3ZpZGVyPk5MTTwvcmVtb3RlLWRhdGFiYXNlLXByb3ZpZGVyPjxsYW5ndWFnZT5lbmc8L2xhbmd1
YWdlPjwvcmVjb3JkPjwvQ2l0ZT48Q2l0ZT48QXV0aG9yPldha2FzaGltYTwvQXV0aG9yPjxZZWFy
PjIwMjA8L1llYXI+PFJlY051bT40MzwvUmVjTnVtPjxyZWNvcmQ+PHJlYy1udW1iZXI+NDM8L3Jl
Yy1udW1iZXI+PGZvcmVpZ24ta2V5cz48a2V5IGFwcD0iRU4iIGRiLWlkPSI1d2ZkMjV6dG9wdDB6
b2VhYWZ2cHIweHBhejI1eGRhdDBmZnoiIHRpbWVzdGFtcD0iMTYzODM3OTAwOCI+NDM8L2tleT48
L2ZvcmVpZ24ta2V5cz48cmVmLXR5cGUgbmFtZT0iSm91cm5hbCBBcnRpY2xlIj4xNzwvcmVmLXR5
cGU+PGNvbnRyaWJ1dG9ycz48YXV0aG9ycz48YXV0aG9yPldha2FzaGltYSwgSy48L2F1dGhvcj48
YXV0aG9yPkFzYWksIEsuPC9hdXRob3I+PGF1dGhvcj5Lb2JheWFzaGksIEQuPC9hdXRob3I+PGF1
dGhvcj5Lb2l3YSwgSy48L2F1dGhvcj48YXV0aG9yPkthbW9zaGlkYSwgUy48L2F1dGhvcj48YXV0
aG9yPlNha3VyYWJhLCBNLjwvYXV0aG9yPjwvYXV0aG9ycz48L2NvbnRyaWJ1dG9ycz48YXV0aC1h
ZGRyZXNzPkdyYWR1YXRlIFNjaG9vbCBvZiBFZHVjYXRpb24sIFRvaG9rdSBVbml2ZXJzaXR5LCBT
ZW5kYWksIEphcGFuLiYjeEQ7R3JhZHVhdGUgU2Nob29sIG9mIEVkdWNhdGlvbiwgSG9ra2FpZG8g
VW5pdmVyc2l0eSBvZiBFZHVjYXRpb24sIEhva2thaWRvLCBKYXBhbi48L2F1dGgtYWRkcmVzcz48
dGl0bGVzPjx0aXRsZT5UaGUgSmFwYW5lc2UgdmVyc2lvbiBvZiB0aGUgRmVhciBvZiBDT1ZJRC0x
OSBzY2FsZTogUmVsaWFiaWxpdHksIHZhbGlkaXR5LCBhbmQgcmVsYXRpb24gdG8gY29waW5nIGJl
aGF2aW9yPC90aXRsZT48c2Vjb25kYXJ5LXRpdGxlPlBMb1MgT25lPC9zZWNvbmRhcnktdGl0bGU+
PGFsdC10aXRsZT5QbG9TIG9uZTwvYWx0LXRpdGxlPjwvdGl0bGVzPjxwZXJpb2RpY2FsPjxmdWxs
LXRpdGxlPlBMb1MgT25lPC9mdWxsLXRpdGxlPjxhYmJyLTE+UGxvUyBvbmU8L2FiYnItMT48L3Bl
cmlvZGljYWw+PGFsdC1wZXJpb2RpY2FsPjxmdWxsLXRpdGxlPlBMb1MgT25lPC9mdWxsLXRpdGxl
PjxhYmJyLTE+UGxvUyBvbmU8L2FiYnItMT48L2FsdC1wZXJpb2RpY2FsPjxwYWdlcz5lMDI0MTk1
ODwvcGFnZXM+PHZvbHVtZT4xNTwvdm9sdW1lPjxudW1iZXI+MTE8L251bWJlcj48ZWRpdGlvbj4y
MDIwLzExLzA2PC9lZGl0aW9uPjxrZXl3b3Jkcz48a2V5d29yZD4qQWRhcHRhdGlvbiwgUHN5Y2hv
bG9naWNhbDwva2V5d29yZD48a2V5d29yZD5BZHVsdDwva2V5d29yZD48a2V5d29yZD5BZ2VkPC9r
ZXl3b3JkPjxrZXl3b3JkPkFueGlldHk8L2tleXdvcmQ+PGtleXdvcmQ+QmV0YWNvcm9uYXZpcnVz
PC9rZXl3b3JkPjxrZXl3b3JkPkNvdmlkLTE5PC9rZXl3b3JkPjxrZXl3b3JkPkNvcm9uYXZpcnVz
IEluZmVjdGlvbnMvKnBzeWNob2xvZ3k8L2tleXdvcmQ+PGtleXdvcmQ+RGVwcmVzc2lvbjwva2V5
d29yZD48a2V5d29yZD4qRmVhcjwva2V5d29yZD48a2V5d29yZD5GZW1hbGU8L2tleXdvcmQ+PGtl
eXdvcmQ+SHVtYW5zPC9rZXl3b3JkPjxrZXl3b3JkPkphcGFuPC9rZXl3b3JkPjxrZXl3b3JkPk1h
bGU8L2tleXdvcmQ+PGtleXdvcmQ+TWlkZGxlIEFnZWQ8L2tleXdvcmQ+PGtleXdvcmQ+UGFuZGVt
aWNzPC9rZXl3b3JkPjxrZXl3b3JkPlBuZXVtb25pYSwgVmlyYWwvKnBzeWNob2xvZ3k8L2tleXdv
cmQ+PGtleXdvcmQ+UHN5Y2hvbWV0cmljcy8qbWV0aG9kczwva2V5d29yZD48a2V5d29yZD5SZXBy
b2R1Y2liaWxpdHkgb2YgUmVzdWx0czwva2V5d29yZD48a2V5d29yZD5TQVJTLUNvVi0yPC9rZXl3
b3JkPjxrZXl3b3JkPipTdXJ2ZXlzIGFuZCBRdWVzdGlvbm5haXJlczwva2V5d29yZD48a2V5d29y
ZD5UcmFuc2xhdGlvbnM8L2tleXdvcmQ+PGtleXdvcmQ+WW91bmcgQWR1bHQ8L2tleXdvcmQ+PC9r
ZXl3b3Jkcz48ZGF0ZXM+PHllYXI+MjAyMDwveWVhcj48L2RhdGVzPjxpc2JuPjE5MzItNjIwMzwv
aXNibj48YWNjZXNzaW9uLW51bT4zMzE1MjAzODwvYWNjZXNzaW9uLW51bT48dXJscz48L3VybHM+
PGN1c3RvbTI+UE1DNzY0NDA4MDwvY3VzdG9tMj48ZWxlY3Ryb25pYy1yZXNvdXJjZS1udW0+MTAu
MTM3MS9qb3VybmFsLnBvbmUuMDI0MTk1ODwvZWxlY3Ryb25pYy1yZXNvdXJjZS1udW0+PHJlbW90
ZS1kYXRhYmFzZS1wcm92aWRlcj5OTE08L3JlbW90ZS1kYXRhYmFzZS1wcm92aWRlcj48bGFuZ3Vh
Z2U+ZW5nPC9sYW5ndWFnZT48L3JlY29yZD48L0NpdGU+PC9FbmROb3RlPn==
</w:fldData>
        </w:fldChar>
      </w:r>
      <w:r w:rsidR="0030522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instrText xml:space="preserve"> ADDIN EN.CITE.DATA </w:instrText>
      </w:r>
      <w:r w:rsidR="0030522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r>
      <w:r w:rsidR="0030522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fldChar w:fldCharType="end"/>
      </w:r>
      <w:r w:rsidRPr="0069317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fldChar w:fldCharType="separate"/>
      </w:r>
      <w:r w:rsidR="00305229">
        <w:rPr>
          <w:rFonts w:ascii="Times New Roman" w:hAnsi="Times New Roman" w:cs="Times New Roman"/>
          <w:noProof/>
          <w:color w:val="000000"/>
          <w:sz w:val="24"/>
          <w:szCs w:val="24"/>
          <w:shd w:val="clear" w:color="auto" w:fill="FFFFFF"/>
        </w:rPr>
        <w:t>(19, 20)</w:t>
      </w:r>
      <w:r w:rsidRPr="0069317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fldChar w:fldCharType="end"/>
      </w:r>
      <w:r w:rsidRPr="00943B6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, Malaysia </w:t>
      </w:r>
      <w:r w:rsidRPr="0069317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fldChar w:fldCharType="begin">
          <w:fldData xml:space="preserve">PEVuZE5vdGU+PENpdGU+PEF1dGhvcj5QYW5nPC9BdXRob3I+PFllYXI+MjAyMDwvWWVhcj48UmVj
TnVtPjE0PC9SZWNOdW0+PERpc3BsYXlUZXh0PigyMSk8L0Rpc3BsYXlUZXh0PjxyZWNvcmQ+PHJl
Yy1udW1iZXI+MTQ8L3JlYy1udW1iZXI+PGZvcmVpZ24ta2V5cz48a2V5IGFwcD0iRU4iIGRiLWlk
PSI1d2ZkMjV6dG9wdDB6b2VhYWZ2cHIweHBhejI1eGRhdDBmZnoiIHRpbWVzdGFtcD0iMTYzODAz
NTgzNCI+MTQ8L2tleT48L2ZvcmVpZ24ta2V5cz48cmVmLXR5cGUgbmFtZT0iSm91cm5hbCBBcnRp
Y2xlIj4xNzwvcmVmLXR5cGU+PGNvbnRyaWJ1dG9ycz48YXV0aG9ycz48YXV0aG9yPlBhbmcsIE4u
IFQuIFAuPC9hdXRob3I+PGF1dGhvcj5LYW11LCBBLjwvYXV0aG9yPjxhdXRob3I+SGFtYmFsaSwg
Ti4gTC4gQi48L2F1dGhvcj48YXV0aG9yPk11biwgSC4gQy48L2F1dGhvcj48YXV0aG9yPkthc3Np
bSwgTS4gQS48L2F1dGhvcj48YXV0aG9yPk1vaGFtZWQsIE4uIEguPC9hdXRob3I+PGF1dGhvcj5B
eXUsIEYuPC9hdXRob3I+PGF1dGhvcj5SYWhpbSwgU3NzYTwvYXV0aG9yPjxhdXRob3I+T21hciwg
QS48L2F1dGhvcj48YXV0aG9yPkplZmZyZWUsIE0uIFMuPC9hdXRob3I+PC9hdXRob3JzPjwvY29u
dHJpYnV0b3JzPjxhdXRoLWFkZHJlc3M+VW5pdmVyc2l0aSBNYWxheXNpYSBTYWJhaCwgSmFsYW4g
VU1TLCA4ODQwMCBLb3RhIEtpbmFiYWx1LCBTYWJhaCBNYWxheXNpYS4gR1JJRDogZ3JpZC4yNjU3
MjcuMy4gSVNOSTogMDAwMCAwMDAxIDA0MTcgMDgxNCYjeEQ7RGVwYXJ0bWVudCBvZiBPY2N1cGF0
aW9uYWwgU2FmZXR5IGFuZCBIZWFsdGgsIEZhY3VsdHkgb2YgSGVhbHRoLCBOYWhkbGF0dWwgVWxh
bWEgVW5pdmVyc2l0eSBvZiBTdXJhYmF5YSAoVU5VU0EpLCBLb3RhLCBJbmRvbmVzaWEuIEdSSUQ6
IGdyaWQuNDQ0NDMwLjMuIElTTkk6IDAwMDAgMDAwMCA4NzM5IDk1OTU8L2F1dGgtYWRkcmVzcz48
dGl0bGVzPjx0aXRsZT5NYWxheSBWZXJzaW9uIG9mIHRoZSBGZWFyIG9mIENPVklELTE5IFNjYWxl
OiBWYWxpZGl0eSBhbmQgUmVsaWFiaWxpdHk8L3RpdGxlPjxzZWNvbmRhcnktdGl0bGU+SW50IEog
TWVudCBIZWFsdGggQWRkaWN0PC9zZWNvbmRhcnktdGl0bGU+PGFsdC10aXRsZT5JbnRlcm5hdGlv
bmFsIGpvdXJuYWwgb2YgbWVudGFsIGhlYWx0aCBhbmQgYWRkaWN0aW9uPC9hbHQtdGl0bGU+PC90
aXRsZXM+PHBlcmlvZGljYWw+PGZ1bGwtdGl0bGU+SW50IEogTWVudCBIZWFsdGggQWRkaWN0PC9m
dWxsLXRpdGxlPjxhYmJyLTE+SW50ZXJuYXRpb25hbCBqb3VybmFsIG9mIG1lbnRhbCBoZWFsdGgg
YW5kIGFkZGljdGlvbjwvYWJici0xPjwvcGVyaW9kaWNhbD48YWx0LXBlcmlvZGljYWw+PGZ1bGwt
dGl0bGU+SW50IEogTWVudCBIZWFsdGggQWRkaWN0PC9mdWxsLXRpdGxlPjxhYmJyLTE+SW50ZXJu
YXRpb25hbCBqb3VybmFsIG9mIG1lbnRhbCBoZWFsdGggYW5kIGFkZGljdGlvbjwvYWJici0xPjwv
YWx0LXBlcmlvZGljYWw+PHBhZ2VzPjEtMTA8L3BhZ2VzPjxlZGl0aW9uPjIwMjAvMDgvMjU8L2Vk
aXRpb24+PGtleXdvcmRzPjxrZXl3b3JkPkNvdmlkLTE5PC9rZXl3b3JkPjxrZXl3b3JkPkNPVklE
LTE5IGZlYXI8L2tleXdvcmQ+PGtleXdvcmQ+Q29yb25hdmlydXM8L2tleXdvcmQ+PGtleXdvcmQ+
RkNWLTE5UyBNYWxheTwva2V5d29yZD48a2V5d29yZD5GZWFyIG9mIENPVklELTE5IHNjYWxlPC9r
ZXl3b3JkPjxrZXl3b3JkPk1hbGF5c2lhPC9rZXl3b3JkPjwva2V5d29yZHM+PGRhdGVzPjx5ZWFy
PjIwMjA8L3llYXI+PHB1Yi1kYXRlcz48ZGF0ZT5KdWwgMzwvZGF0ZT48L3B1Yi1kYXRlcz48L2Rh
dGVzPjxpc2JuPjE1NTctMTg3NCAoUHJpbnQpJiN4RDsxNTU3LTE4NzQ8L2lzYm4+PGFjY2Vzc2lv
bi1udW0+MzI4Mzc0Mzc8L2FjY2Vzc2lvbi1udW0+PHVybHM+PC91cmxzPjxjdXN0b20yPlBNQzcz
MzM5NzM8L2N1c3RvbTI+PGVsZWN0cm9uaWMtcmVzb3VyY2UtbnVtPjEwLjEwMDcvczExNDY5LTAy
MC0wMDM1NS00PC9lbGVjdHJvbmljLXJlc291cmNlLW51bT48cmVtb3RlLWRhdGFiYXNlLXByb3Zp
ZGVyPk5MTTwvcmVtb3RlLWRhdGFiYXNlLXByb3ZpZGVyPjxsYW5ndWFnZT5lbmc8L2xhbmd1YWdl
PjwvcmVjb3JkPjwvQ2l0ZT48L0VuZE5vdGU+
</w:fldData>
        </w:fldChar>
      </w:r>
      <w:r w:rsidR="0030522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instrText xml:space="preserve"> ADDIN EN.CITE </w:instrText>
      </w:r>
      <w:r w:rsidR="0030522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fldChar w:fldCharType="begin">
          <w:fldData xml:space="preserve">PEVuZE5vdGU+PENpdGU+PEF1dGhvcj5QYW5nPC9BdXRob3I+PFllYXI+MjAyMDwvWWVhcj48UmVj
TnVtPjE0PC9SZWNOdW0+PERpc3BsYXlUZXh0PigyMSk8L0Rpc3BsYXlUZXh0PjxyZWNvcmQ+PHJl
Yy1udW1iZXI+MTQ8L3JlYy1udW1iZXI+PGZvcmVpZ24ta2V5cz48a2V5IGFwcD0iRU4iIGRiLWlk
PSI1d2ZkMjV6dG9wdDB6b2VhYWZ2cHIweHBhejI1eGRhdDBmZnoiIHRpbWVzdGFtcD0iMTYzODAz
NTgzNCI+MTQ8L2tleT48L2ZvcmVpZ24ta2V5cz48cmVmLXR5cGUgbmFtZT0iSm91cm5hbCBBcnRp
Y2xlIj4xNzwvcmVmLXR5cGU+PGNvbnRyaWJ1dG9ycz48YXV0aG9ycz48YXV0aG9yPlBhbmcsIE4u
IFQuIFAuPC9hdXRob3I+PGF1dGhvcj5LYW11LCBBLjwvYXV0aG9yPjxhdXRob3I+SGFtYmFsaSwg
Ti4gTC4gQi48L2F1dGhvcj48YXV0aG9yPk11biwgSC4gQy48L2F1dGhvcj48YXV0aG9yPkthc3Np
bSwgTS4gQS48L2F1dGhvcj48YXV0aG9yPk1vaGFtZWQsIE4uIEguPC9hdXRob3I+PGF1dGhvcj5B
eXUsIEYuPC9hdXRob3I+PGF1dGhvcj5SYWhpbSwgU3NzYTwvYXV0aG9yPjxhdXRob3I+T21hciwg
QS48L2F1dGhvcj48YXV0aG9yPkplZmZyZWUsIE0uIFMuPC9hdXRob3I+PC9hdXRob3JzPjwvY29u
dHJpYnV0b3JzPjxhdXRoLWFkZHJlc3M+VW5pdmVyc2l0aSBNYWxheXNpYSBTYWJhaCwgSmFsYW4g
VU1TLCA4ODQwMCBLb3RhIEtpbmFiYWx1LCBTYWJhaCBNYWxheXNpYS4gR1JJRDogZ3JpZC4yNjU3
MjcuMy4gSVNOSTogMDAwMCAwMDAxIDA0MTcgMDgxNCYjeEQ7RGVwYXJ0bWVudCBvZiBPY2N1cGF0
aW9uYWwgU2FmZXR5IGFuZCBIZWFsdGgsIEZhY3VsdHkgb2YgSGVhbHRoLCBOYWhkbGF0dWwgVWxh
bWEgVW5pdmVyc2l0eSBvZiBTdXJhYmF5YSAoVU5VU0EpLCBLb3RhLCBJbmRvbmVzaWEuIEdSSUQ6
IGdyaWQuNDQ0NDMwLjMuIElTTkk6IDAwMDAgMDAwMCA4NzM5IDk1OTU8L2F1dGgtYWRkcmVzcz48
dGl0bGVzPjx0aXRsZT5NYWxheSBWZXJzaW9uIG9mIHRoZSBGZWFyIG9mIENPVklELTE5IFNjYWxl
OiBWYWxpZGl0eSBhbmQgUmVsaWFiaWxpdHk8L3RpdGxlPjxzZWNvbmRhcnktdGl0bGU+SW50IEog
TWVudCBIZWFsdGggQWRkaWN0PC9zZWNvbmRhcnktdGl0bGU+PGFsdC10aXRsZT5JbnRlcm5hdGlv
bmFsIGpvdXJuYWwgb2YgbWVudGFsIGhlYWx0aCBhbmQgYWRkaWN0aW9uPC9hbHQtdGl0bGU+PC90
aXRsZXM+PHBlcmlvZGljYWw+PGZ1bGwtdGl0bGU+SW50IEogTWVudCBIZWFsdGggQWRkaWN0PC9m
dWxsLXRpdGxlPjxhYmJyLTE+SW50ZXJuYXRpb25hbCBqb3VybmFsIG9mIG1lbnRhbCBoZWFsdGgg
YW5kIGFkZGljdGlvbjwvYWJici0xPjwvcGVyaW9kaWNhbD48YWx0LXBlcmlvZGljYWw+PGZ1bGwt
dGl0bGU+SW50IEogTWVudCBIZWFsdGggQWRkaWN0PC9mdWxsLXRpdGxlPjxhYmJyLTE+SW50ZXJu
YXRpb25hbCBqb3VybmFsIG9mIG1lbnRhbCBoZWFsdGggYW5kIGFkZGljdGlvbjwvYWJici0xPjwv
YWx0LXBlcmlvZGljYWw+PHBhZ2VzPjEtMTA8L3BhZ2VzPjxlZGl0aW9uPjIwMjAvMDgvMjU8L2Vk
aXRpb24+PGtleXdvcmRzPjxrZXl3b3JkPkNvdmlkLTE5PC9rZXl3b3JkPjxrZXl3b3JkPkNPVklE
LTE5IGZlYXI8L2tleXdvcmQ+PGtleXdvcmQ+Q29yb25hdmlydXM8L2tleXdvcmQ+PGtleXdvcmQ+
RkNWLTE5UyBNYWxheTwva2V5d29yZD48a2V5d29yZD5GZWFyIG9mIENPVklELTE5IHNjYWxlPC9r
ZXl3b3JkPjxrZXl3b3JkPk1hbGF5c2lhPC9rZXl3b3JkPjwva2V5d29yZHM+PGRhdGVzPjx5ZWFy
PjIwMjA8L3llYXI+PHB1Yi1kYXRlcz48ZGF0ZT5KdWwgMzwvZGF0ZT48L3B1Yi1kYXRlcz48L2Rh
dGVzPjxpc2JuPjE1NTctMTg3NCAoUHJpbnQpJiN4RDsxNTU3LTE4NzQ8L2lzYm4+PGFjY2Vzc2lv
bi1udW0+MzI4Mzc0Mzc8L2FjY2Vzc2lvbi1udW0+PHVybHM+PC91cmxzPjxjdXN0b20yPlBNQzcz
MzM5NzM8L2N1c3RvbTI+PGVsZWN0cm9uaWMtcmVzb3VyY2UtbnVtPjEwLjEwMDcvczExNDY5LTAy
MC0wMDM1NS00PC9lbGVjdHJvbmljLXJlc291cmNlLW51bT48cmVtb3RlLWRhdGFiYXNlLXByb3Zp
ZGVyPk5MTTwvcmVtb3RlLWRhdGFiYXNlLXByb3ZpZGVyPjxsYW5ndWFnZT5lbmc8L2xhbmd1YWdl
PjwvcmVjb3JkPjwvQ2l0ZT48L0VuZE5vdGU+
</w:fldData>
        </w:fldChar>
      </w:r>
      <w:r w:rsidR="0030522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instrText xml:space="preserve"> ADDIN EN.CITE.DATA </w:instrText>
      </w:r>
      <w:r w:rsidR="0030522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r>
      <w:r w:rsidR="0030522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fldChar w:fldCharType="end"/>
      </w:r>
      <w:r w:rsidRPr="0069317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fldChar w:fldCharType="separate"/>
      </w:r>
      <w:r w:rsidR="00305229">
        <w:rPr>
          <w:rFonts w:ascii="Times New Roman" w:hAnsi="Times New Roman" w:cs="Times New Roman"/>
          <w:noProof/>
          <w:color w:val="000000"/>
          <w:sz w:val="24"/>
          <w:szCs w:val="24"/>
          <w:shd w:val="clear" w:color="auto" w:fill="FFFFFF"/>
        </w:rPr>
        <w:t>(21)</w:t>
      </w:r>
      <w:r w:rsidRPr="0069317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fldChar w:fldCharType="end"/>
      </w:r>
      <w:r w:rsidRPr="00943B6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, Mexico </w:t>
      </w:r>
      <w:r w:rsidRPr="0069317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fldChar w:fldCharType="begin">
          <w:fldData xml:space="preserve">PEVuZE5vdGU+PENpdGU+PEF1dGhvcj5HYXJjw61hLVJleW5hPC9BdXRob3I+PFllYXI+MjAyMDwv
WWVhcj48UmVjTnVtPjM3PC9SZWNOdW0+PERpc3BsYXlUZXh0PigyMik8L0Rpc3BsYXlUZXh0Pjxy
ZWNvcmQ+PHJlYy1udW1iZXI+Mzc8L3JlYy1udW1iZXI+PGZvcmVpZ24ta2V5cz48a2V5IGFwcD0i
RU4iIGRiLWlkPSI1d2ZkMjV6dG9wdDB6b2VhYWZ2cHIweHBhejI1eGRhdDBmZnoiIHRpbWVzdGFt
cD0iMTYzODE3NzA4NCI+Mzc8L2tleT48L2ZvcmVpZ24ta2V5cz48cmVmLXR5cGUgbmFtZT0iSm91
cm5hbCBBcnRpY2xlIj4xNzwvcmVmLXR5cGU+PGNvbnRyaWJ1dG9ycz48YXV0aG9ycz48YXV0aG9y
PkdhcmPDrWEtUmV5bmEsIEIuPC9hdXRob3I+PGF1dGhvcj5DYXN0aWxsby1HYXJjw61hLCBHLiBE
LjwvYXV0aG9yPjxhdXRob3I+QmFyYm9zYS1DYW1hY2hvLCBGLiBKLjwvYXV0aG9yPjxhdXRob3I+
Q2VydmFudGVzLUNhcmRvbmEsIEcuIEEuPC9hdXRob3I+PGF1dGhvcj5DZXJ2YW50ZXMtUMOpcmV6
LCBFLjwvYXV0aG9yPjxhdXRob3I+VG9ycmVzLU1lbmRvemEsIEIuIE0uPC9hdXRob3I+PGF1dGhv
cj5GdWVudGVzLU9yb3pjbywgQy48L2F1dGhvcj48YXV0aG9yPlBpbnRvci1CZWxtb250ZXMsIEsu
IEouPC9hdXRob3I+PGF1dGhvcj5HdXptw6FuLVJhbcOtcmV6LCBCLiBHLjwvYXV0aG9yPjxhdXRo
b3I+SGVybsOhbmRlei1CZXJuYWwsIEEuPC9hdXRob3I+PGF1dGhvcj5Hb256w6FsZXotT2plZGEs
IEEuPC9hdXRob3I+PGF1dGhvcj5DZXJ2YW50ZXMtR3VldmFyYSwgRy48L2F1dGhvcj48L2F1dGhv
cnM+PC9jb250cmlidXRvcnM+PGF1dGgtYWRkcmVzcz5DZW50cm8gVW5pdmVyc2l0YXJpbyBkZWwg
Tm9ydGUsIFVuaXZlcnNpZGFkIGRlIEd1YWRhbGFqYXJhLCBDb2xvdGzDoW4sIEphbGlzY28gTWV4
aWNvLiBHUklEOiBncmlkLjQxMjg5MC42LiBJU05JOiAwMDAwIDAwMDEgMjE1OCAwMTk2JiN4RDtT
aW5kaWNhdG8gTmFjaW9uYWwgZGUgVHJhYmFqYWRvcmVzIGRlbCBJbnN0aXR1dG8gTWV4aWNhbm8g
ZGVsIFNlZ3VybyBTb2NpYWwsIFNlY2Npw7NuIElJSSwgR3VhZGFsYWphcmEsIEphbGlzY28gTWV4
aWNvLiYjeEQ7VW5pZGFkIGRlIEludmVzdGlnYWNpw7NuIEJpb23DqWRpY2EgMDIsIEhvc3BpdGFs
IGRlIEVzcGVjaWFsaWRhZGVzIGRlbCBDZW50cm8gTcOpZGljbyBOYWNpb25hbCBkZSBPY2NpZGVu
dGUsIEluc3RpdHV0byBNZXhpY2FubyBkZWwgU2VndXJvIFNvY2lhbCwgR3VhZGFsYWphcmEsIEph
bGlzY28gTWV4aWNvLiBHUklEOiBncmlkLjQxOTE1Ny5mLiBJU05JOiAwMDAwIDAwMDEgMTA5MSA5
NDMwJiN4RDtEZXBhcnRhbWVudG8gZGUgRGlzY2lwbGluYXMgRmlsb3PDs2ZpY28sIE1ldG9kb2zD
s2dpY2FzIGUgSW5zdHJ1bWVudGFsZXMsIENlbnRybyBVbml2ZXJzaXRhcmlvIGRlIENpZW5jaWFz
IGRlIGxhIFNhbHVkLCBVbml2ZXJzaWRhZCBkZSBHdWFkYWxhamFyYSwgR3VhZGFsYWphcmEsIEph
bGlzY28gTWV4aWNvLiBHUklEOiBncmlkLjQxMjg5MC42LiBJU05JOiAwMDAwIDAwMDEgMjE1OCAw
MTk2JiN4RDtEZXBhcnRhbWVudG8gZGUgTnV0cmljacOzbiBDbMOtbmljYSwgSW5zdGl0dXRvIE5h
Y2lvbmFsIGRlIENpZW5jaWFzIE3DqWRpY2FzIHkgTnV0cmljacOzbiAmcXVvdDtTYWx2YWRvciBa
dWJpcsOhbiZxdW90OywgQ2l1ZGFkIGRlIE1leGljbywgTWV4aWNvLiBHUklEOiBncmlkLjQxNjg1
MC5lLiBJU05JOiAwMDAwIDAwMDEgMDY5OCA0MDM3JiN4RDtEZXBhcnRhbWVudG8gZGUgQmllbmVz
dGFyIHkgRGVzYXJyb2xsbyBTb3N0ZW5pYmxlLCBDZW50cm8gVW5pdmVyc2l0YXJpbyBkZWwgTm9y
dGUsIFVuaXZlcnNpZGFkIGRlIEd1YWRhbGFqYXJhLCBLbS4gMTkxLCBNw6l4aWNvIDQ1RCBOby4g
MjMsIDQ2MjAwIENvbG90bMOhbiwgSmFsaXNjbyBNZXhpY28uIEdSSUQ6IGdyaWQuNDEyODkwLjYu
IElTTkk6IDAwMDAgMDAwMSAyMTU4IDAxOTYmI3hEO0hvc3BpdGFsIENpdmlsIGRlIEd1YWRhbGFq
YXJhICZxdW90O0ZyYXkgQW50b25pbyBBbGNhbGRlJnF1b3Q7LCBVbml2ZXJzaWRhZCBkZSBHdWFk
YWxhamFyYSwgR3VhZGFsYWphcmEsIEphbGlzY28gTWV4aWNvLiBHUklEOiBncmlkLjQxMjg5MC42
LiBJU05JOiAwMDAwIDAwMDEgMjE1OCAwMTk2PC9hdXRoLWFkZHJlc3M+PHRpdGxlcz48dGl0bGU+
RmVhciBvZiBDT1ZJRC0xOSBTY2FsZSBmb3IgSG9zcGl0YWwgU3RhZmYgaW4gUmVnaW9uYWwgSG9z
cGl0YWxzIGluIE1leGljbzogYSBCcmllZiBSZXBvcnQ8L3RpdGxlPjxzZWNvbmRhcnktdGl0bGU+
SW50IEogTWVudCBIZWFsdGggQWRkaWN0PC9zZWNvbmRhcnktdGl0bGU+PGFsdC10aXRsZT5JbnRl
cm5hdGlvbmFsIGpvdXJuYWwgb2YgbWVudGFsIGhlYWx0aCBhbmQgYWRkaWN0aW9uPC9hbHQtdGl0
bGU+PC90aXRsZXM+PHBlcmlvZGljYWw+PGZ1bGwtdGl0bGU+SW50IEogTWVudCBIZWFsdGggQWRk
aWN0PC9mdWxsLXRpdGxlPjxhYmJyLTE+SW50ZXJuYXRpb25hbCBqb3VybmFsIG9mIG1lbnRhbCBo
ZWFsdGggYW5kIGFkZGljdGlvbjwvYWJici0xPjwvcGVyaW9kaWNhbD48YWx0LXBlcmlvZGljYWw+
PGZ1bGwtdGl0bGU+SW50IEogTWVudCBIZWFsdGggQWRkaWN0PC9mdWxsLXRpdGxlPjxhYmJyLTE+
SW50ZXJuYXRpb25hbCBqb3VybmFsIG9mIG1lbnRhbCBoZWFsdGggYW5kIGFkZGljdGlvbjwvYWJi
ci0xPjwvYWx0LXBlcmlvZGljYWw+PHBhZ2VzPjEtMTI8L3BhZ2VzPjxlZGl0aW9uPjIwMjAvMTEv
MTE8L2VkaXRpb24+PGtleXdvcmRzPjxrZXl3b3JkPkNvdmlkLTE5PC9rZXl3b3JkPjxrZXl3b3Jk
PkZlYXI8L2tleXdvcmQ+PGtleXdvcmQ+RmVhciBhc3Nlc3NtZW50PC9rZXl3b3JkPjxrZXl3b3Jk
PkZlYXIgb2YgQ09WSUQtMTkgU2NhbGU8L2tleXdvcmQ+PGtleXdvcmQ+UHN5Y2hvbG9naWNhbCBk
aXN0cmVzczwva2V5d29yZD48L2tleXdvcmRzPjxkYXRlcz48eWVhcj4yMDIwPC95ZWFyPjxwdWIt
ZGF0ZXM+PGRhdGU+Tm92IDQ8L2RhdGU+PC9wdWItZGF0ZXM+PC9kYXRlcz48aXNibj4xNTU3LTE4
NzQgKFByaW50KSYjeEQ7MTU1Ny0xODc0PC9pc2JuPjxhY2Nlc3Npb24tbnVtPjMzMTY5MDc1PC9h
Y2Nlc3Npb24tbnVtPjx1cmxzPjwvdXJscz48Y3VzdG9tMj5QTUM3NjQwOTkzPC9jdXN0b20yPjxl
bGVjdHJvbmljLXJlc291cmNlLW51bT4xMC4xMDA3L3MxMTQ2OS0wMjAtMDA0MTMteDwvZWxlY3Ry
b25pYy1yZXNvdXJjZS1udW0+PHJlbW90ZS1kYXRhYmFzZS1wcm92aWRlcj5OTE08L3JlbW90ZS1k
YXRhYmFzZS1wcm92aWRlcj48bGFuZ3VhZ2U+ZW5nPC9sYW5ndWFnZT48L3JlY29yZD48L0NpdGU+
PC9FbmROb3RlPn==
</w:fldData>
        </w:fldChar>
      </w:r>
      <w:r w:rsidR="0030522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instrText xml:space="preserve"> ADDIN EN.CITE </w:instrText>
      </w:r>
      <w:r w:rsidR="0030522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fldChar w:fldCharType="begin">
          <w:fldData xml:space="preserve">PEVuZE5vdGU+PENpdGU+PEF1dGhvcj5HYXJjw61hLVJleW5hPC9BdXRob3I+PFllYXI+MjAyMDwv
WWVhcj48UmVjTnVtPjM3PC9SZWNOdW0+PERpc3BsYXlUZXh0PigyMik8L0Rpc3BsYXlUZXh0Pjxy
ZWNvcmQ+PHJlYy1udW1iZXI+Mzc8L3JlYy1udW1iZXI+PGZvcmVpZ24ta2V5cz48a2V5IGFwcD0i
RU4iIGRiLWlkPSI1d2ZkMjV6dG9wdDB6b2VhYWZ2cHIweHBhejI1eGRhdDBmZnoiIHRpbWVzdGFt
cD0iMTYzODE3NzA4NCI+Mzc8L2tleT48L2ZvcmVpZ24ta2V5cz48cmVmLXR5cGUgbmFtZT0iSm91
cm5hbCBBcnRpY2xlIj4xNzwvcmVmLXR5cGU+PGNvbnRyaWJ1dG9ycz48YXV0aG9ycz48YXV0aG9y
PkdhcmPDrWEtUmV5bmEsIEIuPC9hdXRob3I+PGF1dGhvcj5DYXN0aWxsby1HYXJjw61hLCBHLiBE
LjwvYXV0aG9yPjxhdXRob3I+QmFyYm9zYS1DYW1hY2hvLCBGLiBKLjwvYXV0aG9yPjxhdXRob3I+
Q2VydmFudGVzLUNhcmRvbmEsIEcuIEEuPC9hdXRob3I+PGF1dGhvcj5DZXJ2YW50ZXMtUMOpcmV6
LCBFLjwvYXV0aG9yPjxhdXRob3I+VG9ycmVzLU1lbmRvemEsIEIuIE0uPC9hdXRob3I+PGF1dGhv
cj5GdWVudGVzLU9yb3pjbywgQy48L2F1dGhvcj48YXV0aG9yPlBpbnRvci1CZWxtb250ZXMsIEsu
IEouPC9hdXRob3I+PGF1dGhvcj5HdXptw6FuLVJhbcOtcmV6LCBCLiBHLjwvYXV0aG9yPjxhdXRo
b3I+SGVybsOhbmRlei1CZXJuYWwsIEEuPC9hdXRob3I+PGF1dGhvcj5Hb256w6FsZXotT2plZGEs
IEEuPC9hdXRob3I+PGF1dGhvcj5DZXJ2YW50ZXMtR3VldmFyYSwgRy48L2F1dGhvcj48L2F1dGhv
cnM+PC9jb250cmlidXRvcnM+PGF1dGgtYWRkcmVzcz5DZW50cm8gVW5pdmVyc2l0YXJpbyBkZWwg
Tm9ydGUsIFVuaXZlcnNpZGFkIGRlIEd1YWRhbGFqYXJhLCBDb2xvdGzDoW4sIEphbGlzY28gTWV4
aWNvLiBHUklEOiBncmlkLjQxMjg5MC42LiBJU05JOiAwMDAwIDAwMDEgMjE1OCAwMTk2JiN4RDtT
aW5kaWNhdG8gTmFjaW9uYWwgZGUgVHJhYmFqYWRvcmVzIGRlbCBJbnN0aXR1dG8gTWV4aWNhbm8g
ZGVsIFNlZ3VybyBTb2NpYWwsIFNlY2Npw7NuIElJSSwgR3VhZGFsYWphcmEsIEphbGlzY28gTWV4
aWNvLiYjeEQ7VW5pZGFkIGRlIEludmVzdGlnYWNpw7NuIEJpb23DqWRpY2EgMDIsIEhvc3BpdGFs
IGRlIEVzcGVjaWFsaWRhZGVzIGRlbCBDZW50cm8gTcOpZGljbyBOYWNpb25hbCBkZSBPY2NpZGVu
dGUsIEluc3RpdHV0byBNZXhpY2FubyBkZWwgU2VndXJvIFNvY2lhbCwgR3VhZGFsYWphcmEsIEph
bGlzY28gTWV4aWNvLiBHUklEOiBncmlkLjQxOTE1Ny5mLiBJU05JOiAwMDAwIDAwMDEgMTA5MSA5
NDMwJiN4RDtEZXBhcnRhbWVudG8gZGUgRGlzY2lwbGluYXMgRmlsb3PDs2ZpY28sIE1ldG9kb2zD
s2dpY2FzIGUgSW5zdHJ1bWVudGFsZXMsIENlbnRybyBVbml2ZXJzaXRhcmlvIGRlIENpZW5jaWFz
IGRlIGxhIFNhbHVkLCBVbml2ZXJzaWRhZCBkZSBHdWFkYWxhamFyYSwgR3VhZGFsYWphcmEsIEph
bGlzY28gTWV4aWNvLiBHUklEOiBncmlkLjQxMjg5MC42LiBJU05JOiAwMDAwIDAwMDEgMjE1OCAw
MTk2JiN4RDtEZXBhcnRhbWVudG8gZGUgTnV0cmljacOzbiBDbMOtbmljYSwgSW5zdGl0dXRvIE5h
Y2lvbmFsIGRlIENpZW5jaWFzIE3DqWRpY2FzIHkgTnV0cmljacOzbiAmcXVvdDtTYWx2YWRvciBa
dWJpcsOhbiZxdW90OywgQ2l1ZGFkIGRlIE1leGljbywgTWV4aWNvLiBHUklEOiBncmlkLjQxNjg1
MC5lLiBJU05JOiAwMDAwIDAwMDEgMDY5OCA0MDM3JiN4RDtEZXBhcnRhbWVudG8gZGUgQmllbmVz
dGFyIHkgRGVzYXJyb2xsbyBTb3N0ZW5pYmxlLCBDZW50cm8gVW5pdmVyc2l0YXJpbyBkZWwgTm9y
dGUsIFVuaXZlcnNpZGFkIGRlIEd1YWRhbGFqYXJhLCBLbS4gMTkxLCBNw6l4aWNvIDQ1RCBOby4g
MjMsIDQ2MjAwIENvbG90bMOhbiwgSmFsaXNjbyBNZXhpY28uIEdSSUQ6IGdyaWQuNDEyODkwLjYu
IElTTkk6IDAwMDAgMDAwMSAyMTU4IDAxOTYmI3hEO0hvc3BpdGFsIENpdmlsIGRlIEd1YWRhbGFq
YXJhICZxdW90O0ZyYXkgQW50b25pbyBBbGNhbGRlJnF1b3Q7LCBVbml2ZXJzaWRhZCBkZSBHdWFk
YWxhamFyYSwgR3VhZGFsYWphcmEsIEphbGlzY28gTWV4aWNvLiBHUklEOiBncmlkLjQxMjg5MC42
LiBJU05JOiAwMDAwIDAwMDEgMjE1OCAwMTk2PC9hdXRoLWFkZHJlc3M+PHRpdGxlcz48dGl0bGU+
RmVhciBvZiBDT1ZJRC0xOSBTY2FsZSBmb3IgSG9zcGl0YWwgU3RhZmYgaW4gUmVnaW9uYWwgSG9z
cGl0YWxzIGluIE1leGljbzogYSBCcmllZiBSZXBvcnQ8L3RpdGxlPjxzZWNvbmRhcnktdGl0bGU+
SW50IEogTWVudCBIZWFsdGggQWRkaWN0PC9zZWNvbmRhcnktdGl0bGU+PGFsdC10aXRsZT5JbnRl
cm5hdGlvbmFsIGpvdXJuYWwgb2YgbWVudGFsIGhlYWx0aCBhbmQgYWRkaWN0aW9uPC9hbHQtdGl0
bGU+PC90aXRsZXM+PHBlcmlvZGljYWw+PGZ1bGwtdGl0bGU+SW50IEogTWVudCBIZWFsdGggQWRk
aWN0PC9mdWxsLXRpdGxlPjxhYmJyLTE+SW50ZXJuYXRpb25hbCBqb3VybmFsIG9mIG1lbnRhbCBo
ZWFsdGggYW5kIGFkZGljdGlvbjwvYWJici0xPjwvcGVyaW9kaWNhbD48YWx0LXBlcmlvZGljYWw+
PGZ1bGwtdGl0bGU+SW50IEogTWVudCBIZWFsdGggQWRkaWN0PC9mdWxsLXRpdGxlPjxhYmJyLTE+
SW50ZXJuYXRpb25hbCBqb3VybmFsIG9mIG1lbnRhbCBoZWFsdGggYW5kIGFkZGljdGlvbjwvYWJi
ci0xPjwvYWx0LXBlcmlvZGljYWw+PHBhZ2VzPjEtMTI8L3BhZ2VzPjxlZGl0aW9uPjIwMjAvMTEv
MTE8L2VkaXRpb24+PGtleXdvcmRzPjxrZXl3b3JkPkNvdmlkLTE5PC9rZXl3b3JkPjxrZXl3b3Jk
PkZlYXI8L2tleXdvcmQ+PGtleXdvcmQ+RmVhciBhc3Nlc3NtZW50PC9rZXl3b3JkPjxrZXl3b3Jk
PkZlYXIgb2YgQ09WSUQtMTkgU2NhbGU8L2tleXdvcmQ+PGtleXdvcmQ+UHN5Y2hvbG9naWNhbCBk
aXN0cmVzczwva2V5d29yZD48L2tleXdvcmRzPjxkYXRlcz48eWVhcj4yMDIwPC95ZWFyPjxwdWIt
ZGF0ZXM+PGRhdGU+Tm92IDQ8L2RhdGU+PC9wdWItZGF0ZXM+PC9kYXRlcz48aXNibj4xNTU3LTE4
NzQgKFByaW50KSYjeEQ7MTU1Ny0xODc0PC9pc2JuPjxhY2Nlc3Npb24tbnVtPjMzMTY5MDc1PC9h
Y2Nlc3Npb24tbnVtPjx1cmxzPjwvdXJscz48Y3VzdG9tMj5QTUM3NjQwOTkzPC9jdXN0b20yPjxl
bGVjdHJvbmljLXJlc291cmNlLW51bT4xMC4xMDA3L3MxMTQ2OS0wMjAtMDA0MTMteDwvZWxlY3Ry
b25pYy1yZXNvdXJjZS1udW0+PHJlbW90ZS1kYXRhYmFzZS1wcm92aWRlcj5OTE08L3JlbW90ZS1k
YXRhYmFzZS1wcm92aWRlcj48bGFuZ3VhZ2U+ZW5nPC9sYW5ndWFnZT48L3JlY29yZD48L0NpdGU+
PC9FbmROb3RlPn==
</w:fldData>
        </w:fldChar>
      </w:r>
      <w:r w:rsidR="0030522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instrText xml:space="preserve"> ADDIN EN.CITE.DATA </w:instrText>
      </w:r>
      <w:r w:rsidR="0030522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r>
      <w:r w:rsidR="0030522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fldChar w:fldCharType="end"/>
      </w:r>
      <w:r w:rsidRPr="0069317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fldChar w:fldCharType="separate"/>
      </w:r>
      <w:r w:rsidR="00305229">
        <w:rPr>
          <w:rFonts w:ascii="Times New Roman" w:hAnsi="Times New Roman" w:cs="Times New Roman"/>
          <w:noProof/>
          <w:color w:val="000000"/>
          <w:sz w:val="24"/>
          <w:szCs w:val="24"/>
          <w:shd w:val="clear" w:color="auto" w:fill="FFFFFF"/>
        </w:rPr>
        <w:t>(22)</w:t>
      </w:r>
      <w:r w:rsidRPr="0069317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fldChar w:fldCharType="end"/>
      </w:r>
      <w:r w:rsidRPr="00943B6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, Mozambique </w:t>
      </w:r>
      <w:r w:rsidRPr="0069317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fldChar w:fldCharType="begin"/>
      </w:r>
      <w:r w:rsidR="0030522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instrText xml:space="preserve"> ADDIN EN.CITE &lt;EndNote&gt;&lt;Cite&gt;&lt;Author&gt;Giordani&lt;/Author&gt;&lt;Year&gt;2021&lt;/Year&gt;&lt;RecNum&gt;36&lt;/RecNum&gt;&lt;DisplayText&gt;(23)&lt;/DisplayText&gt;&lt;record&gt;&lt;rec-number&gt;36&lt;/rec-number&gt;&lt;foreign-keys&gt;&lt;key app="EN" db-id="5wfd25ztopt0zoeaafvpr0xpaz25xdat0ffz" timestamp="1638176987"&gt;36&lt;/key&gt;&lt;/foreign-keys&gt;&lt;ref-type name="Journal Article"&gt;17&lt;/ref-type&gt;&lt;contributors&gt;&lt;authors&gt;&lt;author&gt;Giordani, R. C. F.&lt;/author&gt;&lt;author&gt;Giolo, S. R.&lt;/author&gt;&lt;author&gt;Muhl, C.&lt;/author&gt;&lt;author&gt;Estavela, A. J.&lt;/author&gt;&lt;author&gt;Mabuie Gove, J. I.&lt;/author&gt;&lt;/authors&gt;&lt;/contributors&gt;&lt;auth-address&gt;Department of Nutrition, Federal University of Parana, Curitiba, Parana, Brazil.&amp;#xD;Department of Statistics, Federal University of Parana, Curitiba, Parana, Brazil.&amp;#xD;Department of Psychology, FAE University, Curitiba, Parana, Brazil.&amp;#xD;High Institute of Health Sciences, Maputo, Mozambique.&lt;/auth-address&gt;&lt;titles&gt;&lt;title&gt;Validation of the FCV-19 Scale and Assessment of Fear of COVID-19 in the Population of Mozambique, East Africa&lt;/title&gt;&lt;secondary-title&gt;Psychol Res Behav Manag&lt;/secondary-title&gt;&lt;alt-title&gt;Psychology research and behavior management&lt;/alt-title&gt;&lt;/titles&gt;&lt;periodical&gt;&lt;full-title&gt;Psychol Res Behav Manag&lt;/full-title&gt;&lt;abbr-1&gt;Psychology research and behavior management&lt;/abbr-1&gt;&lt;/periodical&gt;&lt;alt-periodical&gt;&lt;full-title&gt;Psychol Res Behav Manag&lt;/full-title&gt;&lt;abbr-1&gt;Psychology research and behavior management&lt;/abbr-1&gt;&lt;/alt-periodical&gt;&lt;pages&gt;345-354&lt;/pages&gt;&lt;volume&gt;14&lt;/volume&gt;&lt;edition&gt;2021/03/30&lt;/edition&gt;&lt;keywords&gt;&lt;keyword&gt;fear scale&lt;/keyword&gt;&lt;keyword&gt;infection&lt;/keyword&gt;&lt;keyword&gt;mental health&lt;/keyword&gt;&lt;keyword&gt;pandemic&lt;/keyword&gt;&lt;keyword&gt;psychometrics&lt;/keyword&gt;&lt;/keywords&gt;&lt;dates&gt;&lt;year&gt;2021&lt;/year&gt;&lt;/dates&gt;&lt;isbn&gt;1179-1578 (Print)&amp;#xD;1179-1578&lt;/isbn&gt;&lt;accession-num&gt;33776494&lt;/accession-num&gt;&lt;urls&gt;&lt;/urls&gt;&lt;custom2&gt;PMC7989366&lt;/custom2&gt;&lt;electronic-resource-num&gt;10.2147/prbm.S298948&lt;/electronic-resource-num&gt;&lt;remote-database-provider&gt;NLM&lt;/remote-database-provider&gt;&lt;language&gt;eng&lt;/language&gt;&lt;/record&gt;&lt;/Cite&gt;&lt;/EndNote&gt;</w:instrText>
      </w:r>
      <w:r w:rsidRPr="0069317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fldChar w:fldCharType="separate"/>
      </w:r>
      <w:r w:rsidR="00305229">
        <w:rPr>
          <w:rFonts w:ascii="Times New Roman" w:hAnsi="Times New Roman" w:cs="Times New Roman"/>
          <w:noProof/>
          <w:color w:val="000000"/>
          <w:sz w:val="24"/>
          <w:szCs w:val="24"/>
          <w:shd w:val="clear" w:color="auto" w:fill="FFFFFF"/>
        </w:rPr>
        <w:t>(23)</w:t>
      </w:r>
      <w:r w:rsidRPr="0069317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fldChar w:fldCharType="end"/>
      </w:r>
      <w:r w:rsidRPr="00943B6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, New Zealand </w:t>
      </w:r>
      <w:r w:rsidRPr="0069317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fldChar w:fldCharType="begin">
          <w:fldData xml:space="preserve">PEVuZE5vdGU+PENpdGU+PEF1dGhvcj5XaW50ZXI8L0F1dGhvcj48WWVhcj4yMDIwPC9ZZWFyPjxS
ZWNOdW0+NjwvUmVjTnVtPjxEaXNwbGF5VGV4dD4oMjQpPC9EaXNwbGF5VGV4dD48cmVjb3JkPjxy
ZWMtbnVtYmVyPjY8L3JlYy1udW1iZXI+PGZvcmVpZ24ta2V5cz48a2V5IGFwcD0iRU4iIGRiLWlk
PSI1d2ZkMjV6dG9wdDB6b2VhYWZ2cHIweHBhejI1eGRhdDBmZnoiIHRpbWVzdGFtcD0iMTYzODAz
NTIyOCI+Njwva2V5PjwvZm9yZWlnbi1rZXlzPjxyZWYtdHlwZSBuYW1lPSJKb3VybmFsIEFydGlj
bGUiPjE3PC9yZWYtdHlwZT48Y29udHJpYnV0b3JzPjxhdXRob3JzPjxhdXRob3I+V2ludGVyLCBU
LjwvYXV0aG9yPjxhdXRob3I+UmlvcmRhbiwgQi4gQy48L2F1dGhvcj48YXV0aG9yPlBha3BvdXIs
IEEuIEguPC9hdXRob3I+PGF1dGhvcj5HcmlmZml0aHMsIE0uIEQuPC9hdXRob3I+PGF1dGhvcj5N
YXNvbiwgQS48L2F1dGhvcj48YXV0aG9yPlBvdWxncmFpbiwgSi4gVy48L2F1dGhvcj48YXV0aG9y
PlNjYXJmLCBELjwvYXV0aG9yPjwvYXV0aG9ycz48L2NvbnRyaWJ1dG9ycz48YXV0aC1hZGRyZXNz
PkRlcGFydG1lbnQgb2YgUHN5Y2hvbG9neSwgVmljdG9yaWEgVW5pdmVyc2l0eSBvZiBXZWxsaW5n
dG9uLCBXZWxsaW5ndG9uLCBOZXcgWmVhbGFuZC4gR1JJRDogZ3JpZC4yNjc4MjcuZS4gSVNOSTog
MDAwMCAwMDAxIDIyOTIgMzExMSYjeEQ7RGlzY2lwbGluZSBvZiBBZGRpY3Rpb24gTWVkaWNpbmUs
IENlbnRyYWwgQ2xpbmljYWwgU2Nob29sLCBGYWN1bHR5IG9mIE1lZGljaW5lIGFuZCBIZWFsdGgs
IFVuaXZlcnNpdHkgb2YgU3lkbmV5LCBTeWRuZXksIEF1c3RyYWxpYS4gR1JJRDogZ3JpZC4xMDEz
LjMuIElTTkk6IDAwMDAgMDAwNCAxOTM2IDgzNFgmI3hEO0RlcGFydG1lbnQgb2YgTnVyc2luZywg
U2Nob29sIG9mIEhlYWx0aCBhbmQgV2VsZmFyZSwgSsO2bmvDtnBpbmcgVW5pdmVyc2l0eSwgSsO2
bmvDtnBpbmcsIFN3ZWRlbi4gR1JJRDogZ3JpZC4xMTg4ODguMC4gSVNOSTogMDAwMCAwMDA0IDA0
MTQgNzU4NyYjeEQ7SW50ZXJuYXRpb25hbCBHYW1pbmcgUmVzZWFyY2ggVW5pdCwgUHN5Y2hvbG9n
eSBEZXBhcnRtZW50LCBOb3R0aW5naGFtIFRyZW50IFVuaXZlcnNpdHksIE5vdHRpbmdoYW0sIFVL
LiBHUklEOiBncmlkLjEyMzYxLjM3LiBJU05JOiAwMDAwIDAwMDEgMDcyNyAwNjY5JiN4RDtEZXBh
cnRtZW50IG9mIFBzeWNob2xvZ3ksIFVuaXZlcnNpdHkgb2YgT3RhZ28sIER1bmVkaW4sIE5ldyBa
ZWFsYW5kLiBHUklEOiBncmlkLjI5OTgwLjNhLiBJU05JOiAwMDAwIDAwMDQgMTkzNiA3ODMwPC9h
dXRoLWFkZHJlc3M+PHRpdGxlcz48dGl0bGU+RXZhbHVhdGlvbiBvZiB0aGUgRW5nbGlzaCBWZXJz
aW9uIG9mIHRoZSBGZWFyIG9mIENPVklELTE5IFNjYWxlIGFuZCBJdHMgUmVsYXRpb25zaGlwIHdp
dGggQmVoYXZpb3IgQ2hhbmdlIGFuZCBQb2xpdGljYWwgQmVsaWVmczwvdGl0bGU+PHNlY29uZGFy
eS10aXRsZT5JbnQgSiBNZW50IEhlYWx0aCBBZGRpY3Q8L3NlY29uZGFyeS10aXRsZT48YWx0LXRp
dGxlPkludGVybmF0aW9uYWwgam91cm5hbCBvZiBtZW50YWwgaGVhbHRoIGFuZCBhZGRpY3Rpb248
L2FsdC10aXRsZT48L3RpdGxlcz48cGVyaW9kaWNhbD48ZnVsbC10aXRsZT5JbnQgSiBNZW50IEhl
YWx0aCBBZGRpY3Q8L2Z1bGwtdGl0bGU+PGFiYnItMT5JbnRlcm5hdGlvbmFsIGpvdXJuYWwgb2Yg
bWVudGFsIGhlYWx0aCBhbmQgYWRkaWN0aW9uPC9hYmJyLTE+PC9wZXJpb2RpY2FsPjxhbHQtcGVy
aW9kaWNhbD48ZnVsbC10aXRsZT5JbnQgSiBNZW50IEhlYWx0aCBBZGRpY3Q8L2Z1bGwtdGl0bGU+
PGFiYnItMT5JbnRlcm5hdGlvbmFsIGpvdXJuYWwgb2YgbWVudGFsIGhlYWx0aCBhbmQgYWRkaWN0
aW9uPC9hYmJyLTE+PC9hbHQtcGVyaW9kaWNhbD48cGFnZXM+MS0xMTwvcGFnZXM+PGVkaXRpb24+
MjAyMC8wOC8yNTwvZWRpdGlvbj48a2V5d29yZHM+PGtleXdvcmQ+QmVoYXZpb3IgY2hhbmdlPC9r
ZXl3b3JkPjxrZXl3b3JkPkNvdmlkLTE5PC9rZXl3b3JkPjxrZXl3b3JkPkZlYXI8L2tleXdvcmQ+
PGtleXdvcmQ+RmVhciBvZiBDT1ZJRC0xOSBzY2FsZTwva2V5d29yZD48a2V5d29yZD5Qc3ljaG9t
ZXRyaWNzPC9rZXl3b3JkPjxrZXl3b3JkPmNvdWxkIGNvbnN0aXR1dGUgYSByZWFsLCBwb3RlbnRp
YWwgb3IgYXBwYXJlbnQgY29uZmxpY3Qgb2YgaW50ZXJlc3Qgd2l0aCByZXNwZWN0IHRvPC9rZXl3
b3JkPjxrZXl3b3JkPnRoZWlyIGludm9sdmVtZW50IGluIHRoZSBwdWJsaWNhdGlvbi4gVGhlIGF1
dGhvcnMgYWxzbyBkZWNsYXJlIHRoYXQgdGhleSBkbyBub3QgaGF2ZTwva2V5d29yZD48a2V5d29y
ZD5hbnkgZmluYW5jaWFsIG9yIG90aGVyIHJlbGF0aW9ucyAoZS5nLiBkaXJlY3RvcnNoaXAsIGNv
bnN1bHRhbmN5IG9yIHNwZWFrZXIgZmVlKTwva2V5d29yZD48a2V5d29yZD53aXRoIGNvbXBhbmll
cywgdHJhZGUgYXNzb2NpYXRpb25zLCB1bmlvbnMgb3IgZ3JvdXBzIChpbmNsdWRpbmcgY2l2aWMg
YXNzb2NpYXRpb25zPC9rZXl3b3JkPjxrZXl3b3JkPmFuZCBwdWJsaWMgaW50ZXJlc3QgZ3JvdXBz
KSB0aGF0IG1heSBnYWluIG9yIGxvc2UgZmluYW5jaWFsbHkgZnJvbSB0aGUgcmVzdWx0cyBvcjwv
a2V5d29yZD48a2V5d29yZD5jb25jbHVzaW9ucyBpbiB0aGUgc3R1ZHkuIFNvdXJjZXMgb2YgZnVu
ZGluZyBhcmUgYWNrbm93bGVkZ2VkLjwva2V5d29yZD48L2tleXdvcmRzPjxkYXRlcz48eWVhcj4y
MDIwPC95ZWFyPjxwdWItZGF0ZXM+PGRhdGU+SnVuIDE1PC9kYXRlPjwvcHViLWRhdGVzPjwvZGF0
ZXM+PGlzYm4+MTU1Ny0xODc0IChQcmludCkmI3hEOzE1NTctMTg3NDwvaXNibj48YWNjZXNzaW9u
LW51bT4zMjgzNzQzMTwvYWNjZXNzaW9uLW51bT48dXJscz48L3VybHM+PGN1c3RvbTI+UE1DNzI5
NTMyNDwvY3VzdG9tMj48ZWxlY3Ryb25pYy1yZXNvdXJjZS1udW0+MTAuMTAwNy9zMTE0NjktMDIw
LTAwMzQyLTk8L2VsZWN0cm9uaWMtcmVzb3VyY2UtbnVtPjxyZW1vdGUtZGF0YWJhc2UtcHJvdmlk
ZXI+TkxNPC9yZW1vdGUtZGF0YWJhc2UtcHJvdmlkZXI+PGxhbmd1YWdlPmVuZzwvbGFuZ3VhZ2U+
PC9yZWNvcmQ+PC9DaXRlPjwvRW5kTm90ZT5=
</w:fldData>
        </w:fldChar>
      </w:r>
      <w:r w:rsidR="0030522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instrText xml:space="preserve"> ADDIN EN.CITE </w:instrText>
      </w:r>
      <w:r w:rsidR="0030522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fldChar w:fldCharType="begin">
          <w:fldData xml:space="preserve">PEVuZE5vdGU+PENpdGU+PEF1dGhvcj5XaW50ZXI8L0F1dGhvcj48WWVhcj4yMDIwPC9ZZWFyPjxS
ZWNOdW0+NjwvUmVjTnVtPjxEaXNwbGF5VGV4dD4oMjQpPC9EaXNwbGF5VGV4dD48cmVjb3JkPjxy
ZWMtbnVtYmVyPjY8L3JlYy1udW1iZXI+PGZvcmVpZ24ta2V5cz48a2V5IGFwcD0iRU4iIGRiLWlk
PSI1d2ZkMjV6dG9wdDB6b2VhYWZ2cHIweHBhejI1eGRhdDBmZnoiIHRpbWVzdGFtcD0iMTYzODAz
NTIyOCI+Njwva2V5PjwvZm9yZWlnbi1rZXlzPjxyZWYtdHlwZSBuYW1lPSJKb3VybmFsIEFydGlj
bGUiPjE3PC9yZWYtdHlwZT48Y29udHJpYnV0b3JzPjxhdXRob3JzPjxhdXRob3I+V2ludGVyLCBU
LjwvYXV0aG9yPjxhdXRob3I+UmlvcmRhbiwgQi4gQy48L2F1dGhvcj48YXV0aG9yPlBha3BvdXIs
IEEuIEguPC9hdXRob3I+PGF1dGhvcj5HcmlmZml0aHMsIE0uIEQuPC9hdXRob3I+PGF1dGhvcj5N
YXNvbiwgQS48L2F1dGhvcj48YXV0aG9yPlBvdWxncmFpbiwgSi4gVy48L2F1dGhvcj48YXV0aG9y
PlNjYXJmLCBELjwvYXV0aG9yPjwvYXV0aG9ycz48L2NvbnRyaWJ1dG9ycz48YXV0aC1hZGRyZXNz
PkRlcGFydG1lbnQgb2YgUHN5Y2hvbG9neSwgVmljdG9yaWEgVW5pdmVyc2l0eSBvZiBXZWxsaW5n
dG9uLCBXZWxsaW5ndG9uLCBOZXcgWmVhbGFuZC4gR1JJRDogZ3JpZC4yNjc4MjcuZS4gSVNOSTog
MDAwMCAwMDAxIDIyOTIgMzExMSYjeEQ7RGlzY2lwbGluZSBvZiBBZGRpY3Rpb24gTWVkaWNpbmUs
IENlbnRyYWwgQ2xpbmljYWwgU2Nob29sLCBGYWN1bHR5IG9mIE1lZGljaW5lIGFuZCBIZWFsdGgs
IFVuaXZlcnNpdHkgb2YgU3lkbmV5LCBTeWRuZXksIEF1c3RyYWxpYS4gR1JJRDogZ3JpZC4xMDEz
LjMuIElTTkk6IDAwMDAgMDAwNCAxOTM2IDgzNFgmI3hEO0RlcGFydG1lbnQgb2YgTnVyc2luZywg
U2Nob29sIG9mIEhlYWx0aCBhbmQgV2VsZmFyZSwgSsO2bmvDtnBpbmcgVW5pdmVyc2l0eSwgSsO2
bmvDtnBpbmcsIFN3ZWRlbi4gR1JJRDogZ3JpZC4xMTg4ODguMC4gSVNOSTogMDAwMCAwMDA0IDA0
MTQgNzU4NyYjeEQ7SW50ZXJuYXRpb25hbCBHYW1pbmcgUmVzZWFyY2ggVW5pdCwgUHN5Y2hvbG9n
eSBEZXBhcnRtZW50LCBOb3R0aW5naGFtIFRyZW50IFVuaXZlcnNpdHksIE5vdHRpbmdoYW0sIFVL
LiBHUklEOiBncmlkLjEyMzYxLjM3LiBJU05JOiAwMDAwIDAwMDEgMDcyNyAwNjY5JiN4RDtEZXBh
cnRtZW50IG9mIFBzeWNob2xvZ3ksIFVuaXZlcnNpdHkgb2YgT3RhZ28sIER1bmVkaW4sIE5ldyBa
ZWFsYW5kLiBHUklEOiBncmlkLjI5OTgwLjNhLiBJU05JOiAwMDAwIDAwMDQgMTkzNiA3ODMwPC9h
dXRoLWFkZHJlc3M+PHRpdGxlcz48dGl0bGU+RXZhbHVhdGlvbiBvZiB0aGUgRW5nbGlzaCBWZXJz
aW9uIG9mIHRoZSBGZWFyIG9mIENPVklELTE5IFNjYWxlIGFuZCBJdHMgUmVsYXRpb25zaGlwIHdp
dGggQmVoYXZpb3IgQ2hhbmdlIGFuZCBQb2xpdGljYWwgQmVsaWVmczwvdGl0bGU+PHNlY29uZGFy
eS10aXRsZT5JbnQgSiBNZW50IEhlYWx0aCBBZGRpY3Q8L3NlY29uZGFyeS10aXRsZT48YWx0LXRp
dGxlPkludGVybmF0aW9uYWwgam91cm5hbCBvZiBtZW50YWwgaGVhbHRoIGFuZCBhZGRpY3Rpb248
L2FsdC10aXRsZT48L3RpdGxlcz48cGVyaW9kaWNhbD48ZnVsbC10aXRsZT5JbnQgSiBNZW50IEhl
YWx0aCBBZGRpY3Q8L2Z1bGwtdGl0bGU+PGFiYnItMT5JbnRlcm5hdGlvbmFsIGpvdXJuYWwgb2Yg
bWVudGFsIGhlYWx0aCBhbmQgYWRkaWN0aW9uPC9hYmJyLTE+PC9wZXJpb2RpY2FsPjxhbHQtcGVy
aW9kaWNhbD48ZnVsbC10aXRsZT5JbnQgSiBNZW50IEhlYWx0aCBBZGRpY3Q8L2Z1bGwtdGl0bGU+
PGFiYnItMT5JbnRlcm5hdGlvbmFsIGpvdXJuYWwgb2YgbWVudGFsIGhlYWx0aCBhbmQgYWRkaWN0
aW9uPC9hYmJyLTE+PC9hbHQtcGVyaW9kaWNhbD48cGFnZXM+MS0xMTwvcGFnZXM+PGVkaXRpb24+
MjAyMC8wOC8yNTwvZWRpdGlvbj48a2V5d29yZHM+PGtleXdvcmQ+QmVoYXZpb3IgY2hhbmdlPC9r
ZXl3b3JkPjxrZXl3b3JkPkNvdmlkLTE5PC9rZXl3b3JkPjxrZXl3b3JkPkZlYXI8L2tleXdvcmQ+
PGtleXdvcmQ+RmVhciBvZiBDT1ZJRC0xOSBzY2FsZTwva2V5d29yZD48a2V5d29yZD5Qc3ljaG9t
ZXRyaWNzPC9rZXl3b3JkPjxrZXl3b3JkPmNvdWxkIGNvbnN0aXR1dGUgYSByZWFsLCBwb3RlbnRp
YWwgb3IgYXBwYXJlbnQgY29uZmxpY3Qgb2YgaW50ZXJlc3Qgd2l0aCByZXNwZWN0IHRvPC9rZXl3
b3JkPjxrZXl3b3JkPnRoZWlyIGludm9sdmVtZW50IGluIHRoZSBwdWJsaWNhdGlvbi4gVGhlIGF1
dGhvcnMgYWxzbyBkZWNsYXJlIHRoYXQgdGhleSBkbyBub3QgaGF2ZTwva2V5d29yZD48a2V5d29y
ZD5hbnkgZmluYW5jaWFsIG9yIG90aGVyIHJlbGF0aW9ucyAoZS5nLiBkaXJlY3RvcnNoaXAsIGNv
bnN1bHRhbmN5IG9yIHNwZWFrZXIgZmVlKTwva2V5d29yZD48a2V5d29yZD53aXRoIGNvbXBhbmll
cywgdHJhZGUgYXNzb2NpYXRpb25zLCB1bmlvbnMgb3IgZ3JvdXBzIChpbmNsdWRpbmcgY2l2aWMg
YXNzb2NpYXRpb25zPC9rZXl3b3JkPjxrZXl3b3JkPmFuZCBwdWJsaWMgaW50ZXJlc3QgZ3JvdXBz
KSB0aGF0IG1heSBnYWluIG9yIGxvc2UgZmluYW5jaWFsbHkgZnJvbSB0aGUgcmVzdWx0cyBvcjwv
a2V5d29yZD48a2V5d29yZD5jb25jbHVzaW9ucyBpbiB0aGUgc3R1ZHkuIFNvdXJjZXMgb2YgZnVu
ZGluZyBhcmUgYWNrbm93bGVkZ2VkLjwva2V5d29yZD48L2tleXdvcmRzPjxkYXRlcz48eWVhcj4y
MDIwPC95ZWFyPjxwdWItZGF0ZXM+PGRhdGU+SnVuIDE1PC9kYXRlPjwvcHViLWRhdGVzPjwvZGF0
ZXM+PGlzYm4+MTU1Ny0xODc0IChQcmludCkmI3hEOzE1NTctMTg3NDwvaXNibj48YWNjZXNzaW9u
LW51bT4zMjgzNzQzMTwvYWNjZXNzaW9uLW51bT48dXJscz48L3VybHM+PGN1c3RvbTI+UE1DNzI5
NTMyNDwvY3VzdG9tMj48ZWxlY3Ryb25pYy1yZXNvdXJjZS1udW0+MTAuMTAwNy9zMTE0NjktMDIw
LTAwMzQyLTk8L2VsZWN0cm9uaWMtcmVzb3VyY2UtbnVtPjxyZW1vdGUtZGF0YWJhc2UtcHJvdmlk
ZXI+TkxNPC9yZW1vdGUtZGF0YWJhc2UtcHJvdmlkZXI+PGxhbmd1YWdlPmVuZzwvbGFuZ3VhZ2U+
PC9yZWNvcmQ+PC9DaXRlPjwvRW5kTm90ZT5=
</w:fldData>
        </w:fldChar>
      </w:r>
      <w:r w:rsidR="0030522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instrText xml:space="preserve"> ADDIN EN.CITE.DATA </w:instrText>
      </w:r>
      <w:r w:rsidR="0030522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r>
      <w:r w:rsidR="0030522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fldChar w:fldCharType="end"/>
      </w:r>
      <w:r w:rsidRPr="0069317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fldChar w:fldCharType="separate"/>
      </w:r>
      <w:r w:rsidR="00305229">
        <w:rPr>
          <w:rFonts w:ascii="Times New Roman" w:hAnsi="Times New Roman" w:cs="Times New Roman"/>
          <w:noProof/>
          <w:color w:val="000000"/>
          <w:sz w:val="24"/>
          <w:szCs w:val="24"/>
          <w:shd w:val="clear" w:color="auto" w:fill="FFFFFF"/>
        </w:rPr>
        <w:t>(24)</w:t>
      </w:r>
      <w:r w:rsidRPr="0069317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fldChar w:fldCharType="end"/>
      </w:r>
      <w:r w:rsidRPr="00943B6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,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Nigeria 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fldChar w:fldCharType="begin"/>
      </w:r>
      <w:r w:rsidR="0030522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instrText xml:space="preserve"> ADDIN EN.CITE &lt;EndNote&gt;&lt;Cite&gt;&lt;Author&gt;Chia&lt;/Author&gt;&lt;Year&gt;2021&lt;/Year&gt;&lt;RecNum&gt;45&lt;/RecNum&gt;&lt;DisplayText&gt;(25)&lt;/DisplayText&gt;&lt;record&gt;&lt;rec-number&gt;45&lt;/rec-number&gt;&lt;foreign-keys&gt;&lt;key app="EN" db-id="5wfd25ztopt0zoeaafvpr0xpaz25xdat0ffz" timestamp="1638461908"&gt;45&lt;/key&gt;&lt;/foreign-keys&gt;&lt;ref-type name="Journal Article"&gt;17&lt;/ref-type&gt;&lt;contributors&gt;&lt;authors&gt;&lt;author&gt;Chia, T.&lt;/author&gt;&lt;author&gt;Oyeniran, O. I.&lt;/author&gt;&lt;author&gt;Iorfa, S. K.&lt;/author&gt;&lt;/authors&gt;&lt;/contributors&gt;&lt;auth-address&gt;Department of Anatomy, Faculty of Basic Medical Sciences, College of Health Sciences, Nile University of Nigeria, Abuja, Nigeria.&amp;#xD;Department of Physiology, Faculty of Basic Medical Sciences, College of Health Sciences, Nile University of Nigeria, Abuja, Nigeria.&amp;#xD;Department of Psychology, University of Nigeria, Nsukka, Nigeria.&lt;/auth-address&gt;&lt;titles&gt;&lt;title&gt;Validation of the fear of the COVID-19 scale in Nigeria: Implications for public health practice&lt;/title&gt;&lt;secondary-title&gt;J Taibah Univ Med Sci&lt;/secondary-title&gt;&lt;alt-title&gt;Journal of Taibah University Medical Sciences&lt;/alt-title&gt;&lt;/titles&gt;&lt;periodical&gt;&lt;full-title&gt;J Taibah Univ Med Sci&lt;/full-title&gt;&lt;abbr-1&gt;Journal of Taibah University Medical Sciences&lt;/abbr-1&gt;&lt;/periodical&gt;&lt;alt-periodical&gt;&lt;full-title&gt;J Taibah Univ Med Sci&lt;/full-title&gt;&lt;abbr-1&gt;Journal of Taibah University Medical Sciences&lt;/abbr-1&gt;&lt;/alt-periodical&gt;&lt;pages&gt;929-934&lt;/pages&gt;&lt;volume&gt;16&lt;/volume&gt;&lt;number&gt;6&lt;/number&gt;&lt;edition&gt;2021/11/23&lt;/edition&gt;&lt;keywords&gt;&lt;keyword&gt;Africa&lt;/keyword&gt;&lt;keyword&gt;Covid-19&lt;/keyword&gt;&lt;keyword&gt;Fear&lt;/keyword&gt;&lt;keyword&gt;Nigeria&lt;/keyword&gt;&lt;keyword&gt;Public health&lt;/keyword&gt;&lt;keyword&gt;Validation&lt;/keyword&gt;&lt;/keywords&gt;&lt;dates&gt;&lt;year&gt;2021&lt;/year&gt;&lt;pub-dates&gt;&lt;date&gt;Dec&lt;/date&gt;&lt;/pub-dates&gt;&lt;/dates&gt;&lt;isbn&gt;1658-3612&lt;/isbn&gt;&lt;accession-num&gt;34803569&lt;/accession-num&gt;&lt;urls&gt;&lt;/urls&gt;&lt;custom2&gt;PMC8590883&lt;/custom2&gt;&lt;electronic-resource-num&gt;10.1016/j.jtumed.2021.05.006&lt;/electronic-resource-num&gt;&lt;remote-database-provider&gt;NLM&lt;/remote-database-provider&gt;&lt;language&gt;eng&lt;/language&gt;&lt;/record&gt;&lt;/Cite&gt;&lt;/EndNote&gt;</w:instrTex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fldChar w:fldCharType="separate"/>
      </w:r>
      <w:r w:rsidR="00305229">
        <w:rPr>
          <w:rFonts w:ascii="Times New Roman" w:hAnsi="Times New Roman" w:cs="Times New Roman"/>
          <w:noProof/>
          <w:color w:val="000000"/>
          <w:sz w:val="24"/>
          <w:szCs w:val="24"/>
          <w:shd w:val="clear" w:color="auto" w:fill="FFFFFF"/>
        </w:rPr>
        <w:t>(25)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fldChar w:fldCharType="end"/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,</w:t>
      </w:r>
      <w:r w:rsidRPr="00943B6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Norway </w:t>
      </w:r>
      <w:r w:rsidRPr="0069317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fldChar w:fldCharType="begin">
          <w:fldData xml:space="preserve">PEVuZE5vdGU+PENpdGU+PEF1dGhvcj5JdmVyc2VuPC9BdXRob3I+PFllYXI+MjAyMTwvWWVhcj48
UmVjTnVtPjIyPC9SZWNOdW0+PERpc3BsYXlUZXh0PigyNik8L0Rpc3BsYXlUZXh0PjxyZWNvcmQ+
PHJlYy1udW1iZXI+MjI8L3JlYy1udW1iZXI+PGZvcmVpZ24ta2V5cz48a2V5IGFwcD0iRU4iIGRi
LWlkPSI1d2ZkMjV6dG9wdDB6b2VhYWZ2cHIweHBhejI1eGRhdDBmZnoiIHRpbWVzdGFtcD0iMTYz
ODAzNjI3NCI+MjI8L2tleT48L2ZvcmVpZ24ta2V5cz48cmVmLXR5cGUgbmFtZT0iSm91cm5hbCBB
cnRpY2xlIj4xNzwvcmVmLXR5cGU+PGNvbnRyaWJ1dG9ycz48YXV0aG9ycz48YXV0aG9yPkl2ZXJz
ZW4sIE0uIE0uPC9hdXRob3I+PGF1dGhvcj5Ob3Jla3bDpWwsIFQuIE0uPC9hdXRob3I+PGF1dGhv
cj5PdGVyaGFscywgSy48L2F1dGhvcj48YXV0aG9yPkZhZG5lcywgTC4gVC48L2F1dGhvcj48YXV0
aG9yPk3DpmxhbmQsIFMuPC9hdXRob3I+PGF1dGhvcj5QYWtwb3VyLCBBLiBILjwvYXV0aG9yPjxh
dXRob3I+QnJlaXZpaywgSy48L2F1dGhvcj48L2F1dGhvcnM+PC9jb250cmlidXRvcnM+PGF1dGgt
YWRkcmVzcz5DZW50cmUgb24gUGF0aWVudC1SZXBvcnRlZCBPdXRjb21lcywgRGVwYXJ0bWVudCBv
ZiBSZXNlYXJjaCBhbmQgRGV2ZWxvcG1lbnQsIEhhdWtlbGFuZCBVbml2ZXJzaXR5IEhvc3BpdGFs
LCBQb3N0Ym9rcyAxNDAwLCBOLTUwMjEgQmVyZ2VuLCBOb3J3YXkuIEdSSUQ6IGdyaWQuNDEyMDA4
LmYuIElTTkk6IDAwMDAgMDAwMCA5NzUzIDEzOTMmI3hEO0ZhY3VsdHkgb2YgSGVhbHRoIGFuZCBT
b2NpYWwgU2NpZW5jZXMsIERlcGFydG1lbnQgb2YgSGVhbHRoIGFuZCBDYXJpbmcgU2NpZW5jZXMs
IFdlc3Rlcm4gTm9yd2F5IFVuaXZlcnNpdHkgb2YgQXBwbGllZCBTY2llbmNlcywgQmVyZ2VuLCBO
b3J3YXkuIEdSSUQ6IGdyaWQuNDc3MjM5LmMmI3hEO0RlcGFydG1lbnQgb2YgQ2xpbmljYWwgU2Np
ZW5jZSwgVW5pdmVyc2l0eSBvZiBCZXJnZW4sIEJlcmdlbiwgTm9yd2F5LiBHUklEOiBncmlkLjc5
MTQuYi4gSVNOSTogMDAwMCAwMDA0IDE5MzYgNzQ0MyYjeEQ7RGVwYXJ0bWVudCBvZiBHbG9iYWwg
UHVibGljIEhlYWx0aCBhbmQgUHJpbWFyeSBDYXJlLCBVbml2ZXJzaXR5IG9mIEJlcmdlbiwgQmVy
Z2VuLCBOb3J3YXkuIEdSSUQ6IGdyaWQuNzkxNC5iLiBJU05JOiAwMDAwIDAwMDQgMTkzNiA3NDQz
JiN4RDtEZXBhcnRtZW50IG9mIEFkZGljdGlvbiBNZWRpY2luZSwgSGF1a2VsYW5kIFVuaXZlcnNp
dHkgSG9zcGl0YWwsIEJlcmdlbiwgTm9yd2F5LiBHUklEOiBncmlkLjQxMjAwOC5mLiBJU05JOiAw
MDAwIDAwMDAgOTc1MyAxMzkzJiN4RDtSZXNlYXJjaCBVbml0IGZvciBHZW5lcmFsIFByYWN0aWNl
IGluIEJlcmdlbiwgTk9SQ0UgTm9yd2VnaWFuIFJlc2VhcmNoIENlbnRyZSwgQmVyZ2VuLCBOb3J3
YXkuIEdSSUQ6IGdyaWQuNDI2NDg5LjUmI3hEO1FhenZpbiBVbml2ZXJzaXR5IG9mIE1lZGljYWwg
U2NpZW5jZXMsIFFhenZpbiwgSXJhbi4gR1JJRDogZ3JpZC40MTI2MDYuNy4gSVNOSTogMDAwMCAw
MDA0IDA0MDUgNDMzWCYjeEQ7RGVwYXJ0bWVudCBvZiBOdXJzaW5nLCBTY2hvb2wgb2YgSGVhbHRo
IGFuZCBXZWxmYXJlLCBKw7Zua8O2cGluZyBVbml2ZXJzaXR5LCBKw7Zua8O2cGluZywgU3dlZGVu
LiBHUklEOiBncmlkLjExODg4OC4wLiBJU05JOiAwMDAwIDAwMDQgMDQxNCA3NTg3JiN4RDtSZWdp
b25hbCBDZW50cmUgZm9yIENoaWxkIGFuZCBZb3V0aCBNZW50YWwgSGVhbHRoIGFuZCBDaGlsZCBX
ZWxmYXJlLCBOT1JDRSBOb3J3ZWdpYW4gUmVzZWFyY2ggQ2VudHJlLCBCZXJnZW4sIE5vcndheS48
L2F1dGgtYWRkcmVzcz48dGl0bGVzPjx0aXRsZT5Qc3ljaG9tZXRyaWMgUHJvcGVydGllcyBvZiB0
aGUgTm9yd2VnaWFuIFZlcnNpb24gb2YgdGhlIEZlYXIgb2YgQ09WSUQtMTkgU2NhbGU8L3RpdGxl
PjxzZWNvbmRhcnktdGl0bGU+SW50IEogTWVudCBIZWFsdGggQWRkaWN0PC9zZWNvbmRhcnktdGl0
bGU+PGFsdC10aXRsZT5JbnRlcm5hdGlvbmFsIGpvdXJuYWwgb2YgbWVudGFsIGhlYWx0aCBhbmQg
YWRkaWN0aW9uPC9hbHQtdGl0bGU+PC90aXRsZXM+PHBlcmlvZGljYWw+PGZ1bGwtdGl0bGU+SW50
IEogTWVudCBIZWFsdGggQWRkaWN0PC9mdWxsLXRpdGxlPjxhYmJyLTE+SW50ZXJuYXRpb25hbCBq
b3VybmFsIG9mIG1lbnRhbCBoZWFsdGggYW5kIGFkZGljdGlvbjwvYWJici0xPjwvcGVyaW9kaWNh
bD48YWx0LXBlcmlvZGljYWw+PGZ1bGwtdGl0bGU+SW50IEogTWVudCBIZWFsdGggQWRkaWN0PC9m
dWxsLXRpdGxlPjxhYmJyLTE+SW50ZXJuYXRpb25hbCBqb3VybmFsIG9mIG1lbnRhbCBoZWFsdGgg
YW5kIGFkZGljdGlvbjwvYWJici0xPjwvYWx0LXBlcmlvZGljYWw+PHBhZ2VzPjEtMTk8L3BhZ2Vz
PjxlZGl0aW9uPjIwMjEvMDEvMjc8L2VkaXRpb24+PGtleXdvcmRzPjxrZXl3b3JkPkNvdmlkLTE5
PC9rZXl3b3JkPjxrZXl3b3JkPkZlYXI8L2tleXdvcmQ+PGtleXdvcmQ+RmVhciBvZiBDT1ZJRC0x
OSBTY2FsZTwva2V5d29yZD48a2V5d29yZD5Ob3J3YXk8L2tleXdvcmQ+PGtleXdvcmQ+UGF0aWVu
dC1yZXBvcnRlZCBvdXRjb21lczwva2V5d29yZD48a2V5d29yZD5Qc3ljaG9tZXRyaWNzPC9rZXl3
b3JkPjwva2V5d29yZHM+PGRhdGVzPjx5ZWFyPjIwMjE8L3llYXI+PHB1Yi1kYXRlcz48ZGF0ZT5K
YW4gMjA8L2RhdGU+PC9wdWItZGF0ZXM+PC9kYXRlcz48aXNibj4xNTU3LTE4NzQgKFByaW50KSYj
eEQ7MTU1Ny0xODc0PC9pc2JuPjxhY2Nlc3Npb24tbnVtPjMzNDk1NjkwPC9hY2Nlc3Npb24tbnVt
Pjx1cmxzPjwvdXJscz48Y3VzdG9tMj5QTUM3ODE2NzUxPC9jdXN0b20yPjxlbGVjdHJvbmljLXJl
c291cmNlLW51bT4xMC4xMDA3L3MxMTQ2OS0wMjAtMDA0NTQtMjwvZWxlY3Ryb25pYy1yZXNvdXJj
ZS1udW0+PHJlbW90ZS1kYXRhYmFzZS1wcm92aWRlcj5OTE08L3JlbW90ZS1kYXRhYmFzZS1wcm92
aWRlcj48bGFuZ3VhZ2U+ZW5nPC9sYW5ndWFnZT48L3JlY29yZD48L0NpdGU+PC9FbmROb3RlPgB=
</w:fldData>
        </w:fldChar>
      </w:r>
      <w:r w:rsidR="0030522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instrText xml:space="preserve"> ADDIN EN.CITE </w:instrText>
      </w:r>
      <w:r w:rsidR="0030522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fldChar w:fldCharType="begin">
          <w:fldData xml:space="preserve">PEVuZE5vdGU+PENpdGU+PEF1dGhvcj5JdmVyc2VuPC9BdXRob3I+PFllYXI+MjAyMTwvWWVhcj48
UmVjTnVtPjIyPC9SZWNOdW0+PERpc3BsYXlUZXh0PigyNik8L0Rpc3BsYXlUZXh0PjxyZWNvcmQ+
PHJlYy1udW1iZXI+MjI8L3JlYy1udW1iZXI+PGZvcmVpZ24ta2V5cz48a2V5IGFwcD0iRU4iIGRi
LWlkPSI1d2ZkMjV6dG9wdDB6b2VhYWZ2cHIweHBhejI1eGRhdDBmZnoiIHRpbWVzdGFtcD0iMTYz
ODAzNjI3NCI+MjI8L2tleT48L2ZvcmVpZ24ta2V5cz48cmVmLXR5cGUgbmFtZT0iSm91cm5hbCBB
cnRpY2xlIj4xNzwvcmVmLXR5cGU+PGNvbnRyaWJ1dG9ycz48YXV0aG9ycz48YXV0aG9yPkl2ZXJz
ZW4sIE0uIE0uPC9hdXRob3I+PGF1dGhvcj5Ob3Jla3bDpWwsIFQuIE0uPC9hdXRob3I+PGF1dGhv
cj5PdGVyaGFscywgSy48L2F1dGhvcj48YXV0aG9yPkZhZG5lcywgTC4gVC48L2F1dGhvcj48YXV0
aG9yPk3DpmxhbmQsIFMuPC9hdXRob3I+PGF1dGhvcj5QYWtwb3VyLCBBLiBILjwvYXV0aG9yPjxh
dXRob3I+QnJlaXZpaywgSy48L2F1dGhvcj48L2F1dGhvcnM+PC9jb250cmlidXRvcnM+PGF1dGgt
YWRkcmVzcz5DZW50cmUgb24gUGF0aWVudC1SZXBvcnRlZCBPdXRjb21lcywgRGVwYXJ0bWVudCBv
ZiBSZXNlYXJjaCBhbmQgRGV2ZWxvcG1lbnQsIEhhdWtlbGFuZCBVbml2ZXJzaXR5IEhvc3BpdGFs
LCBQb3N0Ym9rcyAxNDAwLCBOLTUwMjEgQmVyZ2VuLCBOb3J3YXkuIEdSSUQ6IGdyaWQuNDEyMDA4
LmYuIElTTkk6IDAwMDAgMDAwMCA5NzUzIDEzOTMmI3hEO0ZhY3VsdHkgb2YgSGVhbHRoIGFuZCBT
b2NpYWwgU2NpZW5jZXMsIERlcGFydG1lbnQgb2YgSGVhbHRoIGFuZCBDYXJpbmcgU2NpZW5jZXMs
IFdlc3Rlcm4gTm9yd2F5IFVuaXZlcnNpdHkgb2YgQXBwbGllZCBTY2llbmNlcywgQmVyZ2VuLCBO
b3J3YXkuIEdSSUQ6IGdyaWQuNDc3MjM5LmMmI3hEO0RlcGFydG1lbnQgb2YgQ2xpbmljYWwgU2Np
ZW5jZSwgVW5pdmVyc2l0eSBvZiBCZXJnZW4sIEJlcmdlbiwgTm9yd2F5LiBHUklEOiBncmlkLjc5
MTQuYi4gSVNOSTogMDAwMCAwMDA0IDE5MzYgNzQ0MyYjeEQ7RGVwYXJ0bWVudCBvZiBHbG9iYWwg
UHVibGljIEhlYWx0aCBhbmQgUHJpbWFyeSBDYXJlLCBVbml2ZXJzaXR5IG9mIEJlcmdlbiwgQmVy
Z2VuLCBOb3J3YXkuIEdSSUQ6IGdyaWQuNzkxNC5iLiBJU05JOiAwMDAwIDAwMDQgMTkzNiA3NDQz
JiN4RDtEZXBhcnRtZW50IG9mIEFkZGljdGlvbiBNZWRpY2luZSwgSGF1a2VsYW5kIFVuaXZlcnNp
dHkgSG9zcGl0YWwsIEJlcmdlbiwgTm9yd2F5LiBHUklEOiBncmlkLjQxMjAwOC5mLiBJU05JOiAw
MDAwIDAwMDAgOTc1MyAxMzkzJiN4RDtSZXNlYXJjaCBVbml0IGZvciBHZW5lcmFsIFByYWN0aWNl
IGluIEJlcmdlbiwgTk9SQ0UgTm9yd2VnaWFuIFJlc2VhcmNoIENlbnRyZSwgQmVyZ2VuLCBOb3J3
YXkuIEdSSUQ6IGdyaWQuNDI2NDg5LjUmI3hEO1FhenZpbiBVbml2ZXJzaXR5IG9mIE1lZGljYWwg
U2NpZW5jZXMsIFFhenZpbiwgSXJhbi4gR1JJRDogZ3JpZC40MTI2MDYuNy4gSVNOSTogMDAwMCAw
MDA0IDA0MDUgNDMzWCYjeEQ7RGVwYXJ0bWVudCBvZiBOdXJzaW5nLCBTY2hvb2wgb2YgSGVhbHRo
IGFuZCBXZWxmYXJlLCBKw7Zua8O2cGluZyBVbml2ZXJzaXR5LCBKw7Zua8O2cGluZywgU3dlZGVu
LiBHUklEOiBncmlkLjExODg4OC4wLiBJU05JOiAwMDAwIDAwMDQgMDQxNCA3NTg3JiN4RDtSZWdp
b25hbCBDZW50cmUgZm9yIENoaWxkIGFuZCBZb3V0aCBNZW50YWwgSGVhbHRoIGFuZCBDaGlsZCBX
ZWxmYXJlLCBOT1JDRSBOb3J3ZWdpYW4gUmVzZWFyY2ggQ2VudHJlLCBCZXJnZW4sIE5vcndheS48
L2F1dGgtYWRkcmVzcz48dGl0bGVzPjx0aXRsZT5Qc3ljaG9tZXRyaWMgUHJvcGVydGllcyBvZiB0
aGUgTm9yd2VnaWFuIFZlcnNpb24gb2YgdGhlIEZlYXIgb2YgQ09WSUQtMTkgU2NhbGU8L3RpdGxl
PjxzZWNvbmRhcnktdGl0bGU+SW50IEogTWVudCBIZWFsdGggQWRkaWN0PC9zZWNvbmRhcnktdGl0
bGU+PGFsdC10aXRsZT5JbnRlcm5hdGlvbmFsIGpvdXJuYWwgb2YgbWVudGFsIGhlYWx0aCBhbmQg
YWRkaWN0aW9uPC9hbHQtdGl0bGU+PC90aXRsZXM+PHBlcmlvZGljYWw+PGZ1bGwtdGl0bGU+SW50
IEogTWVudCBIZWFsdGggQWRkaWN0PC9mdWxsLXRpdGxlPjxhYmJyLTE+SW50ZXJuYXRpb25hbCBq
b3VybmFsIG9mIG1lbnRhbCBoZWFsdGggYW5kIGFkZGljdGlvbjwvYWJici0xPjwvcGVyaW9kaWNh
bD48YWx0LXBlcmlvZGljYWw+PGZ1bGwtdGl0bGU+SW50IEogTWVudCBIZWFsdGggQWRkaWN0PC9m
dWxsLXRpdGxlPjxhYmJyLTE+SW50ZXJuYXRpb25hbCBqb3VybmFsIG9mIG1lbnRhbCBoZWFsdGgg
YW5kIGFkZGljdGlvbjwvYWJici0xPjwvYWx0LXBlcmlvZGljYWw+PHBhZ2VzPjEtMTk8L3BhZ2Vz
PjxlZGl0aW9uPjIwMjEvMDEvMjc8L2VkaXRpb24+PGtleXdvcmRzPjxrZXl3b3JkPkNvdmlkLTE5
PC9rZXl3b3JkPjxrZXl3b3JkPkZlYXI8L2tleXdvcmQ+PGtleXdvcmQ+RmVhciBvZiBDT1ZJRC0x
OSBTY2FsZTwva2V5d29yZD48a2V5d29yZD5Ob3J3YXk8L2tleXdvcmQ+PGtleXdvcmQ+UGF0aWVu
dC1yZXBvcnRlZCBvdXRjb21lczwva2V5d29yZD48a2V5d29yZD5Qc3ljaG9tZXRyaWNzPC9rZXl3
b3JkPjwva2V5d29yZHM+PGRhdGVzPjx5ZWFyPjIwMjE8L3llYXI+PHB1Yi1kYXRlcz48ZGF0ZT5K
YW4gMjA8L2RhdGU+PC9wdWItZGF0ZXM+PC9kYXRlcz48aXNibj4xNTU3LTE4NzQgKFByaW50KSYj
eEQ7MTU1Ny0xODc0PC9pc2JuPjxhY2Nlc3Npb24tbnVtPjMzNDk1NjkwPC9hY2Nlc3Npb24tbnVt
Pjx1cmxzPjwvdXJscz48Y3VzdG9tMj5QTUM3ODE2NzUxPC9jdXN0b20yPjxlbGVjdHJvbmljLXJl
c291cmNlLW51bT4xMC4xMDA3L3MxMTQ2OS0wMjAtMDA0NTQtMjwvZWxlY3Ryb25pYy1yZXNvdXJj
ZS1udW0+PHJlbW90ZS1kYXRhYmFzZS1wcm92aWRlcj5OTE08L3JlbW90ZS1kYXRhYmFzZS1wcm92
aWRlcj48bGFuZ3VhZ2U+ZW5nPC9sYW5ndWFnZT48L3JlY29yZD48L0NpdGU+PC9FbmROb3RlPgB=
</w:fldData>
        </w:fldChar>
      </w:r>
      <w:r w:rsidR="0030522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instrText xml:space="preserve"> ADDIN EN.CITE.DATA </w:instrText>
      </w:r>
      <w:r w:rsidR="0030522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r>
      <w:r w:rsidR="0030522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fldChar w:fldCharType="end"/>
      </w:r>
      <w:r w:rsidRPr="0069317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fldChar w:fldCharType="separate"/>
      </w:r>
      <w:r w:rsidR="00305229">
        <w:rPr>
          <w:rFonts w:ascii="Times New Roman" w:hAnsi="Times New Roman" w:cs="Times New Roman"/>
          <w:noProof/>
          <w:color w:val="000000"/>
          <w:sz w:val="24"/>
          <w:szCs w:val="24"/>
          <w:shd w:val="clear" w:color="auto" w:fill="FFFFFF"/>
        </w:rPr>
        <w:t>(26)</w:t>
      </w:r>
      <w:r w:rsidRPr="0069317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fldChar w:fldCharType="end"/>
      </w:r>
      <w:r w:rsidRPr="00943B6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, Pakistan </w:t>
      </w:r>
      <w:r w:rsidRPr="0069317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fldChar w:fldCharType="begin">
          <w:fldData xml:space="preserve">PEVuZE5vdGU+PENpdGU+PEF1dGhvcj5NYWhtb29kPC9BdXRob3I+PFllYXI+MjAyMDwvWWVhcj48
UmVjTnVtPjMyPC9SZWNOdW0+PERpc3BsYXlUZXh0PigyNyk8L0Rpc3BsYXlUZXh0PjxyZWNvcmQ+
PHJlYy1udW1iZXI+MzI8L3JlYy1udW1iZXI+PGZvcmVpZ24ta2V5cz48a2V5IGFwcD0iRU4iIGRi
LWlkPSI1d2ZkMjV6dG9wdDB6b2VhYWZ2cHIweHBhejI1eGRhdDBmZnoiIHRpbWVzdGFtcD0iMTYz
ODAzNzEwNyI+MzI8L2tleT48L2ZvcmVpZ24ta2V5cz48cmVmLXR5cGUgbmFtZT0iSm91cm5hbCBB
cnRpY2xlIj4xNzwvcmVmLXR5cGU+PGNvbnRyaWJ1dG9ycz48YXV0aG9ycz48YXV0aG9yPk1haG1v
b2QsIFEuIEsuPC9hdXRob3I+PGF1dGhvcj5KYWZyZWUsIFMuIFIuPC9hdXRob3I+PGF1dGhvcj5R
dXJlc2hpLCBXLiBBLjwvYXV0aG9yPjwvYXV0aG9ycz48L2NvbnRyaWJ1dG9ycz48YXV0aC1hZGRy
ZXNzPkRlcGFydG1lbnQgb2YgU29jaW9sb2d5LCBJbnRlcm5hdGlvbmFsIElzbGFtaWMgVW5pdmVy
c2l0eSwgSXNsYW1hYmFkLCBQYWtpc3Rhbi4gR1JJRDogZ3JpZC40MTE3MjcuNi4gSVNOSTogMDAw
MCAwMDAxIDIyMDEgNjAzNiYjeEQ7RGVwYXJ0bWVudCBvZiBTb2Npb2xvZ3ksIEZvcm1hbiBDaHJp
c3RpYW4gQ29sbGVnZSAoQSBDaGFydGVyZWQgVW5pdmVyc2l0eSksIFphaG9vciBFbGFoaSBSb2Fk
LCBHdWxiZXJnIDMsIExhaG9yZSwgNTQ2MDAgUGFraXN0YW4uIEdSSUQ6IGdyaWQuNDQ0OTA1Ljgu
IElTTkk6IDAwMDAgMDAwNCAwNjA4IDcwMDQmI3hEO0RlcGFydG1lbnQgb2YgU29jaW9sb2d5LCBB
bmFkb2x1IMOcbml2ZXJzaXRlc2kgWWXFn2lsdGVwZSwgWXVudXMgRW1yZSBLYW1ww7xzw7wsIDI2
NDcwIFRlcGViYcWfxLEsIEVza2nFn2VoaXIgVHVya2V5LiBHUklEOiBncmlkLjQxMjA2LjMxLiBJ
U05JOiAwMDAwIDAwMDEgMTAwOSA5ODA3PC9hdXRoLWFkZHJlc3M+PHRpdGxlcz48dGl0bGU+VGhl
IFBzeWNob21ldHJpYyBWYWxpZGF0aW9uIG9mIEZDVjE5UyBpbiBVcmR1IGFuZCBTb2Npby1EZW1v
Z3JhcGhpYyBBc3NvY2lhdGlvbiB3aXRoIEZlYXIgaW4gdGhlIFBlb3BsZSBvZiB0aGUgS2h5YmVy
IFBha2h0dW5raHdhIChLUEspIFByb3ZpbmNlIGluIFBha2lzdGFuPC90aXRsZT48c2Vjb25kYXJ5
LXRpdGxlPkludCBKIE1lbnQgSGVhbHRoIEFkZGljdDwvc2Vjb25kYXJ5LXRpdGxlPjxhbHQtdGl0
bGU+SW50ZXJuYXRpb25hbCBqb3VybmFsIG9mIG1lbnRhbCBoZWFsdGggYW5kIGFkZGljdGlvbjwv
YWx0LXRpdGxlPjwvdGl0bGVzPjxwZXJpb2RpY2FsPjxmdWxsLXRpdGxlPkludCBKIE1lbnQgSGVh
bHRoIEFkZGljdDwvZnVsbC10aXRsZT48YWJici0xPkludGVybmF0aW9uYWwgam91cm5hbCBvZiBt
ZW50YWwgaGVhbHRoIGFuZCBhZGRpY3Rpb248L2FiYnItMT48L3BlcmlvZGljYWw+PGFsdC1wZXJp
b2RpY2FsPjxmdWxsLXRpdGxlPkludCBKIE1lbnQgSGVhbHRoIEFkZGljdDwvZnVsbC10aXRsZT48
YWJici0xPkludGVybmF0aW9uYWwgam91cm5hbCBvZiBtZW50YWwgaGVhbHRoIGFuZCBhZGRpY3Rp
b248L2FiYnItMT48L2FsdC1wZXJpb2RpY2FsPjxwYWdlcz4xLTExPC9wYWdlcz48ZWRpdGlvbj4y
MDIwLzA4LzI1PC9lZGl0aW9uPjxrZXl3b3Jkcz48a2V5d29yZD5Db3ZpZC0xOTwva2V5d29yZD48
a2V5d29yZD5GY3YtMTlzPC9rZXl3b3JkPjxrZXl3b3JkPktwazwva2V5d29yZD48a2V5d29yZD5Q
YWtpc3Rhbjwva2V5d29yZD48a2V5d29yZD5Qc3ljaG9tZXRyaWMgcHJvcGVydGllczwva2V5d29y
ZD48a2V5d29yZD5VcmR1PC9rZXl3b3JkPjxrZXl3b3JkPlZhbGlkaXR5PC9rZXl3b3JkPjwva2V5
d29yZHM+PGRhdGVzPjx5ZWFyPjIwMjA8L3llYXI+PHB1Yi1kYXRlcz48ZGF0ZT5KdWwgMTI8L2Rh
dGU+PC9wdWItZGF0ZXM+PC9kYXRlcz48aXNibj4xNTU3LTE4NzQgKFByaW50KSYjeEQ7MTU1Ny0x
ODc0PC9pc2JuPjxhY2Nlc3Npb24tbnVtPjMyODM3NDQzPC9hY2Nlc3Npb24tbnVtPjx1cmxzPjwv
dXJscz48Y3VzdG9tMj5QTUM3MzU0NzQyPC9jdXN0b20yPjxlbGVjdHJvbmljLXJlc291cmNlLW51
bT4xMC4xMDA3L3MxMTQ2OS0wMjAtMDAzNzEtNDwvZWxlY3Ryb25pYy1yZXNvdXJjZS1udW0+PHJl
bW90ZS1kYXRhYmFzZS1wcm92aWRlcj5OTE08L3JlbW90ZS1kYXRhYmFzZS1wcm92aWRlcj48bGFu
Z3VhZ2U+ZW5nPC9sYW5ndWFnZT48L3JlY29yZD48L0NpdGU+PC9FbmROb3RlPn==
</w:fldData>
        </w:fldChar>
      </w:r>
      <w:r w:rsidR="0030522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instrText xml:space="preserve"> ADDIN EN.CITE </w:instrText>
      </w:r>
      <w:r w:rsidR="0030522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fldChar w:fldCharType="begin">
          <w:fldData xml:space="preserve">PEVuZE5vdGU+PENpdGU+PEF1dGhvcj5NYWhtb29kPC9BdXRob3I+PFllYXI+MjAyMDwvWWVhcj48
UmVjTnVtPjMyPC9SZWNOdW0+PERpc3BsYXlUZXh0PigyNyk8L0Rpc3BsYXlUZXh0PjxyZWNvcmQ+
PHJlYy1udW1iZXI+MzI8L3JlYy1udW1iZXI+PGZvcmVpZ24ta2V5cz48a2V5IGFwcD0iRU4iIGRi
LWlkPSI1d2ZkMjV6dG9wdDB6b2VhYWZ2cHIweHBhejI1eGRhdDBmZnoiIHRpbWVzdGFtcD0iMTYz
ODAzNzEwNyI+MzI8L2tleT48L2ZvcmVpZ24ta2V5cz48cmVmLXR5cGUgbmFtZT0iSm91cm5hbCBB
cnRpY2xlIj4xNzwvcmVmLXR5cGU+PGNvbnRyaWJ1dG9ycz48YXV0aG9ycz48YXV0aG9yPk1haG1v
b2QsIFEuIEsuPC9hdXRob3I+PGF1dGhvcj5KYWZyZWUsIFMuIFIuPC9hdXRob3I+PGF1dGhvcj5R
dXJlc2hpLCBXLiBBLjwvYXV0aG9yPjwvYXV0aG9ycz48L2NvbnRyaWJ1dG9ycz48YXV0aC1hZGRy
ZXNzPkRlcGFydG1lbnQgb2YgU29jaW9sb2d5LCBJbnRlcm5hdGlvbmFsIElzbGFtaWMgVW5pdmVy
c2l0eSwgSXNsYW1hYmFkLCBQYWtpc3Rhbi4gR1JJRDogZ3JpZC40MTE3MjcuNi4gSVNOSTogMDAw
MCAwMDAxIDIyMDEgNjAzNiYjeEQ7RGVwYXJ0bWVudCBvZiBTb2Npb2xvZ3ksIEZvcm1hbiBDaHJp
c3RpYW4gQ29sbGVnZSAoQSBDaGFydGVyZWQgVW5pdmVyc2l0eSksIFphaG9vciBFbGFoaSBSb2Fk
LCBHdWxiZXJnIDMsIExhaG9yZSwgNTQ2MDAgUGFraXN0YW4uIEdSSUQ6IGdyaWQuNDQ0OTA1Ljgu
IElTTkk6IDAwMDAgMDAwNCAwNjA4IDcwMDQmI3hEO0RlcGFydG1lbnQgb2YgU29jaW9sb2d5LCBB
bmFkb2x1IMOcbml2ZXJzaXRlc2kgWWXFn2lsdGVwZSwgWXVudXMgRW1yZSBLYW1ww7xzw7wsIDI2
NDcwIFRlcGViYcWfxLEsIEVza2nFn2VoaXIgVHVya2V5LiBHUklEOiBncmlkLjQxMjA2LjMxLiBJ
U05JOiAwMDAwIDAwMDEgMTAwOSA5ODA3PC9hdXRoLWFkZHJlc3M+PHRpdGxlcz48dGl0bGU+VGhl
IFBzeWNob21ldHJpYyBWYWxpZGF0aW9uIG9mIEZDVjE5UyBpbiBVcmR1IGFuZCBTb2Npby1EZW1v
Z3JhcGhpYyBBc3NvY2lhdGlvbiB3aXRoIEZlYXIgaW4gdGhlIFBlb3BsZSBvZiB0aGUgS2h5YmVy
IFBha2h0dW5raHdhIChLUEspIFByb3ZpbmNlIGluIFBha2lzdGFuPC90aXRsZT48c2Vjb25kYXJ5
LXRpdGxlPkludCBKIE1lbnQgSGVhbHRoIEFkZGljdDwvc2Vjb25kYXJ5LXRpdGxlPjxhbHQtdGl0
bGU+SW50ZXJuYXRpb25hbCBqb3VybmFsIG9mIG1lbnRhbCBoZWFsdGggYW5kIGFkZGljdGlvbjwv
YWx0LXRpdGxlPjwvdGl0bGVzPjxwZXJpb2RpY2FsPjxmdWxsLXRpdGxlPkludCBKIE1lbnQgSGVh
bHRoIEFkZGljdDwvZnVsbC10aXRsZT48YWJici0xPkludGVybmF0aW9uYWwgam91cm5hbCBvZiBt
ZW50YWwgaGVhbHRoIGFuZCBhZGRpY3Rpb248L2FiYnItMT48L3BlcmlvZGljYWw+PGFsdC1wZXJp
b2RpY2FsPjxmdWxsLXRpdGxlPkludCBKIE1lbnQgSGVhbHRoIEFkZGljdDwvZnVsbC10aXRsZT48
YWJici0xPkludGVybmF0aW9uYWwgam91cm5hbCBvZiBtZW50YWwgaGVhbHRoIGFuZCBhZGRpY3Rp
b248L2FiYnItMT48L2FsdC1wZXJpb2RpY2FsPjxwYWdlcz4xLTExPC9wYWdlcz48ZWRpdGlvbj4y
MDIwLzA4LzI1PC9lZGl0aW9uPjxrZXl3b3Jkcz48a2V5d29yZD5Db3ZpZC0xOTwva2V5d29yZD48
a2V5d29yZD5GY3YtMTlzPC9rZXl3b3JkPjxrZXl3b3JkPktwazwva2V5d29yZD48a2V5d29yZD5Q
YWtpc3Rhbjwva2V5d29yZD48a2V5d29yZD5Qc3ljaG9tZXRyaWMgcHJvcGVydGllczwva2V5d29y
ZD48a2V5d29yZD5VcmR1PC9rZXl3b3JkPjxrZXl3b3JkPlZhbGlkaXR5PC9rZXl3b3JkPjwva2V5
d29yZHM+PGRhdGVzPjx5ZWFyPjIwMjA8L3llYXI+PHB1Yi1kYXRlcz48ZGF0ZT5KdWwgMTI8L2Rh
dGU+PC9wdWItZGF0ZXM+PC9kYXRlcz48aXNibj4xNTU3LTE4NzQgKFByaW50KSYjeEQ7MTU1Ny0x
ODc0PC9pc2JuPjxhY2Nlc3Npb24tbnVtPjMyODM3NDQzPC9hY2Nlc3Npb24tbnVtPjx1cmxzPjwv
dXJscz48Y3VzdG9tMj5QTUM3MzU0NzQyPC9jdXN0b20yPjxlbGVjdHJvbmljLXJlc291cmNlLW51
bT4xMC4xMDA3L3MxMTQ2OS0wMjAtMDAzNzEtNDwvZWxlY3Ryb25pYy1yZXNvdXJjZS1udW0+PHJl
bW90ZS1kYXRhYmFzZS1wcm92aWRlcj5OTE08L3JlbW90ZS1kYXRhYmFzZS1wcm92aWRlcj48bGFu
Z3VhZ2U+ZW5nPC9sYW5ndWFnZT48L3JlY29yZD48L0NpdGU+PC9FbmROb3RlPn==
</w:fldData>
        </w:fldChar>
      </w:r>
      <w:r w:rsidR="0030522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instrText xml:space="preserve"> ADDIN EN.CITE.DATA </w:instrText>
      </w:r>
      <w:r w:rsidR="0030522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r>
      <w:r w:rsidR="0030522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fldChar w:fldCharType="end"/>
      </w:r>
      <w:r w:rsidRPr="0069317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fldChar w:fldCharType="separate"/>
      </w:r>
      <w:r w:rsidR="00305229">
        <w:rPr>
          <w:rFonts w:ascii="Times New Roman" w:hAnsi="Times New Roman" w:cs="Times New Roman"/>
          <w:noProof/>
          <w:color w:val="000000"/>
          <w:sz w:val="24"/>
          <w:szCs w:val="24"/>
          <w:shd w:val="clear" w:color="auto" w:fill="FFFFFF"/>
        </w:rPr>
        <w:t>(27)</w:t>
      </w:r>
      <w:r w:rsidRPr="0069317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fldChar w:fldCharType="end"/>
      </w:r>
      <w:r w:rsidRPr="00943B6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, Paraguay </w:t>
      </w:r>
      <w:r w:rsidRPr="0069317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fldChar w:fldCharType="begin">
          <w:fldData xml:space="preserve">PEVuZE5vdGU+PENpdGU+PEF1dGhvcj5CYXJyaW9zPC9BdXRob3I+PFllYXI+MjAyMTwvWWVhcj48
UmVjTnVtPjI2PC9SZWNOdW0+PERpc3BsYXlUZXh0PigyOCk8L0Rpc3BsYXlUZXh0PjxyZWNvcmQ+
PHJlYy1udW1iZXI+MjY8L3JlYy1udW1iZXI+PGZvcmVpZ24ta2V5cz48a2V5IGFwcD0iRU4iIGRi
LWlkPSI1d2ZkMjV6dG9wdDB6b2VhYWZ2cHIweHBhejI1eGRhdDBmZnoiIHRpbWVzdGFtcD0iMTYz
ODAzNjU3NSI+MjY8L2tleT48L2ZvcmVpZ24ta2V5cz48cmVmLXR5cGUgbmFtZT0iSm91cm5hbCBB
cnRpY2xlIj4xNzwvcmVmLXR5cGU+PGNvbnRyaWJ1dG9ycz48YXV0aG9ycz48YXV0aG9yPkJhcnJp
b3MsIEkuPC9hdXRob3I+PGF1dGhvcj5Sw61vcy1Hb256w6FsZXosIEMuPC9hdXRob3I+PGF1dGhv
cj5PJmFwb3M7SGlnZ2lucywgTS48L2F1dGhvcj48YXV0aG9yPkdvbnrDoWxlei1VcmJpZXRhLCBJ
LjwvYXV0aG9yPjxhdXRob3I+R2FyY8OtYSwgTy48L2F1dGhvcj48YXV0aG9yPkFsbWlyw7NuLVNh
bnRhY3J1eiwgSi48L2F1dGhvcj48YXV0aG9yPk5hdmFycm8sIFIuPC9hdXRob3I+PGF1dGhvcj5N
ZWxnYXJlam8sIE8uPC9hdXRob3I+PGF1dGhvcj5SdWl6IETDrWF6LCBOLjwvYXV0aG9yPjxhdXRo
b3I+Q2FzdGFsZGVsbGktTWFpYSwgSi4gTS48L2F1dGhvcj48YXV0aG9yPlZlbnRyaWdsaW8sIEEu
PC9hdXRob3I+PGF1dGhvcj5Ub3JhbGVzLCBKLjwvYXV0aG9yPjwvYXV0aG9ycz48L2NvbnRyaWJ1
dG9ycz48YXV0aC1hZGRyZXNzPkRlcGFydG1lbnQgb2YgUHN5Y2hpYXRyeSwgU2Nob29sIG9mIE1l
ZGljYWwgU2NpZW5jZXMsIE5hdGlvbmFsIFVuaXZlcnNpdHkgb2YgQXN1bmNpw7NuLCBTYW4gTG9y
ZW56bywgUGFyYWd1YXkuJiN4RDtSZXNlYXJjaCBEZXBhcnRtZW50LCBTY2hvb2wgb2YgTWVkaWNh
bCBTY2llbmNlcywgTmF0aW9uYWwgVW5pdmVyc2l0eSBvZiBDYWFndWF6w7osIENvcm9uZWwgT3Zp
ZWRvLCBQYXJhZ3VheS4mI3hEO05hdGlvbmFsIEhlYWx0aCBJbnN0aXR1dGUsIE1pbmlzdHJ5IG9m
IEhlYWx0aCBhbmQgU29jaWFsIFdlbGZhcmUsIEFzdW5jacOzbiwgUGFyYWd1YXkuJiN4RDtEZXBh
cnRtZW50IG9mIE5ldXJvc2NpZW5jZSwgTWVkaWNhbCBTY2hvb2wsIEZ1bmRhw6fDo28gZG8gQUJD
LCBTYW50byBBbmRyw6ksIFNQLCBCcmF6aWwuJiN4RDtEZXBhcnRtZW50IG9mIFBzeWNoaWF0cnks
IE1lZGljYWwgU2Nob29sLCBVbml2ZXJzaXR5IG9mIFPDo28gUGF1bG8sIFPDo28gUGF1bG8sIFNQ
LCBCcmF6aWwuJiN4RDtEZXBhcnRtZW50IG9mIENsaW5pY2FsIGFuZCBFeHBlcmltZW50YWwgTWVk
aWNpbmUsIFVuaXZlcnNpdHkgb2YgRm9nZ2lhLCBGb2dnaWEsIEl0YWx5LiYjeEQ7RGVwYXJ0bWVu
dCBvZiBTb2NpYWwgQW50aHJvcG9sb2d5LCBTY2hvb2wgb2YgTWVkaWNhbCBTY2llbmNlcyAoU2Fu
dGEgUm9zYSBDYW1wdXMpLCBOYXRpb25hbCBVbml2ZXJzaXR5IG9mIEFzdW5jacOzbiwgU2FudGEg
Um9zYSwgUGFyYWd1YXkuPC9hdXRoLWFkZHJlc3M+PHRpdGxlcz48dGl0bGU+UHN5Y2hvbWV0cmlj
IHByb3BlcnRpZXMgb2YgdGhlIFNwYW5pc2ggdmVyc2lvbiBvZiB0aGUgRmVhciBvZiBDT1ZJRC0x
OSBzY2FsZSBpbiBQYXJhZ3VheWFuIHBvcHVsYXRpb248L3RpdGxlPjxzZWNvbmRhcnktdGl0bGU+
SXIgSiBQc3ljaG9sIE1lZDwvc2Vjb25kYXJ5LXRpdGxlPjxhbHQtdGl0bGU+SXJpc2ggam91cm5h
bCBvZiBwc3ljaG9sb2dpY2FsIG1lZGljaW5lPC9hbHQtdGl0bGU+PC90aXRsZXM+PHBlcmlvZGlj
YWw+PGZ1bGwtdGl0bGU+SXIgSiBQc3ljaG9sIE1lZDwvZnVsbC10aXRsZT48YWJici0xPklyaXNo
IGpvdXJuYWwgb2YgcHN5Y2hvbG9naWNhbCBtZWRpY2luZTwvYWJici0xPjwvcGVyaW9kaWNhbD48
YWx0LXBlcmlvZGljYWw+PGZ1bGwtdGl0bGU+SXIgSiBQc3ljaG9sIE1lZDwvZnVsbC10aXRsZT48
YWJici0xPklyaXNoIGpvdXJuYWwgb2YgcHN5Y2hvbG9naWNhbCBtZWRpY2luZTwvYWJici0xPjwv
YWx0LXBlcmlvZGljYWw+PHBhZ2VzPjEtNjwvcGFnZXM+PGVkaXRpb24+MjAyMS8wMi8wMzwvZWRp
dGlvbj48a2V5d29yZHM+PGtleXdvcmQ+Q292aWQtMTk8L2tleXdvcmQ+PGtleXdvcmQ+ZmVhciBv
ZiBDT1ZJRC0xOSBzY2FsZTwva2V5d29yZD48a2V5d29yZD5wc3ljaG9tZXRyaWNzPC9rZXl3b3Jk
PjxrZXl3b3JkPnJlbGlhYmlsaXR5PC9rZXl3b3JkPjxrZXl3b3JkPnZhbGlkaXR5PC9rZXl3b3Jk
Pjwva2V5d29yZHM+PGRhdGVzPjx5ZWFyPjIwMjE8L3llYXI+PHB1Yi1kYXRlcz48ZGF0ZT5GZWIg
MjwvZGF0ZT48L3B1Yi1kYXRlcz48L2RhdGVzPjxpc2JuPjA3OTAtOTY2NyAoUHJpbnQpJiN4RDsw
NzkwLTk2Njc8L2lzYm4+PGFjY2Vzc2lvbi1udW0+MzM1MjYxNTY8L2FjY2Vzc2lvbi1udW0+PHVy
bHM+PC91cmxzPjxjdXN0b20yPlBNQzc5NDgwOTQ8L2N1c3RvbTI+PGVsZWN0cm9uaWMtcmVzb3Vy
Y2UtbnVtPjEwLjEwMTcvaXBtLjIwMjEuNTwvZWxlY3Ryb25pYy1yZXNvdXJjZS1udW0+PHJlbW90
ZS1kYXRhYmFzZS1wcm92aWRlcj5OTE08L3JlbW90ZS1kYXRhYmFzZS1wcm92aWRlcj48bGFuZ3Vh
Z2U+ZW5nPC9sYW5ndWFnZT48L3JlY29yZD48L0NpdGU+PC9FbmROb3RlPn==
</w:fldData>
        </w:fldChar>
      </w:r>
      <w:r w:rsidR="0030522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instrText xml:space="preserve"> ADDIN EN.CITE </w:instrText>
      </w:r>
      <w:r w:rsidR="0030522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fldChar w:fldCharType="begin">
          <w:fldData xml:space="preserve">PEVuZE5vdGU+PENpdGU+PEF1dGhvcj5CYXJyaW9zPC9BdXRob3I+PFllYXI+MjAyMTwvWWVhcj48
UmVjTnVtPjI2PC9SZWNOdW0+PERpc3BsYXlUZXh0PigyOCk8L0Rpc3BsYXlUZXh0PjxyZWNvcmQ+
PHJlYy1udW1iZXI+MjY8L3JlYy1udW1iZXI+PGZvcmVpZ24ta2V5cz48a2V5IGFwcD0iRU4iIGRi
LWlkPSI1d2ZkMjV6dG9wdDB6b2VhYWZ2cHIweHBhejI1eGRhdDBmZnoiIHRpbWVzdGFtcD0iMTYz
ODAzNjU3NSI+MjY8L2tleT48L2ZvcmVpZ24ta2V5cz48cmVmLXR5cGUgbmFtZT0iSm91cm5hbCBB
cnRpY2xlIj4xNzwvcmVmLXR5cGU+PGNvbnRyaWJ1dG9ycz48YXV0aG9ycz48YXV0aG9yPkJhcnJp
b3MsIEkuPC9hdXRob3I+PGF1dGhvcj5Sw61vcy1Hb256w6FsZXosIEMuPC9hdXRob3I+PGF1dGhv
cj5PJmFwb3M7SGlnZ2lucywgTS48L2F1dGhvcj48YXV0aG9yPkdvbnrDoWxlei1VcmJpZXRhLCBJ
LjwvYXV0aG9yPjxhdXRob3I+R2FyY8OtYSwgTy48L2F1dGhvcj48YXV0aG9yPkFsbWlyw7NuLVNh
bnRhY3J1eiwgSi48L2F1dGhvcj48YXV0aG9yPk5hdmFycm8sIFIuPC9hdXRob3I+PGF1dGhvcj5N
ZWxnYXJlam8sIE8uPC9hdXRob3I+PGF1dGhvcj5SdWl6IETDrWF6LCBOLjwvYXV0aG9yPjxhdXRo
b3I+Q2FzdGFsZGVsbGktTWFpYSwgSi4gTS48L2F1dGhvcj48YXV0aG9yPlZlbnRyaWdsaW8sIEEu
PC9hdXRob3I+PGF1dGhvcj5Ub3JhbGVzLCBKLjwvYXV0aG9yPjwvYXV0aG9ycz48L2NvbnRyaWJ1
dG9ycz48YXV0aC1hZGRyZXNzPkRlcGFydG1lbnQgb2YgUHN5Y2hpYXRyeSwgU2Nob29sIG9mIE1l
ZGljYWwgU2NpZW5jZXMsIE5hdGlvbmFsIFVuaXZlcnNpdHkgb2YgQXN1bmNpw7NuLCBTYW4gTG9y
ZW56bywgUGFyYWd1YXkuJiN4RDtSZXNlYXJjaCBEZXBhcnRtZW50LCBTY2hvb2wgb2YgTWVkaWNh
bCBTY2llbmNlcywgTmF0aW9uYWwgVW5pdmVyc2l0eSBvZiBDYWFndWF6w7osIENvcm9uZWwgT3Zp
ZWRvLCBQYXJhZ3VheS4mI3hEO05hdGlvbmFsIEhlYWx0aCBJbnN0aXR1dGUsIE1pbmlzdHJ5IG9m
IEhlYWx0aCBhbmQgU29jaWFsIFdlbGZhcmUsIEFzdW5jacOzbiwgUGFyYWd1YXkuJiN4RDtEZXBh
cnRtZW50IG9mIE5ldXJvc2NpZW5jZSwgTWVkaWNhbCBTY2hvb2wsIEZ1bmRhw6fDo28gZG8gQUJD
LCBTYW50byBBbmRyw6ksIFNQLCBCcmF6aWwuJiN4RDtEZXBhcnRtZW50IG9mIFBzeWNoaWF0cnks
IE1lZGljYWwgU2Nob29sLCBVbml2ZXJzaXR5IG9mIFPDo28gUGF1bG8sIFPDo28gUGF1bG8sIFNQ
LCBCcmF6aWwuJiN4RDtEZXBhcnRtZW50IG9mIENsaW5pY2FsIGFuZCBFeHBlcmltZW50YWwgTWVk
aWNpbmUsIFVuaXZlcnNpdHkgb2YgRm9nZ2lhLCBGb2dnaWEsIEl0YWx5LiYjeEQ7RGVwYXJ0bWVu
dCBvZiBTb2NpYWwgQW50aHJvcG9sb2d5LCBTY2hvb2wgb2YgTWVkaWNhbCBTY2llbmNlcyAoU2Fu
dGEgUm9zYSBDYW1wdXMpLCBOYXRpb25hbCBVbml2ZXJzaXR5IG9mIEFzdW5jacOzbiwgU2FudGEg
Um9zYSwgUGFyYWd1YXkuPC9hdXRoLWFkZHJlc3M+PHRpdGxlcz48dGl0bGU+UHN5Y2hvbWV0cmlj
IHByb3BlcnRpZXMgb2YgdGhlIFNwYW5pc2ggdmVyc2lvbiBvZiB0aGUgRmVhciBvZiBDT1ZJRC0x
OSBzY2FsZSBpbiBQYXJhZ3VheWFuIHBvcHVsYXRpb248L3RpdGxlPjxzZWNvbmRhcnktdGl0bGU+
SXIgSiBQc3ljaG9sIE1lZDwvc2Vjb25kYXJ5LXRpdGxlPjxhbHQtdGl0bGU+SXJpc2ggam91cm5h
bCBvZiBwc3ljaG9sb2dpY2FsIG1lZGljaW5lPC9hbHQtdGl0bGU+PC90aXRsZXM+PHBlcmlvZGlj
YWw+PGZ1bGwtdGl0bGU+SXIgSiBQc3ljaG9sIE1lZDwvZnVsbC10aXRsZT48YWJici0xPklyaXNo
IGpvdXJuYWwgb2YgcHN5Y2hvbG9naWNhbCBtZWRpY2luZTwvYWJici0xPjwvcGVyaW9kaWNhbD48
YWx0LXBlcmlvZGljYWw+PGZ1bGwtdGl0bGU+SXIgSiBQc3ljaG9sIE1lZDwvZnVsbC10aXRsZT48
YWJici0xPklyaXNoIGpvdXJuYWwgb2YgcHN5Y2hvbG9naWNhbCBtZWRpY2luZTwvYWJici0xPjwv
YWx0LXBlcmlvZGljYWw+PHBhZ2VzPjEtNjwvcGFnZXM+PGVkaXRpb24+MjAyMS8wMi8wMzwvZWRp
dGlvbj48a2V5d29yZHM+PGtleXdvcmQ+Q292aWQtMTk8L2tleXdvcmQ+PGtleXdvcmQ+ZmVhciBv
ZiBDT1ZJRC0xOSBzY2FsZTwva2V5d29yZD48a2V5d29yZD5wc3ljaG9tZXRyaWNzPC9rZXl3b3Jk
PjxrZXl3b3JkPnJlbGlhYmlsaXR5PC9rZXl3b3JkPjxrZXl3b3JkPnZhbGlkaXR5PC9rZXl3b3Jk
Pjwva2V5d29yZHM+PGRhdGVzPjx5ZWFyPjIwMjE8L3llYXI+PHB1Yi1kYXRlcz48ZGF0ZT5GZWIg
MjwvZGF0ZT48L3B1Yi1kYXRlcz48L2RhdGVzPjxpc2JuPjA3OTAtOTY2NyAoUHJpbnQpJiN4RDsw
NzkwLTk2Njc8L2lzYm4+PGFjY2Vzc2lvbi1udW0+MzM1MjYxNTY8L2FjY2Vzc2lvbi1udW0+PHVy
bHM+PC91cmxzPjxjdXN0b20yPlBNQzc5NDgwOTQ8L2N1c3RvbTI+PGVsZWN0cm9uaWMtcmVzb3Vy
Y2UtbnVtPjEwLjEwMTcvaXBtLjIwMjEuNTwvZWxlY3Ryb25pYy1yZXNvdXJjZS1udW0+PHJlbW90
ZS1kYXRhYmFzZS1wcm92aWRlcj5OTE08L3JlbW90ZS1kYXRhYmFzZS1wcm92aWRlcj48bGFuZ3Vh
Z2U+ZW5nPC9sYW5ndWFnZT48L3JlY29yZD48L0NpdGU+PC9FbmROb3RlPn==
</w:fldData>
        </w:fldChar>
      </w:r>
      <w:r w:rsidR="0030522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instrText xml:space="preserve"> ADDIN EN.CITE.DATA </w:instrText>
      </w:r>
      <w:r w:rsidR="0030522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r>
      <w:r w:rsidR="0030522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fldChar w:fldCharType="end"/>
      </w:r>
      <w:r w:rsidRPr="0069317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fldChar w:fldCharType="separate"/>
      </w:r>
      <w:r w:rsidR="00305229">
        <w:rPr>
          <w:rFonts w:ascii="Times New Roman" w:hAnsi="Times New Roman" w:cs="Times New Roman"/>
          <w:noProof/>
          <w:color w:val="000000"/>
          <w:sz w:val="24"/>
          <w:szCs w:val="24"/>
          <w:shd w:val="clear" w:color="auto" w:fill="FFFFFF"/>
        </w:rPr>
        <w:t>(28)</w:t>
      </w:r>
      <w:r w:rsidRPr="0069317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fldChar w:fldCharType="end"/>
      </w:r>
      <w:r w:rsidRPr="00943B6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, Peru </w:t>
      </w:r>
      <w:r w:rsidRPr="0069317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fldChar w:fldCharType="begin">
          <w:fldData xml:space="preserve">PEVuZE5vdGU+PENpdGU+PEF1dGhvcj5IdWFyY2F5YS1WaWN0b3JpYTwvQXV0aG9yPjxZZWFyPjIw
MjA8L1llYXI+PFJlY051bT4xOTwvUmVjTnVtPjxEaXNwbGF5VGV4dD4oMjkpPC9EaXNwbGF5VGV4
dD48cmVjb3JkPjxyZWMtbnVtYmVyPjE5PC9yZWMtbnVtYmVyPjxmb3JlaWduLWtleXM+PGtleSBh
cHA9IkVOIiBkYi1pZD0iNXdmZDI1enRvcHQwem9lYWFmdnByMHhwYXoyNXhkYXQwZmZ6IiB0aW1l
c3RhbXA9IjE2MzgwMzYwNTciPjE5PC9rZXk+PC9mb3JlaWduLWtleXM+PHJlZi10eXBlIG5hbWU9
IkpvdXJuYWwgQXJ0aWNsZSI+MTc8L3JlZi10eXBlPjxjb250cmlidXRvcnM+PGF1dGhvcnM+PGF1
dGhvcj5IdWFyY2F5YS1WaWN0b3JpYSwgSi48L2F1dGhvcj48YXV0aG9yPlZpbGxhcnJlYWwtWmVn
YXJyYSwgRC48L2F1dGhvcj48YXV0aG9yPlBvZGVzdMOgLCBBLjwvYXV0aG9yPjxhdXRob3I+THVu
YS1DdWFkcm9zLCBNLiBBLjwvYXV0aG9yPjwvYXV0aG9ycz48L2NvbnRyaWJ1dG9ycz48YXV0aC1h
ZGRyZXNzPkZhY3VsdGFkIGRlIE1lZGljaW5hLCBDZW50cm8gZGUgSW52ZXN0aWdhY2nDs24gZW4g
U2FsdWQgUMO6YmxpY2EsIFVuaXZlcnNpZGFkIGRlIFNhbiBNYXJ0w61uIGRlIFBvcnJlcywgTGlt
YSwgUGVydS4gR1JJRDogZ3JpZC40NDE4MTYuZS4gSVNOSTogMDAwMCAwMDAxIDIxODIgNjA2MSYj
eEQ7SW5zdGl0dXRvIFBlcnVhbm8gZGUgT3JpZW50YWNpw7NuIFBzaWNvbMOzZ2ljYSwgTGltYSwg
UGVydS4mI3hEO0NST05JQ0FTIENlbnRlciBvZiBFeGNlbGxlbmNlIGluIENocm9uaWMgRGlzZWFz
ZXMsIFVuaXZlcnNpZGFkIFBlcnVhbmEgQ2F5ZXRhbm8gSGVyZWRpYSwgTGltYSwgUGVydS4gR1JJ
RDogZ3JpZC4xMTEwMC4zMS4gSVNOSTogMDAwMCAwMDAxIDA2NzMgOTQ4OCYjeEQ7SW5zdGl0dXRv
IGRlIEludmVzdGlnYWNpw7NuLCBVbml2ZXJzaWRhZCBDYXTDs2xpY2EgbG9zIMOBbmdlbGVzIGRl
IENoaW1ib3RlLCBDaGltYm90ZSwgUGVydS4gR1JJRDogZ3JpZC40NDE3MjEuNSYjeEQ7SG9zcGl0
YWwgTmFjaW9uYWwgR3VpbGxlcm1vIEFsbWVuYXJhIElyaWdveWVuLCBFc1NhbHVkLiBEZXBhcnRh
bWVudG8gZGUgUHNpcXVpYXRyw61hLCBVbmlkYWQgZGUgUHNpcXVpYXRyw61hIGRlIEVubGFjZSwg
TGltYSwgUGVydS4mI3hEO05ldXJvbW9kdWxhdGlvbiBDZW50ZXIgYW5kIENlbnRlciBmb3IgQ2xp
bmljYWwgUmVzZWFyY2ggTGVhcm5pbmcsIFNwYXVsZGluZyBSZWhhYmlsaXRhdGlvbiBIb3NwaXRh
bCBhbmQgTWFzc2FjaHVzZXR0cyBHZW5lcmFsIEhvc3BpdGFsLCBDaGFybGVzdG93biwgTUEgVVNB
LiBHUklEOiBncmlkLjQxNjIyOC5iLiBJU05JOiAwMDAwIDAwMDQgMDQ1MSA4NzcxPC9hdXRoLWFk
ZHJlc3M+PHRpdGxlcz48dGl0bGU+UHN5Y2hvbWV0cmljIFByb3BlcnRpZXMgb2YgYSBTcGFuaXNo
IFZlcnNpb24gb2YgdGhlIEZlYXIgb2YgQ09WSUQtMTkgU2NhbGUgaW4gR2VuZXJhbCBQb3B1bGF0
aW9uIG9mIExpbWEsIFBlcnU8L3RpdGxlPjxzZWNvbmRhcnktdGl0bGU+SW50IEogTWVudCBIZWFs
dGggQWRkaWN0PC9zZWNvbmRhcnktdGl0bGU+PGFsdC10aXRsZT5JbnRlcm5hdGlvbmFsIGpvdXJu
YWwgb2YgbWVudGFsIGhlYWx0aCBhbmQgYWRkaWN0aW9uPC9hbHQtdGl0bGU+PC90aXRsZXM+PHBl
cmlvZGljYWw+PGZ1bGwtdGl0bGU+SW50IEogTWVudCBIZWFsdGggQWRkaWN0PC9mdWxsLXRpdGxl
PjxhYmJyLTE+SW50ZXJuYXRpb25hbCBqb3VybmFsIG9mIG1lbnRhbCBoZWFsdGggYW5kIGFkZGlj
dGlvbjwvYWJici0xPjwvcGVyaW9kaWNhbD48YWx0LXBlcmlvZGljYWw+PGZ1bGwtdGl0bGU+SW50
IEogTWVudCBIZWFsdGggQWRkaWN0PC9mdWxsLXRpdGxlPjxhYmJyLTE+SW50ZXJuYXRpb25hbCBq
b3VybmFsIG9mIG1lbnRhbCBoZWFsdGggYW5kIGFkZGljdGlvbjwvYWJici0xPjwvYWx0LXBlcmlv
ZGljYWw+PHBhZ2VzPjEtMTQ8L3BhZ2VzPjxlZGl0aW9uPjIwMjAvMDgvMjU8L2VkaXRpb24+PGtl
eXdvcmRzPjxrZXl3b3JkPkJpZmFjdG9yPC9rZXl3b3JkPjxrZXl3b3JkPkNvdmlkLTE5PC9rZXl3
b3JkPjxrZXl3b3JkPkZlYXI8L2tleXdvcmQ+PGtleXdvcmQ+RmVhciBvZiBDT1ZJRC0xOSBzY2Fs
ZTwva2V5d29yZD48a2V5d29yZD5QZXJ1PC9rZXl3b3JkPjxrZXl3b3JkPlBzeWNob21ldHJpY3M8
L2tleXdvcmQ+PC9rZXl3b3Jkcz48ZGF0ZXM+PHllYXI+MjAyMDwveWVhcj48cHViLWRhdGVzPjxk
YXRlPkp1biAyMjwvZGF0ZT48L3B1Yi1kYXRlcz48L2RhdGVzPjxpc2JuPjE1NTctMTg3NCAoUHJp
bnQpJiN4RDsxNTU3LTE4NzQ8L2lzYm4+PGFjY2Vzc2lvbi1udW0+MzI4Mzc0MzQ8L2FjY2Vzc2lv
bi1udW0+PHVybHM+PC91cmxzPjxjdXN0b20yPlBNQzczMDc5NDA8L2N1c3RvbTI+PGVsZWN0cm9u
aWMtcmVzb3VyY2UtbnVtPjEwLjEwMDcvczExNDY5LTAyMC0wMDM1NC01PC9lbGVjdHJvbmljLXJl
c291cmNlLW51bT48cmVtb3RlLWRhdGFiYXNlLXByb3ZpZGVyPk5MTTwvcmVtb3RlLWRhdGFiYXNl
LXByb3ZpZGVyPjxsYW5ndWFnZT5lbmc8L2xhbmd1YWdlPjwvcmVjb3JkPjwvQ2l0ZT48L0VuZE5v
dGU+
</w:fldData>
        </w:fldChar>
      </w:r>
      <w:r w:rsidR="0030522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instrText xml:space="preserve"> ADDIN EN.CITE </w:instrText>
      </w:r>
      <w:r w:rsidR="0030522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fldChar w:fldCharType="begin">
          <w:fldData xml:space="preserve">PEVuZE5vdGU+PENpdGU+PEF1dGhvcj5IdWFyY2F5YS1WaWN0b3JpYTwvQXV0aG9yPjxZZWFyPjIw
MjA8L1llYXI+PFJlY051bT4xOTwvUmVjTnVtPjxEaXNwbGF5VGV4dD4oMjkpPC9EaXNwbGF5VGV4
dD48cmVjb3JkPjxyZWMtbnVtYmVyPjE5PC9yZWMtbnVtYmVyPjxmb3JlaWduLWtleXM+PGtleSBh
cHA9IkVOIiBkYi1pZD0iNXdmZDI1enRvcHQwem9lYWFmdnByMHhwYXoyNXhkYXQwZmZ6IiB0aW1l
c3RhbXA9IjE2MzgwMzYwNTciPjE5PC9rZXk+PC9mb3JlaWduLWtleXM+PHJlZi10eXBlIG5hbWU9
IkpvdXJuYWwgQXJ0aWNsZSI+MTc8L3JlZi10eXBlPjxjb250cmlidXRvcnM+PGF1dGhvcnM+PGF1
dGhvcj5IdWFyY2F5YS1WaWN0b3JpYSwgSi48L2F1dGhvcj48YXV0aG9yPlZpbGxhcnJlYWwtWmVn
YXJyYSwgRC48L2F1dGhvcj48YXV0aG9yPlBvZGVzdMOgLCBBLjwvYXV0aG9yPjxhdXRob3I+THVu
YS1DdWFkcm9zLCBNLiBBLjwvYXV0aG9yPjwvYXV0aG9ycz48L2NvbnRyaWJ1dG9ycz48YXV0aC1h
ZGRyZXNzPkZhY3VsdGFkIGRlIE1lZGljaW5hLCBDZW50cm8gZGUgSW52ZXN0aWdhY2nDs24gZW4g
U2FsdWQgUMO6YmxpY2EsIFVuaXZlcnNpZGFkIGRlIFNhbiBNYXJ0w61uIGRlIFBvcnJlcywgTGlt
YSwgUGVydS4gR1JJRDogZ3JpZC40NDE4MTYuZS4gSVNOSTogMDAwMCAwMDAxIDIxODIgNjA2MSYj
eEQ7SW5zdGl0dXRvIFBlcnVhbm8gZGUgT3JpZW50YWNpw7NuIFBzaWNvbMOzZ2ljYSwgTGltYSwg
UGVydS4mI3hEO0NST05JQ0FTIENlbnRlciBvZiBFeGNlbGxlbmNlIGluIENocm9uaWMgRGlzZWFz
ZXMsIFVuaXZlcnNpZGFkIFBlcnVhbmEgQ2F5ZXRhbm8gSGVyZWRpYSwgTGltYSwgUGVydS4gR1JJ
RDogZ3JpZC4xMTEwMC4zMS4gSVNOSTogMDAwMCAwMDAxIDA2NzMgOTQ4OCYjeEQ7SW5zdGl0dXRv
IGRlIEludmVzdGlnYWNpw7NuLCBVbml2ZXJzaWRhZCBDYXTDs2xpY2EgbG9zIMOBbmdlbGVzIGRl
IENoaW1ib3RlLCBDaGltYm90ZSwgUGVydS4gR1JJRDogZ3JpZC40NDE3MjEuNSYjeEQ7SG9zcGl0
YWwgTmFjaW9uYWwgR3VpbGxlcm1vIEFsbWVuYXJhIElyaWdveWVuLCBFc1NhbHVkLiBEZXBhcnRh
bWVudG8gZGUgUHNpcXVpYXRyw61hLCBVbmlkYWQgZGUgUHNpcXVpYXRyw61hIGRlIEVubGFjZSwg
TGltYSwgUGVydS4mI3hEO05ldXJvbW9kdWxhdGlvbiBDZW50ZXIgYW5kIENlbnRlciBmb3IgQ2xp
bmljYWwgUmVzZWFyY2ggTGVhcm5pbmcsIFNwYXVsZGluZyBSZWhhYmlsaXRhdGlvbiBIb3NwaXRh
bCBhbmQgTWFzc2FjaHVzZXR0cyBHZW5lcmFsIEhvc3BpdGFsLCBDaGFybGVzdG93biwgTUEgVVNB
LiBHUklEOiBncmlkLjQxNjIyOC5iLiBJU05JOiAwMDAwIDAwMDQgMDQ1MSA4NzcxPC9hdXRoLWFk
ZHJlc3M+PHRpdGxlcz48dGl0bGU+UHN5Y2hvbWV0cmljIFByb3BlcnRpZXMgb2YgYSBTcGFuaXNo
IFZlcnNpb24gb2YgdGhlIEZlYXIgb2YgQ09WSUQtMTkgU2NhbGUgaW4gR2VuZXJhbCBQb3B1bGF0
aW9uIG9mIExpbWEsIFBlcnU8L3RpdGxlPjxzZWNvbmRhcnktdGl0bGU+SW50IEogTWVudCBIZWFs
dGggQWRkaWN0PC9zZWNvbmRhcnktdGl0bGU+PGFsdC10aXRsZT5JbnRlcm5hdGlvbmFsIGpvdXJu
YWwgb2YgbWVudGFsIGhlYWx0aCBhbmQgYWRkaWN0aW9uPC9hbHQtdGl0bGU+PC90aXRsZXM+PHBl
cmlvZGljYWw+PGZ1bGwtdGl0bGU+SW50IEogTWVudCBIZWFsdGggQWRkaWN0PC9mdWxsLXRpdGxl
PjxhYmJyLTE+SW50ZXJuYXRpb25hbCBqb3VybmFsIG9mIG1lbnRhbCBoZWFsdGggYW5kIGFkZGlj
dGlvbjwvYWJici0xPjwvcGVyaW9kaWNhbD48YWx0LXBlcmlvZGljYWw+PGZ1bGwtdGl0bGU+SW50
IEogTWVudCBIZWFsdGggQWRkaWN0PC9mdWxsLXRpdGxlPjxhYmJyLTE+SW50ZXJuYXRpb25hbCBq
b3VybmFsIG9mIG1lbnRhbCBoZWFsdGggYW5kIGFkZGljdGlvbjwvYWJici0xPjwvYWx0LXBlcmlv
ZGljYWw+PHBhZ2VzPjEtMTQ8L3BhZ2VzPjxlZGl0aW9uPjIwMjAvMDgvMjU8L2VkaXRpb24+PGtl
eXdvcmRzPjxrZXl3b3JkPkJpZmFjdG9yPC9rZXl3b3JkPjxrZXl3b3JkPkNvdmlkLTE5PC9rZXl3
b3JkPjxrZXl3b3JkPkZlYXI8L2tleXdvcmQ+PGtleXdvcmQ+RmVhciBvZiBDT1ZJRC0xOSBzY2Fs
ZTwva2V5d29yZD48a2V5d29yZD5QZXJ1PC9rZXl3b3JkPjxrZXl3b3JkPlBzeWNob21ldHJpY3M8
L2tleXdvcmQ+PC9rZXl3b3Jkcz48ZGF0ZXM+PHllYXI+MjAyMDwveWVhcj48cHViLWRhdGVzPjxk
YXRlPkp1biAyMjwvZGF0ZT48L3B1Yi1kYXRlcz48L2RhdGVzPjxpc2JuPjE1NTctMTg3NCAoUHJp
bnQpJiN4RDsxNTU3LTE4NzQ8L2lzYm4+PGFjY2Vzc2lvbi1udW0+MzI4Mzc0MzQ8L2FjY2Vzc2lv
bi1udW0+PHVybHM+PC91cmxzPjxjdXN0b20yPlBNQzczMDc5NDA8L2N1c3RvbTI+PGVsZWN0cm9u
aWMtcmVzb3VyY2UtbnVtPjEwLjEwMDcvczExNDY5LTAyMC0wMDM1NC01PC9lbGVjdHJvbmljLXJl
c291cmNlLW51bT48cmVtb3RlLWRhdGFiYXNlLXByb3ZpZGVyPk5MTTwvcmVtb3RlLWRhdGFiYXNl
LXByb3ZpZGVyPjxsYW5ndWFnZT5lbmc8L2xhbmd1YWdlPjwvcmVjb3JkPjwvQ2l0ZT48L0VuZE5v
dGU+
</w:fldData>
        </w:fldChar>
      </w:r>
      <w:r w:rsidR="0030522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instrText xml:space="preserve"> ADDIN EN.CITE.DATA </w:instrText>
      </w:r>
      <w:r w:rsidR="0030522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r>
      <w:r w:rsidR="0030522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fldChar w:fldCharType="end"/>
      </w:r>
      <w:r w:rsidRPr="0069317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fldChar w:fldCharType="separate"/>
      </w:r>
      <w:r w:rsidR="00305229">
        <w:rPr>
          <w:rFonts w:ascii="Times New Roman" w:hAnsi="Times New Roman" w:cs="Times New Roman"/>
          <w:noProof/>
          <w:color w:val="000000"/>
          <w:sz w:val="24"/>
          <w:szCs w:val="24"/>
          <w:shd w:val="clear" w:color="auto" w:fill="FFFFFF"/>
        </w:rPr>
        <w:t>(29)</w:t>
      </w:r>
      <w:r w:rsidRPr="0069317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fldChar w:fldCharType="end"/>
      </w:r>
      <w:r w:rsidRPr="00943B6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, Poland </w:t>
      </w:r>
      <w:r w:rsidRPr="0069317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fldChar w:fldCharType="begin"/>
      </w:r>
      <w:r w:rsidR="0030522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instrText xml:space="preserve"> ADDIN EN.CITE &lt;EndNote&gt;&lt;Cite&gt;&lt;Author&gt;Pilch&lt;/Author&gt;&lt;Year&gt;2021&lt;/Year&gt;&lt;RecNum&gt;24&lt;/RecNum&gt;&lt;DisplayText&gt;(30)&lt;/DisplayText&gt;&lt;record&gt;&lt;rec-number&gt;24&lt;/rec-number&gt;&lt;foreign-keys&gt;&lt;key app="EN" db-id="5wfd25ztopt0zoeaafvpr0xpaz25xdat0ffz" timestamp="1638036318"&gt;24&lt;/key&gt;&lt;/foreign-keys&gt;&lt;ref-type name="Journal Article"&gt;17&lt;/ref-type&gt;&lt;contributors&gt;&lt;authors&gt;&lt;author&gt;Pilch, I.&lt;/author&gt;&lt;author&gt;Kurasz, Z.&lt;/author&gt;&lt;author&gt;Turska-Kawa, A.&lt;/author&gt;&lt;/authors&gt;&lt;/contributors&gt;&lt;auth-address&gt;Institute of Psychology, University of Silesia, Katowice, Poland.&amp;#xD;Institute of Political Science, University of Silesia, Katowice, Poland.&lt;/auth-address&gt;&lt;titles&gt;&lt;title&gt;Experiencing fear during the pandemic: validation of the fear of COVID-19 scale in Polish&lt;/title&gt;&lt;secondary-title&gt;PeerJ&lt;/secondary-title&gt;&lt;alt-title&gt;PeerJ&lt;/alt-title&gt;&lt;/titles&gt;&lt;periodical&gt;&lt;full-title&gt;PeerJ&lt;/full-title&gt;&lt;abbr-1&gt;PeerJ&lt;/abbr-1&gt;&lt;/periodical&gt;&lt;alt-periodical&gt;&lt;full-title&gt;PeerJ&lt;/full-title&gt;&lt;abbr-1&gt;PeerJ&lt;/abbr-1&gt;&lt;/alt-periodical&gt;&lt;pages&gt;e11263&lt;/pages&gt;&lt;volume&gt;9&lt;/volume&gt;&lt;edition&gt;2021/05/14&lt;/edition&gt;&lt;keywords&gt;&lt;keyword&gt;Affect&lt;/keyword&gt;&lt;keyword&gt;Assessment&lt;/keyword&gt;&lt;keyword&gt;Covid-19&lt;/keyword&gt;&lt;keyword&gt;Coronavirus&lt;/keyword&gt;&lt;keyword&gt;Epidemic&lt;/keyword&gt;&lt;keyword&gt;Fear&lt;/keyword&gt;&lt;keyword&gt;Fear of COVID-19 scale&lt;/keyword&gt;&lt;keyword&gt;Validation&lt;/keyword&gt;&lt;/keywords&gt;&lt;dates&gt;&lt;year&gt;2021&lt;/year&gt;&lt;/dates&gt;&lt;isbn&gt;2167-8359 (Print)&amp;#xD;2167-8359&lt;/isbn&gt;&lt;accession-num&gt;33981502&lt;/accession-num&gt;&lt;urls&gt;&lt;/urls&gt;&lt;custom2&gt;PMC8083179&lt;/custom2&gt;&lt;electronic-resource-num&gt;10.7717/peerj.11263&lt;/electronic-resource-num&gt;&lt;remote-database-provider&gt;NLM&lt;/remote-database-provider&gt;&lt;language&gt;eng&lt;/language&gt;&lt;/record&gt;&lt;/Cite&gt;&lt;/EndNote&gt;</w:instrText>
      </w:r>
      <w:r w:rsidRPr="0069317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fldChar w:fldCharType="separate"/>
      </w:r>
      <w:r w:rsidR="00305229">
        <w:rPr>
          <w:rFonts w:ascii="Times New Roman" w:hAnsi="Times New Roman" w:cs="Times New Roman"/>
          <w:noProof/>
          <w:color w:val="000000"/>
          <w:sz w:val="24"/>
          <w:szCs w:val="24"/>
          <w:shd w:val="clear" w:color="auto" w:fill="FFFFFF"/>
        </w:rPr>
        <w:t>(30)</w:t>
      </w:r>
      <w:r w:rsidRPr="0069317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fldChar w:fldCharType="end"/>
      </w:r>
      <w:r w:rsidRPr="00943B6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, Portugal </w:t>
      </w:r>
      <w:r w:rsidRPr="0069317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fldChar w:fldCharType="begin">
          <w:fldData xml:space="preserve">PEVuZE5vdGU+PENpdGU+PEF1dGhvcj5NYWdhbm88L0F1dGhvcj48WWVhcj4yMDIxPC9ZZWFyPjxS
ZWNOdW0+MTc8L1JlY051bT48RGlzcGxheVRleHQ+KDMxKTwvRGlzcGxheVRleHQ+PHJlY29yZD48
cmVjLW51bWJlcj4xNzwvcmVjLW51bWJlcj48Zm9yZWlnbi1rZXlzPjxrZXkgYXBwPSJFTiIgZGIt
aWQ9IjV3ZmQyNXp0b3B0MHpvZWFhZnZwcjB4cGF6MjV4ZGF0MGZmeiIgdGltZXN0YW1wPSIxNjM4
MDM2MDExIj4xNzwva2V5PjwvZm9yZWlnbi1rZXlzPjxyZWYtdHlwZSBuYW1lPSJKb3VybmFsIEFy
dGljbGUiPjE3PC9yZWYtdHlwZT48Y29udHJpYnV0b3JzPjxhdXRob3JzPjxhdXRob3I+TWFnYW5v
LCBKLjwvYXV0aG9yPjxhdXRob3I+VmlkYWwsIEQuIEcuPC9hdXRob3I+PGF1dGhvcj5Tb3VzYSwg
SGZwZTwvYXV0aG9yPjxhdXRob3I+RGluaXMsIE0uIEEuIFAuPC9hdXRob3I+PGF1dGhvcj5MZWl0
ZSwgw4I8L2F1dGhvcj48L2F1dGhvcnM+PC9jb250cmlidXRvcnM+PGF1dGgtYWRkcmVzcz5JU0NF
VC1IaWdoZXIgSW5zdGl0dXRlIG9mIEJ1c2luZXNzIFNjaWVuY2VzIGFuZCBUb3VyaXNtLCBSdWEg
ZGUgQ2Vkb2ZlaXRhLCAyODUsIDQwNTAtMTgwIFBvcnRvLCBQb3J0dWdhbC4mI3hEO1Jlc2VhcmNo
IENlbnRlciBpbiBCdXNpbmVzcyBhbmQgRWNvbm9taWNzIChDSUNFRSksIFVuaXZlcnNpZGFkZSBB
dXTDs25vbWEgZGUgTGlzYm9hLCBSdWEgU3RhLiBNYXJ0YSA0NywgNS7CsCBBbmRhciwgMTE1MC0y
OTMgTGlzYm9hLCBQb3J0dWdhbC4mI3hEO1VGUCBFbmVyZ3ksIEVudmlyb25tZW50IGFuZCBIZWFs
dGggUmVzZWFyY2ggVW5pdCAoRlAtRU5BUyksIFVuaXZlcnNpdHkgRmVybmFuZG8gUGVzc29hIChV
RlApLCBQcmHDp2EgOSBkZSBBYnJpbCAzNDksIDQyNDktMDA0IFBvcnRvLCBQb3J0dWdhbC4mI3hE
O0RlcGFydG1lbnQgb2YgTWF0aGVtYXRpY3MgKERNLlVUQUQpLCBVbml2ZXJzaXR5IG9mIFRyw6Fz
LW9zLU1vbnRlcyBhbmQgQWx0byBEb3VybyAoVVRBRCksIFF1aW50YSBkZSBQcmFkb3MsIDUwMDEt
ODAxIFZpbGEgUmVhbCwgUG9ydHVnYWwuJiN4RDtTY2hvb2wgb2YgSHVtYW4gYW5kIFNvY2lhbCBT
Y2llbmNlcyAoRUNIUyksIFVuaXZlcnNpdHkgb2YgVHLDoXMtb3MtTW9udGVzIGFuZCBBbHRvIERv
dXJvIChVVEFEKSwgUXVpbnRhIGRlIFByYWRvcywgNTAwMS04MDEgVmlsYSBSZWFsLCBQb3J0dWdh
bC48L2F1dGgtYWRkcmVzcz48dGl0bGVzPjx0aXRsZT5WYWxpZGF0aW9uIGFuZCBQc3ljaG9tZXRy
aWMgUHJvcGVydGllcyBvZiB0aGUgUG9ydHVndWVzZSBWZXJzaW9uIG9mIHRoZSBDb3JvbmF2aXJ1
cyBBbnhpZXR5IFNjYWxlIChDQVMpIGFuZCBGZWFyIG9mIENPVklELTE5IFNjYWxlIChGQ1YtMTlT
KSBhbmQgQXNzb2NpYXRpb25zIHdpdGggVHJhdmVsLCBUb3VyaXNtIGFuZCBIb3NwaXRhbGl0eTwv
dGl0bGU+PHNlY29uZGFyeS10aXRsZT5JbnQgSiBFbnZpcm9uIFJlcyBQdWJsaWMgSGVhbHRoPC9z
ZWNvbmRhcnktdGl0bGU+PGFsdC10aXRsZT5JbnRlcm5hdGlvbmFsIGpvdXJuYWwgb2YgZW52aXJv
bm1lbnRhbCByZXNlYXJjaCBhbmQgcHVibGljIGhlYWx0aDwvYWx0LXRpdGxlPjwvdGl0bGVzPjxw
ZXJpb2RpY2FsPjxmdWxsLXRpdGxlPkludCBKIEVudmlyb24gUmVzIFB1YmxpYyBIZWFsdGg8L2Z1
bGwtdGl0bGU+PGFiYnItMT5JbnRlcm5hdGlvbmFsIGpvdXJuYWwgb2YgZW52aXJvbm1lbnRhbCBy
ZXNlYXJjaCBhbmQgcHVibGljIGhlYWx0aDwvYWJici0xPjwvcGVyaW9kaWNhbD48YWx0LXBlcmlv
ZGljYWw+PGZ1bGwtdGl0bGU+SW50IEogRW52aXJvbiBSZXMgUHVibGljIEhlYWx0aDwvZnVsbC10
aXRsZT48YWJici0xPkludGVybmF0aW9uYWwgam91cm5hbCBvZiBlbnZpcm9ubWVudGFsIHJlc2Vh
cmNoIGFuZCBwdWJsaWMgaGVhbHRoPC9hYmJyLTE+PC9hbHQtcGVyaW9kaWNhbD48dm9sdW1lPjE4
PC92b2x1bWU+PG51bWJlcj4yPC9udW1iZXI+PGVkaXRpb24+MjAyMS8wMS8xMzwvZWRpdGlvbj48
a2V5d29yZHM+PGtleXdvcmQ+QW54aWV0eS8qZXBpZGVtaW9sb2d5PC9rZXl3b3JkPjxrZXl3b3Jk
PkNPVklELTE5Lypwc3ljaG9sb2d5PC9rZXl3b3JkPjxrZXl3b3JkPkZlYXI8L2tleXdvcmQ+PGtl
eXdvcmQ+SHVtYW5zPC9rZXl3b3JkPjxrZXl3b3JkPlBvcnR1Z2FsL2VwaWRlbWlvbG9neTwva2V5
d29yZD48a2V5d29yZD4qUHN5Y2hvbWV0cmljczwva2V5d29yZD48a2V5d29yZD5SZXByb2R1Y2li
aWxpdHkgb2YgUmVzdWx0czwva2V5d29yZD48a2V5d29yZD4qVG91cmlzbTwva2V5d29yZD48a2V5
d29yZD4qQ29yb25hdmlydXMgQW54aWV0eSBTY2FsZSAoQ0FTKTwva2V5d29yZD48a2V5d29yZD4q
RmVhciBvZiBDT1ZJRC0xOSBTY2FsZSAoRkNWLTE5Uyk8L2tleXdvcmQ+PGtleXdvcmQ+Kmhvc3Bp
dGFsaXR5PC9rZXl3b3JkPjxrZXl3b3JkPip0cmF2ZWw8L2tleXdvcmQ+PC9rZXl3b3Jkcz48ZGF0
ZXM+PHllYXI+MjAyMTwveWVhcj48cHViLWRhdGVzPjxkYXRlPkphbiA3PC9kYXRlPjwvcHViLWRh
dGVzPjwvZGF0ZXM+PGlzYm4+MTY2MS03ODI3IChQcmludCkmI3hEOzE2NjAtNDYwMTwvaXNibj48
YWNjZXNzaW9uLW51bT4zMzQzMDM5NzwvYWNjZXNzaW9uLW51bT48dXJscz48L3VybHM+PGN1c3Rv
bTI+UE1DNzgyNzA1NjwvY3VzdG9tMj48ZWxlY3Ryb25pYy1yZXNvdXJjZS1udW0+MTAuMzM5MC9p
amVycGgxODAyMDQyNzwvZWxlY3Ryb25pYy1yZXNvdXJjZS1udW0+PHJlbW90ZS1kYXRhYmFzZS1w
cm92aWRlcj5OTE08L3JlbW90ZS1kYXRhYmFzZS1wcm92aWRlcj48bGFuZ3VhZ2U+ZW5nPC9sYW5n
dWFnZT48L3JlY29yZD48L0NpdGU+PC9FbmROb3RlPn==
</w:fldData>
        </w:fldChar>
      </w:r>
      <w:r w:rsidR="0030522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instrText xml:space="preserve"> ADDIN EN.CITE </w:instrText>
      </w:r>
      <w:r w:rsidR="0030522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fldChar w:fldCharType="begin">
          <w:fldData xml:space="preserve">PEVuZE5vdGU+PENpdGU+PEF1dGhvcj5NYWdhbm88L0F1dGhvcj48WWVhcj4yMDIxPC9ZZWFyPjxS
ZWNOdW0+MTc8L1JlY051bT48RGlzcGxheVRleHQ+KDMxKTwvRGlzcGxheVRleHQ+PHJlY29yZD48
cmVjLW51bWJlcj4xNzwvcmVjLW51bWJlcj48Zm9yZWlnbi1rZXlzPjxrZXkgYXBwPSJFTiIgZGIt
aWQ9IjV3ZmQyNXp0b3B0MHpvZWFhZnZwcjB4cGF6MjV4ZGF0MGZmeiIgdGltZXN0YW1wPSIxNjM4
MDM2MDExIj4xNzwva2V5PjwvZm9yZWlnbi1rZXlzPjxyZWYtdHlwZSBuYW1lPSJKb3VybmFsIEFy
dGljbGUiPjE3PC9yZWYtdHlwZT48Y29udHJpYnV0b3JzPjxhdXRob3JzPjxhdXRob3I+TWFnYW5v
LCBKLjwvYXV0aG9yPjxhdXRob3I+VmlkYWwsIEQuIEcuPC9hdXRob3I+PGF1dGhvcj5Tb3VzYSwg
SGZwZTwvYXV0aG9yPjxhdXRob3I+RGluaXMsIE0uIEEuIFAuPC9hdXRob3I+PGF1dGhvcj5MZWl0
ZSwgw4I8L2F1dGhvcj48L2F1dGhvcnM+PC9jb250cmlidXRvcnM+PGF1dGgtYWRkcmVzcz5JU0NF
VC1IaWdoZXIgSW5zdGl0dXRlIG9mIEJ1c2luZXNzIFNjaWVuY2VzIGFuZCBUb3VyaXNtLCBSdWEg
ZGUgQ2Vkb2ZlaXRhLCAyODUsIDQwNTAtMTgwIFBvcnRvLCBQb3J0dWdhbC4mI3hEO1Jlc2VhcmNo
IENlbnRlciBpbiBCdXNpbmVzcyBhbmQgRWNvbm9taWNzIChDSUNFRSksIFVuaXZlcnNpZGFkZSBB
dXTDs25vbWEgZGUgTGlzYm9hLCBSdWEgU3RhLiBNYXJ0YSA0NywgNS7CsCBBbmRhciwgMTE1MC0y
OTMgTGlzYm9hLCBQb3J0dWdhbC4mI3hEO1VGUCBFbmVyZ3ksIEVudmlyb25tZW50IGFuZCBIZWFs
dGggUmVzZWFyY2ggVW5pdCAoRlAtRU5BUyksIFVuaXZlcnNpdHkgRmVybmFuZG8gUGVzc29hIChV
RlApLCBQcmHDp2EgOSBkZSBBYnJpbCAzNDksIDQyNDktMDA0IFBvcnRvLCBQb3J0dWdhbC4mI3hE
O0RlcGFydG1lbnQgb2YgTWF0aGVtYXRpY3MgKERNLlVUQUQpLCBVbml2ZXJzaXR5IG9mIFRyw6Fz
LW9zLU1vbnRlcyBhbmQgQWx0byBEb3VybyAoVVRBRCksIFF1aW50YSBkZSBQcmFkb3MsIDUwMDEt
ODAxIFZpbGEgUmVhbCwgUG9ydHVnYWwuJiN4RDtTY2hvb2wgb2YgSHVtYW4gYW5kIFNvY2lhbCBT
Y2llbmNlcyAoRUNIUyksIFVuaXZlcnNpdHkgb2YgVHLDoXMtb3MtTW9udGVzIGFuZCBBbHRvIERv
dXJvIChVVEFEKSwgUXVpbnRhIGRlIFByYWRvcywgNTAwMS04MDEgVmlsYSBSZWFsLCBQb3J0dWdh
bC48L2F1dGgtYWRkcmVzcz48dGl0bGVzPjx0aXRsZT5WYWxpZGF0aW9uIGFuZCBQc3ljaG9tZXRy
aWMgUHJvcGVydGllcyBvZiB0aGUgUG9ydHVndWVzZSBWZXJzaW9uIG9mIHRoZSBDb3JvbmF2aXJ1
cyBBbnhpZXR5IFNjYWxlIChDQVMpIGFuZCBGZWFyIG9mIENPVklELTE5IFNjYWxlIChGQ1YtMTlT
KSBhbmQgQXNzb2NpYXRpb25zIHdpdGggVHJhdmVsLCBUb3VyaXNtIGFuZCBIb3NwaXRhbGl0eTwv
dGl0bGU+PHNlY29uZGFyeS10aXRsZT5JbnQgSiBFbnZpcm9uIFJlcyBQdWJsaWMgSGVhbHRoPC9z
ZWNvbmRhcnktdGl0bGU+PGFsdC10aXRsZT5JbnRlcm5hdGlvbmFsIGpvdXJuYWwgb2YgZW52aXJv
bm1lbnRhbCByZXNlYXJjaCBhbmQgcHVibGljIGhlYWx0aDwvYWx0LXRpdGxlPjwvdGl0bGVzPjxw
ZXJpb2RpY2FsPjxmdWxsLXRpdGxlPkludCBKIEVudmlyb24gUmVzIFB1YmxpYyBIZWFsdGg8L2Z1
bGwtdGl0bGU+PGFiYnItMT5JbnRlcm5hdGlvbmFsIGpvdXJuYWwgb2YgZW52aXJvbm1lbnRhbCBy
ZXNlYXJjaCBhbmQgcHVibGljIGhlYWx0aDwvYWJici0xPjwvcGVyaW9kaWNhbD48YWx0LXBlcmlv
ZGljYWw+PGZ1bGwtdGl0bGU+SW50IEogRW52aXJvbiBSZXMgUHVibGljIEhlYWx0aDwvZnVsbC10
aXRsZT48YWJici0xPkludGVybmF0aW9uYWwgam91cm5hbCBvZiBlbnZpcm9ubWVudGFsIHJlc2Vh
cmNoIGFuZCBwdWJsaWMgaGVhbHRoPC9hYmJyLTE+PC9hbHQtcGVyaW9kaWNhbD48dm9sdW1lPjE4
PC92b2x1bWU+PG51bWJlcj4yPC9udW1iZXI+PGVkaXRpb24+MjAyMS8wMS8xMzwvZWRpdGlvbj48
a2V5d29yZHM+PGtleXdvcmQ+QW54aWV0eS8qZXBpZGVtaW9sb2d5PC9rZXl3b3JkPjxrZXl3b3Jk
PkNPVklELTE5Lypwc3ljaG9sb2d5PC9rZXl3b3JkPjxrZXl3b3JkPkZlYXI8L2tleXdvcmQ+PGtl
eXdvcmQ+SHVtYW5zPC9rZXl3b3JkPjxrZXl3b3JkPlBvcnR1Z2FsL2VwaWRlbWlvbG9neTwva2V5
d29yZD48a2V5d29yZD4qUHN5Y2hvbWV0cmljczwva2V5d29yZD48a2V5d29yZD5SZXByb2R1Y2li
aWxpdHkgb2YgUmVzdWx0czwva2V5d29yZD48a2V5d29yZD4qVG91cmlzbTwva2V5d29yZD48a2V5
d29yZD4qQ29yb25hdmlydXMgQW54aWV0eSBTY2FsZSAoQ0FTKTwva2V5d29yZD48a2V5d29yZD4q
RmVhciBvZiBDT1ZJRC0xOSBTY2FsZSAoRkNWLTE5Uyk8L2tleXdvcmQ+PGtleXdvcmQ+Kmhvc3Bp
dGFsaXR5PC9rZXl3b3JkPjxrZXl3b3JkPip0cmF2ZWw8L2tleXdvcmQ+PC9rZXl3b3Jkcz48ZGF0
ZXM+PHllYXI+MjAyMTwveWVhcj48cHViLWRhdGVzPjxkYXRlPkphbiA3PC9kYXRlPjwvcHViLWRh
dGVzPjwvZGF0ZXM+PGlzYm4+MTY2MS03ODI3IChQcmludCkmI3hEOzE2NjAtNDYwMTwvaXNibj48
YWNjZXNzaW9uLW51bT4zMzQzMDM5NzwvYWNjZXNzaW9uLW51bT48dXJscz48L3VybHM+PGN1c3Rv
bTI+UE1DNzgyNzA1NjwvY3VzdG9tMj48ZWxlY3Ryb25pYy1yZXNvdXJjZS1udW0+MTAuMzM5MC9p
amVycGgxODAyMDQyNzwvZWxlY3Ryb25pYy1yZXNvdXJjZS1udW0+PHJlbW90ZS1kYXRhYmFzZS1w
cm92aWRlcj5OTE08L3JlbW90ZS1kYXRhYmFzZS1wcm92aWRlcj48bGFuZ3VhZ2U+ZW5nPC9sYW5n
dWFnZT48L3JlY29yZD48L0NpdGU+PC9FbmROb3RlPn==
</w:fldData>
        </w:fldChar>
      </w:r>
      <w:r w:rsidR="0030522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instrText xml:space="preserve"> ADDIN EN.CITE.DATA </w:instrText>
      </w:r>
      <w:r w:rsidR="0030522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r>
      <w:r w:rsidR="0030522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fldChar w:fldCharType="end"/>
      </w:r>
      <w:r w:rsidRPr="0069317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fldChar w:fldCharType="separate"/>
      </w:r>
      <w:r w:rsidR="00305229">
        <w:rPr>
          <w:rFonts w:ascii="Times New Roman" w:hAnsi="Times New Roman" w:cs="Times New Roman"/>
          <w:noProof/>
          <w:color w:val="000000"/>
          <w:sz w:val="24"/>
          <w:szCs w:val="24"/>
          <w:shd w:val="clear" w:color="auto" w:fill="FFFFFF"/>
        </w:rPr>
        <w:t>(31)</w:t>
      </w:r>
      <w:r w:rsidRPr="0069317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fldChar w:fldCharType="end"/>
      </w:r>
      <w:r w:rsidRPr="00943B6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, Romania </w:t>
      </w:r>
      <w:r w:rsidRPr="0069317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fldChar w:fldCharType="begin"/>
      </w:r>
      <w:r w:rsidR="0030522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instrText xml:space="preserve"> ADDIN EN.CITE &lt;EndNote&gt;&lt;Cite&gt;&lt;Author&gt;Stănculescu&lt;/Author&gt;&lt;Year&gt;2021&lt;/Year&gt;&lt;RecNum&gt;25&lt;/RecNum&gt;&lt;DisplayText&gt;(32)&lt;/DisplayText&gt;&lt;record&gt;&lt;rec-number&gt;25&lt;/rec-number&gt;&lt;foreign-keys&gt;&lt;key app="EN" db-id="5wfd25ztopt0zoeaafvpr0xpaz25xdat0ffz" timestamp="1638036553"&gt;25&lt;/key&gt;&lt;/foreign-keys&gt;&lt;ref-type name="Journal Article"&gt;17&lt;/ref-type&gt;&lt;contributors&gt;&lt;authors&gt;&lt;author&gt;Stănculescu, E.&lt;/author&gt;&lt;/authors&gt;&lt;/contributors&gt;&lt;auth-address&gt;Faculty of Psychology and Educational Sciences, University of Bucharest, 90 Panduri Street, Bucharest, Romania. GRID: grid.5100.4. ISNI: 0000 0001 2322 497X&lt;/auth-address&gt;&lt;titles&gt;&lt;title&gt;Fear of COVID-19 in Romania: Validation of the Romanian Version of the Fear of COVID-19 Scale Using Graded Response Model Analysis&lt;/title&gt;&lt;secondary-title&gt;Int J Ment Health Addict&lt;/secondary-title&gt;&lt;alt-title&gt;International journal of mental health and addiction&lt;/alt-title&gt;&lt;/titles&gt;&lt;periodical&gt;&lt;full-title&gt;Int J Ment Health Addict&lt;/full-title&gt;&lt;abbr-1&gt;International journal of mental health and addiction&lt;/abbr-1&gt;&lt;/periodical&gt;&lt;alt-periodical&gt;&lt;full-title&gt;Int J Ment Health Addict&lt;/full-title&gt;&lt;abbr-1&gt;International journal of mental health and addiction&lt;/abbr-1&gt;&lt;/alt-periodical&gt;&lt;pages&gt;1-16&lt;/pages&gt;&lt;edition&gt;2021/01/13&lt;/edition&gt;&lt;keywords&gt;&lt;keyword&gt;COVID-19 pandemic&lt;/keyword&gt;&lt;keyword&gt;Coronavirus&lt;/keyword&gt;&lt;keyword&gt;Depression&lt;/keyword&gt;&lt;keyword&gt;Graded response model&lt;/keyword&gt;&lt;keyword&gt;Resilience&lt;/keyword&gt;&lt;keyword&gt;Stress&lt;/keyword&gt;&lt;/keywords&gt;&lt;dates&gt;&lt;year&gt;2021&lt;/year&gt;&lt;pub-dates&gt;&lt;date&gt;Jan 6&lt;/date&gt;&lt;/pub-dates&gt;&lt;/dates&gt;&lt;isbn&gt;1557-1874 (Print)&amp;#xD;1557-1874&lt;/isbn&gt;&lt;accession-num&gt;33432266&lt;/accession-num&gt;&lt;urls&gt;&lt;/urls&gt;&lt;custom2&gt;PMC7787708&lt;/custom2&gt;&lt;electronic-resource-num&gt;10.1007/s11469-020-00428-4&lt;/electronic-resource-num&gt;&lt;remote-database-provider&gt;NLM&lt;/remote-database-provider&gt;&lt;language&gt;eng&lt;/language&gt;&lt;/record&gt;&lt;/Cite&gt;&lt;/EndNote&gt;</w:instrText>
      </w:r>
      <w:r w:rsidRPr="0069317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fldChar w:fldCharType="separate"/>
      </w:r>
      <w:r w:rsidR="00305229">
        <w:rPr>
          <w:rFonts w:ascii="Times New Roman" w:hAnsi="Times New Roman" w:cs="Times New Roman"/>
          <w:noProof/>
          <w:color w:val="000000"/>
          <w:sz w:val="24"/>
          <w:szCs w:val="24"/>
          <w:shd w:val="clear" w:color="auto" w:fill="FFFFFF"/>
        </w:rPr>
        <w:t>(32)</w:t>
      </w:r>
      <w:r w:rsidRPr="0069317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fldChar w:fldCharType="end"/>
      </w:r>
      <w:r w:rsidRPr="00943B6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, Russia </w:t>
      </w:r>
      <w:r w:rsidRPr="0069317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fldChar w:fldCharType="begin"/>
      </w:r>
      <w:r w:rsidR="0030522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instrText xml:space="preserve"> ADDIN EN.CITE &lt;EndNote&gt;&lt;Cite&gt;&lt;Author&gt;Reznik&lt;/Author&gt;&lt;Year&gt;2020&lt;/Year&gt;&lt;RecNum&gt;33&lt;/RecNum&gt;&lt;DisplayText&gt;(33)&lt;/DisplayText&gt;&lt;record&gt;&lt;rec-number&gt;33&lt;/rec-number&gt;&lt;foreign-keys&gt;&lt;key app="EN" db-id="5wfd25ztopt0zoeaafvpr0xpaz25xdat0ffz" timestamp="1638037286"&gt;33&lt;/key&gt;&lt;/foreign-keys&gt;&lt;ref-type name="Journal Article"&gt;17&lt;/ref-type&gt;&lt;contributors&gt;&lt;authors&gt;&lt;author&gt;Reznik, Alexander&lt;/author&gt;&lt;author&gt;Gritsenko, Valentina&lt;/author&gt;&lt;author&gt;Konstantinov, Vsevolod&lt;/author&gt;&lt;author&gt;Khamenka, Natallia&lt;/author&gt;&lt;author&gt;Isralowitz, Richard&lt;/author&gt;&lt;/authors&gt;&lt;/contributors&gt;&lt;titles&gt;&lt;title&gt;COVID-19 Fear in Eastern Europe: Validation of the Fear of COVID-19 Scale&lt;/title&gt;&lt;secondary-title&gt;International journal of mental health and addiction&lt;/secondary-title&gt;&lt;alt-title&gt;Int J Ment Health Addict&lt;/alt-title&gt;&lt;/titles&gt;&lt;periodical&gt;&lt;full-title&gt;Int J Ment Health Addict&lt;/full-title&gt;&lt;abbr-1&gt;International journal of mental health and addiction&lt;/abbr-1&gt;&lt;/periodical&gt;&lt;alt-periodical&gt;&lt;full-title&gt;Int J Ment Health Addict&lt;/full-title&gt;&lt;abbr-1&gt;International journal of mental health and addiction&lt;/abbr-1&gt;&lt;/alt-periodical&gt;&lt;pages&gt;1-6&lt;/pages&gt;&lt;keywords&gt;&lt;keyword&gt;COVID-19&lt;/keyword&gt;&lt;keyword&gt;Cross-national fear&lt;/keyword&gt;&lt;keyword&gt;Fear&lt;/keyword&gt;&lt;keyword&gt;Fear assessment&lt;/keyword&gt;&lt;keyword&gt;Fear of COVOD-19 Scale&lt;/keyword&gt;&lt;/keywords&gt;&lt;dates&gt;&lt;year&gt;2020&lt;/year&gt;&lt;/dates&gt;&lt;publisher&gt;Springer US&lt;/publisher&gt;&lt;isbn&gt;1557-1874&amp;#xD;1557-1882&lt;/isbn&gt;&lt;accession-num&gt;32406404&lt;/accession-num&gt;&lt;urls&gt;&lt;related-urls&gt;&lt;url&gt;https://pubmed.ncbi.nlm.nih.gov/32406404&lt;/url&gt;&lt;url&gt;https://www.ncbi.nlm.nih.gov/pmc/articles/PMC7217343/&lt;/url&gt;&lt;/related-urls&gt;&lt;/urls&gt;&lt;electronic-resource-num&gt;10.1007/s11469-020-00283-3&lt;/electronic-resource-num&gt;&lt;remote-database-name&gt;PubMed&lt;/remote-database-name&gt;&lt;language&gt;eng&lt;/language&gt;&lt;/record&gt;&lt;/Cite&gt;&lt;/EndNote&gt;</w:instrText>
      </w:r>
      <w:r w:rsidRPr="0069317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fldChar w:fldCharType="separate"/>
      </w:r>
      <w:r w:rsidR="00305229">
        <w:rPr>
          <w:rFonts w:ascii="Times New Roman" w:hAnsi="Times New Roman" w:cs="Times New Roman"/>
          <w:noProof/>
          <w:color w:val="000000"/>
          <w:sz w:val="24"/>
          <w:szCs w:val="24"/>
          <w:shd w:val="clear" w:color="auto" w:fill="FFFFFF"/>
        </w:rPr>
        <w:t>(33)</w:t>
      </w:r>
      <w:r w:rsidRPr="0069317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fldChar w:fldCharType="end"/>
      </w:r>
      <w:r w:rsidRPr="00943B6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, Saudi Arabia </w:t>
      </w:r>
      <w:r w:rsidRPr="0069317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fldChar w:fldCharType="begin">
          <w:fldData xml:space="preserve">PEVuZE5vdGU+PENpdGU+PEF1dGhvcj5BbHlhbWk8L0F1dGhvcj48WWVhcj4yMDIwPC9ZZWFyPjxS
ZWNOdW0+OTwvUmVjTnVtPjxEaXNwbGF5VGV4dD4oMzQpPC9EaXNwbGF5VGV4dD48cmVjb3JkPjxy
ZWMtbnVtYmVyPjk8L3JlYy1udW1iZXI+PGZvcmVpZ24ta2V5cz48a2V5IGFwcD0iRU4iIGRiLWlk
PSI1d2ZkMjV6dG9wdDB6b2VhYWZ2cHIweHBhejI1eGRhdDBmZnoiIHRpbWVzdGFtcD0iMTYzODAz
NTY5NyI+OTwva2V5PjwvZm9yZWlnbi1rZXlzPjxyZWYtdHlwZSBuYW1lPSJKb3VybmFsIEFydGlj
bGUiPjE3PC9yZWYtdHlwZT48Y29udHJpYnV0b3JzPjxhdXRob3JzPjxhdXRob3I+QWx5YW1pLCBN
LjwvYXV0aG9yPjxhdXRob3I+SGVubmluZywgTS48L2F1dGhvcj48YXV0aG9yPktyw6RnZWxvaCwg
Qy4gVS48L2F1dGhvcj48YXV0aG9yPkFseWFtaSwgSC48L2F1dGhvcj48L2F1dGhvcnM+PC9jb250
cmlidXRvcnM+PGF1dGgtYWRkcmVzcz4xRGVwYXJ0bWVudCBvZiBQc3ljaG9sb2dpY2FsIE1lZGlj
aW5lLCBTY2hvb2wgb2YgTWVkaWNpbmUsIFVuaXZlcnNpdHkgb2YgQXVja2xhbmQsIEJ1aWxkaW5n
IDUwNywgTGV2ZWwgMywgMjItMzAgUGFyayBBdmVudWUsIEdyYWZ0b24sIEF1Y2tsYW5kLCAxMDIz
IE5ldyBaZWFsYW5kLiBHUklEOiBncmlkLjk2NTQuZS4gSVNOSTogMDAwMCAwMDA0IDAzNzIgMzM0
MyYjeEQ7MkNlbnRyZSBvZiBNZWRpY2FsIGFuZCBIZWFsdGggU2NpZW5jZXMgRWR1Y2F0aW9uLCBV
bml2ZXJzaXR5IG9mIEF1Y2tsYW5kLCBBdWNrbGFuZCwgTmV3IFplYWxhbmQuIEdSSUQ6IGdyaWQu
OTY1NC5lLiBJU05JOiAwMDAwIDAwMDQgMDM3MiAzMzQzJiN4RDszRGVwYXJ0bWVudCBvZiBQc3lj
aG9sb2d5LCBBdWNrbGFuZCBVbml2ZXJzaXR5IG9mIFRlY2hub2xvZ3ksIEF1Y2tsYW5kLCBOZXcg
WmVhbGFuZC4gR1JJRDogZ3JpZC4yNTI1NDcuMy4gSVNOSTogMDAwMCAwMDAxIDA3MDUgNzA2NyYj
eEQ7NENvbGxlZ2Ugb2YgTWVkaWNpbmUsIFRhaWYgVW5pdmVyc2l0eSwgVGFpZiwgU2F1ZGkgQXJh
YmlhLiBHUklEOiBncmlkLjQxMjg5NS4zLiBJU05JOiAwMDAwIDAwMDQgMDQxOSA1MjU1PC9hdXRo
LWFkZHJlc3M+PHRpdGxlcz48dGl0bGU+UHN5Y2hvbWV0cmljIEV2YWx1YXRpb24gb2YgdGhlIEFy
YWJpYyBWZXJzaW9uIG9mIHRoZSBGZWFyIG9mIENPVklELTE5IFNjYWxlPC90aXRsZT48c2Vjb25k
YXJ5LXRpdGxlPkludCBKIE1lbnQgSGVhbHRoIEFkZGljdDwvc2Vjb25kYXJ5LXRpdGxlPjxhbHQt
dGl0bGU+SW50ZXJuYXRpb25hbCBqb3VybmFsIG9mIG1lbnRhbCBoZWFsdGggYW5kIGFkZGljdGlv
bjwvYWx0LXRpdGxlPjwvdGl0bGVzPjxwZXJpb2RpY2FsPjxmdWxsLXRpdGxlPkludCBKIE1lbnQg
SGVhbHRoIEFkZGljdDwvZnVsbC10aXRsZT48YWJici0xPkludGVybmF0aW9uYWwgam91cm5hbCBv
ZiBtZW50YWwgaGVhbHRoIGFuZCBhZGRpY3Rpb248L2FiYnItMT48L3BlcmlvZGljYWw+PGFsdC1w
ZXJpb2RpY2FsPjxmdWxsLXRpdGxlPkludCBKIE1lbnQgSGVhbHRoIEFkZGljdDwvZnVsbC10aXRs
ZT48YWJici0xPkludGVybmF0aW9uYWwgam91cm5hbCBvZiBtZW50YWwgaGVhbHRoIGFuZCBhZGRp
Y3Rpb248L2FiYnItMT48L2FsdC1wZXJpb2RpY2FsPjxwYWdlcz4xLTE0PC9wYWdlcz48ZWRpdGlv
bj4yMDIwLzA1LzIwPC9lZGl0aW9uPjxrZXl3b3Jkcz48a2V5d29yZD5BcmFiaWMgRkNWLTE5Uzwv
a2V5d29yZD48a2V5d29yZD5Db3ZpZC0xOTwva2V5d29yZD48a2V5d29yZD5Db3JvbmF2aXJ1czwv
a2V5d29yZD48a2V5d29yZD5GZWFyIG9mIENPVklELTE5IFNjYWxlPC9rZXl3b3JkPjxrZXl3b3Jk
PlNhdWRpIEFyYWJpYTwva2V5d29yZD48L2tleXdvcmRzPjxkYXRlcz48eWVhcj4yMDIwPC95ZWFy
PjxwdWItZGF0ZXM+PGRhdGU+TWF5IDE2PC9kYXRlPjwvcHViLWRhdGVzPjwvZGF0ZXM+PGlzYm4+
MTU1Ny0xODc0IChQcmludCkmI3hEOzE1NTctMTg3NDwvaXNibj48YWNjZXNzaW9uLW51bT4zMjQy
NzIxNzwvYWNjZXNzaW9uLW51bT48dXJscz48L3VybHM+PGN1c3RvbTI+UE1DNzIyOTg3NzwvY3Vz
dG9tMj48ZWxlY3Ryb25pYy1yZXNvdXJjZS1udW0+MTAuMTAwNy9zMTE0NjktMDIwLTAwMzE2LXg8
L2VsZWN0cm9uaWMtcmVzb3VyY2UtbnVtPjxyZW1vdGUtZGF0YWJhc2UtcHJvdmlkZXI+TkxNPC9y
ZW1vdGUtZGF0YWJhc2UtcHJvdmlkZXI+PGxhbmd1YWdlPmVuZzwvbGFuZ3VhZ2U+PC9yZWNvcmQ+
PC9DaXRlPjwvRW5kTm90ZT5=
</w:fldData>
        </w:fldChar>
      </w:r>
      <w:r w:rsidR="0030522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instrText xml:space="preserve"> ADDIN EN.CITE </w:instrText>
      </w:r>
      <w:r w:rsidR="0030522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fldChar w:fldCharType="begin">
          <w:fldData xml:space="preserve">PEVuZE5vdGU+PENpdGU+PEF1dGhvcj5BbHlhbWk8L0F1dGhvcj48WWVhcj4yMDIwPC9ZZWFyPjxS
ZWNOdW0+OTwvUmVjTnVtPjxEaXNwbGF5VGV4dD4oMzQpPC9EaXNwbGF5VGV4dD48cmVjb3JkPjxy
ZWMtbnVtYmVyPjk8L3JlYy1udW1iZXI+PGZvcmVpZ24ta2V5cz48a2V5IGFwcD0iRU4iIGRiLWlk
PSI1d2ZkMjV6dG9wdDB6b2VhYWZ2cHIweHBhejI1eGRhdDBmZnoiIHRpbWVzdGFtcD0iMTYzODAz
NTY5NyI+OTwva2V5PjwvZm9yZWlnbi1rZXlzPjxyZWYtdHlwZSBuYW1lPSJKb3VybmFsIEFydGlj
bGUiPjE3PC9yZWYtdHlwZT48Y29udHJpYnV0b3JzPjxhdXRob3JzPjxhdXRob3I+QWx5YW1pLCBN
LjwvYXV0aG9yPjxhdXRob3I+SGVubmluZywgTS48L2F1dGhvcj48YXV0aG9yPktyw6RnZWxvaCwg
Qy4gVS48L2F1dGhvcj48YXV0aG9yPkFseWFtaSwgSC48L2F1dGhvcj48L2F1dGhvcnM+PC9jb250
cmlidXRvcnM+PGF1dGgtYWRkcmVzcz4xRGVwYXJ0bWVudCBvZiBQc3ljaG9sb2dpY2FsIE1lZGlj
aW5lLCBTY2hvb2wgb2YgTWVkaWNpbmUsIFVuaXZlcnNpdHkgb2YgQXVja2xhbmQsIEJ1aWxkaW5n
IDUwNywgTGV2ZWwgMywgMjItMzAgUGFyayBBdmVudWUsIEdyYWZ0b24sIEF1Y2tsYW5kLCAxMDIz
IE5ldyBaZWFsYW5kLiBHUklEOiBncmlkLjk2NTQuZS4gSVNOSTogMDAwMCAwMDA0IDAzNzIgMzM0
MyYjeEQ7MkNlbnRyZSBvZiBNZWRpY2FsIGFuZCBIZWFsdGggU2NpZW5jZXMgRWR1Y2F0aW9uLCBV
bml2ZXJzaXR5IG9mIEF1Y2tsYW5kLCBBdWNrbGFuZCwgTmV3IFplYWxhbmQuIEdSSUQ6IGdyaWQu
OTY1NC5lLiBJU05JOiAwMDAwIDAwMDQgMDM3MiAzMzQzJiN4RDszRGVwYXJ0bWVudCBvZiBQc3lj
aG9sb2d5LCBBdWNrbGFuZCBVbml2ZXJzaXR5IG9mIFRlY2hub2xvZ3ksIEF1Y2tsYW5kLCBOZXcg
WmVhbGFuZC4gR1JJRDogZ3JpZC4yNTI1NDcuMy4gSVNOSTogMDAwMCAwMDAxIDA3MDUgNzA2NyYj
eEQ7NENvbGxlZ2Ugb2YgTWVkaWNpbmUsIFRhaWYgVW5pdmVyc2l0eSwgVGFpZiwgU2F1ZGkgQXJh
YmlhLiBHUklEOiBncmlkLjQxMjg5NS4zLiBJU05JOiAwMDAwIDAwMDQgMDQxOSA1MjU1PC9hdXRo
LWFkZHJlc3M+PHRpdGxlcz48dGl0bGU+UHN5Y2hvbWV0cmljIEV2YWx1YXRpb24gb2YgdGhlIEFy
YWJpYyBWZXJzaW9uIG9mIHRoZSBGZWFyIG9mIENPVklELTE5IFNjYWxlPC90aXRsZT48c2Vjb25k
YXJ5LXRpdGxlPkludCBKIE1lbnQgSGVhbHRoIEFkZGljdDwvc2Vjb25kYXJ5LXRpdGxlPjxhbHQt
dGl0bGU+SW50ZXJuYXRpb25hbCBqb3VybmFsIG9mIG1lbnRhbCBoZWFsdGggYW5kIGFkZGljdGlv
bjwvYWx0LXRpdGxlPjwvdGl0bGVzPjxwZXJpb2RpY2FsPjxmdWxsLXRpdGxlPkludCBKIE1lbnQg
SGVhbHRoIEFkZGljdDwvZnVsbC10aXRsZT48YWJici0xPkludGVybmF0aW9uYWwgam91cm5hbCBv
ZiBtZW50YWwgaGVhbHRoIGFuZCBhZGRpY3Rpb248L2FiYnItMT48L3BlcmlvZGljYWw+PGFsdC1w
ZXJpb2RpY2FsPjxmdWxsLXRpdGxlPkludCBKIE1lbnQgSGVhbHRoIEFkZGljdDwvZnVsbC10aXRs
ZT48YWJici0xPkludGVybmF0aW9uYWwgam91cm5hbCBvZiBtZW50YWwgaGVhbHRoIGFuZCBhZGRp
Y3Rpb248L2FiYnItMT48L2FsdC1wZXJpb2RpY2FsPjxwYWdlcz4xLTE0PC9wYWdlcz48ZWRpdGlv
bj4yMDIwLzA1LzIwPC9lZGl0aW9uPjxrZXl3b3Jkcz48a2V5d29yZD5BcmFiaWMgRkNWLTE5Uzwv
a2V5d29yZD48a2V5d29yZD5Db3ZpZC0xOTwva2V5d29yZD48a2V5d29yZD5Db3JvbmF2aXJ1czwv
a2V5d29yZD48a2V5d29yZD5GZWFyIG9mIENPVklELTE5IFNjYWxlPC9rZXl3b3JkPjxrZXl3b3Jk
PlNhdWRpIEFyYWJpYTwva2V5d29yZD48L2tleXdvcmRzPjxkYXRlcz48eWVhcj4yMDIwPC95ZWFy
PjxwdWItZGF0ZXM+PGRhdGU+TWF5IDE2PC9kYXRlPjwvcHViLWRhdGVzPjwvZGF0ZXM+PGlzYm4+
MTU1Ny0xODc0IChQcmludCkmI3hEOzE1NTctMTg3NDwvaXNibj48YWNjZXNzaW9uLW51bT4zMjQy
NzIxNzwvYWNjZXNzaW9uLW51bT48dXJscz48L3VybHM+PGN1c3RvbTI+UE1DNzIyOTg3NzwvY3Vz
dG9tMj48ZWxlY3Ryb25pYy1yZXNvdXJjZS1udW0+MTAuMTAwNy9zMTE0NjktMDIwLTAwMzE2LXg8
L2VsZWN0cm9uaWMtcmVzb3VyY2UtbnVtPjxyZW1vdGUtZGF0YWJhc2UtcHJvdmlkZXI+TkxNPC9y
ZW1vdGUtZGF0YWJhc2UtcHJvdmlkZXI+PGxhbmd1YWdlPmVuZzwvbGFuZ3VhZ2U+PC9yZWNvcmQ+
PC9DaXRlPjwvRW5kTm90ZT5=
</w:fldData>
        </w:fldChar>
      </w:r>
      <w:r w:rsidR="0030522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instrText xml:space="preserve"> ADDIN EN.CITE.DATA </w:instrText>
      </w:r>
      <w:r w:rsidR="0030522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r>
      <w:r w:rsidR="0030522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fldChar w:fldCharType="end"/>
      </w:r>
      <w:r w:rsidRPr="0069317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fldChar w:fldCharType="separate"/>
      </w:r>
      <w:r w:rsidR="00305229">
        <w:rPr>
          <w:rFonts w:ascii="Times New Roman" w:hAnsi="Times New Roman" w:cs="Times New Roman"/>
          <w:noProof/>
          <w:color w:val="000000"/>
          <w:sz w:val="24"/>
          <w:szCs w:val="24"/>
          <w:shd w:val="clear" w:color="auto" w:fill="FFFFFF"/>
        </w:rPr>
        <w:t>(34)</w:t>
      </w:r>
      <w:r w:rsidRPr="0069317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fldChar w:fldCharType="end"/>
      </w:r>
      <w:r w:rsidRPr="00943B6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, 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South Africa 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fldChar w:fldCharType="begin">
          <w:fldData xml:space="preserve">PEVuZE5vdGU+PENpdGU+PEF1dGhvcj5QcmV0b3JpdXM8L0F1dGhvcj48WWVhcj4yMDIxPC9ZZWFy
PjxSZWNOdW0+NDY8L1JlY051bT48RGlzcGxheVRleHQ+KDM1KTwvRGlzcGxheVRleHQ+PHJlY29y
ZD48cmVjLW51bWJlcj40NjwvcmVjLW51bWJlcj48Zm9yZWlnbi1rZXlzPjxrZXkgYXBwPSJFTiIg
ZGItaWQ9IjV3ZmQyNXp0b3B0MHpvZWFhZnZwcjB4cGF6MjV4ZGF0MGZmeiIgdGltZXN0YW1wPSIx
NjM4NjM1NjY0Ij40Njwva2V5PjwvZm9yZWlnbi1rZXlzPjxyZWYtdHlwZSBuYW1lPSJKb3VybmFs
IEFydGljbGUiPjE3PC9yZWYtdHlwZT48Y29udHJpYnV0b3JzPjxhdXRob3JzPjxhdXRob3I+UHJl
dG9yaXVzLCBULiBCLjwvYXV0aG9yPjxhdXRob3I+UGFkbWFuYWJoYW51bm5pLCBBLjwvYXV0aG9y
PjxhdXRob3I+U3RpZWdsZXIsIE4uPC9hdXRob3I+PGF1dGhvcj5Cb3VjaGFyZCwgSi4gUC48L2F1
dGhvcj48L2F1dGhvcnM+PC9jb250cmlidXRvcnM+PGF1dGgtYWRkcmVzcz5EZXBhcnRtZW50IG9m
IFBzeWNob2xvZ3ksIFVuaXZlcnNpdHkgb2YgdGhlIFdlc3Rlcm4gQ2FwZSwgUm9iZXJ0LVNvYnVr
d2Ugcm9hZCwgUHJpdmF0ZSBCYWcgWDE3LCBCZWxsdmlsbGUsIDc1MzUgQ2FwZS1Ub3duLCBTb3V0
aCBBZnJpY2EuJiN4RDtEZXBhcnRtZW50IG9mIFN0YXRpc3RpY3MgYW5kIFBvcHVsYXRpb24gU3R1
ZGllcywgVW5pdmVyc2l0eSBvZiB0aGUgV2VzdGVybiBDYXBlLCBSb2JlcnQtU29idWt3ZSByb2Fk
LCBCZWxsdmlsbGUsIDc1MzUgQ2FwZS1Ub3duLCBTb3V0aCBBZnJpY2EuJiN4RDtJbnN0aXR1dCBw
c3ljaG8tanVkaWNpYWlyZSBldCBkZSBwc3ljaG9wYXRob2xvZ2llIChJUEpQKSwgSW5zdGl0dXRl
IG9mIEZvcmVuc2ljIFBzeWNob2xvZ3kgYW5kIFBzeWNob3BhdGhvbG9neSwgY2VudHJlIGhvc3Bp
dGFsaWVyIGRlIENhZGlsbGFjLCAxMCwgYXZlbnVlIEpvc2VwaC1DYXVzc2lsLCAzMzQxMCBDYWRp
bGxhYywgRnJhbmNlLiYjeEQ7VW5pdMOpIHBvdXIgbWFsYWRlcyBkaWZmaWNpbGVzIChVTUQpLCBw
w7RsZSBkZSBwc3ljaGlhdHJpZSBtw6lkaWNvLWzDqWdhbGUgKFBQTUwpLCBjZW50cmUgaG9zcGl0
YWxpZXIgZGUgQ2FkaWxsYWMsIDEwLCBhdmVudWUgSm9zZXBoLUNhdXNzaWwsIDMzNDEwIENhZGls
bGFjLCBGcmFuY2UuPC9hdXRoLWFkZHJlc3M+PHRpdGxlcz48dGl0bGU+VmFsaWRhdGlvbiBvZiB0
aGUgZmVhciBvZiBDT1ZJRC0xOSBzY2FsZSBpbiBTb3V0aCBBZnJpY2E6IFRocmVlIGNvbXBsZW1l
bnRhcnkgYW5hbHlzZXM8L3RpdGxlPjxzZWNvbmRhcnktdGl0bGU+QW5uIE1lZCBQc3ljaG9sIChQ
YXJpcyk8L3NlY29uZGFyeS10aXRsZT48YWx0LXRpdGxlPkFubmFsZXMgbWVkaWNvLXBzeWNob2xv
Z2lxdWVzPC9hbHQtdGl0bGU+PC90aXRsZXM+PHBlcmlvZGljYWw+PGZ1bGwtdGl0bGU+QW5uIE1l
ZCBQc3ljaG9sIChQYXJpcyk8L2Z1bGwtdGl0bGU+PGFiYnItMT5Bbm5hbGVzIG1lZGljby1wc3lj
aG9sb2dpcXVlczwvYWJici0xPjwvcGVyaW9kaWNhbD48YWx0LXBlcmlvZGljYWw+PGZ1bGwtdGl0
bGU+QW5uIE1lZCBQc3ljaG9sIChQYXJpcyk8L2Z1bGwtdGl0bGU+PGFiYnItMT5Bbm5hbGVzIG1l
ZGljby1wc3ljaG9sb2dpcXVlczwvYWJici0xPjwvYWx0LXBlcmlvZGljYWw+PHBhZ2VzPjk0MC05
NDY8L3BhZ2VzPjx2b2x1bWU+MTc5PC92b2x1bWU+PG51bWJlcj4xMDwvbnVtYmVyPjxlZGl0aW9u
PjIwMjEvMTAvMjc8L2VkaXRpb24+PGtleXdvcmRzPjxrZXl3b3JkPkNvdmlkLTE5PC9rZXl3b3Jk
PjxrZXl3b3JkPkZlYXI8L2tleXdvcmQ+PGtleXdvcmQ+TW9ra2VuIGFuYWx5c2lzPC9rZXl3b3Jk
PjxrZXl3b3JkPlBzeWNob21ldHJpYyBwcm9wZXJ0aWVzPC9rZXl3b3JkPjxrZXl3b3JkPlJhc2No
IGFuYWx5c2lzPC9rZXl3b3JkPjwva2V5d29yZHM+PGRhdGVzPjx5ZWFyPjIwMjE8L3llYXI+PHB1
Yi1kYXRlcz48ZGF0ZT5EZWM8L2RhdGU+PC9wdWItZGF0ZXM+PC9kYXRlcz48aXNibj4wMDAzLTQ0
ODcgKFByaW50KSYjeEQ7MDAwMy00NDg3PC9pc2JuPjxhY2Nlc3Npb24tbnVtPjM0Njk3NTAzPC9h
Y2Nlc3Npb24tbnVtPjx1cmxzPjwvdXJscz48Y3VzdG9tMj5QTUM4NTI5MjYyPC9jdXN0b20yPjxl
bGVjdHJvbmljLXJlc291cmNlLW51bT4xMC4xMDE2L2ouYW1wLjIwMjEuMTAuMDEwPC9lbGVjdHJv
bmljLXJlc291cmNlLW51bT48cmVtb3RlLWRhdGFiYXNlLXByb3ZpZGVyPk5MTTwvcmVtb3RlLWRh
dGFiYXNlLXByb3ZpZGVyPjxsYW5ndWFnZT5lbmc8L2xhbmd1YWdlPjwvcmVjb3JkPjwvQ2l0ZT48
L0VuZE5vdGU+AG==
</w:fldData>
        </w:fldChar>
      </w:r>
      <w:r w:rsidR="0030522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instrText xml:space="preserve"> ADDIN EN.CITE </w:instrText>
      </w:r>
      <w:r w:rsidR="0030522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fldChar w:fldCharType="begin">
          <w:fldData xml:space="preserve">PEVuZE5vdGU+PENpdGU+PEF1dGhvcj5QcmV0b3JpdXM8L0F1dGhvcj48WWVhcj4yMDIxPC9ZZWFy
PjxSZWNOdW0+NDY8L1JlY051bT48RGlzcGxheVRleHQ+KDM1KTwvRGlzcGxheVRleHQ+PHJlY29y
ZD48cmVjLW51bWJlcj40NjwvcmVjLW51bWJlcj48Zm9yZWlnbi1rZXlzPjxrZXkgYXBwPSJFTiIg
ZGItaWQ9IjV3ZmQyNXp0b3B0MHpvZWFhZnZwcjB4cGF6MjV4ZGF0MGZmeiIgdGltZXN0YW1wPSIx
NjM4NjM1NjY0Ij40Njwva2V5PjwvZm9yZWlnbi1rZXlzPjxyZWYtdHlwZSBuYW1lPSJKb3VybmFs
IEFydGljbGUiPjE3PC9yZWYtdHlwZT48Y29udHJpYnV0b3JzPjxhdXRob3JzPjxhdXRob3I+UHJl
dG9yaXVzLCBULiBCLjwvYXV0aG9yPjxhdXRob3I+UGFkbWFuYWJoYW51bm5pLCBBLjwvYXV0aG9y
PjxhdXRob3I+U3RpZWdsZXIsIE4uPC9hdXRob3I+PGF1dGhvcj5Cb3VjaGFyZCwgSi4gUC48L2F1
dGhvcj48L2F1dGhvcnM+PC9jb250cmlidXRvcnM+PGF1dGgtYWRkcmVzcz5EZXBhcnRtZW50IG9m
IFBzeWNob2xvZ3ksIFVuaXZlcnNpdHkgb2YgdGhlIFdlc3Rlcm4gQ2FwZSwgUm9iZXJ0LVNvYnVr
d2Ugcm9hZCwgUHJpdmF0ZSBCYWcgWDE3LCBCZWxsdmlsbGUsIDc1MzUgQ2FwZS1Ub3duLCBTb3V0
aCBBZnJpY2EuJiN4RDtEZXBhcnRtZW50IG9mIFN0YXRpc3RpY3MgYW5kIFBvcHVsYXRpb24gU3R1
ZGllcywgVW5pdmVyc2l0eSBvZiB0aGUgV2VzdGVybiBDYXBlLCBSb2JlcnQtU29idWt3ZSByb2Fk
LCBCZWxsdmlsbGUsIDc1MzUgQ2FwZS1Ub3duLCBTb3V0aCBBZnJpY2EuJiN4RDtJbnN0aXR1dCBw
c3ljaG8tanVkaWNpYWlyZSBldCBkZSBwc3ljaG9wYXRob2xvZ2llIChJUEpQKSwgSW5zdGl0dXRl
IG9mIEZvcmVuc2ljIFBzeWNob2xvZ3kgYW5kIFBzeWNob3BhdGhvbG9neSwgY2VudHJlIGhvc3Bp
dGFsaWVyIGRlIENhZGlsbGFjLCAxMCwgYXZlbnVlIEpvc2VwaC1DYXVzc2lsLCAzMzQxMCBDYWRp
bGxhYywgRnJhbmNlLiYjeEQ7VW5pdMOpIHBvdXIgbWFsYWRlcyBkaWZmaWNpbGVzIChVTUQpLCBw
w7RsZSBkZSBwc3ljaGlhdHJpZSBtw6lkaWNvLWzDqWdhbGUgKFBQTUwpLCBjZW50cmUgaG9zcGl0
YWxpZXIgZGUgQ2FkaWxsYWMsIDEwLCBhdmVudWUgSm9zZXBoLUNhdXNzaWwsIDMzNDEwIENhZGls
bGFjLCBGcmFuY2UuPC9hdXRoLWFkZHJlc3M+PHRpdGxlcz48dGl0bGU+VmFsaWRhdGlvbiBvZiB0
aGUgZmVhciBvZiBDT1ZJRC0xOSBzY2FsZSBpbiBTb3V0aCBBZnJpY2E6IFRocmVlIGNvbXBsZW1l
bnRhcnkgYW5hbHlzZXM8L3RpdGxlPjxzZWNvbmRhcnktdGl0bGU+QW5uIE1lZCBQc3ljaG9sIChQ
YXJpcyk8L3NlY29uZGFyeS10aXRsZT48YWx0LXRpdGxlPkFubmFsZXMgbWVkaWNvLXBzeWNob2xv
Z2lxdWVzPC9hbHQtdGl0bGU+PC90aXRsZXM+PHBlcmlvZGljYWw+PGZ1bGwtdGl0bGU+QW5uIE1l
ZCBQc3ljaG9sIChQYXJpcyk8L2Z1bGwtdGl0bGU+PGFiYnItMT5Bbm5hbGVzIG1lZGljby1wc3lj
aG9sb2dpcXVlczwvYWJici0xPjwvcGVyaW9kaWNhbD48YWx0LXBlcmlvZGljYWw+PGZ1bGwtdGl0
bGU+QW5uIE1lZCBQc3ljaG9sIChQYXJpcyk8L2Z1bGwtdGl0bGU+PGFiYnItMT5Bbm5hbGVzIG1l
ZGljby1wc3ljaG9sb2dpcXVlczwvYWJici0xPjwvYWx0LXBlcmlvZGljYWw+PHBhZ2VzPjk0MC05
NDY8L3BhZ2VzPjx2b2x1bWU+MTc5PC92b2x1bWU+PG51bWJlcj4xMDwvbnVtYmVyPjxlZGl0aW9u
PjIwMjEvMTAvMjc8L2VkaXRpb24+PGtleXdvcmRzPjxrZXl3b3JkPkNvdmlkLTE5PC9rZXl3b3Jk
PjxrZXl3b3JkPkZlYXI8L2tleXdvcmQ+PGtleXdvcmQ+TW9ra2VuIGFuYWx5c2lzPC9rZXl3b3Jk
PjxrZXl3b3JkPlBzeWNob21ldHJpYyBwcm9wZXJ0aWVzPC9rZXl3b3JkPjxrZXl3b3JkPlJhc2No
IGFuYWx5c2lzPC9rZXl3b3JkPjwva2V5d29yZHM+PGRhdGVzPjx5ZWFyPjIwMjE8L3llYXI+PHB1
Yi1kYXRlcz48ZGF0ZT5EZWM8L2RhdGU+PC9wdWItZGF0ZXM+PC9kYXRlcz48aXNibj4wMDAzLTQ0
ODcgKFByaW50KSYjeEQ7MDAwMy00NDg3PC9pc2JuPjxhY2Nlc3Npb24tbnVtPjM0Njk3NTAzPC9h
Y2Nlc3Npb24tbnVtPjx1cmxzPjwvdXJscz48Y3VzdG9tMj5QTUM4NTI5MjYyPC9jdXN0b20yPjxl
bGVjdHJvbmljLXJlc291cmNlLW51bT4xMC4xMDE2L2ouYW1wLjIwMjEuMTAuMDEwPC9lbGVjdHJv
bmljLXJlc291cmNlLW51bT48cmVtb3RlLWRhdGFiYXNlLXByb3ZpZGVyPk5MTTwvcmVtb3RlLWRh
dGFiYXNlLXByb3ZpZGVyPjxsYW5ndWFnZT5lbmc8L2xhbmd1YWdlPjwvcmVjb3JkPjwvQ2l0ZT48
L0VuZE5vdGU+AG==
</w:fldData>
        </w:fldChar>
      </w:r>
      <w:r w:rsidR="0030522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instrText xml:space="preserve"> ADDIN EN.CITE.DATA </w:instrText>
      </w:r>
      <w:r w:rsidR="0030522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r>
      <w:r w:rsidR="0030522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fldChar w:fldCharType="end"/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fldChar w:fldCharType="separate"/>
      </w:r>
      <w:r w:rsidR="00305229">
        <w:rPr>
          <w:rFonts w:ascii="Times New Roman" w:hAnsi="Times New Roman" w:cs="Times New Roman"/>
          <w:noProof/>
          <w:color w:val="000000"/>
          <w:sz w:val="24"/>
          <w:szCs w:val="24"/>
          <w:shd w:val="clear" w:color="auto" w:fill="FFFFFF"/>
        </w:rPr>
        <w:t>(35)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fldChar w:fldCharType="end"/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, South Korea 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fldChar w:fldCharType="begin">
          <w:fldData xml:space="preserve">PEVuZE5vdGU+PENpdGU+PEF1dGhvcj5IYW48L0F1dGhvcj48WWVhcj4yMDIxPC9ZZWFyPjxSZWNO
dW0+NDQ8L1JlY051bT48RGlzcGxheVRleHQ+KDM2KTwvRGlzcGxheVRleHQ+PHJlY29yZD48cmVj
LW51bWJlcj40NDwvcmVjLW51bWJlcj48Zm9yZWlnbi1rZXlzPjxrZXkgYXBwPSJFTiIgZGItaWQ9
IjV3ZmQyNXp0b3B0MHpvZWFhZnZwcjB4cGF6MjV4ZGF0MGZmeiIgdGltZXN0YW1wPSIxNjM4Mzgy
OTY4Ij40NDwva2V5PjwvZm9yZWlnbi1rZXlzPjxyZWYtdHlwZSBuYW1lPSJKb3VybmFsIEFydGlj
bGUiPjE3PC9yZWYtdHlwZT48Y29udHJpYnV0b3JzPjxhdXRob3JzPjxhdXRob3I+SGFuLCBKLiBX
LjwvYXV0aG9yPjxhdXRob3I+UGFyaywgSi48L2F1dGhvcj48YXV0aG9yPkxlZSwgSC48L2F1dGhv
cj48L2F1dGhvcnM+PC9jb250cmlidXRvcnM+PGF1dGgtYWRkcmVzcz5Db2xsZWdlIG9mIE51cnNp
bmcgU2NpZW5jZSwgS3l1bmcgSGVlIFVuaXZlcnNpdHksIFNlb3VsIDAyNDQ3LCBLb3JlYS4mI3hE
O0RlcGFydG1lbnQgb2YgTnVyaW5zZywgRG9uZ25hbSBIZWFsdGggVW5pdmVyc2l0eSwgU3V3b24t
c2kgMTYzMjgsIEtvcmVhLiYjeEQ7RGVwYXJ0bWVudCBvZiBOdXJzaW5nLCBHYW5nbmV1bmctV29u
anUgTmF0aW9uYWwgVW5pdmVyc2l0eSwgR2FuZ25ldW5nLXNpIDI2NDAzLCBLb3JlYS48L2F1dGgt
YWRkcmVzcz48dGl0bGVzPjx0aXRsZT5WYWxpZGl0eSBhbmQgUmVsaWFiaWxpdHkgb2YgdGhlIEtv
cmVhbiBWZXJzaW9uIG9mIHRoZSBGZWFyIG9mIENPVklELTE5IFNjYWxlPC90aXRsZT48c2Vjb25k
YXJ5LXRpdGxlPkludCBKIEVudmlyb24gUmVzIFB1YmxpYyBIZWFsdGg8L3NlY29uZGFyeS10aXRs
ZT48YWx0LXRpdGxlPkludGVybmF0aW9uYWwgam91cm5hbCBvZiBlbnZpcm9ubWVudGFsIHJlc2Vh
cmNoIGFuZCBwdWJsaWMgaGVhbHRoPC9hbHQtdGl0bGU+PC90aXRsZXM+PHBlcmlvZGljYWw+PGZ1
bGwtdGl0bGU+SW50IEogRW52aXJvbiBSZXMgUHVibGljIEhlYWx0aDwvZnVsbC10aXRsZT48YWJi
ci0xPkludGVybmF0aW9uYWwgam91cm5hbCBvZiBlbnZpcm9ubWVudGFsIHJlc2VhcmNoIGFuZCBw
dWJsaWMgaGVhbHRoPC9hYmJyLTE+PC9wZXJpb2RpY2FsPjxhbHQtcGVyaW9kaWNhbD48ZnVsbC10
aXRsZT5JbnQgSiBFbnZpcm9uIFJlcyBQdWJsaWMgSGVhbHRoPC9mdWxsLXRpdGxlPjxhYmJyLTE+
SW50ZXJuYXRpb25hbCBqb3VybmFsIG9mIGVudmlyb25tZW50YWwgcmVzZWFyY2ggYW5kIHB1Ymxp
YyBoZWFsdGg8L2FiYnItMT48L2FsdC1wZXJpb2RpY2FsPjx2b2x1bWU+MTg8L3ZvbHVtZT48bnVt
YmVyPjE0PC9udW1iZXI+PGVkaXRpb24+MjAyMS8wNy8yNTwvZWRpdGlvbj48a2V5d29yZHM+PGtl
eXdvcmQ+QWR1bHQ8L2tleXdvcmQ+PGtleXdvcmQ+KmNvdmlkLTE5PC9rZXl3b3JkPjxrZXl3b3Jk
PkZlYXI8L2tleXdvcmQ+PGtleXdvcmQ+SHVtYW5zPC9rZXl3b3JkPjxrZXl3b3JkPkxhbmd1YWdl
PC9rZXl3b3JkPjxrZXl3b3JkPlBzeWNob21ldHJpY3M8L2tleXdvcmQ+PGtleXdvcmQ+UmVwcm9k
dWNpYmlsaXR5IG9mIFJlc3VsdHM8L2tleXdvcmQ+PGtleXdvcmQ+UmVwdWJsaWMgb2YgS29yZWE8
L2tleXdvcmQ+PGtleXdvcmQ+U0FSUy1Db1YtMjwva2V5d29yZD48a2V5d29yZD5TdXJ2ZXlzIGFu
ZCBRdWVzdGlvbm5haXJlczwva2V5d29yZD48a2V5d29yZD5Db3ZpZC0xOTwva2V5d29yZD48a2V5
d29yZD5pbmZlY3Rpb25zPC9rZXl3b3JkPjwva2V5d29yZHM+PGRhdGVzPjx5ZWFyPjIwMjE8L3ll
YXI+PHB1Yi1kYXRlcz48ZGF0ZT5KdWwgMTE8L2RhdGU+PC9wdWItZGF0ZXM+PC9kYXRlcz48aXNi
bj4xNjYxLTc4MjcgKFByaW50KSYjeEQ7MTY2MC00NjAxPC9pc2JuPjxhY2Nlc3Npb24tbnVtPjM0
Mjk5ODU0PC9hY2Nlc3Npb24tbnVtPjx1cmxzPjwvdXJscz48Y3VzdG9tMj5QTUM4MzA2MjA2PC9j
dXN0b20yPjxlbGVjdHJvbmljLXJlc291cmNlLW51bT4xMC4zMzkwL2lqZXJwaDE4MTQ3NDAyPC9l
bGVjdHJvbmljLXJlc291cmNlLW51bT48cmVtb3RlLWRhdGFiYXNlLXByb3ZpZGVyPk5MTTwvcmVt
b3RlLWRhdGFiYXNlLXByb3ZpZGVyPjxsYW5ndWFnZT5lbmc8L2xhbmd1YWdlPjwvcmVjb3JkPjwv
Q2l0ZT48L0VuZE5vdGU+
</w:fldData>
        </w:fldChar>
      </w:r>
      <w:r w:rsidR="0030522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instrText xml:space="preserve"> ADDIN EN.CITE </w:instrText>
      </w:r>
      <w:r w:rsidR="0030522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fldChar w:fldCharType="begin">
          <w:fldData xml:space="preserve">PEVuZE5vdGU+PENpdGU+PEF1dGhvcj5IYW48L0F1dGhvcj48WWVhcj4yMDIxPC9ZZWFyPjxSZWNO
dW0+NDQ8L1JlY051bT48RGlzcGxheVRleHQ+KDM2KTwvRGlzcGxheVRleHQ+PHJlY29yZD48cmVj
LW51bWJlcj40NDwvcmVjLW51bWJlcj48Zm9yZWlnbi1rZXlzPjxrZXkgYXBwPSJFTiIgZGItaWQ9
IjV3ZmQyNXp0b3B0MHpvZWFhZnZwcjB4cGF6MjV4ZGF0MGZmeiIgdGltZXN0YW1wPSIxNjM4Mzgy
OTY4Ij40NDwva2V5PjwvZm9yZWlnbi1rZXlzPjxyZWYtdHlwZSBuYW1lPSJKb3VybmFsIEFydGlj
bGUiPjE3PC9yZWYtdHlwZT48Y29udHJpYnV0b3JzPjxhdXRob3JzPjxhdXRob3I+SGFuLCBKLiBX
LjwvYXV0aG9yPjxhdXRob3I+UGFyaywgSi48L2F1dGhvcj48YXV0aG9yPkxlZSwgSC48L2F1dGhv
cj48L2F1dGhvcnM+PC9jb250cmlidXRvcnM+PGF1dGgtYWRkcmVzcz5Db2xsZWdlIG9mIE51cnNp
bmcgU2NpZW5jZSwgS3l1bmcgSGVlIFVuaXZlcnNpdHksIFNlb3VsIDAyNDQ3LCBLb3JlYS4mI3hE
O0RlcGFydG1lbnQgb2YgTnVyaW5zZywgRG9uZ25hbSBIZWFsdGggVW5pdmVyc2l0eSwgU3V3b24t
c2kgMTYzMjgsIEtvcmVhLiYjeEQ7RGVwYXJ0bWVudCBvZiBOdXJzaW5nLCBHYW5nbmV1bmctV29u
anUgTmF0aW9uYWwgVW5pdmVyc2l0eSwgR2FuZ25ldW5nLXNpIDI2NDAzLCBLb3JlYS48L2F1dGgt
YWRkcmVzcz48dGl0bGVzPjx0aXRsZT5WYWxpZGl0eSBhbmQgUmVsaWFiaWxpdHkgb2YgdGhlIEtv
cmVhbiBWZXJzaW9uIG9mIHRoZSBGZWFyIG9mIENPVklELTE5IFNjYWxlPC90aXRsZT48c2Vjb25k
YXJ5LXRpdGxlPkludCBKIEVudmlyb24gUmVzIFB1YmxpYyBIZWFsdGg8L3NlY29uZGFyeS10aXRs
ZT48YWx0LXRpdGxlPkludGVybmF0aW9uYWwgam91cm5hbCBvZiBlbnZpcm9ubWVudGFsIHJlc2Vh
cmNoIGFuZCBwdWJsaWMgaGVhbHRoPC9hbHQtdGl0bGU+PC90aXRsZXM+PHBlcmlvZGljYWw+PGZ1
bGwtdGl0bGU+SW50IEogRW52aXJvbiBSZXMgUHVibGljIEhlYWx0aDwvZnVsbC10aXRsZT48YWJi
ci0xPkludGVybmF0aW9uYWwgam91cm5hbCBvZiBlbnZpcm9ubWVudGFsIHJlc2VhcmNoIGFuZCBw
dWJsaWMgaGVhbHRoPC9hYmJyLTE+PC9wZXJpb2RpY2FsPjxhbHQtcGVyaW9kaWNhbD48ZnVsbC10
aXRsZT5JbnQgSiBFbnZpcm9uIFJlcyBQdWJsaWMgSGVhbHRoPC9mdWxsLXRpdGxlPjxhYmJyLTE+
SW50ZXJuYXRpb25hbCBqb3VybmFsIG9mIGVudmlyb25tZW50YWwgcmVzZWFyY2ggYW5kIHB1Ymxp
YyBoZWFsdGg8L2FiYnItMT48L2FsdC1wZXJpb2RpY2FsPjx2b2x1bWU+MTg8L3ZvbHVtZT48bnVt
YmVyPjE0PC9udW1iZXI+PGVkaXRpb24+MjAyMS8wNy8yNTwvZWRpdGlvbj48a2V5d29yZHM+PGtl
eXdvcmQ+QWR1bHQ8L2tleXdvcmQ+PGtleXdvcmQ+KmNvdmlkLTE5PC9rZXl3b3JkPjxrZXl3b3Jk
PkZlYXI8L2tleXdvcmQ+PGtleXdvcmQ+SHVtYW5zPC9rZXl3b3JkPjxrZXl3b3JkPkxhbmd1YWdl
PC9rZXl3b3JkPjxrZXl3b3JkPlBzeWNob21ldHJpY3M8L2tleXdvcmQ+PGtleXdvcmQ+UmVwcm9k
dWNpYmlsaXR5IG9mIFJlc3VsdHM8L2tleXdvcmQ+PGtleXdvcmQ+UmVwdWJsaWMgb2YgS29yZWE8
L2tleXdvcmQ+PGtleXdvcmQ+U0FSUy1Db1YtMjwva2V5d29yZD48a2V5d29yZD5TdXJ2ZXlzIGFu
ZCBRdWVzdGlvbm5haXJlczwva2V5d29yZD48a2V5d29yZD5Db3ZpZC0xOTwva2V5d29yZD48a2V5
d29yZD5pbmZlY3Rpb25zPC9rZXl3b3JkPjwva2V5d29yZHM+PGRhdGVzPjx5ZWFyPjIwMjE8L3ll
YXI+PHB1Yi1kYXRlcz48ZGF0ZT5KdWwgMTE8L2RhdGU+PC9wdWItZGF0ZXM+PC9kYXRlcz48aXNi
bj4xNjYxLTc4MjcgKFByaW50KSYjeEQ7MTY2MC00NjAxPC9pc2JuPjxhY2Nlc3Npb24tbnVtPjM0
Mjk5ODU0PC9hY2Nlc3Npb24tbnVtPjx1cmxzPjwvdXJscz48Y3VzdG9tMj5QTUM4MzA2MjA2PC9j
dXN0b20yPjxlbGVjdHJvbmljLXJlc291cmNlLW51bT4xMC4zMzkwL2lqZXJwaDE4MTQ3NDAyPC9l
bGVjdHJvbmljLXJlc291cmNlLW51bT48cmVtb3RlLWRhdGFiYXNlLXByb3ZpZGVyPk5MTTwvcmVt
b3RlLWRhdGFiYXNlLXByb3ZpZGVyPjxsYW5ndWFnZT5lbmc8L2xhbmd1YWdlPjwvcmVjb3JkPjwv
Q2l0ZT48L0VuZE5vdGU+
</w:fldData>
        </w:fldChar>
      </w:r>
      <w:r w:rsidR="0030522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instrText xml:space="preserve"> ADDIN EN.CITE.DATA </w:instrText>
      </w:r>
      <w:r w:rsidR="0030522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r>
      <w:r w:rsidR="0030522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fldChar w:fldCharType="end"/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fldChar w:fldCharType="separate"/>
      </w:r>
      <w:r w:rsidR="00305229">
        <w:rPr>
          <w:rFonts w:ascii="Times New Roman" w:hAnsi="Times New Roman" w:cs="Times New Roman"/>
          <w:noProof/>
          <w:color w:val="000000"/>
          <w:sz w:val="24"/>
          <w:szCs w:val="24"/>
          <w:shd w:val="clear" w:color="auto" w:fill="FFFFFF"/>
        </w:rPr>
        <w:t>(36)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fldChar w:fldCharType="end"/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,</w:t>
      </w:r>
      <w:r w:rsidRPr="00943B6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Spain </w:t>
      </w:r>
      <w:r w:rsidRPr="0069317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fldChar w:fldCharType="begin"/>
      </w:r>
      <w:r w:rsidR="0030522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instrText xml:space="preserve"> ADDIN EN.CITE &lt;EndNote&gt;&lt;Cite&gt;&lt;Author&gt;Piqueras&lt;/Author&gt;&lt;Year&gt;2021&lt;/Year&gt;&lt;RecNum&gt;20&lt;/RecNum&gt;&lt;DisplayText&gt;(8)&lt;/DisplayText&gt;&lt;record&gt;&lt;rec-number&gt;20&lt;/rec-number&gt;&lt;foreign-keys&gt;&lt;key app="EN" db-id="5wfd25ztopt0zoeaafvpr0xpaz25xdat0ffz" timestamp="1638036200"&gt;20&lt;/key&gt;&lt;/foreign-keys&gt;&lt;ref-type name="Journal Article"&gt;17&lt;/ref-type&gt;&lt;contributors&gt;&lt;authors&gt;&lt;author&gt;Piqueras, J. A.&lt;/author&gt;&lt;author&gt;Gomez-Gomez, M.&lt;/author&gt;&lt;author&gt;Marzo, J. C.&lt;/author&gt;&lt;author&gt;Gomez-Mir, P.&lt;/author&gt;&lt;author&gt;Falco, R.&lt;/author&gt;&lt;author&gt;Valenzuela, B.&lt;/author&gt;&lt;author&gt;Psicorecur-Sos Covid- study group&lt;/author&gt;&lt;/authors&gt;&lt;/contributors&gt;&lt;titles&gt;&lt;title&gt;Validation of the Spanish Version of Fear of COVID-19 Scale: its Association with Acute Stress and Coping its Association with Acute Stress and Coping&lt;/title&gt;&lt;secondary-title&gt;International journal of mental health and addiction&lt;/secondary-title&gt;&lt;alt-title&gt;Int J Ment Health Addict&lt;/alt-title&gt;&lt;/titles&gt;&lt;periodical&gt;&lt;full-title&gt;Int J Ment Health Addict&lt;/full-title&gt;&lt;abbr-1&gt;International journal of mental health and addiction&lt;/abbr-1&gt;&lt;/periodical&gt;&lt;alt-periodical&gt;&lt;full-title&gt;Int J Ment Health Addict&lt;/full-title&gt;&lt;abbr-1&gt;International journal of mental health and addiction&lt;/abbr-1&gt;&lt;/alt-periodical&gt;&lt;pages&gt;1-18&lt;/pages&gt;&lt;keywords&gt;&lt;keyword&gt;COVID-19&lt;/keyword&gt;&lt;keyword&gt;Coping&lt;/keyword&gt;&lt;keyword&gt;Fear of COVID-19 scale&lt;/keyword&gt;&lt;keyword&gt;Psychometrics&lt;/keyword&gt;&lt;keyword&gt;Stress&lt;/keyword&gt;&lt;/keywords&gt;&lt;dates&gt;&lt;year&gt;2021&lt;/year&gt;&lt;/dates&gt;&lt;publisher&gt;Springer US&lt;/publisher&gt;&lt;isbn&gt;1557-1874&amp;#xD;1557-1882&lt;/isbn&gt;&lt;accession-num&gt;34642579&lt;/accession-num&gt;&lt;urls&gt;&lt;related-urls&gt;&lt;url&gt;https://pubmed.ncbi.nlm.nih.gov/34642579&lt;/url&gt;&lt;url&gt;https://www.ncbi.nlm.nih.gov/pmc/articles/PMC8500468/&lt;/url&gt;&lt;/related-urls&gt;&lt;/urls&gt;&lt;electronic-resource-num&gt;10.1007/s11469-021-00615-x&lt;/electronic-resource-num&gt;&lt;remote-database-name&gt;PubMed&lt;/remote-database-name&gt;&lt;language&gt;eng&lt;/language&gt;&lt;/record&gt;&lt;/Cite&gt;&lt;/EndNote&gt;</w:instrText>
      </w:r>
      <w:r w:rsidRPr="0069317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fldChar w:fldCharType="separate"/>
      </w:r>
      <w:r w:rsidR="00305229">
        <w:rPr>
          <w:rFonts w:ascii="Times New Roman" w:hAnsi="Times New Roman" w:cs="Times New Roman"/>
          <w:noProof/>
          <w:color w:val="000000"/>
          <w:sz w:val="24"/>
          <w:szCs w:val="24"/>
          <w:shd w:val="clear" w:color="auto" w:fill="FFFFFF"/>
        </w:rPr>
        <w:t>(8)</w:t>
      </w:r>
      <w:r w:rsidRPr="0069317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fldChar w:fldCharType="end"/>
      </w:r>
      <w:r w:rsidRPr="00943B6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, Taiwan </w:t>
      </w:r>
      <w:r w:rsidRPr="0069317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fldChar w:fldCharType="begin">
          <w:fldData xml:space="preserve">PEVuZE5vdGU+PENpdGU+PEF1dGhvcj5DaGFuZzwvQXV0aG9yPjxZZWFyPjIwMjA8L1llYXI+PFJl
Y051bT40MDwvUmVjTnVtPjxEaXNwbGF5VGV4dD4oMzcpPC9EaXNwbGF5VGV4dD48cmVjb3JkPjxy
ZWMtbnVtYmVyPjQwPC9yZWMtbnVtYmVyPjxmb3JlaWduLWtleXM+PGtleSBhcHA9IkVOIiBkYi1p
ZD0iNXdmZDI1enRvcHQwem9lYWFmdnByMHhwYXoyNXhkYXQwZmZ6IiB0aW1lc3RhbXA9IjE2Mzgx
NzgzNTYiPjQwPC9rZXk+PC9mb3JlaWduLWtleXM+PHJlZi10eXBlIG5hbWU9IkpvdXJuYWwgQXJ0
aWNsZSI+MTc8L3JlZi10eXBlPjxjb250cmlidXRvcnM+PGF1dGhvcnM+PGF1dGhvcj5DaGFuZywg
Sy4gQy48L2F1dGhvcj48YXV0aG9yPkhvdSwgVy4gTC48L2F1dGhvcj48YXV0aG9yPlBha3BvdXIs
IEEuIEguPC9hdXRob3I+PGF1dGhvcj5MaW4sIEMuIFkuPC9hdXRob3I+PGF1dGhvcj5HcmlmZml0
aHMsIE0uIEQuPC9hdXRob3I+PC9hdXRob3JzPjwvY29udHJpYnV0b3JzPjxhdXRoLWFkZHJlc3M+
SmlhbmFuIFBzeWNoaWF0cmljIENlbnRlciwgTWluaXN0cnkgb2YgSGVhbHRoIGFuZCBXZWxmYXJl
LCBUYWluYW4sIFRhaXdhbi4gR1JJRDogZ3JpZC40NTQ3NDAuNiYjeEQ7RGVwYXJ0bWVudCBvZiBO
YXR1cmFsIEJpb3RlY2hub2xvZ3ksIE5hbkh1YSBVbml2ZXJzaXR5LCBDaGlheWksIDYyMiBUYWl3
YW4uIEdSSUQ6IGdyaWQuNDQ1MDI5LmUuIElTTkk6IDAwMDAgMDAwMCA5MTUxIDM1OVgmI3hEO0Rl
cGFydG1lbnQgb2YgTnVyc2luZywgS2FvaHNpdW5nIE1lZGljYWwgVW5pdmVyc2l0eSwgS2FvaHNp
dW5nLCBUYWl3YW4uIEdSSUQ6IGdyaWQuNDEyMDE5LmYuIElTTkk6IDAwMDAgMDAwMCA5NDc2IDU2
OTYmI3hEO0FkanVuY3QgUmVzZWFyY2ggRmVsbG93LCBEZXBhcnRtZW50IG9mIE1lZGljYWwgUmVz
ZWFyY2gsIEthb2hzaXVuZyBNZWRpY2FsIFVuaXZlcnNpdHkgSG9zcGl0YWwsIEthb2hzaXVuZywg
VGFpd2FuLiBHUklEOiBncmlkLjQxMjAyNy4yLiBJU05JOiAwMDAwIDAwMDQgMDYyMCA5Mzc0JiN4
RDtTb2NpYWwgRGV0ZXJtaW5hbnRzIG9mIEhlYWx0aCBSZXNlYXJjaCBDZW50ZXIsIFJlc2VhcmNo
IEluc3RpdHV0ZSBmb3IgcHJldmVudGlvbiBvZiBOb24tQ29tbXVuaWNhYmxlIERpc2Vhc2VzLCBR
YXp2aW4gVW5pdmVyc2l0eSBvZiBNZWRpY2FsIFNjaWVuY2VzLCBRYXp2aW4sIDM0MTk3NTk4MTEg
SXJhbi4gR1JJRDogZ3JpZC40MTI2MDYuNy4gSVNOSTogMDAwMCAwMDA0IDA0MDUgNDMzWCYjeEQ7
RGVwYXJ0bWVudCBvZiBOdXJzaW5nLCBTY2hvb2wgb2YgSGVhbHRoIGFuZCBXZWxmYXJlLCBKw7Zu
a8O2cGluZyBVbml2ZXJzaXR5LCBKw7Zua8O2cGluZywgU3dlZGVuLiBHUklEOiBncmlkLjExODg4
OC4wLiBJU05JOiAwMDAwIDAwMDQgMDQxNCA3NTg3JiN4RDtEZXBhcnRtZW50IG9mIFJlaGFiaWxp
dGF0aW9uIFNjaWVuY2VzLCBGYWN1bHR5IG9mIEhlYWx0aCBhbmQgU29jaWFsIFNjaWVuY2VzLCBU
aGUgSG9uZyBLb25nIFBvbHl0ZWNobmljIFVuaXZlcnNpdHksIDExIFl1ayBDaG9pIFJkLCBIdW5n
IEhvbSwgSG9uZyBLb25nLiBHUklEOiBncmlkLjE2ODkwLjM2LiBJU05JOiAwMDAwIDAwMDQgMTc2
NCA2MTIzJiN4RDtJbnN0aXR1dGUgb2YgQWxsaWVkIEhlYWx0aCBTY2llbmNlcywgQ29sbGVnZSBv
ZiBNZWRpY2luZSwgTmF0aW9uYWwgQ2hlbmcgS3VuZyBVbml2ZXJzaXR5LCBUYWluYW4sIFRhaXdh
bi4gR1JJRDogZ3JpZC42NDUyMy4zNi4gSVNOSTogMDAwMCAwMDA0IDA1MzIgMzI1NSYjeEQ7SW50
ZXJuYXRpb25hbCBHYW1pbmcgUmVzZWFyY2ggVW5pdCwgUHN5Y2hvbG9neSBEZXBhcnRtZW50LCBO
b3R0aW5naGFtIFRyZW50IFVuaXZlcnNpdHksIE5vdHRpbmdoYW0sIFVLLiBHUklEOiBncmlkLjEy
MzYxLjM3LiBJU05JOiAwMDAwIDAwMDEgMDcyNyAwNjY5PC9hdXRoLWFkZHJlc3M+PHRpdGxlcz48
dGl0bGU+UHN5Y2hvbWV0cmljIFRlc3Rpbmcgb2YgVGhyZWUgQ09WSUQtMTktUmVsYXRlZCBTY2Fs
ZXMgQW1vbmcgUGVvcGxlIHdpdGggTWVudGFsIElsbG5lc3M8L3RpdGxlPjxzZWNvbmRhcnktdGl0
bGU+SW50IEogTWVudCBIZWFsdGggQWRkaWN0PC9zZWNvbmRhcnktdGl0bGU+PGFsdC10aXRsZT5J
bnRlcm5hdGlvbmFsIGpvdXJuYWwgb2YgbWVudGFsIGhlYWx0aCBhbmQgYWRkaWN0aW9uPC9hbHQt
dGl0bGU+PC90aXRsZXM+PHBlcmlvZGljYWw+PGZ1bGwtdGl0bGU+SW50IEogTWVudCBIZWFsdGgg
QWRkaWN0PC9mdWxsLXRpdGxlPjxhYmJyLTE+SW50ZXJuYXRpb25hbCBqb3VybmFsIG9mIG1lbnRh
bCBoZWFsdGggYW5kIGFkZGljdGlvbjwvYWJici0xPjwvcGVyaW9kaWNhbD48YWx0LXBlcmlvZGlj
YWw+PGZ1bGwtdGl0bGU+SW50IEogTWVudCBIZWFsdGggQWRkaWN0PC9mdWxsLXRpdGxlPjxhYmJy
LTE+SW50ZXJuYXRpb25hbCBqb3VybmFsIG9mIG1lbnRhbCBoZWFsdGggYW5kIGFkZGljdGlvbjwv
YWJici0xPjwvYWx0LXBlcmlvZGljYWw+PHBhZ2VzPjEtMTM8L3BhZ2VzPjxlZGl0aW9uPjIwMjAv
MDgvMjU8L2VkaXRpb24+PGtleXdvcmRzPjxrZXl3b3JkPkJlbGlldmluZyBDT1ZJRC0xOSBJbmZv
cm1hdGlvbiBTY2FsZTwva2V5d29yZD48a2V5d29yZD5DT1ZJRC0xOSBwcmV2ZW50aXZlIGJlaGF2
aW9yPC9rZXl3b3JkPjxrZXl3b3JkPkZlYXIgb2YgQ09WSUQtMTkgU2NhbGU8L2tleXdvcmQ+PGtl
eXdvcmQ+UHJldmVudGl2ZSBDT1ZJRC0xOSBJbmZlY3Rpb24gQmVoYXZpb3JzIFNjYWxlPC9rZXl3
b3JkPjxrZXl3b3JkPlBzeWNob2xvZ2ljYWwgZGlzdHJlc3M8L2tleXdvcmQ+PC9rZXl3b3Jkcz48
ZGF0ZXM+PHllYXI+MjAyMDwveWVhcj48cHViLWRhdGVzPjxkYXRlPkp1bCAxMTwvZGF0ZT48L3B1
Yi1kYXRlcz48L2RhdGVzPjxpc2JuPjE1NTctMTg3NCAoUHJpbnQpJiN4RDsxNTU3LTE4NzQ8L2lz
Ym4+PGFjY2Vzc2lvbi1udW0+MzI4Mzc0NDI8L2FjY2Vzc2lvbi1udW0+PHVybHM+PC91cmxzPjxj
dXN0b20yPlBNQzczNTQzNTM8L2N1c3RvbTI+PGVsZWN0cm9uaWMtcmVzb3VyY2UtbnVtPjEwLjEw
MDcvczExNDY5LTAyMC0wMDM2MS02PC9lbGVjdHJvbmljLXJlc291cmNlLW51bT48cmVtb3RlLWRh
dGFiYXNlLXByb3ZpZGVyPk5MTTwvcmVtb3RlLWRhdGFiYXNlLXByb3ZpZGVyPjxsYW5ndWFnZT5l
bmc8L2xhbmd1YWdlPjwvcmVjb3JkPjwvQ2l0ZT48L0VuZE5vdGU+
</w:fldData>
        </w:fldChar>
      </w:r>
      <w:r w:rsidR="0030522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instrText xml:space="preserve"> ADDIN EN.CITE </w:instrText>
      </w:r>
      <w:r w:rsidR="0030522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fldChar w:fldCharType="begin">
          <w:fldData xml:space="preserve">PEVuZE5vdGU+PENpdGU+PEF1dGhvcj5DaGFuZzwvQXV0aG9yPjxZZWFyPjIwMjA8L1llYXI+PFJl
Y051bT40MDwvUmVjTnVtPjxEaXNwbGF5VGV4dD4oMzcpPC9EaXNwbGF5VGV4dD48cmVjb3JkPjxy
ZWMtbnVtYmVyPjQwPC9yZWMtbnVtYmVyPjxmb3JlaWduLWtleXM+PGtleSBhcHA9IkVOIiBkYi1p
ZD0iNXdmZDI1enRvcHQwem9lYWFmdnByMHhwYXoyNXhkYXQwZmZ6IiB0aW1lc3RhbXA9IjE2Mzgx
NzgzNTYiPjQwPC9rZXk+PC9mb3JlaWduLWtleXM+PHJlZi10eXBlIG5hbWU9IkpvdXJuYWwgQXJ0
aWNsZSI+MTc8L3JlZi10eXBlPjxjb250cmlidXRvcnM+PGF1dGhvcnM+PGF1dGhvcj5DaGFuZywg
Sy4gQy48L2F1dGhvcj48YXV0aG9yPkhvdSwgVy4gTC48L2F1dGhvcj48YXV0aG9yPlBha3BvdXIs
IEEuIEguPC9hdXRob3I+PGF1dGhvcj5MaW4sIEMuIFkuPC9hdXRob3I+PGF1dGhvcj5HcmlmZml0
aHMsIE0uIEQuPC9hdXRob3I+PC9hdXRob3JzPjwvY29udHJpYnV0b3JzPjxhdXRoLWFkZHJlc3M+
SmlhbmFuIFBzeWNoaWF0cmljIENlbnRlciwgTWluaXN0cnkgb2YgSGVhbHRoIGFuZCBXZWxmYXJl
LCBUYWluYW4sIFRhaXdhbi4gR1JJRDogZ3JpZC40NTQ3NDAuNiYjeEQ7RGVwYXJ0bWVudCBvZiBO
YXR1cmFsIEJpb3RlY2hub2xvZ3ksIE5hbkh1YSBVbml2ZXJzaXR5LCBDaGlheWksIDYyMiBUYWl3
YW4uIEdSSUQ6IGdyaWQuNDQ1MDI5LmUuIElTTkk6IDAwMDAgMDAwMCA5MTUxIDM1OVgmI3hEO0Rl
cGFydG1lbnQgb2YgTnVyc2luZywgS2FvaHNpdW5nIE1lZGljYWwgVW5pdmVyc2l0eSwgS2FvaHNp
dW5nLCBUYWl3YW4uIEdSSUQ6IGdyaWQuNDEyMDE5LmYuIElTTkk6IDAwMDAgMDAwMCA5NDc2IDU2
OTYmI3hEO0FkanVuY3QgUmVzZWFyY2ggRmVsbG93LCBEZXBhcnRtZW50IG9mIE1lZGljYWwgUmVz
ZWFyY2gsIEthb2hzaXVuZyBNZWRpY2FsIFVuaXZlcnNpdHkgSG9zcGl0YWwsIEthb2hzaXVuZywg
VGFpd2FuLiBHUklEOiBncmlkLjQxMjAyNy4yLiBJU05JOiAwMDAwIDAwMDQgMDYyMCA5Mzc0JiN4
RDtTb2NpYWwgRGV0ZXJtaW5hbnRzIG9mIEhlYWx0aCBSZXNlYXJjaCBDZW50ZXIsIFJlc2VhcmNo
IEluc3RpdHV0ZSBmb3IgcHJldmVudGlvbiBvZiBOb24tQ29tbXVuaWNhYmxlIERpc2Vhc2VzLCBR
YXp2aW4gVW5pdmVyc2l0eSBvZiBNZWRpY2FsIFNjaWVuY2VzLCBRYXp2aW4sIDM0MTk3NTk4MTEg
SXJhbi4gR1JJRDogZ3JpZC40MTI2MDYuNy4gSVNOSTogMDAwMCAwMDA0IDA0MDUgNDMzWCYjeEQ7
RGVwYXJ0bWVudCBvZiBOdXJzaW5nLCBTY2hvb2wgb2YgSGVhbHRoIGFuZCBXZWxmYXJlLCBKw7Zu
a8O2cGluZyBVbml2ZXJzaXR5LCBKw7Zua8O2cGluZywgU3dlZGVuLiBHUklEOiBncmlkLjExODg4
OC4wLiBJU05JOiAwMDAwIDAwMDQgMDQxNCA3NTg3JiN4RDtEZXBhcnRtZW50IG9mIFJlaGFiaWxp
dGF0aW9uIFNjaWVuY2VzLCBGYWN1bHR5IG9mIEhlYWx0aCBhbmQgU29jaWFsIFNjaWVuY2VzLCBU
aGUgSG9uZyBLb25nIFBvbHl0ZWNobmljIFVuaXZlcnNpdHksIDExIFl1ayBDaG9pIFJkLCBIdW5n
IEhvbSwgSG9uZyBLb25nLiBHUklEOiBncmlkLjE2ODkwLjM2LiBJU05JOiAwMDAwIDAwMDQgMTc2
NCA2MTIzJiN4RDtJbnN0aXR1dGUgb2YgQWxsaWVkIEhlYWx0aCBTY2llbmNlcywgQ29sbGVnZSBv
ZiBNZWRpY2luZSwgTmF0aW9uYWwgQ2hlbmcgS3VuZyBVbml2ZXJzaXR5LCBUYWluYW4sIFRhaXdh
bi4gR1JJRDogZ3JpZC42NDUyMy4zNi4gSVNOSTogMDAwMCAwMDA0IDA1MzIgMzI1NSYjeEQ7SW50
ZXJuYXRpb25hbCBHYW1pbmcgUmVzZWFyY2ggVW5pdCwgUHN5Y2hvbG9neSBEZXBhcnRtZW50LCBO
b3R0aW5naGFtIFRyZW50IFVuaXZlcnNpdHksIE5vdHRpbmdoYW0sIFVLLiBHUklEOiBncmlkLjEy
MzYxLjM3LiBJU05JOiAwMDAwIDAwMDEgMDcyNyAwNjY5PC9hdXRoLWFkZHJlc3M+PHRpdGxlcz48
dGl0bGU+UHN5Y2hvbWV0cmljIFRlc3Rpbmcgb2YgVGhyZWUgQ09WSUQtMTktUmVsYXRlZCBTY2Fs
ZXMgQW1vbmcgUGVvcGxlIHdpdGggTWVudGFsIElsbG5lc3M8L3RpdGxlPjxzZWNvbmRhcnktdGl0
bGU+SW50IEogTWVudCBIZWFsdGggQWRkaWN0PC9zZWNvbmRhcnktdGl0bGU+PGFsdC10aXRsZT5J
bnRlcm5hdGlvbmFsIGpvdXJuYWwgb2YgbWVudGFsIGhlYWx0aCBhbmQgYWRkaWN0aW9uPC9hbHQt
dGl0bGU+PC90aXRsZXM+PHBlcmlvZGljYWw+PGZ1bGwtdGl0bGU+SW50IEogTWVudCBIZWFsdGgg
QWRkaWN0PC9mdWxsLXRpdGxlPjxhYmJyLTE+SW50ZXJuYXRpb25hbCBqb3VybmFsIG9mIG1lbnRh
bCBoZWFsdGggYW5kIGFkZGljdGlvbjwvYWJici0xPjwvcGVyaW9kaWNhbD48YWx0LXBlcmlvZGlj
YWw+PGZ1bGwtdGl0bGU+SW50IEogTWVudCBIZWFsdGggQWRkaWN0PC9mdWxsLXRpdGxlPjxhYmJy
LTE+SW50ZXJuYXRpb25hbCBqb3VybmFsIG9mIG1lbnRhbCBoZWFsdGggYW5kIGFkZGljdGlvbjwv
YWJici0xPjwvYWx0LXBlcmlvZGljYWw+PHBhZ2VzPjEtMTM8L3BhZ2VzPjxlZGl0aW9uPjIwMjAv
MDgvMjU8L2VkaXRpb24+PGtleXdvcmRzPjxrZXl3b3JkPkJlbGlldmluZyBDT1ZJRC0xOSBJbmZv
cm1hdGlvbiBTY2FsZTwva2V5d29yZD48a2V5d29yZD5DT1ZJRC0xOSBwcmV2ZW50aXZlIGJlaGF2
aW9yPC9rZXl3b3JkPjxrZXl3b3JkPkZlYXIgb2YgQ09WSUQtMTkgU2NhbGU8L2tleXdvcmQ+PGtl
eXdvcmQ+UHJldmVudGl2ZSBDT1ZJRC0xOSBJbmZlY3Rpb24gQmVoYXZpb3JzIFNjYWxlPC9rZXl3
b3JkPjxrZXl3b3JkPlBzeWNob2xvZ2ljYWwgZGlzdHJlc3M8L2tleXdvcmQ+PC9rZXl3b3Jkcz48
ZGF0ZXM+PHllYXI+MjAyMDwveWVhcj48cHViLWRhdGVzPjxkYXRlPkp1bCAxMTwvZGF0ZT48L3B1
Yi1kYXRlcz48L2RhdGVzPjxpc2JuPjE1NTctMTg3NCAoUHJpbnQpJiN4RDsxNTU3LTE4NzQ8L2lz
Ym4+PGFjY2Vzc2lvbi1udW0+MzI4Mzc0NDI8L2FjY2Vzc2lvbi1udW0+PHVybHM+PC91cmxzPjxj
dXN0b20yPlBNQzczNTQzNTM8L2N1c3RvbTI+PGVsZWN0cm9uaWMtcmVzb3VyY2UtbnVtPjEwLjEw
MDcvczExNDY5LTAyMC0wMDM2MS02PC9lbGVjdHJvbmljLXJlc291cmNlLW51bT48cmVtb3RlLWRh
dGFiYXNlLXByb3ZpZGVyPk5MTTwvcmVtb3RlLWRhdGFiYXNlLXByb3ZpZGVyPjxsYW5ndWFnZT5l
bmc8L2xhbmd1YWdlPjwvcmVjb3JkPjwvQ2l0ZT48L0VuZE5vdGU+
</w:fldData>
        </w:fldChar>
      </w:r>
      <w:r w:rsidR="0030522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instrText xml:space="preserve"> ADDIN EN.CITE.DATA </w:instrText>
      </w:r>
      <w:r w:rsidR="0030522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r>
      <w:r w:rsidR="0030522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fldChar w:fldCharType="end"/>
      </w:r>
      <w:r w:rsidRPr="0069317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fldChar w:fldCharType="separate"/>
      </w:r>
      <w:r w:rsidR="00305229">
        <w:rPr>
          <w:rFonts w:ascii="Times New Roman" w:hAnsi="Times New Roman" w:cs="Times New Roman"/>
          <w:noProof/>
          <w:color w:val="000000"/>
          <w:sz w:val="24"/>
          <w:szCs w:val="24"/>
          <w:shd w:val="clear" w:color="auto" w:fill="FFFFFF"/>
        </w:rPr>
        <w:t>(37)</w:t>
      </w:r>
      <w:r w:rsidRPr="0069317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fldChar w:fldCharType="end"/>
      </w:r>
      <w:r w:rsidRPr="00943B6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, Turkey </w:t>
      </w:r>
      <w:r w:rsidRPr="0069317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fldChar w:fldCharType="begin">
          <w:fldData xml:space="preserve">PEVuZE5vdGU+PENpdGU+PEF1dGhvcj5TYXRpY2k8L0F1dGhvcj48WWVhcj4yMDIwPC9ZZWFyPjxS
ZWNOdW0+MzA8L1JlY051bT48RGlzcGxheVRleHQ+KDM4KTwvRGlzcGxheVRleHQ+PHJlY29yZD48
cmVjLW51bWJlcj4zMDwvcmVjLW51bWJlcj48Zm9yZWlnbi1rZXlzPjxrZXkgYXBwPSJFTiIgZGIt
aWQ9IjV3ZmQyNXp0b3B0MHpvZWFhZnZwcjB4cGF6MjV4ZGF0MGZmeiIgdGltZXN0YW1wPSIxNjM4
MDM2ODk5Ij4zMDwva2V5PjwvZm9yZWlnbi1rZXlzPjxyZWYtdHlwZSBuYW1lPSJKb3VybmFsIEFy
dGljbGUiPjE3PC9yZWYtdHlwZT48Y29udHJpYnV0b3JzPjxhdXRob3JzPjxhdXRob3I+U2F0aWNp
LCBCLjwvYXV0aG9yPjxhdXRob3I+R29jZXQtVGVraW4sIEUuPC9hdXRob3I+PGF1dGhvcj5EZW5p
eiwgTS4gRS48L2F1dGhvcj48YXV0aG9yPlNhdGljaSwgUy4gQS48L2F1dGhvcj48L2F1dGhvcnM+
PC9jb250cmlidXRvcnM+PGF1dGgtYWRkcmVzcz4xRGVwYXJ0bWVudCBvZiBFZHVjYXRpb25hbCBT
Y2llbmNlcywgQXJ0dmluIENvcnVoIFVuaXZlcnNpdHksIEFydHZpbiwgVHVya2V5LiBHUklEOiBn
cmlkLjQ0OTE2NC5hLiBJU05JOiAwMDAwIDAwMDQgMDM5OSAyODE4JiN4RDsyRGVwYXJ0bWVudCBv
ZiBGb3JlaWduIExhbmd1YWdlcywgU2FrYXJ5YSBVbml2ZXJzaXR5LCBTYWthcnlhLCBUdXJrZXku
IEdSSUQ6IGdyaWQuNDk3NDYuMzguIElTTkk6IDAwMDAgMDAwMSAwNjgyIDMwMzAmI3hEOzNEZXBh
cnRtZW50IG9mIEVkdWNhdGlvbmFsIFNjaWVuY2VzLCBZaWxkaXogVGVjaG5pY2FsIFVuaXZlcnNp
dHksIElzdGFuYnVsLCBUdXJrZXkuIEdSSUQ6IGdyaWQuMzg1NzUuM2MuIElTTkk6IDAwMDAgMDAw
MSAyMzM3IDM1NjE8L2F1dGgtYWRkcmVzcz48dGl0bGVzPjx0aXRsZT5BZGFwdGF0aW9uIG9mIHRo
ZSBGZWFyIG9mIENPVklELTE5IFNjYWxlOiBJdHMgQXNzb2NpYXRpb24gd2l0aCBQc3ljaG9sb2dp
Y2FsIERpc3RyZXNzIGFuZCBMaWZlIFNhdGlzZmFjdGlvbiBpbiBUdXJrZXk8L3RpdGxlPjxzZWNv
bmRhcnktdGl0bGU+SW50IEogTWVudCBIZWFsdGggQWRkaWN0PC9zZWNvbmRhcnktdGl0bGU+PGFs
dC10aXRsZT5JbnRlcm5hdGlvbmFsIGpvdXJuYWwgb2YgbWVudGFsIGhlYWx0aCBhbmQgYWRkaWN0
aW9uPC9hbHQtdGl0bGU+PC90aXRsZXM+PHBlcmlvZGljYWw+PGZ1bGwtdGl0bGU+SW50IEogTWVu
dCBIZWFsdGggQWRkaWN0PC9mdWxsLXRpdGxlPjxhYmJyLTE+SW50ZXJuYXRpb25hbCBqb3VybmFs
IG9mIG1lbnRhbCBoZWFsdGggYW5kIGFkZGljdGlvbjwvYWJici0xPjwvcGVyaW9kaWNhbD48YWx0
LXBlcmlvZGljYWw+PGZ1bGwtdGl0bGU+SW50IEogTWVudCBIZWFsdGggQWRkaWN0PC9mdWxsLXRp
dGxlPjxhYmJyLTE+SW50ZXJuYXRpb25hbCBqb3VybmFsIG9mIG1lbnRhbCBoZWFsdGggYW5kIGFk
ZGljdGlvbjwvYWJici0xPjwvYWx0LXBlcmlvZGljYWw+PHBhZ2VzPjEtOTwvcGFnZXM+PGVkaXRp
b24+MjAyMC8wNS8xMzwvZWRpdGlvbj48a2V5d29yZHM+PGtleXdvcmQ+Q292aWQtMTk8L2tleXdv
cmQ+PGtleXdvcmQ+RmVhcjwva2V5d29yZD48a2V5d29yZD5MaWZlIHNhdGlzZmFjdGlvbjwva2V5
d29yZD48a2V5d29yZD5Qc3ljaG9sb2dpY2FsIGRpc3RyZXNzPC9rZXl3b3JkPjxrZXl3b3JkPlNj
YWxlPC9rZXl3b3JkPjwva2V5d29yZHM+PGRhdGVzPjx5ZWFyPjIwMjA8L3llYXI+PHB1Yi1kYXRl
cz48ZGF0ZT5NYXkgODwvZGF0ZT48L3B1Yi1kYXRlcz48L2RhdGVzPjxpc2JuPjE1NTctMTg3NCAo
UHJpbnQpJiN4RDsxNTU3LTE4NzQ8L2lzYm4+PGFjY2Vzc2lvbi1udW0+MzIzOTUwOTU8L2FjY2Vz
c2lvbi1udW0+PHVybHM+PC91cmxzPjxjdXN0b20yPlBNQzcyMDc5ODc8L2N1c3RvbTI+PGVsZWN0
cm9uaWMtcmVzb3VyY2UtbnVtPjEwLjEwMDcvczExNDY5LTAyMC0wMDI5NC0wPC9lbGVjdHJvbmlj
LXJlc291cmNlLW51bT48cmVtb3RlLWRhdGFiYXNlLXByb3ZpZGVyPk5MTTwvcmVtb3RlLWRhdGFi
YXNlLXByb3ZpZGVyPjxsYW5ndWFnZT5lbmc8L2xhbmd1YWdlPjwvcmVjb3JkPjwvQ2l0ZT48L0Vu
ZE5vdGU+
</w:fldData>
        </w:fldChar>
      </w:r>
      <w:r w:rsidR="0030522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instrText xml:space="preserve"> ADDIN EN.CITE </w:instrText>
      </w:r>
      <w:r w:rsidR="0030522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fldChar w:fldCharType="begin">
          <w:fldData xml:space="preserve">PEVuZE5vdGU+PENpdGU+PEF1dGhvcj5TYXRpY2k8L0F1dGhvcj48WWVhcj4yMDIwPC9ZZWFyPjxS
ZWNOdW0+MzA8L1JlY051bT48RGlzcGxheVRleHQ+KDM4KTwvRGlzcGxheVRleHQ+PHJlY29yZD48
cmVjLW51bWJlcj4zMDwvcmVjLW51bWJlcj48Zm9yZWlnbi1rZXlzPjxrZXkgYXBwPSJFTiIgZGIt
aWQ9IjV3ZmQyNXp0b3B0MHpvZWFhZnZwcjB4cGF6MjV4ZGF0MGZmeiIgdGltZXN0YW1wPSIxNjM4
MDM2ODk5Ij4zMDwva2V5PjwvZm9yZWlnbi1rZXlzPjxyZWYtdHlwZSBuYW1lPSJKb3VybmFsIEFy
dGljbGUiPjE3PC9yZWYtdHlwZT48Y29udHJpYnV0b3JzPjxhdXRob3JzPjxhdXRob3I+U2F0aWNp
LCBCLjwvYXV0aG9yPjxhdXRob3I+R29jZXQtVGVraW4sIEUuPC9hdXRob3I+PGF1dGhvcj5EZW5p
eiwgTS4gRS48L2F1dGhvcj48YXV0aG9yPlNhdGljaSwgUy4gQS48L2F1dGhvcj48L2F1dGhvcnM+
PC9jb250cmlidXRvcnM+PGF1dGgtYWRkcmVzcz4xRGVwYXJ0bWVudCBvZiBFZHVjYXRpb25hbCBT
Y2llbmNlcywgQXJ0dmluIENvcnVoIFVuaXZlcnNpdHksIEFydHZpbiwgVHVya2V5LiBHUklEOiBn
cmlkLjQ0OTE2NC5hLiBJU05JOiAwMDAwIDAwMDQgMDM5OSAyODE4JiN4RDsyRGVwYXJ0bWVudCBv
ZiBGb3JlaWduIExhbmd1YWdlcywgU2FrYXJ5YSBVbml2ZXJzaXR5LCBTYWthcnlhLCBUdXJrZXku
IEdSSUQ6IGdyaWQuNDk3NDYuMzguIElTTkk6IDAwMDAgMDAwMSAwNjgyIDMwMzAmI3hEOzNEZXBh
cnRtZW50IG9mIEVkdWNhdGlvbmFsIFNjaWVuY2VzLCBZaWxkaXogVGVjaG5pY2FsIFVuaXZlcnNp
dHksIElzdGFuYnVsLCBUdXJrZXkuIEdSSUQ6IGdyaWQuMzg1NzUuM2MuIElTTkk6IDAwMDAgMDAw
MSAyMzM3IDM1NjE8L2F1dGgtYWRkcmVzcz48dGl0bGVzPjx0aXRsZT5BZGFwdGF0aW9uIG9mIHRo
ZSBGZWFyIG9mIENPVklELTE5IFNjYWxlOiBJdHMgQXNzb2NpYXRpb24gd2l0aCBQc3ljaG9sb2dp
Y2FsIERpc3RyZXNzIGFuZCBMaWZlIFNhdGlzZmFjdGlvbiBpbiBUdXJrZXk8L3RpdGxlPjxzZWNv
bmRhcnktdGl0bGU+SW50IEogTWVudCBIZWFsdGggQWRkaWN0PC9zZWNvbmRhcnktdGl0bGU+PGFs
dC10aXRsZT5JbnRlcm5hdGlvbmFsIGpvdXJuYWwgb2YgbWVudGFsIGhlYWx0aCBhbmQgYWRkaWN0
aW9uPC9hbHQtdGl0bGU+PC90aXRsZXM+PHBlcmlvZGljYWw+PGZ1bGwtdGl0bGU+SW50IEogTWVu
dCBIZWFsdGggQWRkaWN0PC9mdWxsLXRpdGxlPjxhYmJyLTE+SW50ZXJuYXRpb25hbCBqb3VybmFs
IG9mIG1lbnRhbCBoZWFsdGggYW5kIGFkZGljdGlvbjwvYWJici0xPjwvcGVyaW9kaWNhbD48YWx0
LXBlcmlvZGljYWw+PGZ1bGwtdGl0bGU+SW50IEogTWVudCBIZWFsdGggQWRkaWN0PC9mdWxsLXRp
dGxlPjxhYmJyLTE+SW50ZXJuYXRpb25hbCBqb3VybmFsIG9mIG1lbnRhbCBoZWFsdGggYW5kIGFk
ZGljdGlvbjwvYWJici0xPjwvYWx0LXBlcmlvZGljYWw+PHBhZ2VzPjEtOTwvcGFnZXM+PGVkaXRp
b24+MjAyMC8wNS8xMzwvZWRpdGlvbj48a2V5d29yZHM+PGtleXdvcmQ+Q292aWQtMTk8L2tleXdv
cmQ+PGtleXdvcmQ+RmVhcjwva2V5d29yZD48a2V5d29yZD5MaWZlIHNhdGlzZmFjdGlvbjwva2V5
d29yZD48a2V5d29yZD5Qc3ljaG9sb2dpY2FsIGRpc3RyZXNzPC9rZXl3b3JkPjxrZXl3b3JkPlNj
YWxlPC9rZXl3b3JkPjwva2V5d29yZHM+PGRhdGVzPjx5ZWFyPjIwMjA8L3llYXI+PHB1Yi1kYXRl
cz48ZGF0ZT5NYXkgODwvZGF0ZT48L3B1Yi1kYXRlcz48L2RhdGVzPjxpc2JuPjE1NTctMTg3NCAo
UHJpbnQpJiN4RDsxNTU3LTE4NzQ8L2lzYm4+PGFjY2Vzc2lvbi1udW0+MzIzOTUwOTU8L2FjY2Vz
c2lvbi1udW0+PHVybHM+PC91cmxzPjxjdXN0b20yPlBNQzcyMDc5ODc8L2N1c3RvbTI+PGVsZWN0
cm9uaWMtcmVzb3VyY2UtbnVtPjEwLjEwMDcvczExNDY5LTAyMC0wMDI5NC0wPC9lbGVjdHJvbmlj
LXJlc291cmNlLW51bT48cmVtb3RlLWRhdGFiYXNlLXByb3ZpZGVyPk5MTTwvcmVtb3RlLWRhdGFi
YXNlLXByb3ZpZGVyPjxsYW5ndWFnZT5lbmc8L2xhbmd1YWdlPjwvcmVjb3JkPjwvQ2l0ZT48L0Vu
ZE5vdGU+
</w:fldData>
        </w:fldChar>
      </w:r>
      <w:r w:rsidR="0030522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instrText xml:space="preserve"> ADDIN EN.CITE.DATA </w:instrText>
      </w:r>
      <w:r w:rsidR="0030522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r>
      <w:r w:rsidR="0030522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fldChar w:fldCharType="end"/>
      </w:r>
      <w:r w:rsidRPr="0069317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fldChar w:fldCharType="separate"/>
      </w:r>
      <w:r w:rsidR="00305229">
        <w:rPr>
          <w:rFonts w:ascii="Times New Roman" w:hAnsi="Times New Roman" w:cs="Times New Roman"/>
          <w:noProof/>
          <w:color w:val="000000"/>
          <w:sz w:val="24"/>
          <w:szCs w:val="24"/>
          <w:shd w:val="clear" w:color="auto" w:fill="FFFFFF"/>
        </w:rPr>
        <w:t>(38)</w:t>
      </w:r>
      <w:r w:rsidRPr="0069317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fldChar w:fldCharType="end"/>
      </w:r>
      <w:r w:rsidRPr="00943B6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, United States </w:t>
      </w:r>
      <w:r w:rsidRPr="0069317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fldChar w:fldCharType="begin"/>
      </w:r>
      <w:r w:rsidR="0030522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instrText xml:space="preserve"> ADDIN EN.CITE &lt;EndNote&gt;&lt;Cite&gt;&lt;Author&gt;Perz&lt;/Author&gt;&lt;Year&gt;2020&lt;/Year&gt;&lt;RecNum&gt;12&lt;/RecNum&gt;&lt;DisplayText&gt;(39)&lt;/DisplayText&gt;&lt;record&gt;&lt;rec-number&gt;12&lt;/rec-number&gt;&lt;foreign-keys&gt;&lt;key app="EN" db-id="5wfd25ztopt0zoeaafvpr0xpaz25xdat0ffz" timestamp="1638035781"&gt;12&lt;/key&gt;&lt;/foreign-keys&gt;&lt;ref-type name="Journal Article"&gt;17&lt;/ref-type&gt;&lt;contributors&gt;&lt;authors&gt;&lt;author&gt;Perz, C. A.&lt;/author&gt;&lt;author&gt;Lang, B. A.&lt;/author&gt;&lt;author&gt;Harrington, R.&lt;/author&gt;&lt;/authors&gt;&lt;/contributors&gt;&lt;auth-address&gt;University of Houston-Victoria, 3007 N. Ben Wilson St., Victoria, TX 77901 USA. GRID: grid.462948.5. ISNI: 0000 0000 9341 8350&lt;/auth-address&gt;&lt;titles&gt;&lt;title&gt;Validation of the Fear of COVID-19 Scale in a US College Sample&lt;/title&gt;&lt;secondary-title&gt;Int J Ment Health Addict&lt;/secondary-title&gt;&lt;alt-title&gt;International journal of mental health and addiction&lt;/alt-title&gt;&lt;/titles&gt;&lt;periodical&gt;&lt;full-title&gt;Int J Ment Health Addict&lt;/full-title&gt;&lt;abbr-1&gt;International journal of mental health and addiction&lt;/abbr-1&gt;&lt;/periodical&gt;&lt;alt-periodical&gt;&lt;full-title&gt;Int J Ment Health Addict&lt;/full-title&gt;&lt;abbr-1&gt;International journal of mental health and addiction&lt;/abbr-1&gt;&lt;/alt-periodical&gt;&lt;pages&gt;1-11&lt;/pages&gt;&lt;edition&gt;2020/08/25&lt;/edition&gt;&lt;keywords&gt;&lt;keyword&gt;Anxiety&lt;/keyword&gt;&lt;keyword&gt;Covid-19&lt;/keyword&gt;&lt;keyword&gt;College students&lt;/keyword&gt;&lt;keyword&gt;Fear of COVID-19 Scale&lt;/keyword&gt;&lt;keyword&gt;Psychometrics&lt;/keyword&gt;&lt;keyword&gt;USA&lt;/keyword&gt;&lt;/keywords&gt;&lt;dates&gt;&lt;year&gt;2020&lt;/year&gt;&lt;pub-dates&gt;&lt;date&gt;Jun 25&lt;/date&gt;&lt;/pub-dates&gt;&lt;/dates&gt;&lt;isbn&gt;1557-1874 (Print)&amp;#xD;1557-1874&lt;/isbn&gt;&lt;accession-num&gt;32837435&lt;/accession-num&gt;&lt;urls&gt;&lt;/urls&gt;&lt;custom2&gt;PMC7315905&lt;/custom2&gt;&lt;electronic-resource-num&gt;10.1007/s11469-020-00356-3&lt;/electronic-resource-num&gt;&lt;remote-database-provider&gt;NLM&lt;/remote-database-provider&gt;&lt;language&gt;eng&lt;/language&gt;&lt;/record&gt;&lt;/Cite&gt;&lt;/EndNote&gt;</w:instrText>
      </w:r>
      <w:r w:rsidRPr="0069317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fldChar w:fldCharType="separate"/>
      </w:r>
      <w:r w:rsidR="00305229">
        <w:rPr>
          <w:rFonts w:ascii="Times New Roman" w:hAnsi="Times New Roman" w:cs="Times New Roman"/>
          <w:noProof/>
          <w:color w:val="000000"/>
          <w:sz w:val="24"/>
          <w:szCs w:val="24"/>
          <w:shd w:val="clear" w:color="auto" w:fill="FFFFFF"/>
        </w:rPr>
        <w:t>(39)</w:t>
      </w:r>
      <w:r w:rsidRPr="0069317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fldChar w:fldCharType="end"/>
      </w:r>
      <w:r w:rsidRPr="00943B6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, United Kingdom </w:t>
      </w:r>
      <w:r w:rsidRPr="0069317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fldChar w:fldCharType="begin">
          <w:fldData xml:space="preserve">PEVuZE5vdGU+PENpdGU+PEF1dGhvcj5IYXJwZXI8L0F1dGhvcj48WWVhcj4yMDIwPC9ZZWFyPjxS
ZWNOdW0+NDE8L1JlY051bT48RGlzcGxheVRleHQ+KDQwKTwvRGlzcGxheVRleHQ+PHJlY29yZD48
cmVjLW51bWJlcj40MTwvcmVjLW51bWJlcj48Zm9yZWlnbi1rZXlzPjxrZXkgYXBwPSJFTiIgZGIt
aWQ9IjV3ZmQyNXp0b3B0MHpvZWFhZnZwcjB4cGF6MjV4ZGF0MGZmeiIgdGltZXN0YW1wPSIxNjM4
MTc4NjE5Ij40MTwva2V5PjwvZm9yZWlnbi1rZXlzPjxyZWYtdHlwZSBuYW1lPSJKb3VybmFsIEFy
dGljbGUiPjE3PC9yZWYtdHlwZT48Y29udHJpYnV0b3JzPjxhdXRob3JzPjxhdXRob3I+SGFycGVy
LCBDLiBBLjwvYXV0aG9yPjxhdXRob3I+U2F0Y2hlbGwsIEwuIFAuPC9hdXRob3I+PGF1dGhvcj5G
aWRvLCBELjwvYXV0aG9yPjxhdXRob3I+TGF0em1hbiwgUi4gRC48L2F1dGhvcj48L2F1dGhvcnM+
PC9jb250cmlidXRvcnM+PGF1dGgtYWRkcmVzcz4xRGVwYXJ0bWVudCBvZiBQc3ljaG9sb2d5LCBO
b3R0aW5naGFtIFRyZW50IFVuaXZlcnNpdHksIDUwIFNoYWtlc3BlYXJlIFN0cmVldCwgTm90dGlu
Z2hhbSwgTkcxIDRGUSBVSy4gR1JJRDogZ3JpZC4xMjM2MS4zNy4gSVNOSTogMDAwMCAwMDAxIDA3
MjcgMDY2OSYjeEQ7MkRlcGFydG1lbnQgb2YgUHN5Y2hvbG9neSwgVW5pdmVyc2l0eSBvZiBXaW5j
aGVzdGVyLCBXaW5jaGVzdGVyLCBVSy4gR1JJRDogZ3JpZC4yNjc0NTQuNi4gSVNOSTogMDAwMCAw
MDAwIDk0MjIgMjg3OCYjeEQ7M0NvbGxlZ2Ugb2YgQnVzaW5lc3MsIExhdyAmYW1wOyBTb2NpYWwg
U2NpZW5jZXMsIFVuaXZlcnNpdHkgb2YgRGVyYnksIERlcmJ5LCBVSy4gR1JJRDogZ3JpZC41NzY4
Ni4zYS4gSVNOSTogMDAwMCAwMDAxIDIyMzIgNDAwNCYjeEQ7NERlcGFydG1lbnQgb2YgUHN5Y2hv
bG9neSwgR2VvcmdpYSBTdGF0ZSBVbml2ZXJzaXR5LCBBdGxhbnRhLCBHQSBVU0EuIEdSSUQ6IGdy
aWQuMjU2MzA0LjYuIElTTkk6IDAwMDAgMDAwNCAxOTM2IDc0MDA8L2F1dGgtYWRkcmVzcz48dGl0
bGVzPjx0aXRsZT5GdW5jdGlvbmFsIEZlYXIgUHJlZGljdHMgUHVibGljIEhlYWx0aCBDb21wbGlh
bmNlIGluIHRoZSBDT1ZJRC0xOSBQYW5kZW1pYzwvdGl0bGU+PHNlY29uZGFyeS10aXRsZT5JbnQg
SiBNZW50IEhlYWx0aCBBZGRpY3Q8L3NlY29uZGFyeS10aXRsZT48YWx0LXRpdGxlPkludGVybmF0
aW9uYWwgam91cm5hbCBvZiBtZW50YWwgaGVhbHRoIGFuZCBhZGRpY3Rpb248L2FsdC10aXRsZT48
L3RpdGxlcz48cGVyaW9kaWNhbD48ZnVsbC10aXRsZT5JbnQgSiBNZW50IEhlYWx0aCBBZGRpY3Q8
L2Z1bGwtdGl0bGU+PGFiYnItMT5JbnRlcm5hdGlvbmFsIGpvdXJuYWwgb2YgbWVudGFsIGhlYWx0
aCBhbmQgYWRkaWN0aW9uPC9hYmJyLTE+PC9wZXJpb2RpY2FsPjxhbHQtcGVyaW9kaWNhbD48ZnVs
bC10aXRsZT5JbnQgSiBNZW50IEhlYWx0aCBBZGRpY3Q8L2Z1bGwtdGl0bGU+PGFiYnItMT5JbnRl
cm5hdGlvbmFsIGpvdXJuYWwgb2YgbWVudGFsIGhlYWx0aCBhbmQgYWRkaWN0aW9uPC9hYmJyLTE+
PC9hbHQtcGVyaW9kaWNhbD48cGFnZXM+MS0xNDwvcGFnZXM+PGVkaXRpb24+MjAyMC8wNC8zMDwv
ZWRpdGlvbj48a2V5d29yZHM+PGtleXdvcmQ+Q292aWQtMTk8L2tleXdvcmQ+PGtleXdvcmQ+SGFu
ZCBoeWdpZW5lPC9rZXl3b3JkPjxrZXl3b3JkPkhlYWx0aCBhbnhpZXR5PC9rZXl3b3JkPjxrZXl3
b3JkPlBhbmRlbWljIHJlc3BvbnNlPC9rZXl3b3JkPjxrZXl3b3JkPlB1YmxpYyBoZWFsdGg8L2tl
eXdvcmQ+PGtleXdvcmQ+U29jaWFsIGRpc3RhbmNpbmc8L2tleXdvcmQ+PC9rZXl3b3Jkcz48ZGF0
ZXM+PHllYXI+MjAyMDwveWVhcj48cHViLWRhdGVzPjxkYXRlPkFwciAyNzwvZGF0ZT48L3B1Yi1k
YXRlcz48L2RhdGVzPjxpc2JuPjE1NTctMTg3NCAoUHJpbnQpJiN4RDsxNTU3LTE4NzQ8L2lzYm4+
PGFjY2Vzc2lvbi1udW0+MzIzNDYzNTk8L2FjY2Vzc2lvbi1udW0+PHVybHM+PC91cmxzPjxjdXN0
b20yPlBNQzcxODUyNjU8L2N1c3RvbTI+PGVsZWN0cm9uaWMtcmVzb3VyY2UtbnVtPjEwLjEwMDcv
czExNDY5LTAyMC0wMDI4MS01PC9lbGVjdHJvbmljLXJlc291cmNlLW51bT48cmVtb3RlLWRhdGFi
YXNlLXByb3ZpZGVyPk5MTTwvcmVtb3RlLWRhdGFiYXNlLXByb3ZpZGVyPjxsYW5ndWFnZT5lbmc8
L2xhbmd1YWdlPjwvcmVjb3JkPjwvQ2l0ZT48L0VuZE5vdGU+
</w:fldData>
        </w:fldChar>
      </w:r>
      <w:r w:rsidR="0030522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instrText xml:space="preserve"> ADDIN EN.CITE </w:instrText>
      </w:r>
      <w:r w:rsidR="0030522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fldChar w:fldCharType="begin">
          <w:fldData xml:space="preserve">PEVuZE5vdGU+PENpdGU+PEF1dGhvcj5IYXJwZXI8L0F1dGhvcj48WWVhcj4yMDIwPC9ZZWFyPjxS
ZWNOdW0+NDE8L1JlY051bT48RGlzcGxheVRleHQ+KDQwKTwvRGlzcGxheVRleHQ+PHJlY29yZD48
cmVjLW51bWJlcj40MTwvcmVjLW51bWJlcj48Zm9yZWlnbi1rZXlzPjxrZXkgYXBwPSJFTiIgZGIt
aWQ9IjV3ZmQyNXp0b3B0MHpvZWFhZnZwcjB4cGF6MjV4ZGF0MGZmeiIgdGltZXN0YW1wPSIxNjM4
MTc4NjE5Ij40MTwva2V5PjwvZm9yZWlnbi1rZXlzPjxyZWYtdHlwZSBuYW1lPSJKb3VybmFsIEFy
dGljbGUiPjE3PC9yZWYtdHlwZT48Y29udHJpYnV0b3JzPjxhdXRob3JzPjxhdXRob3I+SGFycGVy
LCBDLiBBLjwvYXV0aG9yPjxhdXRob3I+U2F0Y2hlbGwsIEwuIFAuPC9hdXRob3I+PGF1dGhvcj5G
aWRvLCBELjwvYXV0aG9yPjxhdXRob3I+TGF0em1hbiwgUi4gRC48L2F1dGhvcj48L2F1dGhvcnM+
PC9jb250cmlidXRvcnM+PGF1dGgtYWRkcmVzcz4xRGVwYXJ0bWVudCBvZiBQc3ljaG9sb2d5LCBO
b3R0aW5naGFtIFRyZW50IFVuaXZlcnNpdHksIDUwIFNoYWtlc3BlYXJlIFN0cmVldCwgTm90dGlu
Z2hhbSwgTkcxIDRGUSBVSy4gR1JJRDogZ3JpZC4xMjM2MS4zNy4gSVNOSTogMDAwMCAwMDAxIDA3
MjcgMDY2OSYjeEQ7MkRlcGFydG1lbnQgb2YgUHN5Y2hvbG9neSwgVW5pdmVyc2l0eSBvZiBXaW5j
aGVzdGVyLCBXaW5jaGVzdGVyLCBVSy4gR1JJRDogZ3JpZC4yNjc0NTQuNi4gSVNOSTogMDAwMCAw
MDAwIDk0MjIgMjg3OCYjeEQ7M0NvbGxlZ2Ugb2YgQnVzaW5lc3MsIExhdyAmYW1wOyBTb2NpYWwg
U2NpZW5jZXMsIFVuaXZlcnNpdHkgb2YgRGVyYnksIERlcmJ5LCBVSy4gR1JJRDogZ3JpZC41NzY4
Ni4zYS4gSVNOSTogMDAwMCAwMDAxIDIyMzIgNDAwNCYjeEQ7NERlcGFydG1lbnQgb2YgUHN5Y2hv
bG9neSwgR2VvcmdpYSBTdGF0ZSBVbml2ZXJzaXR5LCBBdGxhbnRhLCBHQSBVU0EuIEdSSUQ6IGdy
aWQuMjU2MzA0LjYuIElTTkk6IDAwMDAgMDAwNCAxOTM2IDc0MDA8L2F1dGgtYWRkcmVzcz48dGl0
bGVzPjx0aXRsZT5GdW5jdGlvbmFsIEZlYXIgUHJlZGljdHMgUHVibGljIEhlYWx0aCBDb21wbGlh
bmNlIGluIHRoZSBDT1ZJRC0xOSBQYW5kZW1pYzwvdGl0bGU+PHNlY29uZGFyeS10aXRsZT5JbnQg
SiBNZW50IEhlYWx0aCBBZGRpY3Q8L3NlY29uZGFyeS10aXRsZT48YWx0LXRpdGxlPkludGVybmF0
aW9uYWwgam91cm5hbCBvZiBtZW50YWwgaGVhbHRoIGFuZCBhZGRpY3Rpb248L2FsdC10aXRsZT48
L3RpdGxlcz48cGVyaW9kaWNhbD48ZnVsbC10aXRsZT5JbnQgSiBNZW50IEhlYWx0aCBBZGRpY3Q8
L2Z1bGwtdGl0bGU+PGFiYnItMT5JbnRlcm5hdGlvbmFsIGpvdXJuYWwgb2YgbWVudGFsIGhlYWx0
aCBhbmQgYWRkaWN0aW9uPC9hYmJyLTE+PC9wZXJpb2RpY2FsPjxhbHQtcGVyaW9kaWNhbD48ZnVs
bC10aXRsZT5JbnQgSiBNZW50IEhlYWx0aCBBZGRpY3Q8L2Z1bGwtdGl0bGU+PGFiYnItMT5JbnRl
cm5hdGlvbmFsIGpvdXJuYWwgb2YgbWVudGFsIGhlYWx0aCBhbmQgYWRkaWN0aW9uPC9hYmJyLTE+
PC9hbHQtcGVyaW9kaWNhbD48cGFnZXM+MS0xNDwvcGFnZXM+PGVkaXRpb24+MjAyMC8wNC8zMDwv
ZWRpdGlvbj48a2V5d29yZHM+PGtleXdvcmQ+Q292aWQtMTk8L2tleXdvcmQ+PGtleXdvcmQ+SGFu
ZCBoeWdpZW5lPC9rZXl3b3JkPjxrZXl3b3JkPkhlYWx0aCBhbnhpZXR5PC9rZXl3b3JkPjxrZXl3
b3JkPlBhbmRlbWljIHJlc3BvbnNlPC9rZXl3b3JkPjxrZXl3b3JkPlB1YmxpYyBoZWFsdGg8L2tl
eXdvcmQ+PGtleXdvcmQ+U29jaWFsIGRpc3RhbmNpbmc8L2tleXdvcmQ+PC9rZXl3b3Jkcz48ZGF0
ZXM+PHllYXI+MjAyMDwveWVhcj48cHViLWRhdGVzPjxkYXRlPkFwciAyNzwvZGF0ZT48L3B1Yi1k
YXRlcz48L2RhdGVzPjxpc2JuPjE1NTctMTg3NCAoUHJpbnQpJiN4RDsxNTU3LTE4NzQ8L2lzYm4+
PGFjY2Vzc2lvbi1udW0+MzIzNDYzNTk8L2FjY2Vzc2lvbi1udW0+PHVybHM+PC91cmxzPjxjdXN0
b20yPlBNQzcxODUyNjU8L2N1c3RvbTI+PGVsZWN0cm9uaWMtcmVzb3VyY2UtbnVtPjEwLjEwMDcv
czExNDY5LTAyMC0wMDI4MS01PC9lbGVjdHJvbmljLXJlc291cmNlLW51bT48cmVtb3RlLWRhdGFi
YXNlLXByb3ZpZGVyPk5MTTwvcmVtb3RlLWRhdGFiYXNlLXByb3ZpZGVyPjxsYW5ndWFnZT5lbmc8
L2xhbmd1YWdlPjwvcmVjb3JkPjwvQ2l0ZT48L0VuZE5vdGU+
</w:fldData>
        </w:fldChar>
      </w:r>
      <w:r w:rsidR="0030522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instrText xml:space="preserve"> ADDIN EN.CITE.DATA </w:instrText>
      </w:r>
      <w:r w:rsidR="0030522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r>
      <w:r w:rsidR="0030522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fldChar w:fldCharType="end"/>
      </w:r>
      <w:r w:rsidRPr="0069317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fldChar w:fldCharType="separate"/>
      </w:r>
      <w:r w:rsidR="00305229">
        <w:rPr>
          <w:rFonts w:ascii="Times New Roman" w:hAnsi="Times New Roman" w:cs="Times New Roman"/>
          <w:noProof/>
          <w:color w:val="000000"/>
          <w:sz w:val="24"/>
          <w:szCs w:val="24"/>
          <w:shd w:val="clear" w:color="auto" w:fill="FFFFFF"/>
        </w:rPr>
        <w:t>(40)</w:t>
      </w:r>
      <w:r w:rsidRPr="0069317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fldChar w:fldCharType="end"/>
      </w:r>
      <w:r w:rsidRPr="00943B6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, Vietnam </w:t>
      </w:r>
      <w:r w:rsidRPr="0069317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fldChar w:fldCharType="begin">
          <w:fldData xml:space="preserve">PEVuZE5vdGU+PENpdGU+PEF1dGhvcj5OZ3V5ZW48L0F1dGhvcj48WWVhcj4yMDIwPC9ZZWFyPjxS
ZWNOdW0+MzE8L1JlY051bT48RGlzcGxheVRleHQ+KDQxKTwvRGlzcGxheVRleHQ+PHJlY29yZD48
cmVjLW51bWJlcj4zMTwvcmVjLW51bWJlcj48Zm9yZWlnbi1rZXlzPjxrZXkgYXBwPSJFTiIgZGIt
aWQ9IjV3ZmQyNXp0b3B0MHpvZWFhZnZwcjB4cGF6MjV4ZGF0MGZmeiIgdGltZXN0YW1wPSIxNjM4
MDM3MDQxIj4zMTwva2V5PjwvZm9yZWlnbi1rZXlzPjxyZWYtdHlwZSBuYW1lPSJKb3VybmFsIEFy
dGljbGUiPjE3PC9yZWYtdHlwZT48Y29udHJpYnV0b3JzPjxhdXRob3JzPjxhdXRob3I+Tmd1eWVu
LCBILiBULjwvYXV0aG9yPjxhdXRob3I+RG8sIEIuIE4uPC9hdXRob3I+PGF1dGhvcj5QaGFtLCBL
LiBNLjwvYXV0aG9yPjxhdXRob3I+S2ltLCBHLiBCLjwvYXV0aG9yPjxhdXRob3I+RGFtLCBILiBU
LiBCLjwvYXV0aG9yPjxhdXRob3I+Tmd1eWVuLCBULiBULjwvYXV0aG9yPjxhdXRob3I+Tmd1eWVu
LCBULiBULiBQLjwvYXV0aG9yPjxhdXRob3I+Tmd1eWVuLCBZLiBILjwvYXV0aG9yPjxhdXRob3I+
U8O4cmVuc2VuLCBLLjwvYXV0aG9yPjxhdXRob3I+UGxlYXNhbnQsIEEuPC9hdXRob3I+PGF1dGhv
cj5EdW9uZywgVC4gVi48L2F1dGhvcj48L2F1dGhvcnM+PC9jb250cmlidXRvcnM+PGF1dGgtYWRk
cmVzcz5GYWN1bHR5IG9mIFB1YmxpYyBIZWFsdGgsIFBoYW0gTmdvYyBUaGFjaCBVbml2ZXJzaXR5
IG9mIE1lZGljaW5lLCBIbyBDaGkgTWluaCA3MjUtMTAsIFZpZXRuYW0uJiN4RDtQaGFtIE5nb2Mg
VGhhY2ggQ2xpbmljLCBQaGFtIE5nb2MgVGhhY2ggVW5pdmVyc2l0eSBvZiBNZWRpY2luZSwgSG8g
Q2hpIE1pbmggNzI1LTEwLCBWaWV0bmFtLiYjeEQ7UHJlc2lkZW50IE9mZmljZSwgUGhhbSBOZ29j
IFRoYWNoIFVuaXZlcnNpdHkgb2YgTWVkaWNpbmUsIEhvIENoaSBNaW5oIDcyNS0xMCwgVmlldG5h
bS4mI3hEO0RlcGFydG1lbnQgb2YgSW5mZWN0aW91cyBEaXNlYXNlcywgVmlldG5hbSBNaWxpdGFy
eSBNZWRpY2FsIFVuaXZlcnNpdHksIEhhbm9pIDEyMS0wOCwgVmlldG5hbS4mI3hEO0RpdmlzaW9u
IG9mIE1pbGl0YXJ5IFNjaWVuY2UsIE1pbGl0YXJ5IEhvc3BpdGFsIDEwMywgSGFub2kgMTIxLTA4
LCBWaWV0bmFtLiYjeEQ7RmFjdWx0eSBvZiBQdWJsaWMgSGVhbHRoLCBIYWkgUGhvbmcgVW5pdmVy
c2l0eSBvZiBNZWRpY2luZSBhbmQgUGhhcm1hY3ksIEhhaSBQaG9uZyAwNDItMTIsIFZpZXRuYW0u
JiN4RDtQcmVzaWRlbnQgT2ZmaWNlLCBIYWkgUGhvbmcgVW5pdmVyc2l0eSBvZiBNZWRpY2luZSBh
bmQgUGhhcm1hY3ksIEhhaSBQaG9uZyAwNDItMTIsIFZpZXRuYW0uJiN4RDtJbnN0aXR1dGUgb2Yg
UHJldmVudGl2ZSBNZWRpY2luZSBhbmQgUHVibGljIEhlYWx0aCwgSGFub2kgTWVkaWNhbCBVbml2
ZXJzaXR5LCBIYW5vaSAxMTUtMjAsIFZpZXRuYW0uJiN4RDtDZW50ZXIgZm9yIEFzc2Vzc21lbnQg
YW5kIFF1YWxpdHkgQXNzdXJhbmNlLCBIYW5vaSBNZWRpY2FsIFVuaXZlcnNpdHksIEhhbm9pIDEx
NS0yMCwgVmlldG5hbS4mI3hEO0RlcGFydG1lbnQgb2YgUHN5Y2hpYXRyeSwgVGhhaSBOZ3V5ZW4g
VW5pdmVyc2l0eSBvZiBNZWRpY2luZSBhbmQgUGhhcm1hY3ksIFRoYWkgTmd1eWVuIDI0MS0xNywg
VmlldG5hbS4mI3hEO1NjaG9vbCBvZiBNZWRpY2luZSBhbmQgUGhhcm1hY3ksIFZpZXRuYW0gTmF0
aW9uYWwgVW5pdmVyc2l0eSwgSGFub2kgMTEzLTA5LCBWaWV0bmFtLiYjeEQ7SGVhbHRoIE1hbmFn
ZW1lbnQgVHJhaW5pbmcgSW5zdGl0dXRlLCBIdWUgVW5pdmVyc2l0eSBvZiBNZWRpY2luZSBhbmQg
UGhhcm1hY3ksIFRodWEgVGhpZW4gSHVlIDQ5MS0yMCwgVmlldG5hbS4mI3hEO0RlcGFydG1lbnQg
b2YgSGVhbHRoIEVjb25vbWljcywgQ29ydmludXMgVW5pdmVyc2l0eSBvZiBCdWRhcGVzdCwgMTA5
MyBCdWRhcGVzdCwgSHVuZ2FyeS4mI3hEO0RlcGFydG1lbnQgb2YgUGhhcm1hY29sb2d5IGFuZCBD
bGluaWNhbCBQaGFybWFjeSwgQ2FuIFRobyBVbml2ZXJzaXR5IG9mIE1lZGljaW5lIGFuZCBQaGFy
bWFjeSwgQ2FuIFRobyA5NDEtMTcsIFZpZXRuYW0uJiN4RDtEZXBhcnRtZW50IG9mIFBoYXJtYWN5
LCBDYW4gVGhvIFVuaXZlcnNpdHkgb2YgTWVkaWNpbmUgYW5kIFBoYXJtYWN5IEhvc3BpdGFsLCBD
YW4gVGhvIDk0MS0xNywgVmlldG5hbS4mI3hEO0dsb2JhbCBIZWFsdGggTGl0ZXJhY3kgQWNhZGVt
eSwgVmllbmdldmVqIDEwMCwgODI0MCBSaXNza292LCBEZW5tYXJrLiYjeEQ7SGVhbHRoIExpdGVy
YWN5IE1lZGlhLCBTdC4gTG91aXMsIE1PIDYzMTAxLCBVU0EuJiN4RDtTY2hvb2wgb2YgTnV0cml0
aW9uIGFuZCBIZWFsdGggU2NpZW5jZXMsIFRhaXBlaSBNZWRpY2FsIFVuaXZlcnNpdHksIFRhaXBl
aSAxMTAtMzEsIFRhaXdhbi48L2F1dGgtYWRkcmVzcz48dGl0bGVzPjx0aXRsZT5GZWFyIG9mIENP
VklELTE5IFNjYWxlLUFzc29jaWF0aW9ucyBvZiBJdHMgU2NvcmVzIHdpdGggSGVhbHRoIExpdGVy
YWN5IGFuZCBIZWFsdGgtUmVsYXRlZCBCZWhhdmlvcnMgYW1vbmcgTWVkaWNhbCBTdHVkZW50czwv
dGl0bGU+PHNlY29uZGFyeS10aXRsZT5JbnQgSiBFbnZpcm9uIFJlcyBQdWJsaWMgSGVhbHRoPC9z
ZWNvbmRhcnktdGl0bGU+PGFsdC10aXRsZT5JbnRlcm5hdGlvbmFsIGpvdXJuYWwgb2YgZW52aXJv
bm1lbnRhbCByZXNlYXJjaCBhbmQgcHVibGljIGhlYWx0aDwvYWx0LXRpdGxlPjwvdGl0bGVzPjxw
ZXJpb2RpY2FsPjxmdWxsLXRpdGxlPkludCBKIEVudmlyb24gUmVzIFB1YmxpYyBIZWFsdGg8L2Z1
bGwtdGl0bGU+PGFiYnItMT5JbnRlcm5hdGlvbmFsIGpvdXJuYWwgb2YgZW52aXJvbm1lbnRhbCBy
ZXNlYXJjaCBhbmQgcHVibGljIGhlYWx0aDwvYWJici0xPjwvcGVyaW9kaWNhbD48YWx0LXBlcmlv
ZGljYWw+PGZ1bGwtdGl0bGU+SW50IEogRW52aXJvbiBSZXMgUHVibGljIEhlYWx0aDwvZnVsbC10
aXRsZT48YWJici0xPkludGVybmF0aW9uYWwgam91cm5hbCBvZiBlbnZpcm9ubWVudGFsIHJlc2Vh
cmNoIGFuZCBwdWJsaWMgaGVhbHRoPC9hYmJyLTE+PC9hbHQtcGVyaW9kaWNhbD48dm9sdW1lPjE3
PC92b2x1bWU+PG51bWJlcj4xMTwvbnVtYmVyPjxlZGl0aW9uPjIwMjAvMDYvMTg8L2VkaXRpb24+
PGtleXdvcmRzPjxrZXl3b3JkPkFkdWx0PC9rZXl3b3JkPjxrZXl3b3JkPkFsY29ob2wgRHJpbmtp
bmc8L2tleXdvcmQ+PGtleXdvcmQ+QmV0YWNvcm9uYXZpcnVzPC9rZXl3b3JkPjxrZXl3b3JkPkNv
dmlkLTE5PC9rZXl3b3JkPjxrZXl3b3JkPkNvcm9uYXZpcnVzIEluZmVjdGlvbnMvKnBzeWNob2xv
Z3k8L2tleXdvcmQ+PGtleXdvcmQ+Q3Jvc3MtU2VjdGlvbmFsIFN0dWRpZXM8L2tleXdvcmQ+PGtl
eXdvcmQ+KkZlYXI8L2tleXdvcmQ+PGtleXdvcmQ+RmVtYWxlPC9rZXl3b3JkPjxrZXl3b3JkPipI
ZWFsdGggQmVoYXZpb3I8L2tleXdvcmQ+PGtleXdvcmQ+KkhlYWx0aCBMaXRlcmFjeTwva2V5d29y
ZD48a2V5d29yZD5IdW1hbnM8L2tleXdvcmQ+PGtleXdvcmQ+TWFsZTwva2V5d29yZD48a2V5d29y
ZD5QYW5kZW1pY3M8L2tleXdvcmQ+PGtleXdvcmQ+UG5ldW1vbmlhLCBWaXJhbC8qcHN5Y2hvbG9n
eTwva2V5d29yZD48a2V5d29yZD5TQVJTLUNvVi0yPC9rZXl3b3JkPjxrZXl3b3JkPlNtb2tpbmc8
L2tleXdvcmQ+PGtleXdvcmQ+KlN0dWRlbnRzLCBNZWRpY2FsPC9rZXl3b3JkPjxrZXl3b3JkPlN1
cnZleXMgYW5kIFF1ZXN0aW9ubmFpcmVzPC9rZXl3b3JkPjxrZXl3b3JkPlVuaXZlcnNpdGllczwv
a2V5d29yZD48a2V5d29yZD5WaWV0bmFtPC9rZXl3b3JkPjxrZXl3b3JkPllvdW5nIEFkdWx0PC9r
ZXl3b3JkPjxrZXl3b3JkPmFjYWRlbWljIHllYXI8L2tleXdvcmQ+PGtleXdvcmQ+YmVoYXZpb3Jz
PC9rZXl3b3JkPjxrZXl3b3JkPmZlYXIgb2YgQ09WSUQtMTk8L2tleXdvcmQ+PGtleXdvcmQ+aGVh
bHRoIGxpdGVyYWN5PC9rZXl3b3JkPjxrZXl3b3JkPmxpZmVzdHlsZXM8L2tleXdvcmQ+PGtleXdv
cmQ+bWVkaWNhbCBzdHVkZW50czwva2V5d29yZD48a2V5d29yZD5tZW50YWwgaGVhbHRoPC9rZXl3
b3JkPjxrZXl3b3JkPnByaW5jaXBhbCBjb21wb25lbnQgYW5hbHlzaXM8L2tleXdvcmQ+PGtleXdv
cmQ+cHN5Y2hvbG9naWNhbCBoZWFsdGg8L2tleXdvcmQ+PC9rZXl3b3Jkcz48ZGF0ZXM+PHllYXI+
MjAyMDwveWVhcj48cHViLWRhdGVzPjxkYXRlPkp1biAxMTwvZGF0ZT48L3B1Yi1kYXRlcz48L2Rh
dGVzPjxpc2JuPjE2NjEtNzgyNyAoUHJpbnQpJiN4RDsxNjYwLTQ2MDE8L2lzYm4+PGFjY2Vzc2lv
bi1udW0+MzI1NDUyNDA8L2FjY2Vzc2lvbi1udW0+PHVybHM+PC91cmxzPjxjdXN0b20yPlBNQzcz
MTE5Nzk8L2N1c3RvbTI+PGVsZWN0cm9uaWMtcmVzb3VyY2UtbnVtPjEwLjMzOTAvaWplcnBoMTcx
MTQxNjQ8L2VsZWN0cm9uaWMtcmVzb3VyY2UtbnVtPjxyZW1vdGUtZGF0YWJhc2UtcHJvdmlkZXI+
TkxNPC9yZW1vdGUtZGF0YWJhc2UtcHJvdmlkZXI+PGxhbmd1YWdlPmVuZzwvbGFuZ3VhZ2U+PC9y
ZWNvcmQ+PC9DaXRlPjwvRW5kTm90ZT5=
</w:fldData>
        </w:fldChar>
      </w:r>
      <w:r w:rsidR="0030522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instrText xml:space="preserve"> ADDIN EN.CITE </w:instrText>
      </w:r>
      <w:r w:rsidR="0030522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fldChar w:fldCharType="begin">
          <w:fldData xml:space="preserve">PEVuZE5vdGU+PENpdGU+PEF1dGhvcj5OZ3V5ZW48L0F1dGhvcj48WWVhcj4yMDIwPC9ZZWFyPjxS
ZWNOdW0+MzE8L1JlY051bT48RGlzcGxheVRleHQ+KDQxKTwvRGlzcGxheVRleHQ+PHJlY29yZD48
cmVjLW51bWJlcj4zMTwvcmVjLW51bWJlcj48Zm9yZWlnbi1rZXlzPjxrZXkgYXBwPSJFTiIgZGIt
aWQ9IjV3ZmQyNXp0b3B0MHpvZWFhZnZwcjB4cGF6MjV4ZGF0MGZmeiIgdGltZXN0YW1wPSIxNjM4
MDM3MDQxIj4zMTwva2V5PjwvZm9yZWlnbi1rZXlzPjxyZWYtdHlwZSBuYW1lPSJKb3VybmFsIEFy
dGljbGUiPjE3PC9yZWYtdHlwZT48Y29udHJpYnV0b3JzPjxhdXRob3JzPjxhdXRob3I+Tmd1eWVu
LCBILiBULjwvYXV0aG9yPjxhdXRob3I+RG8sIEIuIE4uPC9hdXRob3I+PGF1dGhvcj5QaGFtLCBL
LiBNLjwvYXV0aG9yPjxhdXRob3I+S2ltLCBHLiBCLjwvYXV0aG9yPjxhdXRob3I+RGFtLCBILiBU
LiBCLjwvYXV0aG9yPjxhdXRob3I+Tmd1eWVuLCBULiBULjwvYXV0aG9yPjxhdXRob3I+Tmd1eWVu
LCBULiBULiBQLjwvYXV0aG9yPjxhdXRob3I+Tmd1eWVuLCBZLiBILjwvYXV0aG9yPjxhdXRob3I+
U8O4cmVuc2VuLCBLLjwvYXV0aG9yPjxhdXRob3I+UGxlYXNhbnQsIEEuPC9hdXRob3I+PGF1dGhv
cj5EdW9uZywgVC4gVi48L2F1dGhvcj48L2F1dGhvcnM+PC9jb250cmlidXRvcnM+PGF1dGgtYWRk
cmVzcz5GYWN1bHR5IG9mIFB1YmxpYyBIZWFsdGgsIFBoYW0gTmdvYyBUaGFjaCBVbml2ZXJzaXR5
IG9mIE1lZGljaW5lLCBIbyBDaGkgTWluaCA3MjUtMTAsIFZpZXRuYW0uJiN4RDtQaGFtIE5nb2Mg
VGhhY2ggQ2xpbmljLCBQaGFtIE5nb2MgVGhhY2ggVW5pdmVyc2l0eSBvZiBNZWRpY2luZSwgSG8g
Q2hpIE1pbmggNzI1LTEwLCBWaWV0bmFtLiYjeEQ7UHJlc2lkZW50IE9mZmljZSwgUGhhbSBOZ29j
IFRoYWNoIFVuaXZlcnNpdHkgb2YgTWVkaWNpbmUsIEhvIENoaSBNaW5oIDcyNS0xMCwgVmlldG5h
bS4mI3hEO0RlcGFydG1lbnQgb2YgSW5mZWN0aW91cyBEaXNlYXNlcywgVmlldG5hbSBNaWxpdGFy
eSBNZWRpY2FsIFVuaXZlcnNpdHksIEhhbm9pIDEyMS0wOCwgVmlldG5hbS4mI3hEO0RpdmlzaW9u
IG9mIE1pbGl0YXJ5IFNjaWVuY2UsIE1pbGl0YXJ5IEhvc3BpdGFsIDEwMywgSGFub2kgMTIxLTA4
LCBWaWV0bmFtLiYjeEQ7RmFjdWx0eSBvZiBQdWJsaWMgSGVhbHRoLCBIYWkgUGhvbmcgVW5pdmVy
c2l0eSBvZiBNZWRpY2luZSBhbmQgUGhhcm1hY3ksIEhhaSBQaG9uZyAwNDItMTIsIFZpZXRuYW0u
JiN4RDtQcmVzaWRlbnQgT2ZmaWNlLCBIYWkgUGhvbmcgVW5pdmVyc2l0eSBvZiBNZWRpY2luZSBh
bmQgUGhhcm1hY3ksIEhhaSBQaG9uZyAwNDItMTIsIFZpZXRuYW0uJiN4RDtJbnN0aXR1dGUgb2Yg
UHJldmVudGl2ZSBNZWRpY2luZSBhbmQgUHVibGljIEhlYWx0aCwgSGFub2kgTWVkaWNhbCBVbml2
ZXJzaXR5LCBIYW5vaSAxMTUtMjAsIFZpZXRuYW0uJiN4RDtDZW50ZXIgZm9yIEFzc2Vzc21lbnQg
YW5kIFF1YWxpdHkgQXNzdXJhbmNlLCBIYW5vaSBNZWRpY2FsIFVuaXZlcnNpdHksIEhhbm9pIDEx
NS0yMCwgVmlldG5hbS4mI3hEO0RlcGFydG1lbnQgb2YgUHN5Y2hpYXRyeSwgVGhhaSBOZ3V5ZW4g
VW5pdmVyc2l0eSBvZiBNZWRpY2luZSBhbmQgUGhhcm1hY3ksIFRoYWkgTmd1eWVuIDI0MS0xNywg
VmlldG5hbS4mI3hEO1NjaG9vbCBvZiBNZWRpY2luZSBhbmQgUGhhcm1hY3ksIFZpZXRuYW0gTmF0
aW9uYWwgVW5pdmVyc2l0eSwgSGFub2kgMTEzLTA5LCBWaWV0bmFtLiYjeEQ7SGVhbHRoIE1hbmFn
ZW1lbnQgVHJhaW5pbmcgSW5zdGl0dXRlLCBIdWUgVW5pdmVyc2l0eSBvZiBNZWRpY2luZSBhbmQg
UGhhcm1hY3ksIFRodWEgVGhpZW4gSHVlIDQ5MS0yMCwgVmlldG5hbS4mI3hEO0RlcGFydG1lbnQg
b2YgSGVhbHRoIEVjb25vbWljcywgQ29ydmludXMgVW5pdmVyc2l0eSBvZiBCdWRhcGVzdCwgMTA5
MyBCdWRhcGVzdCwgSHVuZ2FyeS4mI3hEO0RlcGFydG1lbnQgb2YgUGhhcm1hY29sb2d5IGFuZCBD
bGluaWNhbCBQaGFybWFjeSwgQ2FuIFRobyBVbml2ZXJzaXR5IG9mIE1lZGljaW5lIGFuZCBQaGFy
bWFjeSwgQ2FuIFRobyA5NDEtMTcsIFZpZXRuYW0uJiN4RDtEZXBhcnRtZW50IG9mIFBoYXJtYWN5
LCBDYW4gVGhvIFVuaXZlcnNpdHkgb2YgTWVkaWNpbmUgYW5kIFBoYXJtYWN5IEhvc3BpdGFsLCBD
YW4gVGhvIDk0MS0xNywgVmlldG5hbS4mI3hEO0dsb2JhbCBIZWFsdGggTGl0ZXJhY3kgQWNhZGVt
eSwgVmllbmdldmVqIDEwMCwgODI0MCBSaXNza292LCBEZW5tYXJrLiYjeEQ7SGVhbHRoIExpdGVy
YWN5IE1lZGlhLCBTdC4gTG91aXMsIE1PIDYzMTAxLCBVU0EuJiN4RDtTY2hvb2wgb2YgTnV0cml0
aW9uIGFuZCBIZWFsdGggU2NpZW5jZXMsIFRhaXBlaSBNZWRpY2FsIFVuaXZlcnNpdHksIFRhaXBl
aSAxMTAtMzEsIFRhaXdhbi48L2F1dGgtYWRkcmVzcz48dGl0bGVzPjx0aXRsZT5GZWFyIG9mIENP
VklELTE5IFNjYWxlLUFzc29jaWF0aW9ucyBvZiBJdHMgU2NvcmVzIHdpdGggSGVhbHRoIExpdGVy
YWN5IGFuZCBIZWFsdGgtUmVsYXRlZCBCZWhhdmlvcnMgYW1vbmcgTWVkaWNhbCBTdHVkZW50czwv
dGl0bGU+PHNlY29uZGFyeS10aXRsZT5JbnQgSiBFbnZpcm9uIFJlcyBQdWJsaWMgSGVhbHRoPC9z
ZWNvbmRhcnktdGl0bGU+PGFsdC10aXRsZT5JbnRlcm5hdGlvbmFsIGpvdXJuYWwgb2YgZW52aXJv
bm1lbnRhbCByZXNlYXJjaCBhbmQgcHVibGljIGhlYWx0aDwvYWx0LXRpdGxlPjwvdGl0bGVzPjxw
ZXJpb2RpY2FsPjxmdWxsLXRpdGxlPkludCBKIEVudmlyb24gUmVzIFB1YmxpYyBIZWFsdGg8L2Z1
bGwtdGl0bGU+PGFiYnItMT5JbnRlcm5hdGlvbmFsIGpvdXJuYWwgb2YgZW52aXJvbm1lbnRhbCBy
ZXNlYXJjaCBhbmQgcHVibGljIGhlYWx0aDwvYWJici0xPjwvcGVyaW9kaWNhbD48YWx0LXBlcmlv
ZGljYWw+PGZ1bGwtdGl0bGU+SW50IEogRW52aXJvbiBSZXMgUHVibGljIEhlYWx0aDwvZnVsbC10
aXRsZT48YWJici0xPkludGVybmF0aW9uYWwgam91cm5hbCBvZiBlbnZpcm9ubWVudGFsIHJlc2Vh
cmNoIGFuZCBwdWJsaWMgaGVhbHRoPC9hYmJyLTE+PC9hbHQtcGVyaW9kaWNhbD48dm9sdW1lPjE3
PC92b2x1bWU+PG51bWJlcj4xMTwvbnVtYmVyPjxlZGl0aW9uPjIwMjAvMDYvMTg8L2VkaXRpb24+
PGtleXdvcmRzPjxrZXl3b3JkPkFkdWx0PC9rZXl3b3JkPjxrZXl3b3JkPkFsY29ob2wgRHJpbmtp
bmc8L2tleXdvcmQ+PGtleXdvcmQ+QmV0YWNvcm9uYXZpcnVzPC9rZXl3b3JkPjxrZXl3b3JkPkNv
dmlkLTE5PC9rZXl3b3JkPjxrZXl3b3JkPkNvcm9uYXZpcnVzIEluZmVjdGlvbnMvKnBzeWNob2xv
Z3k8L2tleXdvcmQ+PGtleXdvcmQ+Q3Jvc3MtU2VjdGlvbmFsIFN0dWRpZXM8L2tleXdvcmQ+PGtl
eXdvcmQ+KkZlYXI8L2tleXdvcmQ+PGtleXdvcmQ+RmVtYWxlPC9rZXl3b3JkPjxrZXl3b3JkPipI
ZWFsdGggQmVoYXZpb3I8L2tleXdvcmQ+PGtleXdvcmQ+KkhlYWx0aCBMaXRlcmFjeTwva2V5d29y
ZD48a2V5d29yZD5IdW1hbnM8L2tleXdvcmQ+PGtleXdvcmQ+TWFsZTwva2V5d29yZD48a2V5d29y
ZD5QYW5kZW1pY3M8L2tleXdvcmQ+PGtleXdvcmQ+UG5ldW1vbmlhLCBWaXJhbC8qcHN5Y2hvbG9n
eTwva2V5d29yZD48a2V5d29yZD5TQVJTLUNvVi0yPC9rZXl3b3JkPjxrZXl3b3JkPlNtb2tpbmc8
L2tleXdvcmQ+PGtleXdvcmQ+KlN0dWRlbnRzLCBNZWRpY2FsPC9rZXl3b3JkPjxrZXl3b3JkPlN1
cnZleXMgYW5kIFF1ZXN0aW9ubmFpcmVzPC9rZXl3b3JkPjxrZXl3b3JkPlVuaXZlcnNpdGllczwv
a2V5d29yZD48a2V5d29yZD5WaWV0bmFtPC9rZXl3b3JkPjxrZXl3b3JkPllvdW5nIEFkdWx0PC9r
ZXl3b3JkPjxrZXl3b3JkPmFjYWRlbWljIHllYXI8L2tleXdvcmQ+PGtleXdvcmQ+YmVoYXZpb3Jz
PC9rZXl3b3JkPjxrZXl3b3JkPmZlYXIgb2YgQ09WSUQtMTk8L2tleXdvcmQ+PGtleXdvcmQ+aGVh
bHRoIGxpdGVyYWN5PC9rZXl3b3JkPjxrZXl3b3JkPmxpZmVzdHlsZXM8L2tleXdvcmQ+PGtleXdv
cmQ+bWVkaWNhbCBzdHVkZW50czwva2V5d29yZD48a2V5d29yZD5tZW50YWwgaGVhbHRoPC9rZXl3
b3JkPjxrZXl3b3JkPnByaW5jaXBhbCBjb21wb25lbnQgYW5hbHlzaXM8L2tleXdvcmQ+PGtleXdv
cmQ+cHN5Y2hvbG9naWNhbCBoZWFsdGg8L2tleXdvcmQ+PC9rZXl3b3Jkcz48ZGF0ZXM+PHllYXI+
MjAyMDwveWVhcj48cHViLWRhdGVzPjxkYXRlPkp1biAxMTwvZGF0ZT48L3B1Yi1kYXRlcz48L2Rh
dGVzPjxpc2JuPjE2NjEtNzgyNyAoUHJpbnQpJiN4RDsxNjYwLTQ2MDE8L2lzYm4+PGFjY2Vzc2lv
bi1udW0+MzI1NDUyNDA8L2FjY2Vzc2lvbi1udW0+PHVybHM+PC91cmxzPjxjdXN0b20yPlBNQzcz
MTE5Nzk8L2N1c3RvbTI+PGVsZWN0cm9uaWMtcmVzb3VyY2UtbnVtPjEwLjMzOTAvaWplcnBoMTcx
MTQxNjQ8L2VsZWN0cm9uaWMtcmVzb3VyY2UtbnVtPjxyZW1vdGUtZGF0YWJhc2UtcHJvdmlkZXI+
TkxNPC9yZW1vdGUtZGF0YWJhc2UtcHJvdmlkZXI+PGxhbmd1YWdlPmVuZzwvbGFuZ3VhZ2U+PC9y
ZWNvcmQ+PC9DaXRlPjwvRW5kTm90ZT5=
</w:fldData>
        </w:fldChar>
      </w:r>
      <w:r w:rsidR="0030522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instrText xml:space="preserve"> ADDIN EN.CITE.DATA </w:instrText>
      </w:r>
      <w:r w:rsidR="0030522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r>
      <w:r w:rsidR="0030522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fldChar w:fldCharType="end"/>
      </w:r>
      <w:r w:rsidRPr="0069317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fldChar w:fldCharType="separate"/>
      </w:r>
      <w:r w:rsidR="00305229">
        <w:rPr>
          <w:rFonts w:ascii="Times New Roman" w:hAnsi="Times New Roman" w:cs="Times New Roman"/>
          <w:noProof/>
          <w:color w:val="000000"/>
          <w:sz w:val="24"/>
          <w:szCs w:val="24"/>
          <w:shd w:val="clear" w:color="auto" w:fill="FFFFFF"/>
        </w:rPr>
        <w:t>(41)</w:t>
      </w:r>
      <w:r w:rsidRPr="0069317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fldChar w:fldCharType="end"/>
      </w:r>
      <w:r w:rsidRPr="00943B6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) and translated to more than 20 languages.</w:t>
      </w:r>
    </w:p>
    <w:p w14:paraId="714E23EE" w14:textId="77777777" w:rsidR="00781C1F" w:rsidRDefault="00781C1F"/>
    <w:tbl>
      <w:tblPr>
        <w:tblStyle w:val="Rcsostblzat"/>
        <w:tblW w:w="0" w:type="auto"/>
        <w:tblLook w:val="04A0" w:firstRow="1" w:lastRow="0" w:firstColumn="1" w:lastColumn="0" w:noHBand="0" w:noVBand="1"/>
      </w:tblPr>
      <w:tblGrid>
        <w:gridCol w:w="2405"/>
        <w:gridCol w:w="2126"/>
        <w:gridCol w:w="2694"/>
        <w:gridCol w:w="1837"/>
      </w:tblGrid>
      <w:tr w:rsidR="00394117" w:rsidRPr="00305229" w14:paraId="3D565A69" w14:textId="77777777" w:rsidTr="00DA0C63">
        <w:tc>
          <w:tcPr>
            <w:tcW w:w="9062" w:type="dxa"/>
            <w:gridSpan w:val="4"/>
          </w:tcPr>
          <w:p w14:paraId="74B0CA86" w14:textId="6C2FCB87" w:rsidR="00394117" w:rsidRPr="00305229" w:rsidRDefault="00394117" w:rsidP="0039411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05229">
              <w:rPr>
                <w:rFonts w:ascii="Times New Roman" w:hAnsi="Times New Roman" w:cs="Times New Roman"/>
                <w:b/>
                <w:bCs/>
              </w:rPr>
              <w:t>FCV-19 questionnaire validations</w:t>
            </w:r>
          </w:p>
        </w:tc>
      </w:tr>
      <w:tr w:rsidR="00394117" w:rsidRPr="00305229" w14:paraId="64278327" w14:textId="77777777" w:rsidTr="00394117">
        <w:tc>
          <w:tcPr>
            <w:tcW w:w="2405" w:type="dxa"/>
          </w:tcPr>
          <w:p w14:paraId="34D73EFE" w14:textId="639496F6" w:rsidR="00394117" w:rsidRPr="00305229" w:rsidRDefault="00394117" w:rsidP="00394117">
            <w:pPr>
              <w:rPr>
                <w:rFonts w:ascii="Times New Roman" w:hAnsi="Times New Roman" w:cs="Times New Roman"/>
                <w:b/>
                <w:bCs/>
              </w:rPr>
            </w:pPr>
            <w:r w:rsidRPr="00305229">
              <w:rPr>
                <w:rFonts w:ascii="Times New Roman" w:hAnsi="Times New Roman" w:cs="Times New Roman"/>
                <w:b/>
                <w:bCs/>
              </w:rPr>
              <w:t>Country</w:t>
            </w:r>
          </w:p>
        </w:tc>
        <w:tc>
          <w:tcPr>
            <w:tcW w:w="2126" w:type="dxa"/>
          </w:tcPr>
          <w:p w14:paraId="40986FBD" w14:textId="39C5AD22" w:rsidR="00394117" w:rsidRPr="00305229" w:rsidRDefault="00394117" w:rsidP="00394117">
            <w:pPr>
              <w:rPr>
                <w:rFonts w:ascii="Times New Roman" w:hAnsi="Times New Roman" w:cs="Times New Roman"/>
                <w:b/>
                <w:bCs/>
              </w:rPr>
            </w:pPr>
            <w:r w:rsidRPr="00305229">
              <w:rPr>
                <w:rFonts w:ascii="Times New Roman" w:hAnsi="Times New Roman" w:cs="Times New Roman"/>
                <w:b/>
                <w:bCs/>
              </w:rPr>
              <w:t>Language</w:t>
            </w:r>
          </w:p>
        </w:tc>
        <w:tc>
          <w:tcPr>
            <w:tcW w:w="2694" w:type="dxa"/>
          </w:tcPr>
          <w:p w14:paraId="33037ADB" w14:textId="2259F906" w:rsidR="00394117" w:rsidRPr="00305229" w:rsidRDefault="00D215ED" w:rsidP="00394117">
            <w:pPr>
              <w:rPr>
                <w:rFonts w:ascii="Times New Roman" w:hAnsi="Times New Roman" w:cs="Times New Roman"/>
                <w:b/>
                <w:bCs/>
              </w:rPr>
            </w:pPr>
            <w:r w:rsidRPr="00305229">
              <w:rPr>
                <w:rFonts w:ascii="Times New Roman" w:hAnsi="Times New Roman" w:cs="Times New Roman"/>
                <w:b/>
                <w:bCs/>
              </w:rPr>
              <w:t>Autor(s)</w:t>
            </w:r>
          </w:p>
        </w:tc>
        <w:tc>
          <w:tcPr>
            <w:tcW w:w="1837" w:type="dxa"/>
          </w:tcPr>
          <w:p w14:paraId="278CEB31" w14:textId="4CF2F5FE" w:rsidR="00394117" w:rsidRPr="00305229" w:rsidRDefault="00394117" w:rsidP="00394117">
            <w:pPr>
              <w:rPr>
                <w:rFonts w:ascii="Times New Roman" w:hAnsi="Times New Roman" w:cs="Times New Roman"/>
                <w:b/>
                <w:bCs/>
              </w:rPr>
            </w:pPr>
            <w:r w:rsidRPr="00305229">
              <w:rPr>
                <w:rFonts w:ascii="Times New Roman" w:hAnsi="Times New Roman" w:cs="Times New Roman"/>
                <w:b/>
                <w:bCs/>
              </w:rPr>
              <w:t>year</w:t>
            </w:r>
          </w:p>
        </w:tc>
      </w:tr>
      <w:tr w:rsidR="001B138D" w:rsidRPr="00305229" w14:paraId="1C2B7491" w14:textId="77777777" w:rsidTr="00394117">
        <w:tc>
          <w:tcPr>
            <w:tcW w:w="2405" w:type="dxa"/>
          </w:tcPr>
          <w:p w14:paraId="61A46598" w14:textId="3734C95C" w:rsidR="001B138D" w:rsidRPr="00305229" w:rsidRDefault="00A22813" w:rsidP="00394117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305229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Argentina</w:t>
            </w:r>
          </w:p>
        </w:tc>
        <w:tc>
          <w:tcPr>
            <w:tcW w:w="2126" w:type="dxa"/>
          </w:tcPr>
          <w:p w14:paraId="7ADA6071" w14:textId="0D36815C" w:rsidR="001B138D" w:rsidRPr="00305229" w:rsidRDefault="00A22813" w:rsidP="00394117">
            <w:pPr>
              <w:rPr>
                <w:rFonts w:ascii="Times New Roman" w:hAnsi="Times New Roman" w:cs="Times New Roman"/>
              </w:rPr>
            </w:pPr>
            <w:r w:rsidRPr="00305229">
              <w:rPr>
                <w:rFonts w:ascii="Times New Roman" w:hAnsi="Times New Roman" w:cs="Times New Roman"/>
              </w:rPr>
              <w:t>Spanish</w:t>
            </w:r>
          </w:p>
        </w:tc>
        <w:tc>
          <w:tcPr>
            <w:tcW w:w="2694" w:type="dxa"/>
          </w:tcPr>
          <w:p w14:paraId="26B2C24B" w14:textId="48F31289" w:rsidR="001B138D" w:rsidRPr="00305229" w:rsidRDefault="001B138D" w:rsidP="00394117">
            <w:pPr>
              <w:rPr>
                <w:rFonts w:ascii="Times New Roman" w:hAnsi="Times New Roman" w:cs="Times New Roman"/>
              </w:rPr>
            </w:pPr>
            <w:proofErr w:type="spellStart"/>
            <w:r w:rsidRPr="00305229">
              <w:rPr>
                <w:rFonts w:ascii="Times New Roman" w:hAnsi="Times New Roman" w:cs="Times New Roman"/>
              </w:rPr>
              <w:t>Caycho</w:t>
            </w:r>
            <w:proofErr w:type="spellEnd"/>
            <w:r w:rsidRPr="00305229">
              <w:rPr>
                <w:rFonts w:ascii="Times New Roman" w:hAnsi="Times New Roman" w:cs="Times New Roman"/>
              </w:rPr>
              <w:t>-Rodríguez et al.</w:t>
            </w:r>
          </w:p>
        </w:tc>
        <w:tc>
          <w:tcPr>
            <w:tcW w:w="1837" w:type="dxa"/>
          </w:tcPr>
          <w:p w14:paraId="32D478CF" w14:textId="2D7DEBE6" w:rsidR="001B138D" w:rsidRPr="00305229" w:rsidRDefault="001B138D" w:rsidP="00394117">
            <w:pPr>
              <w:rPr>
                <w:rFonts w:ascii="Times New Roman" w:hAnsi="Times New Roman" w:cs="Times New Roman"/>
              </w:rPr>
            </w:pPr>
            <w:r w:rsidRPr="00305229">
              <w:rPr>
                <w:rFonts w:ascii="Times New Roman" w:hAnsi="Times New Roman" w:cs="Times New Roman"/>
              </w:rPr>
              <w:t>2020</w:t>
            </w:r>
          </w:p>
        </w:tc>
      </w:tr>
      <w:tr w:rsidR="00394117" w:rsidRPr="00305229" w14:paraId="2FC641AD" w14:textId="77777777" w:rsidTr="00394117">
        <w:tc>
          <w:tcPr>
            <w:tcW w:w="2405" w:type="dxa"/>
          </w:tcPr>
          <w:p w14:paraId="5ADF4C87" w14:textId="56703834" w:rsidR="00394117" w:rsidRPr="00305229" w:rsidRDefault="00394117" w:rsidP="00394117">
            <w:pPr>
              <w:rPr>
                <w:rFonts w:ascii="Times New Roman" w:hAnsi="Times New Roman" w:cs="Times New Roman"/>
              </w:rPr>
            </w:pPr>
            <w:r w:rsidRPr="00305229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Bangladesh</w:t>
            </w:r>
          </w:p>
        </w:tc>
        <w:tc>
          <w:tcPr>
            <w:tcW w:w="2126" w:type="dxa"/>
          </w:tcPr>
          <w:p w14:paraId="4387BD52" w14:textId="41EEAE4D" w:rsidR="00394117" w:rsidRPr="00305229" w:rsidRDefault="00394117" w:rsidP="00394117">
            <w:pPr>
              <w:rPr>
                <w:rFonts w:ascii="Times New Roman" w:hAnsi="Times New Roman" w:cs="Times New Roman"/>
              </w:rPr>
            </w:pPr>
            <w:r w:rsidRPr="00305229">
              <w:rPr>
                <w:rFonts w:ascii="Times New Roman" w:hAnsi="Times New Roman" w:cs="Times New Roman"/>
              </w:rPr>
              <w:t>Bangla</w:t>
            </w:r>
          </w:p>
        </w:tc>
        <w:tc>
          <w:tcPr>
            <w:tcW w:w="2694" w:type="dxa"/>
          </w:tcPr>
          <w:p w14:paraId="4976CA4E" w14:textId="59DA3E72" w:rsidR="00394117" w:rsidRPr="00305229" w:rsidRDefault="00394117" w:rsidP="00394117">
            <w:pPr>
              <w:rPr>
                <w:rFonts w:ascii="Times New Roman" w:hAnsi="Times New Roman" w:cs="Times New Roman"/>
              </w:rPr>
            </w:pPr>
            <w:proofErr w:type="spellStart"/>
            <w:r w:rsidRPr="00305229">
              <w:rPr>
                <w:rFonts w:ascii="Times New Roman" w:hAnsi="Times New Roman" w:cs="Times New Roman"/>
              </w:rPr>
              <w:t>Sakib</w:t>
            </w:r>
            <w:proofErr w:type="spellEnd"/>
            <w:r w:rsidRPr="00305229">
              <w:rPr>
                <w:rFonts w:ascii="Times New Roman" w:hAnsi="Times New Roman" w:cs="Times New Roman"/>
              </w:rPr>
              <w:t xml:space="preserve"> et al</w:t>
            </w:r>
            <w:r w:rsidR="00D215ED" w:rsidRPr="00305229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837" w:type="dxa"/>
          </w:tcPr>
          <w:p w14:paraId="6D3BF22B" w14:textId="717D2D82" w:rsidR="00394117" w:rsidRPr="00305229" w:rsidRDefault="009D2FDE" w:rsidP="00394117">
            <w:pPr>
              <w:rPr>
                <w:rFonts w:ascii="Times New Roman" w:hAnsi="Times New Roman" w:cs="Times New Roman"/>
              </w:rPr>
            </w:pPr>
            <w:r w:rsidRPr="00305229">
              <w:rPr>
                <w:rFonts w:ascii="Times New Roman" w:hAnsi="Times New Roman" w:cs="Times New Roman"/>
              </w:rPr>
              <w:t>2020</w:t>
            </w:r>
          </w:p>
        </w:tc>
      </w:tr>
      <w:tr w:rsidR="00394117" w:rsidRPr="00305229" w14:paraId="19B063BD" w14:textId="77777777" w:rsidTr="00394117">
        <w:tc>
          <w:tcPr>
            <w:tcW w:w="2405" w:type="dxa"/>
          </w:tcPr>
          <w:p w14:paraId="63D24C9B" w14:textId="2A28FEC1" w:rsidR="00394117" w:rsidRPr="00305229" w:rsidRDefault="00394117" w:rsidP="00394117">
            <w:pPr>
              <w:rPr>
                <w:rFonts w:ascii="Times New Roman" w:hAnsi="Times New Roman" w:cs="Times New Roman"/>
              </w:rPr>
            </w:pPr>
            <w:r w:rsidRPr="00305229">
              <w:rPr>
                <w:rFonts w:ascii="Times New Roman" w:hAnsi="Times New Roman" w:cs="Times New Roman"/>
              </w:rPr>
              <w:t>Brazil</w:t>
            </w:r>
          </w:p>
        </w:tc>
        <w:tc>
          <w:tcPr>
            <w:tcW w:w="2126" w:type="dxa"/>
          </w:tcPr>
          <w:p w14:paraId="15D1D072" w14:textId="7CA19A55" w:rsidR="00394117" w:rsidRPr="00305229" w:rsidRDefault="00394117" w:rsidP="00394117">
            <w:pPr>
              <w:rPr>
                <w:rFonts w:ascii="Times New Roman" w:hAnsi="Times New Roman" w:cs="Times New Roman"/>
              </w:rPr>
            </w:pPr>
            <w:r w:rsidRPr="00305229">
              <w:rPr>
                <w:rFonts w:ascii="Times New Roman" w:hAnsi="Times New Roman" w:cs="Times New Roman"/>
              </w:rPr>
              <w:t>Portuguese</w:t>
            </w:r>
          </w:p>
        </w:tc>
        <w:tc>
          <w:tcPr>
            <w:tcW w:w="2694" w:type="dxa"/>
          </w:tcPr>
          <w:p w14:paraId="2D365BBD" w14:textId="66A9177A" w:rsidR="00394117" w:rsidRPr="00305229" w:rsidRDefault="00394117" w:rsidP="00394117">
            <w:pPr>
              <w:rPr>
                <w:rFonts w:ascii="Times New Roman" w:hAnsi="Times New Roman" w:cs="Times New Roman"/>
              </w:rPr>
            </w:pPr>
            <w:proofErr w:type="spellStart"/>
            <w:r w:rsidRPr="00305229">
              <w:rPr>
                <w:rFonts w:ascii="Times New Roman" w:hAnsi="Times New Roman" w:cs="Times New Roman"/>
              </w:rPr>
              <w:t>Cavalheiro</w:t>
            </w:r>
            <w:proofErr w:type="spellEnd"/>
            <w:r w:rsidRPr="00305229">
              <w:rPr>
                <w:rFonts w:ascii="Times New Roman" w:hAnsi="Times New Roman" w:cs="Times New Roman"/>
              </w:rPr>
              <w:t xml:space="preserve"> et al.</w:t>
            </w:r>
          </w:p>
        </w:tc>
        <w:tc>
          <w:tcPr>
            <w:tcW w:w="1837" w:type="dxa"/>
          </w:tcPr>
          <w:p w14:paraId="196A2F97" w14:textId="5966EEAC" w:rsidR="00394117" w:rsidRPr="00305229" w:rsidRDefault="009D2FDE" w:rsidP="00394117">
            <w:pPr>
              <w:rPr>
                <w:rFonts w:ascii="Times New Roman" w:hAnsi="Times New Roman" w:cs="Times New Roman"/>
              </w:rPr>
            </w:pPr>
            <w:r w:rsidRPr="00305229">
              <w:rPr>
                <w:rFonts w:ascii="Times New Roman" w:hAnsi="Times New Roman" w:cs="Times New Roman"/>
              </w:rPr>
              <w:t>2020</w:t>
            </w:r>
          </w:p>
        </w:tc>
      </w:tr>
      <w:tr w:rsidR="00394117" w:rsidRPr="00305229" w14:paraId="6F277F2F" w14:textId="77777777" w:rsidTr="00394117">
        <w:tc>
          <w:tcPr>
            <w:tcW w:w="2405" w:type="dxa"/>
          </w:tcPr>
          <w:p w14:paraId="1EEEFFC3" w14:textId="01C2001E" w:rsidR="00394117" w:rsidRPr="00305229" w:rsidRDefault="00394117" w:rsidP="00394117">
            <w:pPr>
              <w:rPr>
                <w:rFonts w:ascii="Times New Roman" w:hAnsi="Times New Roman" w:cs="Times New Roman"/>
              </w:rPr>
            </w:pPr>
            <w:r w:rsidRPr="00305229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2126" w:type="dxa"/>
          </w:tcPr>
          <w:p w14:paraId="51D694DC" w14:textId="33391310" w:rsidR="00394117" w:rsidRPr="00305229" w:rsidRDefault="001B138D" w:rsidP="00394117">
            <w:pPr>
              <w:rPr>
                <w:rFonts w:ascii="Times New Roman" w:hAnsi="Times New Roman" w:cs="Times New Roman"/>
              </w:rPr>
            </w:pPr>
            <w:r w:rsidRPr="00305229">
              <w:rPr>
                <w:rFonts w:ascii="Times New Roman" w:hAnsi="Times New Roman" w:cs="Times New Roman"/>
              </w:rPr>
              <w:t>Chinese (mandarin)</w:t>
            </w:r>
          </w:p>
        </w:tc>
        <w:tc>
          <w:tcPr>
            <w:tcW w:w="2694" w:type="dxa"/>
          </w:tcPr>
          <w:p w14:paraId="30199E87" w14:textId="5BD652D6" w:rsidR="00394117" w:rsidRPr="00305229" w:rsidRDefault="00394117" w:rsidP="00394117">
            <w:pPr>
              <w:rPr>
                <w:rFonts w:ascii="Times New Roman" w:hAnsi="Times New Roman" w:cs="Times New Roman"/>
              </w:rPr>
            </w:pPr>
            <w:r w:rsidRPr="00305229">
              <w:rPr>
                <w:rFonts w:ascii="Times New Roman" w:hAnsi="Times New Roman" w:cs="Times New Roman"/>
              </w:rPr>
              <w:t>Chi et al.</w:t>
            </w:r>
          </w:p>
        </w:tc>
        <w:tc>
          <w:tcPr>
            <w:tcW w:w="1837" w:type="dxa"/>
          </w:tcPr>
          <w:p w14:paraId="61E37C61" w14:textId="32B07989" w:rsidR="00394117" w:rsidRPr="00305229" w:rsidRDefault="009D2FDE" w:rsidP="00394117">
            <w:pPr>
              <w:rPr>
                <w:rFonts w:ascii="Times New Roman" w:hAnsi="Times New Roman" w:cs="Times New Roman"/>
              </w:rPr>
            </w:pPr>
            <w:r w:rsidRPr="00305229">
              <w:rPr>
                <w:rFonts w:ascii="Times New Roman" w:hAnsi="Times New Roman" w:cs="Times New Roman"/>
              </w:rPr>
              <w:t>2021</w:t>
            </w:r>
          </w:p>
        </w:tc>
      </w:tr>
      <w:tr w:rsidR="00394117" w:rsidRPr="00305229" w14:paraId="1F36FB9C" w14:textId="77777777" w:rsidTr="00394117">
        <w:tc>
          <w:tcPr>
            <w:tcW w:w="2405" w:type="dxa"/>
          </w:tcPr>
          <w:p w14:paraId="59472822" w14:textId="0A8B35C0" w:rsidR="00394117" w:rsidRPr="00305229" w:rsidRDefault="00394117" w:rsidP="00394117">
            <w:pPr>
              <w:rPr>
                <w:rFonts w:ascii="Times New Roman" w:hAnsi="Times New Roman" w:cs="Times New Roman"/>
              </w:rPr>
            </w:pPr>
            <w:r w:rsidRPr="00305229">
              <w:rPr>
                <w:rFonts w:ascii="Times New Roman" w:hAnsi="Times New Roman" w:cs="Times New Roman"/>
              </w:rPr>
              <w:t>Colombia</w:t>
            </w:r>
          </w:p>
        </w:tc>
        <w:tc>
          <w:tcPr>
            <w:tcW w:w="2126" w:type="dxa"/>
          </w:tcPr>
          <w:p w14:paraId="19DB7626" w14:textId="5EAAB154" w:rsidR="00394117" w:rsidRPr="00305229" w:rsidRDefault="00394117" w:rsidP="00394117">
            <w:pPr>
              <w:rPr>
                <w:rFonts w:ascii="Times New Roman" w:hAnsi="Times New Roman" w:cs="Times New Roman"/>
              </w:rPr>
            </w:pPr>
            <w:r w:rsidRPr="00305229">
              <w:rPr>
                <w:rFonts w:ascii="Times New Roman" w:hAnsi="Times New Roman" w:cs="Times New Roman"/>
              </w:rPr>
              <w:t>Spanish</w:t>
            </w:r>
          </w:p>
        </w:tc>
        <w:tc>
          <w:tcPr>
            <w:tcW w:w="2694" w:type="dxa"/>
          </w:tcPr>
          <w:p w14:paraId="13504276" w14:textId="26242530" w:rsidR="00394117" w:rsidRPr="00305229" w:rsidRDefault="00394117" w:rsidP="00394117">
            <w:pPr>
              <w:rPr>
                <w:rFonts w:ascii="Times New Roman" w:hAnsi="Times New Roman" w:cs="Times New Roman"/>
              </w:rPr>
            </w:pPr>
            <w:proofErr w:type="spellStart"/>
            <w:r w:rsidRPr="00305229">
              <w:rPr>
                <w:rFonts w:ascii="Times New Roman" w:hAnsi="Times New Roman" w:cs="Times New Roman"/>
              </w:rPr>
              <w:t>Merkado</w:t>
            </w:r>
            <w:proofErr w:type="spellEnd"/>
            <w:r w:rsidRPr="00305229">
              <w:rPr>
                <w:rFonts w:ascii="Times New Roman" w:hAnsi="Times New Roman" w:cs="Times New Roman"/>
              </w:rPr>
              <w:t>-Lara et al.</w:t>
            </w:r>
          </w:p>
        </w:tc>
        <w:tc>
          <w:tcPr>
            <w:tcW w:w="1837" w:type="dxa"/>
          </w:tcPr>
          <w:p w14:paraId="09125441" w14:textId="2996AC62" w:rsidR="00394117" w:rsidRPr="00305229" w:rsidRDefault="009D2FDE" w:rsidP="00394117">
            <w:pPr>
              <w:rPr>
                <w:rFonts w:ascii="Times New Roman" w:hAnsi="Times New Roman" w:cs="Times New Roman"/>
              </w:rPr>
            </w:pPr>
            <w:r w:rsidRPr="00305229">
              <w:rPr>
                <w:rFonts w:ascii="Times New Roman" w:hAnsi="Times New Roman" w:cs="Times New Roman"/>
              </w:rPr>
              <w:t>2021</w:t>
            </w:r>
          </w:p>
        </w:tc>
      </w:tr>
      <w:tr w:rsidR="00394117" w:rsidRPr="00305229" w14:paraId="269C7C29" w14:textId="77777777" w:rsidTr="00394117">
        <w:tc>
          <w:tcPr>
            <w:tcW w:w="2405" w:type="dxa"/>
          </w:tcPr>
          <w:p w14:paraId="1B5F59C7" w14:textId="1999B8BB" w:rsidR="00394117" w:rsidRPr="00305229" w:rsidRDefault="00394117" w:rsidP="00394117">
            <w:pPr>
              <w:rPr>
                <w:rFonts w:ascii="Times New Roman" w:hAnsi="Times New Roman" w:cs="Times New Roman"/>
              </w:rPr>
            </w:pPr>
            <w:r w:rsidRPr="00305229">
              <w:rPr>
                <w:rFonts w:ascii="Times New Roman" w:hAnsi="Times New Roman" w:cs="Times New Roman"/>
              </w:rPr>
              <w:t>Cuba</w:t>
            </w:r>
          </w:p>
        </w:tc>
        <w:tc>
          <w:tcPr>
            <w:tcW w:w="2126" w:type="dxa"/>
          </w:tcPr>
          <w:p w14:paraId="3403F36C" w14:textId="5561C67F" w:rsidR="00394117" w:rsidRPr="00305229" w:rsidRDefault="00394117" w:rsidP="00394117">
            <w:pPr>
              <w:rPr>
                <w:rFonts w:ascii="Times New Roman" w:hAnsi="Times New Roman" w:cs="Times New Roman"/>
              </w:rPr>
            </w:pPr>
            <w:r w:rsidRPr="00305229">
              <w:rPr>
                <w:rFonts w:ascii="Times New Roman" w:hAnsi="Times New Roman" w:cs="Times New Roman"/>
              </w:rPr>
              <w:t>Spanish</w:t>
            </w:r>
          </w:p>
        </w:tc>
        <w:tc>
          <w:tcPr>
            <w:tcW w:w="2694" w:type="dxa"/>
          </w:tcPr>
          <w:p w14:paraId="169E3EB1" w14:textId="7BB10456" w:rsidR="00394117" w:rsidRPr="00305229" w:rsidRDefault="00394117" w:rsidP="00394117">
            <w:pPr>
              <w:rPr>
                <w:rFonts w:ascii="Times New Roman" w:hAnsi="Times New Roman" w:cs="Times New Roman"/>
              </w:rPr>
            </w:pPr>
            <w:proofErr w:type="spellStart"/>
            <w:r w:rsidRPr="00305229">
              <w:rPr>
                <w:rFonts w:ascii="Times New Roman" w:hAnsi="Times New Roman" w:cs="Times New Roman"/>
              </w:rPr>
              <w:t>Bonche</w:t>
            </w:r>
            <w:proofErr w:type="spellEnd"/>
            <w:r w:rsidRPr="00305229">
              <w:rPr>
                <w:rFonts w:ascii="Times New Roman" w:hAnsi="Times New Roman" w:cs="Times New Roman"/>
              </w:rPr>
              <w:t>-Perez et al.</w:t>
            </w:r>
          </w:p>
        </w:tc>
        <w:tc>
          <w:tcPr>
            <w:tcW w:w="1837" w:type="dxa"/>
          </w:tcPr>
          <w:p w14:paraId="4FD7D894" w14:textId="406EBA49" w:rsidR="00394117" w:rsidRPr="00305229" w:rsidRDefault="009D2FDE" w:rsidP="00394117">
            <w:pPr>
              <w:rPr>
                <w:rFonts w:ascii="Times New Roman" w:hAnsi="Times New Roman" w:cs="Times New Roman"/>
              </w:rPr>
            </w:pPr>
            <w:r w:rsidRPr="00305229">
              <w:rPr>
                <w:rFonts w:ascii="Times New Roman" w:hAnsi="Times New Roman" w:cs="Times New Roman"/>
              </w:rPr>
              <w:t>2020</w:t>
            </w:r>
          </w:p>
        </w:tc>
      </w:tr>
      <w:tr w:rsidR="00394117" w:rsidRPr="00305229" w14:paraId="1DEDE5CF" w14:textId="77777777" w:rsidTr="00394117">
        <w:tc>
          <w:tcPr>
            <w:tcW w:w="2405" w:type="dxa"/>
          </w:tcPr>
          <w:p w14:paraId="5C53F4EE" w14:textId="3950AE53" w:rsidR="00394117" w:rsidRPr="00305229" w:rsidRDefault="00394117" w:rsidP="00394117">
            <w:pPr>
              <w:rPr>
                <w:rFonts w:ascii="Times New Roman" w:hAnsi="Times New Roman" w:cs="Times New Roman"/>
              </w:rPr>
            </w:pPr>
            <w:r w:rsidRPr="00305229">
              <w:rPr>
                <w:rFonts w:ascii="Times New Roman" w:hAnsi="Times New Roman" w:cs="Times New Roman"/>
              </w:rPr>
              <w:t>Dominican Republic</w:t>
            </w:r>
          </w:p>
        </w:tc>
        <w:tc>
          <w:tcPr>
            <w:tcW w:w="2126" w:type="dxa"/>
          </w:tcPr>
          <w:p w14:paraId="1BE8259B" w14:textId="2308CDF4" w:rsidR="00394117" w:rsidRPr="00305229" w:rsidRDefault="00394117" w:rsidP="00394117">
            <w:pPr>
              <w:rPr>
                <w:rFonts w:ascii="Times New Roman" w:hAnsi="Times New Roman" w:cs="Times New Roman"/>
              </w:rPr>
            </w:pPr>
            <w:r w:rsidRPr="00305229">
              <w:rPr>
                <w:rFonts w:ascii="Times New Roman" w:hAnsi="Times New Roman" w:cs="Times New Roman"/>
              </w:rPr>
              <w:t>Spanish</w:t>
            </w:r>
          </w:p>
        </w:tc>
        <w:tc>
          <w:tcPr>
            <w:tcW w:w="2694" w:type="dxa"/>
          </w:tcPr>
          <w:p w14:paraId="33F7684D" w14:textId="417859A6" w:rsidR="00394117" w:rsidRPr="00305229" w:rsidRDefault="00394117" w:rsidP="00394117">
            <w:pPr>
              <w:rPr>
                <w:rFonts w:ascii="Times New Roman" w:hAnsi="Times New Roman" w:cs="Times New Roman"/>
              </w:rPr>
            </w:pPr>
            <w:proofErr w:type="spellStart"/>
            <w:r w:rsidRPr="00305229">
              <w:rPr>
                <w:rFonts w:ascii="Times New Roman" w:hAnsi="Times New Roman" w:cs="Times New Roman"/>
              </w:rPr>
              <w:t>Piqueras</w:t>
            </w:r>
            <w:proofErr w:type="spellEnd"/>
            <w:r w:rsidRPr="00305229">
              <w:rPr>
                <w:rFonts w:ascii="Times New Roman" w:hAnsi="Times New Roman" w:cs="Times New Roman"/>
              </w:rPr>
              <w:t xml:space="preserve"> et al.</w:t>
            </w:r>
          </w:p>
        </w:tc>
        <w:tc>
          <w:tcPr>
            <w:tcW w:w="1837" w:type="dxa"/>
          </w:tcPr>
          <w:p w14:paraId="35692645" w14:textId="4CB8E65C" w:rsidR="00394117" w:rsidRPr="00305229" w:rsidRDefault="004969D6" w:rsidP="00394117">
            <w:pPr>
              <w:rPr>
                <w:rFonts w:ascii="Times New Roman" w:hAnsi="Times New Roman" w:cs="Times New Roman"/>
              </w:rPr>
            </w:pPr>
            <w:r w:rsidRPr="00305229">
              <w:rPr>
                <w:rFonts w:ascii="Times New Roman" w:hAnsi="Times New Roman" w:cs="Times New Roman"/>
              </w:rPr>
              <w:t>2021</w:t>
            </w:r>
          </w:p>
        </w:tc>
      </w:tr>
      <w:tr w:rsidR="00394117" w:rsidRPr="00305229" w14:paraId="34EF69DA" w14:textId="77777777" w:rsidTr="00394117">
        <w:tc>
          <w:tcPr>
            <w:tcW w:w="2405" w:type="dxa"/>
          </w:tcPr>
          <w:p w14:paraId="45C4A400" w14:textId="673C6CEC" w:rsidR="00394117" w:rsidRPr="00305229" w:rsidRDefault="00394117" w:rsidP="00394117">
            <w:pPr>
              <w:rPr>
                <w:rFonts w:ascii="Times New Roman" w:hAnsi="Times New Roman" w:cs="Times New Roman"/>
              </w:rPr>
            </w:pPr>
            <w:r w:rsidRPr="00305229">
              <w:rPr>
                <w:rFonts w:ascii="Times New Roman" w:hAnsi="Times New Roman" w:cs="Times New Roman"/>
              </w:rPr>
              <w:t>Egypt</w:t>
            </w:r>
          </w:p>
        </w:tc>
        <w:tc>
          <w:tcPr>
            <w:tcW w:w="2126" w:type="dxa"/>
          </w:tcPr>
          <w:p w14:paraId="23D47A0E" w14:textId="23D1DEFC" w:rsidR="00394117" w:rsidRPr="00305229" w:rsidRDefault="00394117" w:rsidP="00394117">
            <w:pPr>
              <w:rPr>
                <w:rFonts w:ascii="Times New Roman" w:hAnsi="Times New Roman" w:cs="Times New Roman"/>
              </w:rPr>
            </w:pPr>
            <w:r w:rsidRPr="00305229">
              <w:rPr>
                <w:rFonts w:ascii="Times New Roman" w:hAnsi="Times New Roman" w:cs="Times New Roman"/>
              </w:rPr>
              <w:t>Arabic</w:t>
            </w:r>
          </w:p>
        </w:tc>
        <w:tc>
          <w:tcPr>
            <w:tcW w:w="2694" w:type="dxa"/>
          </w:tcPr>
          <w:p w14:paraId="295B2DB3" w14:textId="14818AAA" w:rsidR="00394117" w:rsidRPr="00305229" w:rsidRDefault="00394117" w:rsidP="00394117">
            <w:pPr>
              <w:rPr>
                <w:rFonts w:ascii="Times New Roman" w:hAnsi="Times New Roman" w:cs="Times New Roman"/>
              </w:rPr>
            </w:pPr>
            <w:proofErr w:type="spellStart"/>
            <w:r w:rsidRPr="00305229">
              <w:rPr>
                <w:rFonts w:ascii="Times New Roman" w:hAnsi="Times New Roman" w:cs="Times New Roman"/>
              </w:rPr>
              <w:t>Fawzy</w:t>
            </w:r>
            <w:proofErr w:type="spellEnd"/>
            <w:r w:rsidRPr="00305229">
              <w:rPr>
                <w:rFonts w:ascii="Times New Roman" w:hAnsi="Times New Roman" w:cs="Times New Roman"/>
              </w:rPr>
              <w:t xml:space="preserve"> El-</w:t>
            </w:r>
            <w:proofErr w:type="spellStart"/>
            <w:r w:rsidRPr="00305229">
              <w:rPr>
                <w:rFonts w:ascii="Times New Roman" w:hAnsi="Times New Roman" w:cs="Times New Roman"/>
              </w:rPr>
              <w:t>Bardan</w:t>
            </w:r>
            <w:proofErr w:type="spellEnd"/>
            <w:r w:rsidRPr="00305229">
              <w:rPr>
                <w:rFonts w:ascii="Times New Roman" w:hAnsi="Times New Roman" w:cs="Times New Roman"/>
              </w:rPr>
              <w:t xml:space="preserve"> et al.</w:t>
            </w:r>
          </w:p>
        </w:tc>
        <w:tc>
          <w:tcPr>
            <w:tcW w:w="1837" w:type="dxa"/>
          </w:tcPr>
          <w:p w14:paraId="29F4F1DD" w14:textId="0AC0DB16" w:rsidR="00394117" w:rsidRPr="00305229" w:rsidRDefault="009D2FDE" w:rsidP="00394117">
            <w:pPr>
              <w:rPr>
                <w:rFonts w:ascii="Times New Roman" w:hAnsi="Times New Roman" w:cs="Times New Roman"/>
              </w:rPr>
            </w:pPr>
            <w:r w:rsidRPr="00305229">
              <w:rPr>
                <w:rFonts w:ascii="Times New Roman" w:hAnsi="Times New Roman" w:cs="Times New Roman"/>
              </w:rPr>
              <w:t>2021</w:t>
            </w:r>
          </w:p>
        </w:tc>
      </w:tr>
      <w:tr w:rsidR="00394117" w:rsidRPr="00305229" w14:paraId="6F3691AF" w14:textId="77777777" w:rsidTr="00394117">
        <w:tc>
          <w:tcPr>
            <w:tcW w:w="2405" w:type="dxa"/>
          </w:tcPr>
          <w:p w14:paraId="5FBC9D5F" w14:textId="080D543A" w:rsidR="00394117" w:rsidRPr="00305229" w:rsidRDefault="00394117" w:rsidP="00394117">
            <w:pPr>
              <w:rPr>
                <w:rFonts w:ascii="Times New Roman" w:hAnsi="Times New Roman" w:cs="Times New Roman"/>
              </w:rPr>
            </w:pPr>
            <w:r w:rsidRPr="00305229">
              <w:rPr>
                <w:rFonts w:ascii="Times New Roman" w:hAnsi="Times New Roman" w:cs="Times New Roman"/>
              </w:rPr>
              <w:t>Ethiopia</w:t>
            </w:r>
          </w:p>
        </w:tc>
        <w:tc>
          <w:tcPr>
            <w:tcW w:w="2126" w:type="dxa"/>
          </w:tcPr>
          <w:p w14:paraId="61EE22CC" w14:textId="628FF3C0" w:rsidR="00394117" w:rsidRPr="00305229" w:rsidRDefault="009D2FDE" w:rsidP="00394117">
            <w:pPr>
              <w:rPr>
                <w:rFonts w:ascii="Times New Roman" w:hAnsi="Times New Roman" w:cs="Times New Roman"/>
              </w:rPr>
            </w:pPr>
            <w:r w:rsidRPr="00305229">
              <w:rPr>
                <w:rFonts w:ascii="Times New Roman" w:hAnsi="Times New Roman" w:cs="Times New Roman"/>
              </w:rPr>
              <w:t>Amharic</w:t>
            </w:r>
          </w:p>
        </w:tc>
        <w:tc>
          <w:tcPr>
            <w:tcW w:w="2694" w:type="dxa"/>
          </w:tcPr>
          <w:p w14:paraId="07B9CB6C" w14:textId="238BCFC8" w:rsidR="00394117" w:rsidRPr="00305229" w:rsidRDefault="00394117" w:rsidP="00394117">
            <w:pPr>
              <w:rPr>
                <w:rFonts w:ascii="Times New Roman" w:hAnsi="Times New Roman" w:cs="Times New Roman"/>
              </w:rPr>
            </w:pPr>
            <w:r w:rsidRPr="00305229">
              <w:rPr>
                <w:rFonts w:ascii="Times New Roman" w:hAnsi="Times New Roman" w:cs="Times New Roman"/>
                <w:noProof/>
              </w:rPr>
              <w:t>Elemo et al.</w:t>
            </w:r>
          </w:p>
        </w:tc>
        <w:tc>
          <w:tcPr>
            <w:tcW w:w="1837" w:type="dxa"/>
          </w:tcPr>
          <w:p w14:paraId="7DBDA381" w14:textId="3DBD5018" w:rsidR="00394117" w:rsidRPr="00305229" w:rsidRDefault="009D2FDE" w:rsidP="00394117">
            <w:pPr>
              <w:rPr>
                <w:rFonts w:ascii="Times New Roman" w:hAnsi="Times New Roman" w:cs="Times New Roman"/>
              </w:rPr>
            </w:pPr>
            <w:r w:rsidRPr="00305229">
              <w:rPr>
                <w:rFonts w:ascii="Times New Roman" w:hAnsi="Times New Roman" w:cs="Times New Roman"/>
              </w:rPr>
              <w:t>2020</w:t>
            </w:r>
          </w:p>
        </w:tc>
      </w:tr>
      <w:tr w:rsidR="00394117" w:rsidRPr="00305229" w14:paraId="2CC9B5AB" w14:textId="77777777" w:rsidTr="00394117">
        <w:tc>
          <w:tcPr>
            <w:tcW w:w="2405" w:type="dxa"/>
          </w:tcPr>
          <w:p w14:paraId="1B7FD04D" w14:textId="26000B48" w:rsidR="00394117" w:rsidRPr="00305229" w:rsidRDefault="00394117" w:rsidP="00394117">
            <w:pPr>
              <w:rPr>
                <w:rFonts w:ascii="Times New Roman" w:hAnsi="Times New Roman" w:cs="Times New Roman"/>
              </w:rPr>
            </w:pPr>
            <w:r w:rsidRPr="00305229">
              <w:rPr>
                <w:rFonts w:ascii="Times New Roman" w:hAnsi="Times New Roman" w:cs="Times New Roman"/>
              </w:rPr>
              <w:t>France</w:t>
            </w:r>
          </w:p>
        </w:tc>
        <w:tc>
          <w:tcPr>
            <w:tcW w:w="2126" w:type="dxa"/>
          </w:tcPr>
          <w:p w14:paraId="1166D8D7" w14:textId="38BF7E46" w:rsidR="00394117" w:rsidRPr="00305229" w:rsidRDefault="00D215ED" w:rsidP="00394117">
            <w:pPr>
              <w:rPr>
                <w:rFonts w:ascii="Times New Roman" w:hAnsi="Times New Roman" w:cs="Times New Roman"/>
              </w:rPr>
            </w:pPr>
            <w:r w:rsidRPr="00305229">
              <w:rPr>
                <w:rFonts w:ascii="Times New Roman" w:hAnsi="Times New Roman" w:cs="Times New Roman"/>
              </w:rPr>
              <w:t>French</w:t>
            </w:r>
          </w:p>
        </w:tc>
        <w:tc>
          <w:tcPr>
            <w:tcW w:w="2694" w:type="dxa"/>
          </w:tcPr>
          <w:p w14:paraId="319972CB" w14:textId="78A5C41C" w:rsidR="00394117" w:rsidRPr="00305229" w:rsidRDefault="00394117" w:rsidP="00394117">
            <w:pPr>
              <w:rPr>
                <w:rFonts w:ascii="Times New Roman" w:hAnsi="Times New Roman" w:cs="Times New Roman"/>
              </w:rPr>
            </w:pPr>
            <w:proofErr w:type="spellStart"/>
            <w:r w:rsidRPr="00305229">
              <w:rPr>
                <w:rFonts w:ascii="Times New Roman" w:hAnsi="Times New Roman" w:cs="Times New Roman"/>
              </w:rPr>
              <w:t>Mailliez</w:t>
            </w:r>
            <w:proofErr w:type="spellEnd"/>
            <w:r w:rsidRPr="00305229">
              <w:rPr>
                <w:rFonts w:ascii="Times New Roman" w:hAnsi="Times New Roman" w:cs="Times New Roman"/>
              </w:rPr>
              <w:t xml:space="preserve"> et al.</w:t>
            </w:r>
          </w:p>
        </w:tc>
        <w:tc>
          <w:tcPr>
            <w:tcW w:w="1837" w:type="dxa"/>
          </w:tcPr>
          <w:p w14:paraId="66D5A28C" w14:textId="3039BAFE" w:rsidR="00394117" w:rsidRPr="00305229" w:rsidRDefault="009D2FDE" w:rsidP="00394117">
            <w:pPr>
              <w:rPr>
                <w:rFonts w:ascii="Times New Roman" w:hAnsi="Times New Roman" w:cs="Times New Roman"/>
              </w:rPr>
            </w:pPr>
            <w:r w:rsidRPr="00305229">
              <w:rPr>
                <w:rFonts w:ascii="Times New Roman" w:hAnsi="Times New Roman" w:cs="Times New Roman"/>
              </w:rPr>
              <w:t>2021</w:t>
            </w:r>
          </w:p>
        </w:tc>
      </w:tr>
      <w:tr w:rsidR="00394117" w:rsidRPr="00305229" w14:paraId="6E2E7304" w14:textId="77777777" w:rsidTr="00394117">
        <w:tc>
          <w:tcPr>
            <w:tcW w:w="2405" w:type="dxa"/>
          </w:tcPr>
          <w:p w14:paraId="514B2EAC" w14:textId="4B5FB399" w:rsidR="00394117" w:rsidRPr="00305229" w:rsidRDefault="00394117" w:rsidP="00394117">
            <w:pPr>
              <w:rPr>
                <w:rFonts w:ascii="Times New Roman" w:hAnsi="Times New Roman" w:cs="Times New Roman"/>
              </w:rPr>
            </w:pPr>
            <w:r w:rsidRPr="00305229">
              <w:rPr>
                <w:rFonts w:ascii="Times New Roman" w:hAnsi="Times New Roman" w:cs="Times New Roman"/>
              </w:rPr>
              <w:t>Greece</w:t>
            </w:r>
          </w:p>
        </w:tc>
        <w:tc>
          <w:tcPr>
            <w:tcW w:w="2126" w:type="dxa"/>
          </w:tcPr>
          <w:p w14:paraId="4C4A563F" w14:textId="4345E5D7" w:rsidR="00394117" w:rsidRPr="00305229" w:rsidRDefault="00D215ED" w:rsidP="00394117">
            <w:pPr>
              <w:rPr>
                <w:rFonts w:ascii="Times New Roman" w:hAnsi="Times New Roman" w:cs="Times New Roman"/>
              </w:rPr>
            </w:pPr>
            <w:r w:rsidRPr="00305229">
              <w:rPr>
                <w:rFonts w:ascii="Times New Roman" w:hAnsi="Times New Roman" w:cs="Times New Roman"/>
              </w:rPr>
              <w:t>Greek</w:t>
            </w:r>
          </w:p>
        </w:tc>
        <w:tc>
          <w:tcPr>
            <w:tcW w:w="2694" w:type="dxa"/>
          </w:tcPr>
          <w:p w14:paraId="5ADB9FF4" w14:textId="6F54E0BE" w:rsidR="00394117" w:rsidRPr="00305229" w:rsidRDefault="00D215ED" w:rsidP="00394117">
            <w:pPr>
              <w:rPr>
                <w:rFonts w:ascii="Times New Roman" w:hAnsi="Times New Roman" w:cs="Times New Roman"/>
              </w:rPr>
            </w:pPr>
            <w:proofErr w:type="spellStart"/>
            <w:r w:rsidRPr="00305229">
              <w:rPr>
                <w:rFonts w:ascii="Times New Roman" w:hAnsi="Times New Roman" w:cs="Times New Roman"/>
              </w:rPr>
              <w:t>Nikopoulou</w:t>
            </w:r>
            <w:proofErr w:type="spellEnd"/>
            <w:r w:rsidR="009D2FDE" w:rsidRPr="00305229">
              <w:rPr>
                <w:rFonts w:ascii="Times New Roman" w:hAnsi="Times New Roman" w:cs="Times New Roman"/>
              </w:rPr>
              <w:t xml:space="preserve"> et al.</w:t>
            </w:r>
          </w:p>
        </w:tc>
        <w:tc>
          <w:tcPr>
            <w:tcW w:w="1837" w:type="dxa"/>
          </w:tcPr>
          <w:p w14:paraId="36943127" w14:textId="027AD4C0" w:rsidR="00394117" w:rsidRPr="00305229" w:rsidRDefault="009D2FDE" w:rsidP="00394117">
            <w:pPr>
              <w:rPr>
                <w:rFonts w:ascii="Times New Roman" w:hAnsi="Times New Roman" w:cs="Times New Roman"/>
              </w:rPr>
            </w:pPr>
            <w:r w:rsidRPr="00305229">
              <w:rPr>
                <w:rFonts w:ascii="Times New Roman" w:hAnsi="Times New Roman" w:cs="Times New Roman"/>
              </w:rPr>
              <w:t>2020</w:t>
            </w:r>
          </w:p>
        </w:tc>
      </w:tr>
      <w:tr w:rsidR="004E01A6" w:rsidRPr="00305229" w14:paraId="01E4F122" w14:textId="77777777" w:rsidTr="00394117">
        <w:tc>
          <w:tcPr>
            <w:tcW w:w="2405" w:type="dxa"/>
          </w:tcPr>
          <w:p w14:paraId="6CEA7798" w14:textId="68FF4452" w:rsidR="004E01A6" w:rsidRPr="00305229" w:rsidRDefault="004E01A6" w:rsidP="00394117">
            <w:pPr>
              <w:rPr>
                <w:rFonts w:ascii="Times New Roman" w:hAnsi="Times New Roman" w:cs="Times New Roman"/>
              </w:rPr>
            </w:pPr>
            <w:r w:rsidRPr="00305229">
              <w:rPr>
                <w:rFonts w:ascii="Times New Roman" w:hAnsi="Times New Roman" w:cs="Times New Roman"/>
              </w:rPr>
              <w:t>Hungary</w:t>
            </w:r>
          </w:p>
        </w:tc>
        <w:tc>
          <w:tcPr>
            <w:tcW w:w="2126" w:type="dxa"/>
          </w:tcPr>
          <w:p w14:paraId="79FAE113" w14:textId="2AE46763" w:rsidR="004E01A6" w:rsidRPr="00305229" w:rsidRDefault="004E01A6" w:rsidP="00394117">
            <w:pPr>
              <w:rPr>
                <w:rFonts w:ascii="Times New Roman" w:hAnsi="Times New Roman" w:cs="Times New Roman"/>
              </w:rPr>
            </w:pPr>
            <w:r w:rsidRPr="00305229">
              <w:rPr>
                <w:rFonts w:ascii="Times New Roman" w:hAnsi="Times New Roman" w:cs="Times New Roman"/>
              </w:rPr>
              <w:t>Hungarian</w:t>
            </w:r>
          </w:p>
        </w:tc>
        <w:tc>
          <w:tcPr>
            <w:tcW w:w="2694" w:type="dxa"/>
          </w:tcPr>
          <w:p w14:paraId="2899949C" w14:textId="2B8BBB05" w:rsidR="004E01A6" w:rsidRPr="00305229" w:rsidRDefault="004E01A6" w:rsidP="00394117">
            <w:pPr>
              <w:rPr>
                <w:rFonts w:ascii="Times New Roman" w:hAnsi="Times New Roman" w:cs="Times New Roman"/>
              </w:rPr>
            </w:pPr>
            <w:r w:rsidRPr="00305229">
              <w:rPr>
                <w:rFonts w:ascii="Times New Roman" w:hAnsi="Times New Roman" w:cs="Times New Roman"/>
              </w:rPr>
              <w:t>Stankovic et al.</w:t>
            </w:r>
          </w:p>
        </w:tc>
        <w:tc>
          <w:tcPr>
            <w:tcW w:w="1837" w:type="dxa"/>
          </w:tcPr>
          <w:p w14:paraId="26E6DE25" w14:textId="66A55427" w:rsidR="004E01A6" w:rsidRPr="00305229" w:rsidRDefault="004E01A6" w:rsidP="00394117">
            <w:pPr>
              <w:rPr>
                <w:rFonts w:ascii="Times New Roman" w:hAnsi="Times New Roman" w:cs="Times New Roman"/>
              </w:rPr>
            </w:pPr>
            <w:r w:rsidRPr="00305229">
              <w:rPr>
                <w:rFonts w:ascii="Times New Roman" w:hAnsi="Times New Roman" w:cs="Times New Roman"/>
              </w:rPr>
              <w:t>2021</w:t>
            </w:r>
          </w:p>
        </w:tc>
      </w:tr>
      <w:tr w:rsidR="00394117" w:rsidRPr="00305229" w14:paraId="1FB7D13C" w14:textId="77777777" w:rsidTr="00394117">
        <w:tc>
          <w:tcPr>
            <w:tcW w:w="2405" w:type="dxa"/>
          </w:tcPr>
          <w:p w14:paraId="06FF5618" w14:textId="2E0CC15C" w:rsidR="00394117" w:rsidRPr="00305229" w:rsidRDefault="00394117" w:rsidP="00394117">
            <w:pPr>
              <w:rPr>
                <w:rFonts w:ascii="Times New Roman" w:hAnsi="Times New Roman" w:cs="Times New Roman"/>
              </w:rPr>
            </w:pPr>
            <w:r w:rsidRPr="00305229">
              <w:rPr>
                <w:rFonts w:ascii="Times New Roman" w:hAnsi="Times New Roman" w:cs="Times New Roman"/>
              </w:rPr>
              <w:t>Jordan</w:t>
            </w:r>
          </w:p>
        </w:tc>
        <w:tc>
          <w:tcPr>
            <w:tcW w:w="2126" w:type="dxa"/>
          </w:tcPr>
          <w:p w14:paraId="0C969117" w14:textId="2F1D9CEA" w:rsidR="00394117" w:rsidRPr="00305229" w:rsidRDefault="00D215ED" w:rsidP="00394117">
            <w:pPr>
              <w:rPr>
                <w:rFonts w:ascii="Times New Roman" w:hAnsi="Times New Roman" w:cs="Times New Roman"/>
              </w:rPr>
            </w:pPr>
            <w:r w:rsidRPr="00305229">
              <w:rPr>
                <w:rFonts w:ascii="Times New Roman" w:hAnsi="Times New Roman" w:cs="Times New Roman"/>
              </w:rPr>
              <w:t>Arabic</w:t>
            </w:r>
          </w:p>
        </w:tc>
        <w:tc>
          <w:tcPr>
            <w:tcW w:w="2694" w:type="dxa"/>
          </w:tcPr>
          <w:p w14:paraId="0748E5F1" w14:textId="59705341" w:rsidR="00394117" w:rsidRPr="00305229" w:rsidRDefault="00D215ED" w:rsidP="00394117">
            <w:pPr>
              <w:rPr>
                <w:rFonts w:ascii="Times New Roman" w:hAnsi="Times New Roman" w:cs="Times New Roman"/>
              </w:rPr>
            </w:pPr>
            <w:r w:rsidRPr="00305229">
              <w:rPr>
                <w:rFonts w:ascii="Times New Roman" w:hAnsi="Times New Roman" w:cs="Times New Roman"/>
              </w:rPr>
              <w:t>Al-</w:t>
            </w:r>
            <w:proofErr w:type="spellStart"/>
            <w:r w:rsidRPr="00305229">
              <w:rPr>
                <w:rFonts w:ascii="Times New Roman" w:hAnsi="Times New Roman" w:cs="Times New Roman"/>
              </w:rPr>
              <w:t>Shannaq</w:t>
            </w:r>
            <w:proofErr w:type="spellEnd"/>
            <w:r w:rsidR="009D2FDE" w:rsidRPr="00305229">
              <w:rPr>
                <w:rFonts w:ascii="Times New Roman" w:hAnsi="Times New Roman" w:cs="Times New Roman"/>
              </w:rPr>
              <w:t xml:space="preserve"> et al.</w:t>
            </w:r>
          </w:p>
        </w:tc>
        <w:tc>
          <w:tcPr>
            <w:tcW w:w="1837" w:type="dxa"/>
          </w:tcPr>
          <w:p w14:paraId="12AA0613" w14:textId="2A913115" w:rsidR="00394117" w:rsidRPr="00305229" w:rsidRDefault="009D2FDE" w:rsidP="00394117">
            <w:pPr>
              <w:rPr>
                <w:rFonts w:ascii="Times New Roman" w:hAnsi="Times New Roman" w:cs="Times New Roman"/>
              </w:rPr>
            </w:pPr>
            <w:r w:rsidRPr="00305229">
              <w:rPr>
                <w:rFonts w:ascii="Times New Roman" w:hAnsi="Times New Roman" w:cs="Times New Roman"/>
              </w:rPr>
              <w:t>2021</w:t>
            </w:r>
          </w:p>
        </w:tc>
      </w:tr>
      <w:tr w:rsidR="00394117" w:rsidRPr="00305229" w14:paraId="38167345" w14:textId="77777777" w:rsidTr="00394117">
        <w:tc>
          <w:tcPr>
            <w:tcW w:w="2405" w:type="dxa"/>
          </w:tcPr>
          <w:p w14:paraId="69E2A577" w14:textId="41D7FD30" w:rsidR="00394117" w:rsidRPr="00305229" w:rsidRDefault="00394117" w:rsidP="00394117">
            <w:pPr>
              <w:rPr>
                <w:rFonts w:ascii="Times New Roman" w:hAnsi="Times New Roman" w:cs="Times New Roman"/>
              </w:rPr>
            </w:pPr>
            <w:r w:rsidRPr="00305229">
              <w:rPr>
                <w:rFonts w:ascii="Times New Roman" w:hAnsi="Times New Roman" w:cs="Times New Roman"/>
              </w:rPr>
              <w:t>India</w:t>
            </w:r>
          </w:p>
        </w:tc>
        <w:tc>
          <w:tcPr>
            <w:tcW w:w="2126" w:type="dxa"/>
          </w:tcPr>
          <w:p w14:paraId="36F2A8B0" w14:textId="66B5AA92" w:rsidR="00394117" w:rsidRPr="00305229" w:rsidRDefault="00D215ED" w:rsidP="00394117">
            <w:pPr>
              <w:rPr>
                <w:rFonts w:ascii="Times New Roman" w:hAnsi="Times New Roman" w:cs="Times New Roman"/>
              </w:rPr>
            </w:pPr>
            <w:r w:rsidRPr="00305229">
              <w:rPr>
                <w:rFonts w:ascii="Times New Roman" w:hAnsi="Times New Roman" w:cs="Times New Roman"/>
              </w:rPr>
              <w:t>English</w:t>
            </w:r>
          </w:p>
        </w:tc>
        <w:tc>
          <w:tcPr>
            <w:tcW w:w="2694" w:type="dxa"/>
          </w:tcPr>
          <w:p w14:paraId="163E3557" w14:textId="4688771B" w:rsidR="00394117" w:rsidRPr="00305229" w:rsidRDefault="00D215ED" w:rsidP="00394117">
            <w:pPr>
              <w:rPr>
                <w:rFonts w:ascii="Times New Roman" w:hAnsi="Times New Roman" w:cs="Times New Roman"/>
              </w:rPr>
            </w:pPr>
            <w:r w:rsidRPr="00305229">
              <w:rPr>
                <w:rFonts w:ascii="Times New Roman" w:hAnsi="Times New Roman" w:cs="Times New Roman"/>
              </w:rPr>
              <w:t>Bellamkonda et al.</w:t>
            </w:r>
          </w:p>
        </w:tc>
        <w:tc>
          <w:tcPr>
            <w:tcW w:w="1837" w:type="dxa"/>
          </w:tcPr>
          <w:p w14:paraId="6B91166E" w14:textId="0B9BE05C" w:rsidR="00394117" w:rsidRPr="00305229" w:rsidRDefault="009D2FDE" w:rsidP="00394117">
            <w:pPr>
              <w:rPr>
                <w:rFonts w:ascii="Times New Roman" w:hAnsi="Times New Roman" w:cs="Times New Roman"/>
              </w:rPr>
            </w:pPr>
            <w:r w:rsidRPr="00305229">
              <w:rPr>
                <w:rFonts w:ascii="Times New Roman" w:hAnsi="Times New Roman" w:cs="Times New Roman"/>
              </w:rPr>
              <w:t>2021</w:t>
            </w:r>
          </w:p>
        </w:tc>
      </w:tr>
      <w:tr w:rsidR="00394117" w:rsidRPr="00305229" w14:paraId="004EB1DE" w14:textId="77777777" w:rsidTr="00394117">
        <w:tc>
          <w:tcPr>
            <w:tcW w:w="2405" w:type="dxa"/>
          </w:tcPr>
          <w:p w14:paraId="5050FAE7" w14:textId="5ABCB5CC" w:rsidR="00394117" w:rsidRPr="00305229" w:rsidRDefault="00394117" w:rsidP="00394117">
            <w:pPr>
              <w:rPr>
                <w:rFonts w:ascii="Times New Roman" w:hAnsi="Times New Roman" w:cs="Times New Roman"/>
              </w:rPr>
            </w:pPr>
            <w:r w:rsidRPr="00305229">
              <w:rPr>
                <w:rFonts w:ascii="Times New Roman" w:hAnsi="Times New Roman" w:cs="Times New Roman"/>
              </w:rPr>
              <w:t>Indonesia</w:t>
            </w:r>
          </w:p>
        </w:tc>
        <w:tc>
          <w:tcPr>
            <w:tcW w:w="2126" w:type="dxa"/>
          </w:tcPr>
          <w:p w14:paraId="4DB64BC8" w14:textId="1A860EB5" w:rsidR="00394117" w:rsidRPr="00305229" w:rsidRDefault="00D215ED" w:rsidP="00394117">
            <w:pPr>
              <w:rPr>
                <w:rFonts w:ascii="Times New Roman" w:hAnsi="Times New Roman" w:cs="Times New Roman"/>
              </w:rPr>
            </w:pPr>
            <w:r w:rsidRPr="00305229">
              <w:rPr>
                <w:rFonts w:ascii="Times New Roman" w:hAnsi="Times New Roman" w:cs="Times New Roman"/>
              </w:rPr>
              <w:t>Indonesian</w:t>
            </w:r>
          </w:p>
        </w:tc>
        <w:tc>
          <w:tcPr>
            <w:tcW w:w="2694" w:type="dxa"/>
          </w:tcPr>
          <w:p w14:paraId="658605A8" w14:textId="636214E2" w:rsidR="00394117" w:rsidRPr="00305229" w:rsidRDefault="00D215ED" w:rsidP="00394117">
            <w:pPr>
              <w:rPr>
                <w:rFonts w:ascii="Times New Roman" w:hAnsi="Times New Roman" w:cs="Times New Roman"/>
              </w:rPr>
            </w:pPr>
            <w:r w:rsidRPr="00305229">
              <w:rPr>
                <w:rFonts w:ascii="Times New Roman" w:hAnsi="Times New Roman" w:cs="Times New Roman"/>
              </w:rPr>
              <w:t>Nazari et al.</w:t>
            </w:r>
          </w:p>
        </w:tc>
        <w:tc>
          <w:tcPr>
            <w:tcW w:w="1837" w:type="dxa"/>
          </w:tcPr>
          <w:p w14:paraId="6193DB3E" w14:textId="1F59294E" w:rsidR="00394117" w:rsidRPr="00305229" w:rsidRDefault="009D2FDE" w:rsidP="00394117">
            <w:pPr>
              <w:rPr>
                <w:rFonts w:ascii="Times New Roman" w:hAnsi="Times New Roman" w:cs="Times New Roman"/>
              </w:rPr>
            </w:pPr>
            <w:r w:rsidRPr="00305229">
              <w:rPr>
                <w:rFonts w:ascii="Times New Roman" w:hAnsi="Times New Roman" w:cs="Times New Roman"/>
              </w:rPr>
              <w:t>2021</w:t>
            </w:r>
          </w:p>
        </w:tc>
      </w:tr>
      <w:tr w:rsidR="00394117" w:rsidRPr="00305229" w14:paraId="04F87EFC" w14:textId="77777777" w:rsidTr="00394117">
        <w:tc>
          <w:tcPr>
            <w:tcW w:w="2405" w:type="dxa"/>
          </w:tcPr>
          <w:p w14:paraId="660A4B0B" w14:textId="009947CC" w:rsidR="00394117" w:rsidRPr="00305229" w:rsidRDefault="00394117" w:rsidP="00394117">
            <w:pPr>
              <w:rPr>
                <w:rFonts w:ascii="Times New Roman" w:hAnsi="Times New Roman" w:cs="Times New Roman"/>
              </w:rPr>
            </w:pPr>
            <w:r w:rsidRPr="00305229"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2126" w:type="dxa"/>
          </w:tcPr>
          <w:p w14:paraId="33EDC415" w14:textId="50616A25" w:rsidR="00394117" w:rsidRPr="00305229" w:rsidRDefault="001B138D" w:rsidP="00394117">
            <w:pPr>
              <w:rPr>
                <w:rFonts w:ascii="Times New Roman" w:hAnsi="Times New Roman" w:cs="Times New Roman"/>
              </w:rPr>
            </w:pPr>
            <w:r w:rsidRPr="00305229">
              <w:rPr>
                <w:rFonts w:ascii="Times New Roman" w:hAnsi="Times New Roman" w:cs="Times New Roman"/>
              </w:rPr>
              <w:t>Persian</w:t>
            </w:r>
          </w:p>
        </w:tc>
        <w:tc>
          <w:tcPr>
            <w:tcW w:w="2694" w:type="dxa"/>
          </w:tcPr>
          <w:p w14:paraId="43882EBF" w14:textId="3BFC09AA" w:rsidR="00394117" w:rsidRPr="00305229" w:rsidRDefault="001B138D" w:rsidP="00394117">
            <w:pPr>
              <w:rPr>
                <w:rFonts w:ascii="Times New Roman" w:hAnsi="Times New Roman" w:cs="Times New Roman"/>
              </w:rPr>
            </w:pPr>
            <w:proofErr w:type="spellStart"/>
            <w:r w:rsidRPr="00305229">
              <w:rPr>
                <w:rFonts w:ascii="Times New Roman" w:hAnsi="Times New Roman" w:cs="Times New Roman"/>
              </w:rPr>
              <w:t>Ahorsu</w:t>
            </w:r>
            <w:proofErr w:type="spellEnd"/>
            <w:r w:rsidRPr="00305229">
              <w:rPr>
                <w:rFonts w:ascii="Times New Roman" w:hAnsi="Times New Roman" w:cs="Times New Roman"/>
              </w:rPr>
              <w:t xml:space="preserve"> et al.</w:t>
            </w:r>
          </w:p>
        </w:tc>
        <w:tc>
          <w:tcPr>
            <w:tcW w:w="1837" w:type="dxa"/>
          </w:tcPr>
          <w:p w14:paraId="5A763C69" w14:textId="4A37E4B1" w:rsidR="00394117" w:rsidRPr="00305229" w:rsidRDefault="001B138D" w:rsidP="00394117">
            <w:pPr>
              <w:rPr>
                <w:rFonts w:ascii="Times New Roman" w:hAnsi="Times New Roman" w:cs="Times New Roman"/>
              </w:rPr>
            </w:pPr>
            <w:r w:rsidRPr="00305229">
              <w:rPr>
                <w:rFonts w:ascii="Times New Roman" w:hAnsi="Times New Roman" w:cs="Times New Roman"/>
              </w:rPr>
              <w:t>2020</w:t>
            </w:r>
          </w:p>
        </w:tc>
      </w:tr>
      <w:tr w:rsidR="00394117" w:rsidRPr="00305229" w14:paraId="01C331FB" w14:textId="77777777" w:rsidTr="00394117">
        <w:tc>
          <w:tcPr>
            <w:tcW w:w="2405" w:type="dxa"/>
          </w:tcPr>
          <w:p w14:paraId="6722E018" w14:textId="39E9DD88" w:rsidR="00394117" w:rsidRPr="00305229" w:rsidRDefault="00394117" w:rsidP="00394117">
            <w:pPr>
              <w:rPr>
                <w:rFonts w:ascii="Times New Roman" w:hAnsi="Times New Roman" w:cs="Times New Roman"/>
              </w:rPr>
            </w:pPr>
            <w:r w:rsidRPr="00305229">
              <w:rPr>
                <w:rFonts w:ascii="Times New Roman" w:hAnsi="Times New Roman" w:cs="Times New Roman"/>
              </w:rPr>
              <w:t>Italy</w:t>
            </w:r>
          </w:p>
        </w:tc>
        <w:tc>
          <w:tcPr>
            <w:tcW w:w="2126" w:type="dxa"/>
          </w:tcPr>
          <w:p w14:paraId="3FFBD5A2" w14:textId="3E6F1786" w:rsidR="00394117" w:rsidRPr="00305229" w:rsidRDefault="001B138D" w:rsidP="00394117">
            <w:pPr>
              <w:rPr>
                <w:rFonts w:ascii="Times New Roman" w:hAnsi="Times New Roman" w:cs="Times New Roman"/>
              </w:rPr>
            </w:pPr>
            <w:r w:rsidRPr="00305229">
              <w:rPr>
                <w:rFonts w:ascii="Times New Roman" w:hAnsi="Times New Roman" w:cs="Times New Roman"/>
              </w:rPr>
              <w:t>Italian</w:t>
            </w:r>
          </w:p>
        </w:tc>
        <w:tc>
          <w:tcPr>
            <w:tcW w:w="2694" w:type="dxa"/>
          </w:tcPr>
          <w:p w14:paraId="3B3F6FC9" w14:textId="7ADFAF37" w:rsidR="00394117" w:rsidRPr="00305229" w:rsidRDefault="001B138D" w:rsidP="00394117">
            <w:pPr>
              <w:rPr>
                <w:rFonts w:ascii="Times New Roman" w:hAnsi="Times New Roman" w:cs="Times New Roman"/>
              </w:rPr>
            </w:pPr>
            <w:proofErr w:type="spellStart"/>
            <w:r w:rsidRPr="00305229">
              <w:rPr>
                <w:rFonts w:ascii="Times New Roman" w:hAnsi="Times New Roman" w:cs="Times New Roman"/>
              </w:rPr>
              <w:t>Soraci</w:t>
            </w:r>
            <w:proofErr w:type="spellEnd"/>
            <w:r w:rsidRPr="00305229">
              <w:rPr>
                <w:rFonts w:ascii="Times New Roman" w:hAnsi="Times New Roman" w:cs="Times New Roman"/>
              </w:rPr>
              <w:t xml:space="preserve"> et al.</w:t>
            </w:r>
          </w:p>
        </w:tc>
        <w:tc>
          <w:tcPr>
            <w:tcW w:w="1837" w:type="dxa"/>
          </w:tcPr>
          <w:p w14:paraId="0BB033E3" w14:textId="7E5B0EF2" w:rsidR="00394117" w:rsidRPr="00305229" w:rsidRDefault="009D2FDE" w:rsidP="00394117">
            <w:pPr>
              <w:rPr>
                <w:rFonts w:ascii="Times New Roman" w:hAnsi="Times New Roman" w:cs="Times New Roman"/>
              </w:rPr>
            </w:pPr>
            <w:r w:rsidRPr="00305229">
              <w:rPr>
                <w:rFonts w:ascii="Times New Roman" w:hAnsi="Times New Roman" w:cs="Times New Roman"/>
              </w:rPr>
              <w:t>2020</w:t>
            </w:r>
          </w:p>
        </w:tc>
      </w:tr>
      <w:tr w:rsidR="00394117" w:rsidRPr="00305229" w14:paraId="2B7A12BE" w14:textId="77777777" w:rsidTr="00394117">
        <w:tc>
          <w:tcPr>
            <w:tcW w:w="2405" w:type="dxa"/>
          </w:tcPr>
          <w:p w14:paraId="38612B99" w14:textId="728D5943" w:rsidR="00394117" w:rsidRPr="00305229" w:rsidRDefault="00394117" w:rsidP="00394117">
            <w:pPr>
              <w:rPr>
                <w:rFonts w:ascii="Times New Roman" w:hAnsi="Times New Roman" w:cs="Times New Roman"/>
              </w:rPr>
            </w:pPr>
            <w:r w:rsidRPr="00305229">
              <w:rPr>
                <w:rFonts w:ascii="Times New Roman" w:hAnsi="Times New Roman" w:cs="Times New Roman"/>
              </w:rPr>
              <w:t>Israel</w:t>
            </w:r>
          </w:p>
        </w:tc>
        <w:tc>
          <w:tcPr>
            <w:tcW w:w="2126" w:type="dxa"/>
          </w:tcPr>
          <w:p w14:paraId="02D25605" w14:textId="7B9ED752" w:rsidR="00394117" w:rsidRPr="00305229" w:rsidRDefault="001B138D" w:rsidP="00394117">
            <w:pPr>
              <w:rPr>
                <w:rFonts w:ascii="Times New Roman" w:hAnsi="Times New Roman" w:cs="Times New Roman"/>
              </w:rPr>
            </w:pPr>
            <w:r w:rsidRPr="00305229">
              <w:rPr>
                <w:rFonts w:ascii="Times New Roman" w:hAnsi="Times New Roman" w:cs="Times New Roman"/>
              </w:rPr>
              <w:t>Hebrew</w:t>
            </w:r>
          </w:p>
        </w:tc>
        <w:tc>
          <w:tcPr>
            <w:tcW w:w="2694" w:type="dxa"/>
          </w:tcPr>
          <w:p w14:paraId="5A3AA23B" w14:textId="586889BC" w:rsidR="00394117" w:rsidRPr="00305229" w:rsidRDefault="001B138D" w:rsidP="00394117">
            <w:pPr>
              <w:rPr>
                <w:rFonts w:ascii="Times New Roman" w:hAnsi="Times New Roman" w:cs="Times New Roman"/>
              </w:rPr>
            </w:pPr>
            <w:proofErr w:type="spellStart"/>
            <w:r w:rsidRPr="00305229">
              <w:rPr>
                <w:rFonts w:ascii="Times New Roman" w:hAnsi="Times New Roman" w:cs="Times New Roman"/>
              </w:rPr>
              <w:t>Tzur</w:t>
            </w:r>
            <w:proofErr w:type="spellEnd"/>
            <w:r w:rsidRPr="0030522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05229">
              <w:rPr>
                <w:rFonts w:ascii="Times New Roman" w:hAnsi="Times New Roman" w:cs="Times New Roman"/>
              </w:rPr>
              <w:t>Bitan</w:t>
            </w:r>
            <w:proofErr w:type="spellEnd"/>
            <w:r w:rsidRPr="00305229">
              <w:rPr>
                <w:rFonts w:ascii="Times New Roman" w:hAnsi="Times New Roman" w:cs="Times New Roman"/>
              </w:rPr>
              <w:t xml:space="preserve"> et al.</w:t>
            </w:r>
          </w:p>
        </w:tc>
        <w:tc>
          <w:tcPr>
            <w:tcW w:w="1837" w:type="dxa"/>
          </w:tcPr>
          <w:p w14:paraId="166E95EB" w14:textId="4DB6E5E8" w:rsidR="00394117" w:rsidRPr="00305229" w:rsidRDefault="009D2FDE" w:rsidP="00394117">
            <w:pPr>
              <w:rPr>
                <w:rFonts w:ascii="Times New Roman" w:hAnsi="Times New Roman" w:cs="Times New Roman"/>
              </w:rPr>
            </w:pPr>
            <w:r w:rsidRPr="00305229">
              <w:rPr>
                <w:rFonts w:ascii="Times New Roman" w:hAnsi="Times New Roman" w:cs="Times New Roman"/>
              </w:rPr>
              <w:t>2020</w:t>
            </w:r>
          </w:p>
        </w:tc>
      </w:tr>
      <w:tr w:rsidR="00394117" w:rsidRPr="00305229" w14:paraId="694A544A" w14:textId="77777777" w:rsidTr="00394117">
        <w:tc>
          <w:tcPr>
            <w:tcW w:w="2405" w:type="dxa"/>
          </w:tcPr>
          <w:p w14:paraId="052DC99C" w14:textId="21FBDBB4" w:rsidR="00394117" w:rsidRPr="00305229" w:rsidRDefault="001B138D" w:rsidP="00394117">
            <w:pPr>
              <w:rPr>
                <w:rFonts w:ascii="Times New Roman" w:hAnsi="Times New Roman" w:cs="Times New Roman"/>
              </w:rPr>
            </w:pPr>
            <w:r w:rsidRPr="00305229">
              <w:rPr>
                <w:rFonts w:ascii="Times New Roman" w:hAnsi="Times New Roman" w:cs="Times New Roman"/>
              </w:rPr>
              <w:t>Japan</w:t>
            </w:r>
          </w:p>
        </w:tc>
        <w:tc>
          <w:tcPr>
            <w:tcW w:w="2126" w:type="dxa"/>
          </w:tcPr>
          <w:p w14:paraId="489C1D32" w14:textId="5647CDC1" w:rsidR="00394117" w:rsidRPr="00305229" w:rsidRDefault="001B138D" w:rsidP="00394117">
            <w:pPr>
              <w:rPr>
                <w:rFonts w:ascii="Times New Roman" w:hAnsi="Times New Roman" w:cs="Times New Roman"/>
              </w:rPr>
            </w:pPr>
            <w:r w:rsidRPr="00305229">
              <w:rPr>
                <w:rFonts w:ascii="Times New Roman" w:hAnsi="Times New Roman" w:cs="Times New Roman"/>
              </w:rPr>
              <w:t>Japanese</w:t>
            </w:r>
          </w:p>
        </w:tc>
        <w:tc>
          <w:tcPr>
            <w:tcW w:w="2694" w:type="dxa"/>
          </w:tcPr>
          <w:p w14:paraId="2818D17F" w14:textId="6F31BCFE" w:rsidR="00394117" w:rsidRPr="00305229" w:rsidRDefault="001B138D" w:rsidP="00394117">
            <w:pPr>
              <w:rPr>
                <w:rFonts w:ascii="Times New Roman" w:hAnsi="Times New Roman" w:cs="Times New Roman"/>
              </w:rPr>
            </w:pPr>
            <w:proofErr w:type="spellStart"/>
            <w:r w:rsidRPr="00305229">
              <w:rPr>
                <w:rFonts w:ascii="Times New Roman" w:hAnsi="Times New Roman" w:cs="Times New Roman"/>
              </w:rPr>
              <w:t>Masuyama</w:t>
            </w:r>
            <w:proofErr w:type="spellEnd"/>
            <w:r w:rsidRPr="00305229">
              <w:rPr>
                <w:rFonts w:ascii="Times New Roman" w:hAnsi="Times New Roman" w:cs="Times New Roman"/>
              </w:rPr>
              <w:t xml:space="preserve"> et al. &amp; </w:t>
            </w:r>
            <w:proofErr w:type="spellStart"/>
            <w:r w:rsidRPr="00305229">
              <w:rPr>
                <w:rFonts w:ascii="Times New Roman" w:hAnsi="Times New Roman" w:cs="Times New Roman"/>
              </w:rPr>
              <w:t>Wakashima</w:t>
            </w:r>
            <w:proofErr w:type="spellEnd"/>
            <w:r w:rsidRPr="00305229">
              <w:rPr>
                <w:rFonts w:ascii="Times New Roman" w:hAnsi="Times New Roman" w:cs="Times New Roman"/>
              </w:rPr>
              <w:t xml:space="preserve"> et al.</w:t>
            </w:r>
          </w:p>
        </w:tc>
        <w:tc>
          <w:tcPr>
            <w:tcW w:w="1837" w:type="dxa"/>
          </w:tcPr>
          <w:p w14:paraId="5B29AFCE" w14:textId="10BCDABD" w:rsidR="00394117" w:rsidRPr="00305229" w:rsidRDefault="00A22813" w:rsidP="00394117">
            <w:pPr>
              <w:rPr>
                <w:rFonts w:ascii="Times New Roman" w:hAnsi="Times New Roman" w:cs="Times New Roman"/>
              </w:rPr>
            </w:pPr>
            <w:r w:rsidRPr="00305229">
              <w:rPr>
                <w:rFonts w:ascii="Times New Roman" w:hAnsi="Times New Roman" w:cs="Times New Roman"/>
              </w:rPr>
              <w:t>2020</w:t>
            </w:r>
          </w:p>
        </w:tc>
      </w:tr>
      <w:tr w:rsidR="00394117" w:rsidRPr="00305229" w14:paraId="493D1E68" w14:textId="77777777" w:rsidTr="00394117">
        <w:tc>
          <w:tcPr>
            <w:tcW w:w="2405" w:type="dxa"/>
          </w:tcPr>
          <w:p w14:paraId="63908EA5" w14:textId="66766BE7" w:rsidR="00394117" w:rsidRPr="00305229" w:rsidRDefault="001B138D" w:rsidP="00394117">
            <w:pPr>
              <w:rPr>
                <w:rFonts w:ascii="Times New Roman" w:hAnsi="Times New Roman" w:cs="Times New Roman"/>
              </w:rPr>
            </w:pPr>
            <w:r w:rsidRPr="00305229">
              <w:rPr>
                <w:rFonts w:ascii="Times New Roman" w:hAnsi="Times New Roman" w:cs="Times New Roman"/>
              </w:rPr>
              <w:t>Malaysia</w:t>
            </w:r>
          </w:p>
        </w:tc>
        <w:tc>
          <w:tcPr>
            <w:tcW w:w="2126" w:type="dxa"/>
          </w:tcPr>
          <w:p w14:paraId="3BBD4222" w14:textId="70AE06BE" w:rsidR="00394117" w:rsidRPr="00305229" w:rsidRDefault="001B138D" w:rsidP="00394117">
            <w:pPr>
              <w:rPr>
                <w:rFonts w:ascii="Times New Roman" w:hAnsi="Times New Roman" w:cs="Times New Roman"/>
              </w:rPr>
            </w:pPr>
            <w:r w:rsidRPr="00305229">
              <w:rPr>
                <w:rFonts w:ascii="Times New Roman" w:hAnsi="Times New Roman" w:cs="Times New Roman"/>
              </w:rPr>
              <w:t>Malay</w:t>
            </w:r>
          </w:p>
        </w:tc>
        <w:tc>
          <w:tcPr>
            <w:tcW w:w="2694" w:type="dxa"/>
          </w:tcPr>
          <w:p w14:paraId="669EE54C" w14:textId="397906B0" w:rsidR="00394117" w:rsidRPr="00305229" w:rsidRDefault="001B138D" w:rsidP="00394117">
            <w:pPr>
              <w:rPr>
                <w:rFonts w:ascii="Times New Roman" w:hAnsi="Times New Roman" w:cs="Times New Roman"/>
              </w:rPr>
            </w:pPr>
            <w:r w:rsidRPr="00305229">
              <w:rPr>
                <w:rFonts w:ascii="Times New Roman" w:hAnsi="Times New Roman" w:cs="Times New Roman"/>
              </w:rPr>
              <w:t>Pang et al.</w:t>
            </w:r>
          </w:p>
        </w:tc>
        <w:tc>
          <w:tcPr>
            <w:tcW w:w="1837" w:type="dxa"/>
          </w:tcPr>
          <w:p w14:paraId="78CF715E" w14:textId="29FB595C" w:rsidR="00394117" w:rsidRPr="00305229" w:rsidRDefault="001B138D" w:rsidP="00394117">
            <w:pPr>
              <w:rPr>
                <w:rFonts w:ascii="Times New Roman" w:hAnsi="Times New Roman" w:cs="Times New Roman"/>
              </w:rPr>
            </w:pPr>
            <w:r w:rsidRPr="00305229">
              <w:rPr>
                <w:rFonts w:ascii="Times New Roman" w:hAnsi="Times New Roman" w:cs="Times New Roman"/>
              </w:rPr>
              <w:t>2020</w:t>
            </w:r>
          </w:p>
        </w:tc>
      </w:tr>
      <w:tr w:rsidR="00394117" w:rsidRPr="00305229" w14:paraId="4E5B5F05" w14:textId="77777777" w:rsidTr="00394117">
        <w:tc>
          <w:tcPr>
            <w:tcW w:w="2405" w:type="dxa"/>
          </w:tcPr>
          <w:p w14:paraId="48C44DFA" w14:textId="7AA5B6DC" w:rsidR="00394117" w:rsidRPr="00305229" w:rsidRDefault="001B138D" w:rsidP="00394117">
            <w:pPr>
              <w:rPr>
                <w:rFonts w:ascii="Times New Roman" w:hAnsi="Times New Roman" w:cs="Times New Roman"/>
              </w:rPr>
            </w:pPr>
            <w:r w:rsidRPr="00305229">
              <w:rPr>
                <w:rFonts w:ascii="Times New Roman" w:hAnsi="Times New Roman" w:cs="Times New Roman"/>
              </w:rPr>
              <w:t>Mexico</w:t>
            </w:r>
          </w:p>
        </w:tc>
        <w:tc>
          <w:tcPr>
            <w:tcW w:w="2126" w:type="dxa"/>
          </w:tcPr>
          <w:p w14:paraId="2DF053A0" w14:textId="79D3709D" w:rsidR="00394117" w:rsidRPr="00305229" w:rsidRDefault="001B138D" w:rsidP="00394117">
            <w:pPr>
              <w:rPr>
                <w:rFonts w:ascii="Times New Roman" w:hAnsi="Times New Roman" w:cs="Times New Roman"/>
              </w:rPr>
            </w:pPr>
            <w:r w:rsidRPr="00305229">
              <w:rPr>
                <w:rFonts w:ascii="Times New Roman" w:hAnsi="Times New Roman" w:cs="Times New Roman"/>
              </w:rPr>
              <w:t>Spanish</w:t>
            </w:r>
          </w:p>
        </w:tc>
        <w:tc>
          <w:tcPr>
            <w:tcW w:w="2694" w:type="dxa"/>
          </w:tcPr>
          <w:p w14:paraId="77C4F8DD" w14:textId="74394792" w:rsidR="00394117" w:rsidRPr="00305229" w:rsidRDefault="001B138D" w:rsidP="00394117">
            <w:pPr>
              <w:rPr>
                <w:rFonts w:ascii="Times New Roman" w:hAnsi="Times New Roman" w:cs="Times New Roman"/>
              </w:rPr>
            </w:pPr>
            <w:r w:rsidRPr="00305229">
              <w:rPr>
                <w:rFonts w:ascii="Times New Roman" w:hAnsi="Times New Roman" w:cs="Times New Roman"/>
              </w:rPr>
              <w:t>García-Reyna et al.</w:t>
            </w:r>
          </w:p>
        </w:tc>
        <w:tc>
          <w:tcPr>
            <w:tcW w:w="1837" w:type="dxa"/>
          </w:tcPr>
          <w:p w14:paraId="5A8C2B06" w14:textId="071E86F0" w:rsidR="00394117" w:rsidRPr="00305229" w:rsidRDefault="001B138D" w:rsidP="00394117">
            <w:pPr>
              <w:rPr>
                <w:rFonts w:ascii="Times New Roman" w:hAnsi="Times New Roman" w:cs="Times New Roman"/>
              </w:rPr>
            </w:pPr>
            <w:r w:rsidRPr="00305229">
              <w:rPr>
                <w:rFonts w:ascii="Times New Roman" w:hAnsi="Times New Roman" w:cs="Times New Roman"/>
              </w:rPr>
              <w:t>2020</w:t>
            </w:r>
          </w:p>
        </w:tc>
      </w:tr>
      <w:tr w:rsidR="00394117" w:rsidRPr="00305229" w14:paraId="5C2098A2" w14:textId="77777777" w:rsidTr="00394117">
        <w:tc>
          <w:tcPr>
            <w:tcW w:w="2405" w:type="dxa"/>
          </w:tcPr>
          <w:p w14:paraId="2259147E" w14:textId="1A50CB87" w:rsidR="00394117" w:rsidRPr="00305229" w:rsidRDefault="001B138D" w:rsidP="00394117">
            <w:pPr>
              <w:rPr>
                <w:rFonts w:ascii="Times New Roman" w:hAnsi="Times New Roman" w:cs="Times New Roman"/>
              </w:rPr>
            </w:pPr>
            <w:r w:rsidRPr="00305229">
              <w:rPr>
                <w:rFonts w:ascii="Times New Roman" w:hAnsi="Times New Roman" w:cs="Times New Roman"/>
              </w:rPr>
              <w:t>Mozambique</w:t>
            </w:r>
          </w:p>
        </w:tc>
        <w:tc>
          <w:tcPr>
            <w:tcW w:w="2126" w:type="dxa"/>
          </w:tcPr>
          <w:p w14:paraId="4E73D8CD" w14:textId="1FADBC56" w:rsidR="00394117" w:rsidRPr="00305229" w:rsidRDefault="00BA5F4E" w:rsidP="00394117">
            <w:pPr>
              <w:rPr>
                <w:rFonts w:ascii="Times New Roman" w:hAnsi="Times New Roman" w:cs="Times New Roman"/>
              </w:rPr>
            </w:pPr>
            <w:r w:rsidRPr="00305229">
              <w:rPr>
                <w:rFonts w:ascii="Times New Roman" w:hAnsi="Times New Roman" w:cs="Times New Roman"/>
              </w:rPr>
              <w:t>Portuguese</w:t>
            </w:r>
          </w:p>
        </w:tc>
        <w:tc>
          <w:tcPr>
            <w:tcW w:w="2694" w:type="dxa"/>
          </w:tcPr>
          <w:p w14:paraId="4D50FEB3" w14:textId="7962E880" w:rsidR="00394117" w:rsidRPr="00305229" w:rsidRDefault="001B138D" w:rsidP="00394117">
            <w:pPr>
              <w:rPr>
                <w:rFonts w:ascii="Times New Roman" w:hAnsi="Times New Roman" w:cs="Times New Roman"/>
              </w:rPr>
            </w:pPr>
            <w:proofErr w:type="spellStart"/>
            <w:r w:rsidRPr="00305229">
              <w:rPr>
                <w:rFonts w:ascii="Times New Roman" w:hAnsi="Times New Roman" w:cs="Times New Roman"/>
              </w:rPr>
              <w:t>Giordani</w:t>
            </w:r>
            <w:proofErr w:type="spellEnd"/>
            <w:r w:rsidRPr="00305229">
              <w:rPr>
                <w:rFonts w:ascii="Times New Roman" w:hAnsi="Times New Roman" w:cs="Times New Roman"/>
              </w:rPr>
              <w:t xml:space="preserve"> et al.</w:t>
            </w:r>
          </w:p>
        </w:tc>
        <w:tc>
          <w:tcPr>
            <w:tcW w:w="1837" w:type="dxa"/>
          </w:tcPr>
          <w:p w14:paraId="3747E4C8" w14:textId="5550C399" w:rsidR="00394117" w:rsidRPr="00305229" w:rsidRDefault="001B138D" w:rsidP="00394117">
            <w:pPr>
              <w:rPr>
                <w:rFonts w:ascii="Times New Roman" w:hAnsi="Times New Roman" w:cs="Times New Roman"/>
              </w:rPr>
            </w:pPr>
            <w:r w:rsidRPr="00305229">
              <w:rPr>
                <w:rFonts w:ascii="Times New Roman" w:hAnsi="Times New Roman" w:cs="Times New Roman"/>
              </w:rPr>
              <w:t>2021</w:t>
            </w:r>
          </w:p>
        </w:tc>
      </w:tr>
      <w:tr w:rsidR="00394117" w:rsidRPr="00305229" w14:paraId="3947030A" w14:textId="77777777" w:rsidTr="00394117">
        <w:tc>
          <w:tcPr>
            <w:tcW w:w="2405" w:type="dxa"/>
          </w:tcPr>
          <w:p w14:paraId="698C5FBB" w14:textId="32F7874C" w:rsidR="00394117" w:rsidRPr="00305229" w:rsidRDefault="001B138D" w:rsidP="00394117">
            <w:pPr>
              <w:rPr>
                <w:rFonts w:ascii="Times New Roman" w:hAnsi="Times New Roman" w:cs="Times New Roman"/>
              </w:rPr>
            </w:pPr>
            <w:r w:rsidRPr="00305229">
              <w:rPr>
                <w:rFonts w:ascii="Times New Roman" w:hAnsi="Times New Roman" w:cs="Times New Roman"/>
              </w:rPr>
              <w:t xml:space="preserve">New </w:t>
            </w:r>
            <w:proofErr w:type="spellStart"/>
            <w:r w:rsidRPr="00305229">
              <w:rPr>
                <w:rFonts w:ascii="Times New Roman" w:hAnsi="Times New Roman" w:cs="Times New Roman"/>
              </w:rPr>
              <w:t>Zeland</w:t>
            </w:r>
            <w:proofErr w:type="spellEnd"/>
          </w:p>
        </w:tc>
        <w:tc>
          <w:tcPr>
            <w:tcW w:w="2126" w:type="dxa"/>
          </w:tcPr>
          <w:p w14:paraId="494183D1" w14:textId="1994DDCB" w:rsidR="00394117" w:rsidRPr="00305229" w:rsidRDefault="00BA5F4E" w:rsidP="00394117">
            <w:pPr>
              <w:rPr>
                <w:rFonts w:ascii="Times New Roman" w:hAnsi="Times New Roman" w:cs="Times New Roman"/>
              </w:rPr>
            </w:pPr>
            <w:r w:rsidRPr="00305229">
              <w:rPr>
                <w:rFonts w:ascii="Times New Roman" w:hAnsi="Times New Roman" w:cs="Times New Roman"/>
              </w:rPr>
              <w:t>English</w:t>
            </w:r>
          </w:p>
        </w:tc>
        <w:tc>
          <w:tcPr>
            <w:tcW w:w="2694" w:type="dxa"/>
          </w:tcPr>
          <w:p w14:paraId="716ABE91" w14:textId="627E7FD7" w:rsidR="00394117" w:rsidRPr="00305229" w:rsidRDefault="001B138D" w:rsidP="00394117">
            <w:pPr>
              <w:rPr>
                <w:rFonts w:ascii="Times New Roman" w:hAnsi="Times New Roman" w:cs="Times New Roman"/>
              </w:rPr>
            </w:pPr>
            <w:r w:rsidRPr="00305229">
              <w:rPr>
                <w:rFonts w:ascii="Times New Roman" w:hAnsi="Times New Roman" w:cs="Times New Roman"/>
              </w:rPr>
              <w:t>Winter et al.</w:t>
            </w:r>
          </w:p>
        </w:tc>
        <w:tc>
          <w:tcPr>
            <w:tcW w:w="1837" w:type="dxa"/>
          </w:tcPr>
          <w:p w14:paraId="271DB21E" w14:textId="5CD6A58D" w:rsidR="00394117" w:rsidRPr="00305229" w:rsidRDefault="009D2FDE" w:rsidP="00394117">
            <w:pPr>
              <w:rPr>
                <w:rFonts w:ascii="Times New Roman" w:hAnsi="Times New Roman" w:cs="Times New Roman"/>
              </w:rPr>
            </w:pPr>
            <w:r w:rsidRPr="00305229">
              <w:rPr>
                <w:rFonts w:ascii="Times New Roman" w:hAnsi="Times New Roman" w:cs="Times New Roman"/>
              </w:rPr>
              <w:t>2020</w:t>
            </w:r>
          </w:p>
        </w:tc>
      </w:tr>
      <w:tr w:rsidR="00394117" w:rsidRPr="00305229" w14:paraId="7371BF7E" w14:textId="77777777" w:rsidTr="00394117">
        <w:tc>
          <w:tcPr>
            <w:tcW w:w="2405" w:type="dxa"/>
          </w:tcPr>
          <w:p w14:paraId="744C5DD0" w14:textId="43CEC48B" w:rsidR="00394117" w:rsidRPr="00305229" w:rsidRDefault="001B138D" w:rsidP="00394117">
            <w:pPr>
              <w:rPr>
                <w:rFonts w:ascii="Times New Roman" w:hAnsi="Times New Roman" w:cs="Times New Roman"/>
              </w:rPr>
            </w:pPr>
            <w:r w:rsidRPr="00305229">
              <w:rPr>
                <w:rFonts w:ascii="Times New Roman" w:hAnsi="Times New Roman" w:cs="Times New Roman"/>
              </w:rPr>
              <w:t>Nigeria</w:t>
            </w:r>
          </w:p>
        </w:tc>
        <w:tc>
          <w:tcPr>
            <w:tcW w:w="2126" w:type="dxa"/>
          </w:tcPr>
          <w:p w14:paraId="30B7E3D5" w14:textId="4C43D63D" w:rsidR="00394117" w:rsidRPr="00305229" w:rsidRDefault="00BA5F4E" w:rsidP="00394117">
            <w:pPr>
              <w:rPr>
                <w:rFonts w:ascii="Times New Roman" w:hAnsi="Times New Roman" w:cs="Times New Roman"/>
              </w:rPr>
            </w:pPr>
            <w:r w:rsidRPr="00305229">
              <w:rPr>
                <w:rFonts w:ascii="Times New Roman" w:hAnsi="Times New Roman" w:cs="Times New Roman"/>
              </w:rPr>
              <w:t>English</w:t>
            </w:r>
          </w:p>
        </w:tc>
        <w:tc>
          <w:tcPr>
            <w:tcW w:w="2694" w:type="dxa"/>
          </w:tcPr>
          <w:p w14:paraId="19AC322E" w14:textId="7ECD5CB0" w:rsidR="00394117" w:rsidRPr="00305229" w:rsidRDefault="00A22813" w:rsidP="00394117">
            <w:pPr>
              <w:rPr>
                <w:rFonts w:ascii="Times New Roman" w:hAnsi="Times New Roman" w:cs="Times New Roman"/>
              </w:rPr>
            </w:pPr>
            <w:r w:rsidRPr="00305229">
              <w:rPr>
                <w:rFonts w:ascii="Times New Roman" w:hAnsi="Times New Roman" w:cs="Times New Roman"/>
                <w:noProof/>
              </w:rPr>
              <w:t>Chia et al.</w:t>
            </w:r>
          </w:p>
        </w:tc>
        <w:tc>
          <w:tcPr>
            <w:tcW w:w="1837" w:type="dxa"/>
          </w:tcPr>
          <w:p w14:paraId="7E0DD357" w14:textId="5EF3C66D" w:rsidR="00394117" w:rsidRPr="00305229" w:rsidRDefault="009D2FDE" w:rsidP="00394117">
            <w:pPr>
              <w:rPr>
                <w:rFonts w:ascii="Times New Roman" w:hAnsi="Times New Roman" w:cs="Times New Roman"/>
              </w:rPr>
            </w:pPr>
            <w:r w:rsidRPr="00305229">
              <w:rPr>
                <w:rFonts w:ascii="Times New Roman" w:hAnsi="Times New Roman" w:cs="Times New Roman"/>
              </w:rPr>
              <w:t>2021</w:t>
            </w:r>
          </w:p>
        </w:tc>
      </w:tr>
      <w:tr w:rsidR="00394117" w:rsidRPr="00305229" w14:paraId="400AE00A" w14:textId="77777777" w:rsidTr="00394117">
        <w:tc>
          <w:tcPr>
            <w:tcW w:w="2405" w:type="dxa"/>
          </w:tcPr>
          <w:p w14:paraId="0258FD6C" w14:textId="32C58D1A" w:rsidR="00394117" w:rsidRPr="00305229" w:rsidRDefault="001B138D" w:rsidP="00394117">
            <w:pPr>
              <w:rPr>
                <w:rFonts w:ascii="Times New Roman" w:hAnsi="Times New Roman" w:cs="Times New Roman"/>
              </w:rPr>
            </w:pPr>
            <w:r w:rsidRPr="00305229">
              <w:rPr>
                <w:rFonts w:ascii="Times New Roman" w:hAnsi="Times New Roman" w:cs="Times New Roman"/>
              </w:rPr>
              <w:t>Norway</w:t>
            </w:r>
          </w:p>
        </w:tc>
        <w:tc>
          <w:tcPr>
            <w:tcW w:w="2126" w:type="dxa"/>
          </w:tcPr>
          <w:p w14:paraId="2AFEC079" w14:textId="6F9B0EF2" w:rsidR="00394117" w:rsidRPr="00305229" w:rsidRDefault="00BA5F4E" w:rsidP="00394117">
            <w:pPr>
              <w:rPr>
                <w:rFonts w:ascii="Times New Roman" w:hAnsi="Times New Roman" w:cs="Times New Roman"/>
              </w:rPr>
            </w:pPr>
            <w:r w:rsidRPr="00305229">
              <w:rPr>
                <w:rFonts w:ascii="Times New Roman" w:hAnsi="Times New Roman" w:cs="Times New Roman"/>
              </w:rPr>
              <w:t>Norwegian</w:t>
            </w:r>
          </w:p>
        </w:tc>
        <w:tc>
          <w:tcPr>
            <w:tcW w:w="2694" w:type="dxa"/>
          </w:tcPr>
          <w:p w14:paraId="0A2AAA32" w14:textId="41FC15ED" w:rsidR="00394117" w:rsidRPr="00305229" w:rsidRDefault="00A22813" w:rsidP="00394117">
            <w:pPr>
              <w:rPr>
                <w:rFonts w:ascii="Times New Roman" w:hAnsi="Times New Roman" w:cs="Times New Roman"/>
              </w:rPr>
            </w:pPr>
            <w:r w:rsidRPr="00305229">
              <w:rPr>
                <w:rFonts w:ascii="Times New Roman" w:hAnsi="Times New Roman" w:cs="Times New Roman"/>
              </w:rPr>
              <w:t>Iversen et al.</w:t>
            </w:r>
          </w:p>
        </w:tc>
        <w:tc>
          <w:tcPr>
            <w:tcW w:w="1837" w:type="dxa"/>
          </w:tcPr>
          <w:p w14:paraId="21CFE82E" w14:textId="3450E61B" w:rsidR="00394117" w:rsidRPr="00305229" w:rsidRDefault="009D2FDE" w:rsidP="00394117">
            <w:pPr>
              <w:rPr>
                <w:rFonts w:ascii="Times New Roman" w:hAnsi="Times New Roman" w:cs="Times New Roman"/>
              </w:rPr>
            </w:pPr>
            <w:r w:rsidRPr="00305229">
              <w:rPr>
                <w:rFonts w:ascii="Times New Roman" w:hAnsi="Times New Roman" w:cs="Times New Roman"/>
              </w:rPr>
              <w:t>2021</w:t>
            </w:r>
          </w:p>
        </w:tc>
      </w:tr>
      <w:tr w:rsidR="00394117" w:rsidRPr="00305229" w14:paraId="122D8565" w14:textId="77777777" w:rsidTr="00394117">
        <w:tc>
          <w:tcPr>
            <w:tcW w:w="2405" w:type="dxa"/>
          </w:tcPr>
          <w:p w14:paraId="7C41A35D" w14:textId="5DE3F0F2" w:rsidR="00394117" w:rsidRPr="00305229" w:rsidRDefault="001B138D" w:rsidP="00394117">
            <w:pPr>
              <w:rPr>
                <w:rFonts w:ascii="Times New Roman" w:hAnsi="Times New Roman" w:cs="Times New Roman"/>
              </w:rPr>
            </w:pPr>
            <w:r w:rsidRPr="00305229">
              <w:rPr>
                <w:rFonts w:ascii="Times New Roman" w:hAnsi="Times New Roman" w:cs="Times New Roman"/>
              </w:rPr>
              <w:t>Pakistan</w:t>
            </w:r>
          </w:p>
        </w:tc>
        <w:tc>
          <w:tcPr>
            <w:tcW w:w="2126" w:type="dxa"/>
          </w:tcPr>
          <w:p w14:paraId="7D252EC7" w14:textId="4BF829A4" w:rsidR="00394117" w:rsidRPr="00305229" w:rsidRDefault="00BA5F4E" w:rsidP="00394117">
            <w:pPr>
              <w:rPr>
                <w:rFonts w:ascii="Times New Roman" w:hAnsi="Times New Roman" w:cs="Times New Roman"/>
              </w:rPr>
            </w:pPr>
            <w:r w:rsidRPr="00305229">
              <w:rPr>
                <w:rFonts w:ascii="Times New Roman" w:hAnsi="Times New Roman" w:cs="Times New Roman"/>
              </w:rPr>
              <w:t>Urdu</w:t>
            </w:r>
          </w:p>
        </w:tc>
        <w:tc>
          <w:tcPr>
            <w:tcW w:w="2694" w:type="dxa"/>
          </w:tcPr>
          <w:p w14:paraId="16807C36" w14:textId="255F7331" w:rsidR="00394117" w:rsidRPr="00305229" w:rsidRDefault="00BA5F4E" w:rsidP="00394117">
            <w:pPr>
              <w:rPr>
                <w:rFonts w:ascii="Times New Roman" w:hAnsi="Times New Roman" w:cs="Times New Roman"/>
              </w:rPr>
            </w:pPr>
            <w:r w:rsidRPr="00305229">
              <w:rPr>
                <w:rFonts w:ascii="Times New Roman" w:hAnsi="Times New Roman" w:cs="Times New Roman"/>
              </w:rPr>
              <w:t>Mahmood et al.</w:t>
            </w:r>
          </w:p>
        </w:tc>
        <w:tc>
          <w:tcPr>
            <w:tcW w:w="1837" w:type="dxa"/>
          </w:tcPr>
          <w:p w14:paraId="5A29D717" w14:textId="17E728DC" w:rsidR="00394117" w:rsidRPr="00305229" w:rsidRDefault="009D2FDE" w:rsidP="00394117">
            <w:pPr>
              <w:rPr>
                <w:rFonts w:ascii="Times New Roman" w:hAnsi="Times New Roman" w:cs="Times New Roman"/>
              </w:rPr>
            </w:pPr>
            <w:r w:rsidRPr="00305229">
              <w:rPr>
                <w:rFonts w:ascii="Times New Roman" w:hAnsi="Times New Roman" w:cs="Times New Roman"/>
              </w:rPr>
              <w:t>2020</w:t>
            </w:r>
          </w:p>
        </w:tc>
      </w:tr>
      <w:tr w:rsidR="00394117" w:rsidRPr="00305229" w14:paraId="58248997" w14:textId="77777777" w:rsidTr="00394117">
        <w:tc>
          <w:tcPr>
            <w:tcW w:w="2405" w:type="dxa"/>
          </w:tcPr>
          <w:p w14:paraId="776326B7" w14:textId="3E3410E0" w:rsidR="00394117" w:rsidRPr="00305229" w:rsidRDefault="001B138D" w:rsidP="00394117">
            <w:pPr>
              <w:rPr>
                <w:rFonts w:ascii="Times New Roman" w:hAnsi="Times New Roman" w:cs="Times New Roman"/>
              </w:rPr>
            </w:pPr>
            <w:r w:rsidRPr="00305229">
              <w:rPr>
                <w:rFonts w:ascii="Times New Roman" w:hAnsi="Times New Roman" w:cs="Times New Roman"/>
              </w:rPr>
              <w:t>Paraguay</w:t>
            </w:r>
          </w:p>
        </w:tc>
        <w:tc>
          <w:tcPr>
            <w:tcW w:w="2126" w:type="dxa"/>
          </w:tcPr>
          <w:p w14:paraId="31D12F12" w14:textId="54630DB9" w:rsidR="00394117" w:rsidRPr="00305229" w:rsidRDefault="00BA5F4E" w:rsidP="00394117">
            <w:pPr>
              <w:rPr>
                <w:rFonts w:ascii="Times New Roman" w:hAnsi="Times New Roman" w:cs="Times New Roman"/>
              </w:rPr>
            </w:pPr>
            <w:r w:rsidRPr="00305229">
              <w:rPr>
                <w:rFonts w:ascii="Times New Roman" w:hAnsi="Times New Roman" w:cs="Times New Roman"/>
              </w:rPr>
              <w:t>Spanish</w:t>
            </w:r>
          </w:p>
        </w:tc>
        <w:tc>
          <w:tcPr>
            <w:tcW w:w="2694" w:type="dxa"/>
          </w:tcPr>
          <w:p w14:paraId="4107914B" w14:textId="7B21A047" w:rsidR="00394117" w:rsidRPr="00305229" w:rsidRDefault="00BA5F4E" w:rsidP="00394117">
            <w:pPr>
              <w:rPr>
                <w:rFonts w:ascii="Times New Roman" w:hAnsi="Times New Roman" w:cs="Times New Roman"/>
              </w:rPr>
            </w:pPr>
            <w:r w:rsidRPr="00305229">
              <w:rPr>
                <w:rFonts w:ascii="Times New Roman" w:hAnsi="Times New Roman" w:cs="Times New Roman"/>
              </w:rPr>
              <w:t>Barrios et al.</w:t>
            </w:r>
          </w:p>
        </w:tc>
        <w:tc>
          <w:tcPr>
            <w:tcW w:w="1837" w:type="dxa"/>
          </w:tcPr>
          <w:p w14:paraId="5A5DB639" w14:textId="6967E76A" w:rsidR="00394117" w:rsidRPr="00305229" w:rsidRDefault="009D2FDE" w:rsidP="00394117">
            <w:pPr>
              <w:rPr>
                <w:rFonts w:ascii="Times New Roman" w:hAnsi="Times New Roman" w:cs="Times New Roman"/>
              </w:rPr>
            </w:pPr>
            <w:r w:rsidRPr="00305229">
              <w:rPr>
                <w:rFonts w:ascii="Times New Roman" w:hAnsi="Times New Roman" w:cs="Times New Roman"/>
              </w:rPr>
              <w:t>2021</w:t>
            </w:r>
          </w:p>
        </w:tc>
      </w:tr>
      <w:tr w:rsidR="00394117" w:rsidRPr="00305229" w14:paraId="23BC31E5" w14:textId="77777777" w:rsidTr="00394117">
        <w:tc>
          <w:tcPr>
            <w:tcW w:w="2405" w:type="dxa"/>
          </w:tcPr>
          <w:p w14:paraId="0CBF3A61" w14:textId="5298C469" w:rsidR="00394117" w:rsidRPr="00305229" w:rsidRDefault="001B138D" w:rsidP="00394117">
            <w:pPr>
              <w:rPr>
                <w:rFonts w:ascii="Times New Roman" w:hAnsi="Times New Roman" w:cs="Times New Roman"/>
              </w:rPr>
            </w:pPr>
            <w:r w:rsidRPr="00305229">
              <w:rPr>
                <w:rFonts w:ascii="Times New Roman" w:hAnsi="Times New Roman" w:cs="Times New Roman"/>
              </w:rPr>
              <w:t>Peru</w:t>
            </w:r>
          </w:p>
        </w:tc>
        <w:tc>
          <w:tcPr>
            <w:tcW w:w="2126" w:type="dxa"/>
          </w:tcPr>
          <w:p w14:paraId="1F2F4A85" w14:textId="75BBB8A3" w:rsidR="00394117" w:rsidRPr="00305229" w:rsidRDefault="00BA5F4E" w:rsidP="00394117">
            <w:pPr>
              <w:rPr>
                <w:rFonts w:ascii="Times New Roman" w:hAnsi="Times New Roman" w:cs="Times New Roman"/>
              </w:rPr>
            </w:pPr>
            <w:r w:rsidRPr="00305229">
              <w:rPr>
                <w:rFonts w:ascii="Times New Roman" w:hAnsi="Times New Roman" w:cs="Times New Roman"/>
              </w:rPr>
              <w:t>Spanish</w:t>
            </w:r>
          </w:p>
        </w:tc>
        <w:tc>
          <w:tcPr>
            <w:tcW w:w="2694" w:type="dxa"/>
          </w:tcPr>
          <w:p w14:paraId="744A9B64" w14:textId="263EDE79" w:rsidR="00394117" w:rsidRPr="00305229" w:rsidRDefault="00BA5F4E" w:rsidP="00394117">
            <w:pPr>
              <w:rPr>
                <w:rFonts w:ascii="Times New Roman" w:hAnsi="Times New Roman" w:cs="Times New Roman"/>
              </w:rPr>
            </w:pPr>
            <w:proofErr w:type="spellStart"/>
            <w:r w:rsidRPr="00305229">
              <w:rPr>
                <w:rFonts w:ascii="Times New Roman" w:hAnsi="Times New Roman" w:cs="Times New Roman"/>
              </w:rPr>
              <w:t>Huarcaya</w:t>
            </w:r>
            <w:proofErr w:type="spellEnd"/>
            <w:r w:rsidRPr="00305229">
              <w:rPr>
                <w:rFonts w:ascii="Times New Roman" w:hAnsi="Times New Roman" w:cs="Times New Roman"/>
              </w:rPr>
              <w:t>-Victoria et al</w:t>
            </w:r>
            <w:r w:rsidR="009D2FDE" w:rsidRPr="00305229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837" w:type="dxa"/>
          </w:tcPr>
          <w:p w14:paraId="6D384BAE" w14:textId="5905EA58" w:rsidR="00394117" w:rsidRPr="00305229" w:rsidRDefault="009D2FDE" w:rsidP="00394117">
            <w:pPr>
              <w:rPr>
                <w:rFonts w:ascii="Times New Roman" w:hAnsi="Times New Roman" w:cs="Times New Roman"/>
              </w:rPr>
            </w:pPr>
            <w:r w:rsidRPr="00305229">
              <w:rPr>
                <w:rFonts w:ascii="Times New Roman" w:hAnsi="Times New Roman" w:cs="Times New Roman"/>
              </w:rPr>
              <w:t>2020</w:t>
            </w:r>
          </w:p>
        </w:tc>
      </w:tr>
      <w:tr w:rsidR="00394117" w:rsidRPr="00305229" w14:paraId="7689831C" w14:textId="77777777" w:rsidTr="00394117">
        <w:tc>
          <w:tcPr>
            <w:tcW w:w="2405" w:type="dxa"/>
          </w:tcPr>
          <w:p w14:paraId="05D2F663" w14:textId="77F36BB2" w:rsidR="00394117" w:rsidRPr="00305229" w:rsidRDefault="001B138D" w:rsidP="00394117">
            <w:pPr>
              <w:rPr>
                <w:rFonts w:ascii="Times New Roman" w:hAnsi="Times New Roman" w:cs="Times New Roman"/>
              </w:rPr>
            </w:pPr>
            <w:r w:rsidRPr="00305229">
              <w:rPr>
                <w:rFonts w:ascii="Times New Roman" w:hAnsi="Times New Roman" w:cs="Times New Roman"/>
              </w:rPr>
              <w:t>Poland</w:t>
            </w:r>
          </w:p>
        </w:tc>
        <w:tc>
          <w:tcPr>
            <w:tcW w:w="2126" w:type="dxa"/>
          </w:tcPr>
          <w:p w14:paraId="0942DF6D" w14:textId="06516FBF" w:rsidR="00394117" w:rsidRPr="00305229" w:rsidRDefault="00BA5F4E" w:rsidP="00394117">
            <w:pPr>
              <w:rPr>
                <w:rFonts w:ascii="Times New Roman" w:hAnsi="Times New Roman" w:cs="Times New Roman"/>
              </w:rPr>
            </w:pPr>
            <w:r w:rsidRPr="00305229">
              <w:rPr>
                <w:rFonts w:ascii="Times New Roman" w:hAnsi="Times New Roman" w:cs="Times New Roman"/>
              </w:rPr>
              <w:t>Polish</w:t>
            </w:r>
          </w:p>
        </w:tc>
        <w:tc>
          <w:tcPr>
            <w:tcW w:w="2694" w:type="dxa"/>
          </w:tcPr>
          <w:p w14:paraId="6582198F" w14:textId="2B1D659F" w:rsidR="00394117" w:rsidRPr="00305229" w:rsidRDefault="00BA5F4E" w:rsidP="00394117">
            <w:pPr>
              <w:rPr>
                <w:rFonts w:ascii="Times New Roman" w:hAnsi="Times New Roman" w:cs="Times New Roman"/>
              </w:rPr>
            </w:pPr>
            <w:r w:rsidRPr="00305229">
              <w:rPr>
                <w:rFonts w:ascii="Times New Roman" w:hAnsi="Times New Roman" w:cs="Times New Roman"/>
              </w:rPr>
              <w:t>Pilch et al.</w:t>
            </w:r>
          </w:p>
        </w:tc>
        <w:tc>
          <w:tcPr>
            <w:tcW w:w="1837" w:type="dxa"/>
          </w:tcPr>
          <w:p w14:paraId="4B1B6F4C" w14:textId="199882D2" w:rsidR="00394117" w:rsidRPr="00305229" w:rsidRDefault="009D2FDE" w:rsidP="00394117">
            <w:pPr>
              <w:rPr>
                <w:rFonts w:ascii="Times New Roman" w:hAnsi="Times New Roman" w:cs="Times New Roman"/>
              </w:rPr>
            </w:pPr>
            <w:r w:rsidRPr="00305229">
              <w:rPr>
                <w:rFonts w:ascii="Times New Roman" w:hAnsi="Times New Roman" w:cs="Times New Roman"/>
              </w:rPr>
              <w:t>2021</w:t>
            </w:r>
          </w:p>
        </w:tc>
      </w:tr>
      <w:tr w:rsidR="001B138D" w:rsidRPr="00305229" w14:paraId="48D7F8BB" w14:textId="77777777" w:rsidTr="00394117">
        <w:tc>
          <w:tcPr>
            <w:tcW w:w="2405" w:type="dxa"/>
          </w:tcPr>
          <w:p w14:paraId="3D7B7C3B" w14:textId="06F1769D" w:rsidR="001B138D" w:rsidRPr="00305229" w:rsidRDefault="001B138D" w:rsidP="00394117">
            <w:pPr>
              <w:rPr>
                <w:rFonts w:ascii="Times New Roman" w:hAnsi="Times New Roman" w:cs="Times New Roman"/>
              </w:rPr>
            </w:pPr>
            <w:r w:rsidRPr="00305229">
              <w:rPr>
                <w:rFonts w:ascii="Times New Roman" w:hAnsi="Times New Roman" w:cs="Times New Roman"/>
              </w:rPr>
              <w:t>Portugal</w:t>
            </w:r>
          </w:p>
        </w:tc>
        <w:tc>
          <w:tcPr>
            <w:tcW w:w="2126" w:type="dxa"/>
          </w:tcPr>
          <w:p w14:paraId="4559C72A" w14:textId="66372D5C" w:rsidR="001B138D" w:rsidRPr="00305229" w:rsidRDefault="00BA5F4E" w:rsidP="00394117">
            <w:pPr>
              <w:rPr>
                <w:rFonts w:ascii="Times New Roman" w:hAnsi="Times New Roman" w:cs="Times New Roman"/>
              </w:rPr>
            </w:pPr>
            <w:r w:rsidRPr="00305229">
              <w:rPr>
                <w:rFonts w:ascii="Times New Roman" w:hAnsi="Times New Roman" w:cs="Times New Roman"/>
              </w:rPr>
              <w:t>Portuguese</w:t>
            </w:r>
          </w:p>
        </w:tc>
        <w:tc>
          <w:tcPr>
            <w:tcW w:w="2694" w:type="dxa"/>
          </w:tcPr>
          <w:p w14:paraId="203A6708" w14:textId="6882D2A3" w:rsidR="001B138D" w:rsidRPr="00305229" w:rsidRDefault="00BA5F4E" w:rsidP="00394117">
            <w:pPr>
              <w:rPr>
                <w:rFonts w:ascii="Times New Roman" w:hAnsi="Times New Roman" w:cs="Times New Roman"/>
              </w:rPr>
            </w:pPr>
            <w:proofErr w:type="spellStart"/>
            <w:r w:rsidRPr="00305229">
              <w:rPr>
                <w:rFonts w:ascii="Times New Roman" w:hAnsi="Times New Roman" w:cs="Times New Roman"/>
              </w:rPr>
              <w:t>Magano</w:t>
            </w:r>
            <w:proofErr w:type="spellEnd"/>
            <w:r w:rsidRPr="00305229">
              <w:rPr>
                <w:rFonts w:ascii="Times New Roman" w:hAnsi="Times New Roman" w:cs="Times New Roman"/>
              </w:rPr>
              <w:t xml:space="preserve"> et al.</w:t>
            </w:r>
          </w:p>
        </w:tc>
        <w:tc>
          <w:tcPr>
            <w:tcW w:w="1837" w:type="dxa"/>
          </w:tcPr>
          <w:p w14:paraId="7B8F7066" w14:textId="288FC8A5" w:rsidR="001B138D" w:rsidRPr="00305229" w:rsidRDefault="009D2FDE" w:rsidP="00394117">
            <w:pPr>
              <w:rPr>
                <w:rFonts w:ascii="Times New Roman" w:hAnsi="Times New Roman" w:cs="Times New Roman"/>
              </w:rPr>
            </w:pPr>
            <w:r w:rsidRPr="00305229">
              <w:rPr>
                <w:rFonts w:ascii="Times New Roman" w:hAnsi="Times New Roman" w:cs="Times New Roman"/>
              </w:rPr>
              <w:t>2021</w:t>
            </w:r>
          </w:p>
        </w:tc>
      </w:tr>
      <w:tr w:rsidR="001B138D" w:rsidRPr="00305229" w14:paraId="1A6A5AC4" w14:textId="77777777" w:rsidTr="00394117">
        <w:tc>
          <w:tcPr>
            <w:tcW w:w="2405" w:type="dxa"/>
          </w:tcPr>
          <w:p w14:paraId="206E0B8E" w14:textId="6754E2D8" w:rsidR="001B138D" w:rsidRPr="00305229" w:rsidRDefault="001B138D" w:rsidP="00394117">
            <w:pPr>
              <w:rPr>
                <w:rFonts w:ascii="Times New Roman" w:hAnsi="Times New Roman" w:cs="Times New Roman"/>
              </w:rPr>
            </w:pPr>
            <w:r w:rsidRPr="00305229">
              <w:rPr>
                <w:rFonts w:ascii="Times New Roman" w:hAnsi="Times New Roman" w:cs="Times New Roman"/>
              </w:rPr>
              <w:t>Romania</w:t>
            </w:r>
          </w:p>
        </w:tc>
        <w:tc>
          <w:tcPr>
            <w:tcW w:w="2126" w:type="dxa"/>
          </w:tcPr>
          <w:p w14:paraId="38BE1676" w14:textId="0920E0B1" w:rsidR="001B138D" w:rsidRPr="00305229" w:rsidRDefault="00BA5F4E" w:rsidP="00394117">
            <w:pPr>
              <w:rPr>
                <w:rFonts w:ascii="Times New Roman" w:hAnsi="Times New Roman" w:cs="Times New Roman"/>
              </w:rPr>
            </w:pPr>
            <w:r w:rsidRPr="00305229">
              <w:rPr>
                <w:rFonts w:ascii="Times New Roman" w:hAnsi="Times New Roman" w:cs="Times New Roman"/>
              </w:rPr>
              <w:t>Romanian</w:t>
            </w:r>
          </w:p>
        </w:tc>
        <w:tc>
          <w:tcPr>
            <w:tcW w:w="2694" w:type="dxa"/>
          </w:tcPr>
          <w:p w14:paraId="6F707878" w14:textId="7D592E86" w:rsidR="001B138D" w:rsidRPr="00305229" w:rsidRDefault="00BA5F4E" w:rsidP="00394117">
            <w:pPr>
              <w:rPr>
                <w:rFonts w:ascii="Times New Roman" w:hAnsi="Times New Roman" w:cs="Times New Roman"/>
              </w:rPr>
            </w:pPr>
            <w:proofErr w:type="spellStart"/>
            <w:r w:rsidRPr="00305229">
              <w:rPr>
                <w:rFonts w:ascii="Times New Roman" w:hAnsi="Times New Roman" w:cs="Times New Roman"/>
              </w:rPr>
              <w:t>Stănculescu</w:t>
            </w:r>
            <w:proofErr w:type="spellEnd"/>
            <w:r w:rsidRPr="00305229">
              <w:rPr>
                <w:rFonts w:ascii="Times New Roman" w:hAnsi="Times New Roman" w:cs="Times New Roman"/>
              </w:rPr>
              <w:t xml:space="preserve"> et al.</w:t>
            </w:r>
          </w:p>
        </w:tc>
        <w:tc>
          <w:tcPr>
            <w:tcW w:w="1837" w:type="dxa"/>
          </w:tcPr>
          <w:p w14:paraId="48CA77FF" w14:textId="15527840" w:rsidR="001B138D" w:rsidRPr="00305229" w:rsidRDefault="009D2FDE" w:rsidP="00394117">
            <w:pPr>
              <w:rPr>
                <w:rFonts w:ascii="Times New Roman" w:hAnsi="Times New Roman" w:cs="Times New Roman"/>
              </w:rPr>
            </w:pPr>
            <w:r w:rsidRPr="00305229">
              <w:rPr>
                <w:rFonts w:ascii="Times New Roman" w:hAnsi="Times New Roman" w:cs="Times New Roman"/>
              </w:rPr>
              <w:t>2021</w:t>
            </w:r>
          </w:p>
        </w:tc>
      </w:tr>
      <w:tr w:rsidR="001B138D" w:rsidRPr="00305229" w14:paraId="47E127C1" w14:textId="77777777" w:rsidTr="00394117">
        <w:tc>
          <w:tcPr>
            <w:tcW w:w="2405" w:type="dxa"/>
          </w:tcPr>
          <w:p w14:paraId="7D28BE9B" w14:textId="525151A2" w:rsidR="001B138D" w:rsidRPr="00305229" w:rsidRDefault="001B138D" w:rsidP="00394117">
            <w:pPr>
              <w:rPr>
                <w:rFonts w:ascii="Times New Roman" w:hAnsi="Times New Roman" w:cs="Times New Roman"/>
              </w:rPr>
            </w:pPr>
            <w:r w:rsidRPr="00305229">
              <w:rPr>
                <w:rFonts w:ascii="Times New Roman" w:hAnsi="Times New Roman" w:cs="Times New Roman"/>
              </w:rPr>
              <w:t>Russia</w:t>
            </w:r>
          </w:p>
        </w:tc>
        <w:tc>
          <w:tcPr>
            <w:tcW w:w="2126" w:type="dxa"/>
          </w:tcPr>
          <w:p w14:paraId="1F25435C" w14:textId="381D5920" w:rsidR="001B138D" w:rsidRPr="00305229" w:rsidRDefault="00BA5F4E" w:rsidP="00394117">
            <w:pPr>
              <w:rPr>
                <w:rFonts w:ascii="Times New Roman" w:hAnsi="Times New Roman" w:cs="Times New Roman"/>
              </w:rPr>
            </w:pPr>
            <w:r w:rsidRPr="00305229">
              <w:rPr>
                <w:rFonts w:ascii="Times New Roman" w:hAnsi="Times New Roman" w:cs="Times New Roman"/>
              </w:rPr>
              <w:t>Russian</w:t>
            </w:r>
          </w:p>
        </w:tc>
        <w:tc>
          <w:tcPr>
            <w:tcW w:w="2694" w:type="dxa"/>
          </w:tcPr>
          <w:p w14:paraId="7395EE6B" w14:textId="0B3115B2" w:rsidR="001B138D" w:rsidRPr="00305229" w:rsidRDefault="00BA5F4E" w:rsidP="00394117">
            <w:pPr>
              <w:rPr>
                <w:rFonts w:ascii="Times New Roman" w:hAnsi="Times New Roman" w:cs="Times New Roman"/>
              </w:rPr>
            </w:pPr>
            <w:r w:rsidRPr="00305229">
              <w:rPr>
                <w:rFonts w:ascii="Times New Roman" w:hAnsi="Times New Roman" w:cs="Times New Roman"/>
              </w:rPr>
              <w:t>Reznik et al.</w:t>
            </w:r>
          </w:p>
        </w:tc>
        <w:tc>
          <w:tcPr>
            <w:tcW w:w="1837" w:type="dxa"/>
          </w:tcPr>
          <w:p w14:paraId="59E88272" w14:textId="5F0FE339" w:rsidR="001B138D" w:rsidRPr="00305229" w:rsidRDefault="009D2FDE" w:rsidP="00394117">
            <w:pPr>
              <w:rPr>
                <w:rFonts w:ascii="Times New Roman" w:hAnsi="Times New Roman" w:cs="Times New Roman"/>
              </w:rPr>
            </w:pPr>
            <w:r w:rsidRPr="00305229">
              <w:rPr>
                <w:rFonts w:ascii="Times New Roman" w:hAnsi="Times New Roman" w:cs="Times New Roman"/>
              </w:rPr>
              <w:t>2020</w:t>
            </w:r>
          </w:p>
        </w:tc>
      </w:tr>
      <w:tr w:rsidR="001B138D" w:rsidRPr="00305229" w14:paraId="264BA821" w14:textId="77777777" w:rsidTr="00394117">
        <w:tc>
          <w:tcPr>
            <w:tcW w:w="2405" w:type="dxa"/>
          </w:tcPr>
          <w:p w14:paraId="23BEF6E0" w14:textId="557F1D6D" w:rsidR="001B138D" w:rsidRPr="00305229" w:rsidRDefault="001B138D" w:rsidP="00394117">
            <w:pPr>
              <w:rPr>
                <w:rFonts w:ascii="Times New Roman" w:hAnsi="Times New Roman" w:cs="Times New Roman"/>
              </w:rPr>
            </w:pPr>
            <w:r w:rsidRPr="00305229">
              <w:rPr>
                <w:rFonts w:ascii="Times New Roman" w:hAnsi="Times New Roman" w:cs="Times New Roman"/>
              </w:rPr>
              <w:lastRenderedPageBreak/>
              <w:t>Saudi Arabia</w:t>
            </w:r>
          </w:p>
        </w:tc>
        <w:tc>
          <w:tcPr>
            <w:tcW w:w="2126" w:type="dxa"/>
          </w:tcPr>
          <w:p w14:paraId="7011A818" w14:textId="557EF092" w:rsidR="001B138D" w:rsidRPr="00305229" w:rsidRDefault="00BA5F4E" w:rsidP="00394117">
            <w:pPr>
              <w:rPr>
                <w:rFonts w:ascii="Times New Roman" w:hAnsi="Times New Roman" w:cs="Times New Roman"/>
              </w:rPr>
            </w:pPr>
            <w:r w:rsidRPr="00305229">
              <w:rPr>
                <w:rFonts w:ascii="Times New Roman" w:hAnsi="Times New Roman" w:cs="Times New Roman"/>
              </w:rPr>
              <w:t>Arabic</w:t>
            </w:r>
          </w:p>
        </w:tc>
        <w:tc>
          <w:tcPr>
            <w:tcW w:w="2694" w:type="dxa"/>
          </w:tcPr>
          <w:p w14:paraId="706A8DD0" w14:textId="083D4FBB" w:rsidR="001B138D" w:rsidRPr="00305229" w:rsidRDefault="00BA5F4E" w:rsidP="00394117">
            <w:pPr>
              <w:rPr>
                <w:rFonts w:ascii="Times New Roman" w:hAnsi="Times New Roman" w:cs="Times New Roman"/>
              </w:rPr>
            </w:pPr>
            <w:proofErr w:type="spellStart"/>
            <w:r w:rsidRPr="00305229">
              <w:rPr>
                <w:rFonts w:ascii="Times New Roman" w:hAnsi="Times New Roman" w:cs="Times New Roman"/>
              </w:rPr>
              <w:t>Alyami</w:t>
            </w:r>
            <w:proofErr w:type="spellEnd"/>
            <w:r w:rsidRPr="00305229">
              <w:rPr>
                <w:rFonts w:ascii="Times New Roman" w:hAnsi="Times New Roman" w:cs="Times New Roman"/>
              </w:rPr>
              <w:t xml:space="preserve"> et al.</w:t>
            </w:r>
          </w:p>
        </w:tc>
        <w:tc>
          <w:tcPr>
            <w:tcW w:w="1837" w:type="dxa"/>
          </w:tcPr>
          <w:p w14:paraId="42CF5062" w14:textId="6800DD98" w:rsidR="001B138D" w:rsidRPr="00305229" w:rsidRDefault="009D2FDE" w:rsidP="00394117">
            <w:pPr>
              <w:rPr>
                <w:rFonts w:ascii="Times New Roman" w:hAnsi="Times New Roman" w:cs="Times New Roman"/>
              </w:rPr>
            </w:pPr>
            <w:r w:rsidRPr="00305229">
              <w:rPr>
                <w:rFonts w:ascii="Times New Roman" w:hAnsi="Times New Roman" w:cs="Times New Roman"/>
              </w:rPr>
              <w:t>2020</w:t>
            </w:r>
          </w:p>
        </w:tc>
      </w:tr>
      <w:tr w:rsidR="001B138D" w:rsidRPr="00305229" w14:paraId="4021385B" w14:textId="77777777" w:rsidTr="00394117">
        <w:tc>
          <w:tcPr>
            <w:tcW w:w="2405" w:type="dxa"/>
          </w:tcPr>
          <w:p w14:paraId="3F7DBC60" w14:textId="114E3443" w:rsidR="001B138D" w:rsidRPr="00305229" w:rsidRDefault="00BA5F4E" w:rsidP="00394117">
            <w:pPr>
              <w:rPr>
                <w:rFonts w:ascii="Times New Roman" w:hAnsi="Times New Roman" w:cs="Times New Roman"/>
              </w:rPr>
            </w:pPr>
            <w:r w:rsidRPr="00305229">
              <w:rPr>
                <w:rFonts w:ascii="Times New Roman" w:hAnsi="Times New Roman" w:cs="Times New Roman"/>
              </w:rPr>
              <w:t>South Africa</w:t>
            </w:r>
          </w:p>
        </w:tc>
        <w:tc>
          <w:tcPr>
            <w:tcW w:w="2126" w:type="dxa"/>
          </w:tcPr>
          <w:p w14:paraId="55B0862A" w14:textId="181431B8" w:rsidR="001B138D" w:rsidRPr="00305229" w:rsidRDefault="004969D6" w:rsidP="00394117">
            <w:pPr>
              <w:rPr>
                <w:rFonts w:ascii="Times New Roman" w:hAnsi="Times New Roman" w:cs="Times New Roman"/>
              </w:rPr>
            </w:pPr>
            <w:r w:rsidRPr="00305229">
              <w:rPr>
                <w:rFonts w:ascii="Times New Roman" w:hAnsi="Times New Roman" w:cs="Times New Roman"/>
              </w:rPr>
              <w:t>not reported</w:t>
            </w:r>
          </w:p>
        </w:tc>
        <w:tc>
          <w:tcPr>
            <w:tcW w:w="2694" w:type="dxa"/>
          </w:tcPr>
          <w:p w14:paraId="7017EA8C" w14:textId="5C88D79E" w:rsidR="001B138D" w:rsidRPr="00305229" w:rsidRDefault="004969D6" w:rsidP="00394117">
            <w:pPr>
              <w:rPr>
                <w:rFonts w:ascii="Times New Roman" w:hAnsi="Times New Roman" w:cs="Times New Roman"/>
              </w:rPr>
            </w:pPr>
            <w:r w:rsidRPr="00305229">
              <w:rPr>
                <w:rFonts w:ascii="Times New Roman" w:hAnsi="Times New Roman" w:cs="Times New Roman"/>
              </w:rPr>
              <w:t>Pretorius et al.</w:t>
            </w:r>
          </w:p>
        </w:tc>
        <w:tc>
          <w:tcPr>
            <w:tcW w:w="1837" w:type="dxa"/>
          </w:tcPr>
          <w:p w14:paraId="608DEF46" w14:textId="4219BF21" w:rsidR="001B138D" w:rsidRPr="00305229" w:rsidRDefault="009D2FDE" w:rsidP="00394117">
            <w:pPr>
              <w:rPr>
                <w:rFonts w:ascii="Times New Roman" w:hAnsi="Times New Roman" w:cs="Times New Roman"/>
              </w:rPr>
            </w:pPr>
            <w:r w:rsidRPr="00305229">
              <w:rPr>
                <w:rFonts w:ascii="Times New Roman" w:hAnsi="Times New Roman" w:cs="Times New Roman"/>
              </w:rPr>
              <w:t>2021</w:t>
            </w:r>
          </w:p>
        </w:tc>
      </w:tr>
      <w:tr w:rsidR="001B138D" w:rsidRPr="00305229" w14:paraId="0219E560" w14:textId="77777777" w:rsidTr="00394117">
        <w:tc>
          <w:tcPr>
            <w:tcW w:w="2405" w:type="dxa"/>
          </w:tcPr>
          <w:p w14:paraId="557BD26D" w14:textId="1F84A98E" w:rsidR="001B138D" w:rsidRPr="00305229" w:rsidRDefault="00BA5F4E" w:rsidP="00394117">
            <w:pPr>
              <w:rPr>
                <w:rFonts w:ascii="Times New Roman" w:hAnsi="Times New Roman" w:cs="Times New Roman"/>
              </w:rPr>
            </w:pPr>
            <w:r w:rsidRPr="00305229">
              <w:rPr>
                <w:rFonts w:ascii="Times New Roman" w:hAnsi="Times New Roman" w:cs="Times New Roman"/>
              </w:rPr>
              <w:t>South Korea</w:t>
            </w:r>
          </w:p>
        </w:tc>
        <w:tc>
          <w:tcPr>
            <w:tcW w:w="2126" w:type="dxa"/>
          </w:tcPr>
          <w:p w14:paraId="0A44717F" w14:textId="62C5B187" w:rsidR="001B138D" w:rsidRPr="00305229" w:rsidRDefault="004969D6" w:rsidP="00394117">
            <w:pPr>
              <w:rPr>
                <w:rFonts w:ascii="Times New Roman" w:hAnsi="Times New Roman" w:cs="Times New Roman"/>
              </w:rPr>
            </w:pPr>
            <w:r w:rsidRPr="00305229">
              <w:rPr>
                <w:rFonts w:ascii="Times New Roman" w:hAnsi="Times New Roman" w:cs="Times New Roman"/>
              </w:rPr>
              <w:t>Korean</w:t>
            </w:r>
          </w:p>
        </w:tc>
        <w:tc>
          <w:tcPr>
            <w:tcW w:w="2694" w:type="dxa"/>
          </w:tcPr>
          <w:p w14:paraId="7EC2DD10" w14:textId="4D1C5B11" w:rsidR="001B138D" w:rsidRPr="00305229" w:rsidRDefault="004969D6" w:rsidP="00394117">
            <w:pPr>
              <w:rPr>
                <w:rFonts w:ascii="Times New Roman" w:hAnsi="Times New Roman" w:cs="Times New Roman"/>
              </w:rPr>
            </w:pPr>
            <w:r w:rsidRPr="00305229">
              <w:rPr>
                <w:rFonts w:ascii="Times New Roman" w:hAnsi="Times New Roman" w:cs="Times New Roman"/>
              </w:rPr>
              <w:t>Han et al.</w:t>
            </w:r>
          </w:p>
        </w:tc>
        <w:tc>
          <w:tcPr>
            <w:tcW w:w="1837" w:type="dxa"/>
          </w:tcPr>
          <w:p w14:paraId="14A7BD67" w14:textId="212AA5B1" w:rsidR="001B138D" w:rsidRPr="00305229" w:rsidRDefault="009D2FDE" w:rsidP="00394117">
            <w:pPr>
              <w:rPr>
                <w:rFonts w:ascii="Times New Roman" w:hAnsi="Times New Roman" w:cs="Times New Roman"/>
              </w:rPr>
            </w:pPr>
            <w:r w:rsidRPr="00305229">
              <w:rPr>
                <w:rFonts w:ascii="Times New Roman" w:hAnsi="Times New Roman" w:cs="Times New Roman"/>
              </w:rPr>
              <w:t>2021</w:t>
            </w:r>
          </w:p>
        </w:tc>
      </w:tr>
      <w:tr w:rsidR="00BA5F4E" w:rsidRPr="00305229" w14:paraId="4AA5A7B9" w14:textId="77777777" w:rsidTr="00394117">
        <w:tc>
          <w:tcPr>
            <w:tcW w:w="2405" w:type="dxa"/>
          </w:tcPr>
          <w:p w14:paraId="55049FF5" w14:textId="54FD744F" w:rsidR="00BA5F4E" w:rsidRPr="00305229" w:rsidRDefault="00BA5F4E" w:rsidP="00394117">
            <w:pPr>
              <w:rPr>
                <w:rFonts w:ascii="Times New Roman" w:hAnsi="Times New Roman" w:cs="Times New Roman"/>
              </w:rPr>
            </w:pPr>
            <w:r w:rsidRPr="00305229">
              <w:rPr>
                <w:rFonts w:ascii="Times New Roman" w:hAnsi="Times New Roman" w:cs="Times New Roman"/>
              </w:rPr>
              <w:t>Spain</w:t>
            </w:r>
          </w:p>
        </w:tc>
        <w:tc>
          <w:tcPr>
            <w:tcW w:w="2126" w:type="dxa"/>
          </w:tcPr>
          <w:p w14:paraId="2D795139" w14:textId="7EA6FBBB" w:rsidR="00BA5F4E" w:rsidRPr="00305229" w:rsidRDefault="004969D6" w:rsidP="00394117">
            <w:pPr>
              <w:rPr>
                <w:rFonts w:ascii="Times New Roman" w:hAnsi="Times New Roman" w:cs="Times New Roman"/>
              </w:rPr>
            </w:pPr>
            <w:r w:rsidRPr="00305229">
              <w:rPr>
                <w:rFonts w:ascii="Times New Roman" w:hAnsi="Times New Roman" w:cs="Times New Roman"/>
              </w:rPr>
              <w:t>Spanish</w:t>
            </w:r>
          </w:p>
        </w:tc>
        <w:tc>
          <w:tcPr>
            <w:tcW w:w="2694" w:type="dxa"/>
          </w:tcPr>
          <w:p w14:paraId="222DBBAB" w14:textId="48B91505" w:rsidR="00BA5F4E" w:rsidRPr="00305229" w:rsidRDefault="004969D6" w:rsidP="00394117">
            <w:pPr>
              <w:rPr>
                <w:rFonts w:ascii="Times New Roman" w:hAnsi="Times New Roman" w:cs="Times New Roman"/>
              </w:rPr>
            </w:pPr>
            <w:proofErr w:type="spellStart"/>
            <w:r w:rsidRPr="00305229">
              <w:rPr>
                <w:rFonts w:ascii="Times New Roman" w:hAnsi="Times New Roman" w:cs="Times New Roman"/>
              </w:rPr>
              <w:t>Piqueras</w:t>
            </w:r>
            <w:proofErr w:type="spellEnd"/>
            <w:r w:rsidRPr="00305229">
              <w:rPr>
                <w:rFonts w:ascii="Times New Roman" w:hAnsi="Times New Roman" w:cs="Times New Roman"/>
              </w:rPr>
              <w:t xml:space="preserve"> et al.</w:t>
            </w:r>
          </w:p>
        </w:tc>
        <w:tc>
          <w:tcPr>
            <w:tcW w:w="1837" w:type="dxa"/>
          </w:tcPr>
          <w:p w14:paraId="4F855F4B" w14:textId="5A8D7B3D" w:rsidR="00BA5F4E" w:rsidRPr="00305229" w:rsidRDefault="004969D6" w:rsidP="00394117">
            <w:pPr>
              <w:rPr>
                <w:rFonts w:ascii="Times New Roman" w:hAnsi="Times New Roman" w:cs="Times New Roman"/>
              </w:rPr>
            </w:pPr>
            <w:r w:rsidRPr="00305229">
              <w:rPr>
                <w:rFonts w:ascii="Times New Roman" w:hAnsi="Times New Roman" w:cs="Times New Roman"/>
              </w:rPr>
              <w:t>2021</w:t>
            </w:r>
          </w:p>
        </w:tc>
      </w:tr>
      <w:tr w:rsidR="004969D6" w:rsidRPr="00305229" w14:paraId="5F811415" w14:textId="77777777" w:rsidTr="00394117">
        <w:tc>
          <w:tcPr>
            <w:tcW w:w="2405" w:type="dxa"/>
          </w:tcPr>
          <w:p w14:paraId="50203820" w14:textId="48B0F87A" w:rsidR="004969D6" w:rsidRPr="00305229" w:rsidRDefault="004969D6" w:rsidP="004969D6">
            <w:pPr>
              <w:rPr>
                <w:rFonts w:ascii="Times New Roman" w:hAnsi="Times New Roman" w:cs="Times New Roman"/>
              </w:rPr>
            </w:pPr>
            <w:r w:rsidRPr="00305229">
              <w:rPr>
                <w:rFonts w:ascii="Times New Roman" w:hAnsi="Times New Roman" w:cs="Times New Roman"/>
              </w:rPr>
              <w:t>Taiwan</w:t>
            </w:r>
          </w:p>
        </w:tc>
        <w:tc>
          <w:tcPr>
            <w:tcW w:w="2126" w:type="dxa"/>
          </w:tcPr>
          <w:p w14:paraId="7F160E3F" w14:textId="7A9D5307" w:rsidR="004969D6" w:rsidRPr="00305229" w:rsidRDefault="004969D6" w:rsidP="004969D6">
            <w:pPr>
              <w:rPr>
                <w:rFonts w:ascii="Times New Roman" w:hAnsi="Times New Roman" w:cs="Times New Roman"/>
              </w:rPr>
            </w:pPr>
            <w:r w:rsidRPr="00305229">
              <w:rPr>
                <w:rFonts w:ascii="Times New Roman" w:hAnsi="Times New Roman" w:cs="Times New Roman"/>
              </w:rPr>
              <w:t>not reported</w:t>
            </w:r>
          </w:p>
        </w:tc>
        <w:tc>
          <w:tcPr>
            <w:tcW w:w="2694" w:type="dxa"/>
          </w:tcPr>
          <w:p w14:paraId="0C2D72F0" w14:textId="472EFBDA" w:rsidR="004969D6" w:rsidRPr="00305229" w:rsidRDefault="004969D6" w:rsidP="004969D6">
            <w:pPr>
              <w:rPr>
                <w:rFonts w:ascii="Times New Roman" w:hAnsi="Times New Roman" w:cs="Times New Roman"/>
              </w:rPr>
            </w:pPr>
            <w:r w:rsidRPr="00305229">
              <w:rPr>
                <w:rFonts w:ascii="Times New Roman" w:hAnsi="Times New Roman" w:cs="Times New Roman"/>
              </w:rPr>
              <w:t>Chang</w:t>
            </w:r>
            <w:r w:rsidR="00C40081" w:rsidRPr="00305229">
              <w:rPr>
                <w:rFonts w:ascii="Times New Roman" w:hAnsi="Times New Roman" w:cs="Times New Roman"/>
              </w:rPr>
              <w:t xml:space="preserve"> et al.</w:t>
            </w:r>
          </w:p>
        </w:tc>
        <w:tc>
          <w:tcPr>
            <w:tcW w:w="1837" w:type="dxa"/>
          </w:tcPr>
          <w:p w14:paraId="469F11F7" w14:textId="01D47D65" w:rsidR="004969D6" w:rsidRPr="00305229" w:rsidRDefault="009D2FDE" w:rsidP="004969D6">
            <w:pPr>
              <w:rPr>
                <w:rFonts w:ascii="Times New Roman" w:hAnsi="Times New Roman" w:cs="Times New Roman"/>
              </w:rPr>
            </w:pPr>
            <w:r w:rsidRPr="00305229">
              <w:rPr>
                <w:rFonts w:ascii="Times New Roman" w:hAnsi="Times New Roman" w:cs="Times New Roman"/>
              </w:rPr>
              <w:t>2020</w:t>
            </w:r>
          </w:p>
        </w:tc>
      </w:tr>
      <w:tr w:rsidR="004969D6" w:rsidRPr="00305229" w14:paraId="378D274A" w14:textId="77777777" w:rsidTr="00394117">
        <w:tc>
          <w:tcPr>
            <w:tcW w:w="2405" w:type="dxa"/>
          </w:tcPr>
          <w:p w14:paraId="75EC6449" w14:textId="039CC88C" w:rsidR="004969D6" w:rsidRPr="00305229" w:rsidRDefault="004969D6" w:rsidP="004969D6">
            <w:pPr>
              <w:rPr>
                <w:rFonts w:ascii="Times New Roman" w:hAnsi="Times New Roman" w:cs="Times New Roman"/>
              </w:rPr>
            </w:pPr>
            <w:r w:rsidRPr="00305229">
              <w:rPr>
                <w:rFonts w:ascii="Times New Roman" w:hAnsi="Times New Roman" w:cs="Times New Roman"/>
              </w:rPr>
              <w:t>Turkey</w:t>
            </w:r>
          </w:p>
        </w:tc>
        <w:tc>
          <w:tcPr>
            <w:tcW w:w="2126" w:type="dxa"/>
          </w:tcPr>
          <w:p w14:paraId="08D02BA0" w14:textId="72233F6B" w:rsidR="004969D6" w:rsidRPr="00305229" w:rsidRDefault="00C40081" w:rsidP="004969D6">
            <w:pPr>
              <w:rPr>
                <w:rFonts w:ascii="Times New Roman" w:hAnsi="Times New Roman" w:cs="Times New Roman"/>
              </w:rPr>
            </w:pPr>
            <w:r w:rsidRPr="00305229">
              <w:rPr>
                <w:rFonts w:ascii="Times New Roman" w:hAnsi="Times New Roman" w:cs="Times New Roman"/>
              </w:rPr>
              <w:t>Turkish</w:t>
            </w:r>
          </w:p>
        </w:tc>
        <w:tc>
          <w:tcPr>
            <w:tcW w:w="2694" w:type="dxa"/>
          </w:tcPr>
          <w:p w14:paraId="35264A34" w14:textId="6745BAA0" w:rsidR="004969D6" w:rsidRPr="00305229" w:rsidRDefault="004969D6" w:rsidP="004969D6">
            <w:pPr>
              <w:rPr>
                <w:rFonts w:ascii="Times New Roman" w:hAnsi="Times New Roman" w:cs="Times New Roman"/>
              </w:rPr>
            </w:pPr>
            <w:proofErr w:type="spellStart"/>
            <w:r w:rsidRPr="00305229">
              <w:rPr>
                <w:rFonts w:ascii="Times New Roman" w:hAnsi="Times New Roman" w:cs="Times New Roman"/>
              </w:rPr>
              <w:t>Satici</w:t>
            </w:r>
            <w:proofErr w:type="spellEnd"/>
            <w:r w:rsidRPr="00305229">
              <w:rPr>
                <w:rFonts w:ascii="Times New Roman" w:hAnsi="Times New Roman" w:cs="Times New Roman"/>
              </w:rPr>
              <w:t xml:space="preserve"> et al.</w:t>
            </w:r>
          </w:p>
        </w:tc>
        <w:tc>
          <w:tcPr>
            <w:tcW w:w="1837" w:type="dxa"/>
          </w:tcPr>
          <w:p w14:paraId="18F985C2" w14:textId="27A46F38" w:rsidR="004969D6" w:rsidRPr="00305229" w:rsidRDefault="009D2FDE" w:rsidP="004969D6">
            <w:pPr>
              <w:rPr>
                <w:rFonts w:ascii="Times New Roman" w:hAnsi="Times New Roman" w:cs="Times New Roman"/>
              </w:rPr>
            </w:pPr>
            <w:r w:rsidRPr="00305229">
              <w:rPr>
                <w:rFonts w:ascii="Times New Roman" w:hAnsi="Times New Roman" w:cs="Times New Roman"/>
              </w:rPr>
              <w:t>2020</w:t>
            </w:r>
          </w:p>
        </w:tc>
      </w:tr>
      <w:tr w:rsidR="004969D6" w:rsidRPr="00305229" w14:paraId="1CC25E80" w14:textId="77777777" w:rsidTr="00394117">
        <w:tc>
          <w:tcPr>
            <w:tcW w:w="2405" w:type="dxa"/>
          </w:tcPr>
          <w:p w14:paraId="3D29041F" w14:textId="39EFE120" w:rsidR="004969D6" w:rsidRPr="00305229" w:rsidRDefault="004969D6" w:rsidP="004969D6">
            <w:pPr>
              <w:rPr>
                <w:rFonts w:ascii="Times New Roman" w:hAnsi="Times New Roman" w:cs="Times New Roman"/>
              </w:rPr>
            </w:pPr>
            <w:r w:rsidRPr="00305229">
              <w:rPr>
                <w:rFonts w:ascii="Times New Roman" w:hAnsi="Times New Roman" w:cs="Times New Roman"/>
              </w:rPr>
              <w:t>United States</w:t>
            </w:r>
          </w:p>
        </w:tc>
        <w:tc>
          <w:tcPr>
            <w:tcW w:w="2126" w:type="dxa"/>
          </w:tcPr>
          <w:p w14:paraId="698FE29D" w14:textId="394E8D8C" w:rsidR="004969D6" w:rsidRPr="00305229" w:rsidRDefault="00C40081" w:rsidP="004969D6">
            <w:pPr>
              <w:rPr>
                <w:rFonts w:ascii="Times New Roman" w:hAnsi="Times New Roman" w:cs="Times New Roman"/>
              </w:rPr>
            </w:pPr>
            <w:r w:rsidRPr="00305229">
              <w:rPr>
                <w:rFonts w:ascii="Times New Roman" w:hAnsi="Times New Roman" w:cs="Times New Roman"/>
              </w:rPr>
              <w:t>English</w:t>
            </w:r>
          </w:p>
        </w:tc>
        <w:tc>
          <w:tcPr>
            <w:tcW w:w="2694" w:type="dxa"/>
          </w:tcPr>
          <w:p w14:paraId="4FF59A91" w14:textId="1B618782" w:rsidR="004969D6" w:rsidRPr="00305229" w:rsidRDefault="00C40081" w:rsidP="004969D6">
            <w:pPr>
              <w:rPr>
                <w:rFonts w:ascii="Times New Roman" w:hAnsi="Times New Roman" w:cs="Times New Roman"/>
              </w:rPr>
            </w:pPr>
            <w:proofErr w:type="spellStart"/>
            <w:r w:rsidRPr="00305229">
              <w:rPr>
                <w:rFonts w:ascii="Times New Roman" w:hAnsi="Times New Roman" w:cs="Times New Roman"/>
              </w:rPr>
              <w:t>Perz</w:t>
            </w:r>
            <w:proofErr w:type="spellEnd"/>
            <w:r w:rsidRPr="00305229">
              <w:rPr>
                <w:rFonts w:ascii="Times New Roman" w:hAnsi="Times New Roman" w:cs="Times New Roman"/>
              </w:rPr>
              <w:t xml:space="preserve"> et al.</w:t>
            </w:r>
          </w:p>
        </w:tc>
        <w:tc>
          <w:tcPr>
            <w:tcW w:w="1837" w:type="dxa"/>
          </w:tcPr>
          <w:p w14:paraId="1C379E58" w14:textId="6F111953" w:rsidR="004969D6" w:rsidRPr="00305229" w:rsidRDefault="009D2FDE" w:rsidP="004969D6">
            <w:pPr>
              <w:rPr>
                <w:rFonts w:ascii="Times New Roman" w:hAnsi="Times New Roman" w:cs="Times New Roman"/>
              </w:rPr>
            </w:pPr>
            <w:r w:rsidRPr="00305229">
              <w:rPr>
                <w:rFonts w:ascii="Times New Roman" w:hAnsi="Times New Roman" w:cs="Times New Roman"/>
              </w:rPr>
              <w:t>2020</w:t>
            </w:r>
          </w:p>
        </w:tc>
      </w:tr>
      <w:tr w:rsidR="004969D6" w:rsidRPr="00305229" w14:paraId="01D3D8D2" w14:textId="77777777" w:rsidTr="00394117">
        <w:tc>
          <w:tcPr>
            <w:tcW w:w="2405" w:type="dxa"/>
          </w:tcPr>
          <w:p w14:paraId="31D114F8" w14:textId="52C2E574" w:rsidR="004969D6" w:rsidRPr="00305229" w:rsidRDefault="004969D6" w:rsidP="004969D6">
            <w:pPr>
              <w:rPr>
                <w:rFonts w:ascii="Times New Roman" w:hAnsi="Times New Roman" w:cs="Times New Roman"/>
              </w:rPr>
            </w:pPr>
            <w:r w:rsidRPr="00305229">
              <w:rPr>
                <w:rFonts w:ascii="Times New Roman" w:hAnsi="Times New Roman" w:cs="Times New Roman"/>
              </w:rPr>
              <w:t>United Kingdom</w:t>
            </w:r>
          </w:p>
        </w:tc>
        <w:tc>
          <w:tcPr>
            <w:tcW w:w="2126" w:type="dxa"/>
          </w:tcPr>
          <w:p w14:paraId="3D1E411D" w14:textId="5A4EB2EC" w:rsidR="004969D6" w:rsidRPr="00305229" w:rsidRDefault="00C40081" w:rsidP="004969D6">
            <w:pPr>
              <w:rPr>
                <w:rFonts w:ascii="Times New Roman" w:hAnsi="Times New Roman" w:cs="Times New Roman"/>
              </w:rPr>
            </w:pPr>
            <w:r w:rsidRPr="00305229">
              <w:rPr>
                <w:rFonts w:ascii="Times New Roman" w:hAnsi="Times New Roman" w:cs="Times New Roman"/>
              </w:rPr>
              <w:t>English</w:t>
            </w:r>
          </w:p>
        </w:tc>
        <w:tc>
          <w:tcPr>
            <w:tcW w:w="2694" w:type="dxa"/>
          </w:tcPr>
          <w:p w14:paraId="4CB4D944" w14:textId="27C5FDC4" w:rsidR="004969D6" w:rsidRPr="00305229" w:rsidRDefault="00C40081" w:rsidP="004969D6">
            <w:pPr>
              <w:rPr>
                <w:rFonts w:ascii="Times New Roman" w:hAnsi="Times New Roman" w:cs="Times New Roman"/>
              </w:rPr>
            </w:pPr>
            <w:r w:rsidRPr="00305229">
              <w:rPr>
                <w:rFonts w:ascii="Times New Roman" w:hAnsi="Times New Roman" w:cs="Times New Roman"/>
              </w:rPr>
              <w:t>Harper et al.</w:t>
            </w:r>
          </w:p>
        </w:tc>
        <w:tc>
          <w:tcPr>
            <w:tcW w:w="1837" w:type="dxa"/>
          </w:tcPr>
          <w:p w14:paraId="50FFD67A" w14:textId="73CEA67D" w:rsidR="004969D6" w:rsidRPr="00305229" w:rsidRDefault="009D2FDE" w:rsidP="004969D6">
            <w:pPr>
              <w:rPr>
                <w:rFonts w:ascii="Times New Roman" w:hAnsi="Times New Roman" w:cs="Times New Roman"/>
              </w:rPr>
            </w:pPr>
            <w:r w:rsidRPr="00305229">
              <w:rPr>
                <w:rFonts w:ascii="Times New Roman" w:hAnsi="Times New Roman" w:cs="Times New Roman"/>
              </w:rPr>
              <w:t>2020</w:t>
            </w:r>
          </w:p>
        </w:tc>
      </w:tr>
      <w:tr w:rsidR="004969D6" w:rsidRPr="00305229" w14:paraId="7349F690" w14:textId="77777777" w:rsidTr="00394117">
        <w:tc>
          <w:tcPr>
            <w:tcW w:w="2405" w:type="dxa"/>
          </w:tcPr>
          <w:p w14:paraId="3731A33E" w14:textId="7B10321A" w:rsidR="004969D6" w:rsidRPr="00305229" w:rsidRDefault="004969D6" w:rsidP="004969D6">
            <w:pPr>
              <w:rPr>
                <w:rFonts w:ascii="Times New Roman" w:hAnsi="Times New Roman" w:cs="Times New Roman"/>
              </w:rPr>
            </w:pPr>
            <w:r w:rsidRPr="00305229">
              <w:rPr>
                <w:rFonts w:ascii="Times New Roman" w:hAnsi="Times New Roman" w:cs="Times New Roman"/>
              </w:rPr>
              <w:t>Vietnam</w:t>
            </w:r>
          </w:p>
        </w:tc>
        <w:tc>
          <w:tcPr>
            <w:tcW w:w="2126" w:type="dxa"/>
          </w:tcPr>
          <w:p w14:paraId="065048C9" w14:textId="077DEF0A" w:rsidR="004969D6" w:rsidRPr="00305229" w:rsidRDefault="00C40081" w:rsidP="004969D6">
            <w:pPr>
              <w:rPr>
                <w:rFonts w:ascii="Times New Roman" w:hAnsi="Times New Roman" w:cs="Times New Roman"/>
              </w:rPr>
            </w:pPr>
            <w:r w:rsidRPr="00305229">
              <w:rPr>
                <w:rFonts w:ascii="Times New Roman" w:hAnsi="Times New Roman" w:cs="Times New Roman"/>
              </w:rPr>
              <w:t>Vietnamese</w:t>
            </w:r>
          </w:p>
        </w:tc>
        <w:tc>
          <w:tcPr>
            <w:tcW w:w="2694" w:type="dxa"/>
          </w:tcPr>
          <w:p w14:paraId="51050788" w14:textId="3DCF3B8C" w:rsidR="004969D6" w:rsidRPr="00305229" w:rsidRDefault="00C40081" w:rsidP="004969D6">
            <w:pPr>
              <w:rPr>
                <w:rFonts w:ascii="Times New Roman" w:hAnsi="Times New Roman" w:cs="Times New Roman"/>
              </w:rPr>
            </w:pPr>
            <w:r w:rsidRPr="00305229">
              <w:rPr>
                <w:rFonts w:ascii="Times New Roman" w:hAnsi="Times New Roman" w:cs="Times New Roman"/>
              </w:rPr>
              <w:t>Nguyen et al.</w:t>
            </w:r>
          </w:p>
        </w:tc>
        <w:tc>
          <w:tcPr>
            <w:tcW w:w="1837" w:type="dxa"/>
          </w:tcPr>
          <w:p w14:paraId="48FED54E" w14:textId="4FE8C638" w:rsidR="004969D6" w:rsidRPr="00305229" w:rsidRDefault="009D2FDE" w:rsidP="004969D6">
            <w:pPr>
              <w:rPr>
                <w:rFonts w:ascii="Times New Roman" w:hAnsi="Times New Roman" w:cs="Times New Roman"/>
              </w:rPr>
            </w:pPr>
            <w:r w:rsidRPr="00305229">
              <w:rPr>
                <w:rFonts w:ascii="Times New Roman" w:hAnsi="Times New Roman" w:cs="Times New Roman"/>
              </w:rPr>
              <w:t>2020</w:t>
            </w:r>
          </w:p>
        </w:tc>
      </w:tr>
    </w:tbl>
    <w:p w14:paraId="0902F697" w14:textId="2FCDF9BB" w:rsidR="00394117" w:rsidRDefault="00394117"/>
    <w:p w14:paraId="00FF4813" w14:textId="77777777" w:rsidR="00394117" w:rsidRDefault="00394117"/>
    <w:p w14:paraId="6C407AF6" w14:textId="77777777" w:rsidR="00305229" w:rsidRPr="00305229" w:rsidRDefault="00781C1F" w:rsidP="00305229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305229" w:rsidRPr="00305229">
        <w:t>1.</w:t>
      </w:r>
      <w:r w:rsidR="00305229" w:rsidRPr="00305229">
        <w:tab/>
        <w:t>Ahorsu DK, Lin CY, Imani V, Saffari M, Griffiths MD, Pakpour AH. The Fear of COVID-19 Scale: Development and Initial Validation. International journal of mental health and addiction. 2020; doi:10.1007/s11469-020-00270-8</w:t>
      </w:r>
    </w:p>
    <w:p w14:paraId="4CBD2D06" w14:textId="77777777" w:rsidR="00305229" w:rsidRPr="00305229" w:rsidRDefault="00305229" w:rsidP="00305229">
      <w:pPr>
        <w:pStyle w:val="EndNoteBibliography"/>
        <w:spacing w:after="0"/>
      </w:pPr>
      <w:r w:rsidRPr="00305229">
        <w:t>2.</w:t>
      </w:r>
      <w:r w:rsidRPr="00305229">
        <w:tab/>
        <w:t>Caycho-Rodríguez T, Vilca LW, Cervigni M, Gallegos M, Martino P, Portillo N, et al. Fear of COVID-19 scale: Validity, reliability and factorial invariance in Argentina's general population. Death studies. 2020; doi:10.1080/07481187.2020.1836071</w:t>
      </w:r>
    </w:p>
    <w:p w14:paraId="467CAA2D" w14:textId="77777777" w:rsidR="00305229" w:rsidRPr="00305229" w:rsidRDefault="00305229" w:rsidP="00305229">
      <w:pPr>
        <w:pStyle w:val="EndNoteBibliography"/>
        <w:spacing w:after="0"/>
      </w:pPr>
      <w:r w:rsidRPr="00305229">
        <w:t>3.</w:t>
      </w:r>
      <w:r w:rsidRPr="00305229">
        <w:tab/>
        <w:t>Sakib N, Bhuiyan A, Hossain S, Al Mamun F, Hosen I, Abdullah AH, et al. Psychometric Validation of the Bangla Fear of COVID-19 Scale: Confirmatory Factor Analysis and Rasch Analysis. International journal of mental health and addiction. 2020; doi:10.1007/s11469-020-00289-x</w:t>
      </w:r>
    </w:p>
    <w:p w14:paraId="7C6E7D6F" w14:textId="77777777" w:rsidR="00305229" w:rsidRPr="00305229" w:rsidRDefault="00305229" w:rsidP="00305229">
      <w:pPr>
        <w:pStyle w:val="EndNoteBibliography"/>
        <w:spacing w:after="0"/>
      </w:pPr>
      <w:r w:rsidRPr="00305229">
        <w:t>4.</w:t>
      </w:r>
      <w:r w:rsidRPr="00305229">
        <w:tab/>
        <w:t>Cavalheiro FRS, Sticca MG. Adaptation and Validation of the Brazilian Version of the Fear of COVID-19 Scale. International journal of mental health and addiction. 2020; doi:10.1007/s11469-020-00415-9</w:t>
      </w:r>
    </w:p>
    <w:p w14:paraId="2DFD9C31" w14:textId="77777777" w:rsidR="00305229" w:rsidRPr="00305229" w:rsidRDefault="00305229" w:rsidP="00305229">
      <w:pPr>
        <w:pStyle w:val="EndNoteBibliography"/>
        <w:spacing w:after="0"/>
      </w:pPr>
      <w:r w:rsidRPr="00305229">
        <w:t>5.</w:t>
      </w:r>
      <w:r w:rsidRPr="00305229">
        <w:tab/>
        <w:t>Chi X, Chen S, Chen Y, Chen D, Yu Q, Guo T, et al. Psychometric Evaluation of the Fear of COVID-19 Scale Among Chinese Population. International journal of mental health and addiction. 2021; doi:10.1007/s11469-020-00441-7</w:t>
      </w:r>
    </w:p>
    <w:p w14:paraId="315DCE3B" w14:textId="77777777" w:rsidR="00305229" w:rsidRPr="00305229" w:rsidRDefault="00305229" w:rsidP="00305229">
      <w:pPr>
        <w:pStyle w:val="EndNoteBibliography"/>
        <w:spacing w:after="0"/>
      </w:pPr>
      <w:r w:rsidRPr="00305229">
        <w:t>6.</w:t>
      </w:r>
      <w:r w:rsidRPr="00305229">
        <w:tab/>
        <w:t>Mercado-Lara MF, Campo-Arias A, Monterrosa-Castro Á. Validity and Reliability of the Spanish Version of Fear of COVID-19 Scale in Colombian Physicians. International journal of mental health and addiction. 2021; doi:10.1007/s11469-020-00430-w</w:t>
      </w:r>
    </w:p>
    <w:p w14:paraId="4326E1D3" w14:textId="77777777" w:rsidR="00305229" w:rsidRPr="00305229" w:rsidRDefault="00305229" w:rsidP="00305229">
      <w:pPr>
        <w:pStyle w:val="EndNoteBibliography"/>
        <w:spacing w:after="0"/>
      </w:pPr>
      <w:r w:rsidRPr="00305229">
        <w:t>7.</w:t>
      </w:r>
      <w:r w:rsidRPr="00305229">
        <w:tab/>
        <w:t>Broche-Pérez Y, Fernández-Fleites Z, Jiménez-Puig E, Fernández-Castillo E, Rodríguez-Martin BC. Gender and Fear of COVID-19 in a Cuban Population Sample. International journal of mental health and addiction. 2020; doi:10.1007/s11469-020-00343-8</w:t>
      </w:r>
    </w:p>
    <w:p w14:paraId="47EEB233" w14:textId="77777777" w:rsidR="00305229" w:rsidRPr="00305229" w:rsidRDefault="00305229" w:rsidP="00305229">
      <w:pPr>
        <w:pStyle w:val="EndNoteBibliography"/>
        <w:spacing w:after="0"/>
      </w:pPr>
      <w:r w:rsidRPr="00305229">
        <w:t>8.</w:t>
      </w:r>
      <w:r w:rsidRPr="00305229">
        <w:tab/>
        <w:t>Piqueras JA, Gomez-Gomez M, Marzo JC, Gomez-Mir P, Falco R, Valenzuela B, et al. Validation of the Spanish Version of Fear of COVID-19 Scale: its Association with Acute Stress and Coping its Association with Acute Stress and Coping. International journal of mental health and addiction. 2021; doi:10.1007/s11469-021-00615-x</w:t>
      </w:r>
    </w:p>
    <w:p w14:paraId="0B035C95" w14:textId="77777777" w:rsidR="00305229" w:rsidRPr="00305229" w:rsidRDefault="00305229" w:rsidP="00305229">
      <w:pPr>
        <w:pStyle w:val="EndNoteBibliography"/>
        <w:spacing w:after="0"/>
      </w:pPr>
      <w:r w:rsidRPr="00305229">
        <w:t>9.</w:t>
      </w:r>
      <w:r w:rsidRPr="00305229">
        <w:tab/>
        <w:t>Fawzy El-Bardan M, Lathabhavan R. Fear of COVID-19 scale: Psychometric properties, reliability and validity in Egyptian population. Diabetes &amp; metabolic syndrome. 2021; doi:10.1016/j.dsx.2021.05.026</w:t>
      </w:r>
    </w:p>
    <w:p w14:paraId="248834F3" w14:textId="77777777" w:rsidR="00305229" w:rsidRPr="00305229" w:rsidRDefault="00305229" w:rsidP="00305229">
      <w:pPr>
        <w:pStyle w:val="EndNoteBibliography"/>
        <w:spacing w:after="0"/>
      </w:pPr>
      <w:r w:rsidRPr="00305229">
        <w:t>10.</w:t>
      </w:r>
      <w:r w:rsidRPr="00305229">
        <w:tab/>
        <w:t>Elemo AS, Satici SA, Griffiths MD. The Fear of COVID-19 Scale: Psychometric Properties of the Ethiopian Amharic Version. International journal of mental health and addiction. 2020; doi:10.1007/s11469-020-00448-0</w:t>
      </w:r>
    </w:p>
    <w:p w14:paraId="7519C521" w14:textId="77777777" w:rsidR="00305229" w:rsidRPr="00305229" w:rsidRDefault="00305229" w:rsidP="00305229">
      <w:pPr>
        <w:pStyle w:val="EndNoteBibliography"/>
        <w:spacing w:after="0"/>
      </w:pPr>
      <w:r w:rsidRPr="00305229">
        <w:t>11.</w:t>
      </w:r>
      <w:r w:rsidRPr="00305229">
        <w:tab/>
        <w:t>Mailliez M, Griffiths MD, Carre A. Validation of the French Version of the Fear of COVID-19 Scale and Its Associations with Depression, Anxiety, and Differential Emotions. International journal of mental health and addiction. 2021; doi:10.1007/s11469-021-00499-x</w:t>
      </w:r>
    </w:p>
    <w:p w14:paraId="448C5BB7" w14:textId="77777777" w:rsidR="00305229" w:rsidRPr="00305229" w:rsidRDefault="00305229" w:rsidP="00305229">
      <w:pPr>
        <w:pStyle w:val="EndNoteBibliography"/>
        <w:spacing w:after="0"/>
      </w:pPr>
      <w:r w:rsidRPr="00305229">
        <w:t>12.</w:t>
      </w:r>
      <w:r w:rsidRPr="00305229">
        <w:tab/>
        <w:t>Nikopoulou VA, Holeva V, Parlapani E, Karamouzi P, Voitsidis P, Porfyri GN, et al. Mental Health Screening for COVID-19: a Proposed Cutoff Score for the Greek Version of the Fear of COVID-19 Scale (FCV-19S). International journal of mental health and addiction. 2020; doi:10.1007/s11469-020-00414-w</w:t>
      </w:r>
    </w:p>
    <w:p w14:paraId="3B6789CD" w14:textId="77777777" w:rsidR="00305229" w:rsidRPr="00305229" w:rsidRDefault="00305229" w:rsidP="00305229">
      <w:pPr>
        <w:pStyle w:val="EndNoteBibliography"/>
        <w:spacing w:after="0"/>
      </w:pPr>
      <w:r w:rsidRPr="00305229">
        <w:lastRenderedPageBreak/>
        <w:t>13.</w:t>
      </w:r>
      <w:r w:rsidRPr="00305229">
        <w:tab/>
        <w:t>Stankovic M, Papp L, Nyúl B, Ivánkovits L, Pető Z, Töreki A. Adaptation and psychometric evaluation of Hungarian version of the Fear of COVID-19 Scale. PloS one. 2021; doi:10.1371/journal.pone.0261745</w:t>
      </w:r>
    </w:p>
    <w:p w14:paraId="321A2160" w14:textId="77777777" w:rsidR="00305229" w:rsidRPr="00305229" w:rsidRDefault="00305229" w:rsidP="00305229">
      <w:pPr>
        <w:pStyle w:val="EndNoteBibliography"/>
        <w:spacing w:after="0"/>
      </w:pPr>
      <w:r w:rsidRPr="00305229">
        <w:t>14.</w:t>
      </w:r>
      <w:r w:rsidRPr="00305229">
        <w:tab/>
        <w:t>Al-Shannaq Y, Mohammad AA, Khader Y. Psychometric Properties of the Arabic Version of the Fear of COVID-19 Scale (FCV-19S) Among Jordanian Adults. International journal of mental health and addiction. 2021; doi:10.1007/s11469-021-00574-3</w:t>
      </w:r>
    </w:p>
    <w:p w14:paraId="44BCACF2" w14:textId="77777777" w:rsidR="00305229" w:rsidRPr="00305229" w:rsidRDefault="00305229" w:rsidP="00305229">
      <w:pPr>
        <w:pStyle w:val="EndNoteBibliography"/>
        <w:spacing w:after="0"/>
      </w:pPr>
      <w:r w:rsidRPr="00305229">
        <w:t>15.</w:t>
      </w:r>
      <w:r w:rsidRPr="00305229">
        <w:tab/>
        <w:t>Bellamkonda N, Pattusamy M. Validation of Fear of COVID-19 Scale in India: Classical Test Theory and Item Response Theory Approach. International journal of mental health and addiction. 2021; doi:10.1007/s11469-021-00521-2</w:t>
      </w:r>
    </w:p>
    <w:p w14:paraId="17F5F350" w14:textId="77777777" w:rsidR="00305229" w:rsidRPr="00305229" w:rsidRDefault="00305229" w:rsidP="00305229">
      <w:pPr>
        <w:pStyle w:val="EndNoteBibliography"/>
        <w:spacing w:after="0"/>
      </w:pPr>
      <w:r w:rsidRPr="00305229">
        <w:t>16.</w:t>
      </w:r>
      <w:r w:rsidRPr="00305229">
        <w:tab/>
        <w:t>Nazari N, Safitri S, Usak M, Arabmarkadeh A, Griffiths MD. Psychometric Validation of the Indonesian Version of the Fear of COVID-19 Scale: Personality Traits Predict the Fear of COVID-19. International journal of mental health and addiction. 2021; doi:10.1007/s11469-021-00593-0</w:t>
      </w:r>
    </w:p>
    <w:p w14:paraId="54E631B8" w14:textId="77777777" w:rsidR="00305229" w:rsidRPr="00305229" w:rsidRDefault="00305229" w:rsidP="00305229">
      <w:pPr>
        <w:pStyle w:val="EndNoteBibliography"/>
        <w:spacing w:after="0"/>
      </w:pPr>
      <w:r w:rsidRPr="00305229">
        <w:t>17.</w:t>
      </w:r>
      <w:r w:rsidRPr="00305229">
        <w:tab/>
        <w:t>Soraci P, Ferrari A, Abbiati FA, Del Fante E, De Pace R, Urso A, et al. Validation and Psychometric Evaluation of the Italian Version of the Fear of COVID-19 Scale. International journal of mental health and addiction. 2020; doi:10.1007/s11469-020-00277-1</w:t>
      </w:r>
    </w:p>
    <w:p w14:paraId="6F9062A8" w14:textId="77777777" w:rsidR="00305229" w:rsidRPr="00305229" w:rsidRDefault="00305229" w:rsidP="00305229">
      <w:pPr>
        <w:pStyle w:val="EndNoteBibliography"/>
        <w:spacing w:after="0"/>
      </w:pPr>
      <w:r w:rsidRPr="00305229">
        <w:t>18.</w:t>
      </w:r>
      <w:r w:rsidRPr="00305229">
        <w:tab/>
        <w:t>Tzur Bitan D, Grossman-Giron A, Bloch Y, Mayer Y, Shiffman N, Mendlovic S. Fear of COVID-19 scale: Psychometric characteristics, reliability and validity in the Israeli population. Psychiatry research. 2020; doi:10.1016/j.psychres.2020.113100</w:t>
      </w:r>
    </w:p>
    <w:p w14:paraId="5D1E53CE" w14:textId="77777777" w:rsidR="00305229" w:rsidRPr="00305229" w:rsidRDefault="00305229" w:rsidP="00305229">
      <w:pPr>
        <w:pStyle w:val="EndNoteBibliography"/>
        <w:spacing w:after="0"/>
      </w:pPr>
      <w:r w:rsidRPr="00305229">
        <w:t>19.</w:t>
      </w:r>
      <w:r w:rsidRPr="00305229">
        <w:tab/>
        <w:t>Masuyama A, Shinkawa H, Kubo T. Validation and Psychometric Properties of the Japanese Version of the Fear of COVID-19 Scale Among Adolescents. International journal of mental health and addiction. 2020; doi:10.1007/s11469-020-00368-z</w:t>
      </w:r>
    </w:p>
    <w:p w14:paraId="7F6E6BBE" w14:textId="77777777" w:rsidR="00305229" w:rsidRPr="00305229" w:rsidRDefault="00305229" w:rsidP="00305229">
      <w:pPr>
        <w:pStyle w:val="EndNoteBibliography"/>
        <w:spacing w:after="0"/>
      </w:pPr>
      <w:r w:rsidRPr="00305229">
        <w:t>20.</w:t>
      </w:r>
      <w:r w:rsidRPr="00305229">
        <w:tab/>
        <w:t>Wakashima K, Asai K, Kobayashi D, Koiwa K, Kamoshida S, Sakuraba M. The Japanese version of the Fear of COVID-19 scale: Reliability, validity, and relation to coping behavior. PloS one. 2020; doi:10.1371/journal.pone.0241958</w:t>
      </w:r>
    </w:p>
    <w:p w14:paraId="4A41B922" w14:textId="77777777" w:rsidR="00305229" w:rsidRPr="00305229" w:rsidRDefault="00305229" w:rsidP="00305229">
      <w:pPr>
        <w:pStyle w:val="EndNoteBibliography"/>
        <w:spacing w:after="0"/>
      </w:pPr>
      <w:r w:rsidRPr="00305229">
        <w:t>21.</w:t>
      </w:r>
      <w:r w:rsidRPr="00305229">
        <w:tab/>
        <w:t>Pang NTP, Kamu A, Hambali NLB, Mun HC, Kassim MA, Mohamed NH, et al. Malay Version of the Fear of COVID-19 Scale: Validity and Reliability. International journal of mental health and addiction. 2020; doi:10.1007/s11469-020-00355-4</w:t>
      </w:r>
    </w:p>
    <w:p w14:paraId="25741B42" w14:textId="77777777" w:rsidR="00305229" w:rsidRPr="00305229" w:rsidRDefault="00305229" w:rsidP="00305229">
      <w:pPr>
        <w:pStyle w:val="EndNoteBibliography"/>
        <w:spacing w:after="0"/>
      </w:pPr>
      <w:r w:rsidRPr="00305229">
        <w:t>22.</w:t>
      </w:r>
      <w:r w:rsidRPr="00305229">
        <w:tab/>
        <w:t>García-Reyna B, Castillo-García GD, Barbosa-Camacho FJ, Cervantes-Cardona GA, Cervantes-Pérez E, Torres-Mendoza BM, et al. Fear of COVID-19 Scale for Hospital Staff in Regional Hospitals in Mexico: a Brief Report. International journal of mental health and addiction. 2020; doi:10.1007/s11469-020-00413-x</w:t>
      </w:r>
    </w:p>
    <w:p w14:paraId="48B3FA7C" w14:textId="77777777" w:rsidR="00305229" w:rsidRPr="00305229" w:rsidRDefault="00305229" w:rsidP="00305229">
      <w:pPr>
        <w:pStyle w:val="EndNoteBibliography"/>
        <w:spacing w:after="0"/>
      </w:pPr>
      <w:r w:rsidRPr="00305229">
        <w:t>23.</w:t>
      </w:r>
      <w:r w:rsidRPr="00305229">
        <w:tab/>
        <w:t>Giordani RCF, Giolo SR, Muhl C, Estavela AJ, Mabuie Gove JI. Validation of the FCV-19 Scale and Assessment of Fear of COVID-19 in the Population of Mozambique, East Africa. Psychology research and behavior management. 2021; doi:10.2147/prbm.S298948</w:t>
      </w:r>
    </w:p>
    <w:p w14:paraId="0F7F1298" w14:textId="77777777" w:rsidR="00305229" w:rsidRPr="00305229" w:rsidRDefault="00305229" w:rsidP="00305229">
      <w:pPr>
        <w:pStyle w:val="EndNoteBibliography"/>
        <w:spacing w:after="0"/>
      </w:pPr>
      <w:r w:rsidRPr="00305229">
        <w:t>24.</w:t>
      </w:r>
      <w:r w:rsidRPr="00305229">
        <w:tab/>
        <w:t>Winter T, Riordan BC, Pakpour AH, Griffiths MD, Mason A, Poulgrain JW, et al. Evaluation of the English Version of the Fear of COVID-19 Scale and Its Relationship with Behavior Change and Political Beliefs. International journal of mental health and addiction. 2020; doi:10.1007/s11469-020-00342-9</w:t>
      </w:r>
    </w:p>
    <w:p w14:paraId="61A27804" w14:textId="77777777" w:rsidR="00305229" w:rsidRPr="00305229" w:rsidRDefault="00305229" w:rsidP="00305229">
      <w:pPr>
        <w:pStyle w:val="EndNoteBibliography"/>
        <w:spacing w:after="0"/>
      </w:pPr>
      <w:r w:rsidRPr="00305229">
        <w:t>25.</w:t>
      </w:r>
      <w:r w:rsidRPr="00305229">
        <w:tab/>
        <w:t>Chia T, Oyeniran OI, Iorfa SK. Validation of the fear of the COVID-19 scale in Nigeria: Implications for public health practice. Journal of Taibah University Medical Sciences. 2021; doi:10.1016/j.jtumed.2021.05.006</w:t>
      </w:r>
    </w:p>
    <w:p w14:paraId="6E2D3398" w14:textId="77777777" w:rsidR="00305229" w:rsidRPr="00305229" w:rsidRDefault="00305229" w:rsidP="00305229">
      <w:pPr>
        <w:pStyle w:val="EndNoteBibliography"/>
        <w:spacing w:after="0"/>
      </w:pPr>
      <w:r w:rsidRPr="00305229">
        <w:t>26.</w:t>
      </w:r>
      <w:r w:rsidRPr="00305229">
        <w:tab/>
        <w:t>Iversen MM, Norekvål TM, Oterhals K, Fadnes LT, Mæland S, Pakpour AH, et al. Psychometric Properties of the Norwegian Version of the Fear of COVID-19 Scale. International journal of mental health and addiction. 2021; doi:10.1007/s11469-020-00454-2</w:t>
      </w:r>
    </w:p>
    <w:p w14:paraId="141D1FA3" w14:textId="77777777" w:rsidR="00305229" w:rsidRPr="00305229" w:rsidRDefault="00305229" w:rsidP="00305229">
      <w:pPr>
        <w:pStyle w:val="EndNoteBibliography"/>
        <w:spacing w:after="0"/>
      </w:pPr>
      <w:r w:rsidRPr="00305229">
        <w:t>27.</w:t>
      </w:r>
      <w:r w:rsidRPr="00305229">
        <w:tab/>
        <w:t>Mahmood QK, Jafree SR, Qureshi WA. The Psychometric Validation of FCV19S in Urdu and Socio-Demographic Association with Fear in the People of the Khyber Pakhtunkhwa (KPK) Province in Pakistan. International journal of mental health and addiction. 2020; doi:10.1007/s11469-020-00371-4</w:t>
      </w:r>
    </w:p>
    <w:p w14:paraId="4F425F48" w14:textId="77777777" w:rsidR="00305229" w:rsidRPr="00305229" w:rsidRDefault="00305229" w:rsidP="00305229">
      <w:pPr>
        <w:pStyle w:val="EndNoteBibliography"/>
        <w:spacing w:after="0"/>
      </w:pPr>
      <w:r w:rsidRPr="00305229">
        <w:t>28.</w:t>
      </w:r>
      <w:r w:rsidRPr="00305229">
        <w:tab/>
        <w:t>Barrios I, Ríos-González C, O'Higgins M, González-Urbieta I, García O, Almirón-Santacruz J, et al. Psychometric properties of the Spanish version of the Fear of COVID-19 scale in Paraguayan population. Irish journal of psychological medicine. 2021; doi:10.1017/ipm.2021.5</w:t>
      </w:r>
    </w:p>
    <w:p w14:paraId="6BE9763A" w14:textId="77777777" w:rsidR="00305229" w:rsidRPr="00305229" w:rsidRDefault="00305229" w:rsidP="00305229">
      <w:pPr>
        <w:pStyle w:val="EndNoteBibliography"/>
        <w:spacing w:after="0"/>
      </w:pPr>
      <w:r w:rsidRPr="00305229">
        <w:lastRenderedPageBreak/>
        <w:t>29.</w:t>
      </w:r>
      <w:r w:rsidRPr="00305229">
        <w:tab/>
        <w:t>Huarcaya-Victoria J, Villarreal-Zegarra D, Podestà A, Luna-Cuadros MA. Psychometric Properties of a Spanish Version of the Fear of COVID-19 Scale in General Population of Lima, Peru. International journal of mental health and addiction. 2020; doi:10.1007/s11469-020-00354-5</w:t>
      </w:r>
    </w:p>
    <w:p w14:paraId="5978A46F" w14:textId="77777777" w:rsidR="00305229" w:rsidRPr="00305229" w:rsidRDefault="00305229" w:rsidP="00305229">
      <w:pPr>
        <w:pStyle w:val="EndNoteBibliography"/>
        <w:spacing w:after="0"/>
      </w:pPr>
      <w:r w:rsidRPr="00305229">
        <w:t>30.</w:t>
      </w:r>
      <w:r w:rsidRPr="00305229">
        <w:tab/>
        <w:t>Pilch I, Kurasz Z, Turska-Kawa A. Experiencing fear during the pandemic: validation of the fear of COVID-19 scale in Polish. PeerJ. 2021; doi:10.7717/peerj.11263</w:t>
      </w:r>
    </w:p>
    <w:p w14:paraId="67D7DCEE" w14:textId="77777777" w:rsidR="00305229" w:rsidRPr="00305229" w:rsidRDefault="00305229" w:rsidP="00305229">
      <w:pPr>
        <w:pStyle w:val="EndNoteBibliography"/>
        <w:spacing w:after="0"/>
      </w:pPr>
      <w:r w:rsidRPr="00305229">
        <w:t>31.</w:t>
      </w:r>
      <w:r w:rsidRPr="00305229">
        <w:tab/>
        <w:t>Magano J, Vidal DG, Sousa H, Dinis MAP, Leite Â. Validation and Psychometric Properties of the Portuguese Version of the Coronavirus Anxiety Scale (CAS) and Fear of COVID-19 Scale (FCV-19S) and Associations with Travel, Tourism and Hospitality. International journal of environmental research and public health. 2021; doi:10.3390/ijerph18020427</w:t>
      </w:r>
    </w:p>
    <w:p w14:paraId="60D6FEF9" w14:textId="77777777" w:rsidR="00305229" w:rsidRPr="00305229" w:rsidRDefault="00305229" w:rsidP="00305229">
      <w:pPr>
        <w:pStyle w:val="EndNoteBibliography"/>
        <w:spacing w:after="0"/>
      </w:pPr>
      <w:r w:rsidRPr="00305229">
        <w:t>32.</w:t>
      </w:r>
      <w:r w:rsidRPr="00305229">
        <w:tab/>
        <w:t>Stănculescu E. Fear of COVID-19 in Romania: Validation of the Romanian Version of the Fear of COVID-19 Scale Using Graded Response Model Analysis. International journal of mental health and addiction. 2021; doi:10.1007/s11469-020-00428-4</w:t>
      </w:r>
    </w:p>
    <w:p w14:paraId="35720A06" w14:textId="77777777" w:rsidR="00305229" w:rsidRPr="00305229" w:rsidRDefault="00305229" w:rsidP="00305229">
      <w:pPr>
        <w:pStyle w:val="EndNoteBibliography"/>
        <w:spacing w:after="0"/>
      </w:pPr>
      <w:r w:rsidRPr="00305229">
        <w:t>33.</w:t>
      </w:r>
      <w:r w:rsidRPr="00305229">
        <w:tab/>
        <w:t>Reznik A, Gritsenko V, Konstantinov V, Khamenka N, Isralowitz R. COVID-19 Fear in Eastern Europe: Validation of the Fear of COVID-19 Scale. International journal of mental health and addiction. 2020; doi:10.1007/s11469-020-00283-3</w:t>
      </w:r>
    </w:p>
    <w:p w14:paraId="492D922A" w14:textId="77777777" w:rsidR="00305229" w:rsidRPr="00305229" w:rsidRDefault="00305229" w:rsidP="00305229">
      <w:pPr>
        <w:pStyle w:val="EndNoteBibliography"/>
        <w:spacing w:after="0"/>
      </w:pPr>
      <w:r w:rsidRPr="00305229">
        <w:t>34.</w:t>
      </w:r>
      <w:r w:rsidRPr="00305229">
        <w:tab/>
        <w:t>Alyami M, Henning M, Krägeloh CU, Alyami H. Psychometric Evaluation of the Arabic Version of the Fear of COVID-19 Scale. International journal of mental health and addiction. 2020; doi:10.1007/s11469-020-00316-x</w:t>
      </w:r>
    </w:p>
    <w:p w14:paraId="3C8ABEDA" w14:textId="77777777" w:rsidR="00305229" w:rsidRPr="00305229" w:rsidRDefault="00305229" w:rsidP="00305229">
      <w:pPr>
        <w:pStyle w:val="EndNoteBibliography"/>
        <w:spacing w:after="0"/>
      </w:pPr>
      <w:r w:rsidRPr="00305229">
        <w:t>35.</w:t>
      </w:r>
      <w:r w:rsidRPr="00305229">
        <w:tab/>
        <w:t>Pretorius TB, Padmanabhanunni A, Stiegler N, Bouchard JP. Validation of the fear of COVID-19 scale in South Africa: Three complementary analyses. Annales medico-psychologiques. 2021; doi:10.1016/j.amp.2021.10.010</w:t>
      </w:r>
    </w:p>
    <w:p w14:paraId="755FF20C" w14:textId="77777777" w:rsidR="00305229" w:rsidRPr="00305229" w:rsidRDefault="00305229" w:rsidP="00305229">
      <w:pPr>
        <w:pStyle w:val="EndNoteBibliography"/>
        <w:spacing w:after="0"/>
      </w:pPr>
      <w:r w:rsidRPr="00305229">
        <w:t>36.</w:t>
      </w:r>
      <w:r w:rsidRPr="00305229">
        <w:tab/>
        <w:t>Han JW, Park J, Lee H. Validity and Reliability of the Korean Version of the Fear of COVID-19 Scale. International journal of environmental research and public health. 2021; doi:10.3390/ijerph18147402</w:t>
      </w:r>
    </w:p>
    <w:p w14:paraId="3AD9E560" w14:textId="77777777" w:rsidR="00305229" w:rsidRPr="00305229" w:rsidRDefault="00305229" w:rsidP="00305229">
      <w:pPr>
        <w:pStyle w:val="EndNoteBibliography"/>
        <w:spacing w:after="0"/>
      </w:pPr>
      <w:r w:rsidRPr="00305229">
        <w:t>37.</w:t>
      </w:r>
      <w:r w:rsidRPr="00305229">
        <w:tab/>
        <w:t>Chang KC, Hou WL, Pakpour AH, Lin CY, Griffiths MD. Psychometric Testing of Three COVID-19-Related Scales Among People with Mental Illness. International journal of mental health and addiction. 2020; doi:10.1007/s11469-020-00361-6</w:t>
      </w:r>
    </w:p>
    <w:p w14:paraId="512B0EDC" w14:textId="77777777" w:rsidR="00305229" w:rsidRPr="00305229" w:rsidRDefault="00305229" w:rsidP="00305229">
      <w:pPr>
        <w:pStyle w:val="EndNoteBibliography"/>
        <w:spacing w:after="0"/>
      </w:pPr>
      <w:r w:rsidRPr="00305229">
        <w:t>38.</w:t>
      </w:r>
      <w:r w:rsidRPr="00305229">
        <w:tab/>
        <w:t>Satici B, Gocet-Tekin E, Deniz ME, Satici SA. Adaptation of the Fear of COVID-19 Scale: Its Association with Psychological Distress and Life Satisfaction in Turkey. International journal of mental health and addiction. 2020; doi:10.1007/s11469-020-00294-0</w:t>
      </w:r>
    </w:p>
    <w:p w14:paraId="3C7D8695" w14:textId="77777777" w:rsidR="00305229" w:rsidRPr="00305229" w:rsidRDefault="00305229" w:rsidP="00305229">
      <w:pPr>
        <w:pStyle w:val="EndNoteBibliography"/>
        <w:spacing w:after="0"/>
      </w:pPr>
      <w:r w:rsidRPr="00305229">
        <w:t>39.</w:t>
      </w:r>
      <w:r w:rsidRPr="00305229">
        <w:tab/>
        <w:t>Perz CA, Lang BA, Harrington R. Validation of the Fear of COVID-19 Scale in a US College Sample. International journal of mental health and addiction. 2020; doi:10.1007/s11469-020-00356-3</w:t>
      </w:r>
    </w:p>
    <w:p w14:paraId="5AC3C0F8" w14:textId="77777777" w:rsidR="00305229" w:rsidRPr="00305229" w:rsidRDefault="00305229" w:rsidP="00305229">
      <w:pPr>
        <w:pStyle w:val="EndNoteBibliography"/>
        <w:spacing w:after="0"/>
      </w:pPr>
      <w:r w:rsidRPr="00305229">
        <w:t>40.</w:t>
      </w:r>
      <w:r w:rsidRPr="00305229">
        <w:tab/>
        <w:t>Harper CA, Satchell LP, Fido D, Latzman RD. Functional Fear Predicts Public Health Compliance in the COVID-19 Pandemic. International journal of mental health and addiction. 2020; doi:10.1007/s11469-020-00281-5</w:t>
      </w:r>
    </w:p>
    <w:p w14:paraId="6F88B95D" w14:textId="77777777" w:rsidR="00305229" w:rsidRPr="00305229" w:rsidRDefault="00305229" w:rsidP="00305229">
      <w:pPr>
        <w:pStyle w:val="EndNoteBibliography"/>
      </w:pPr>
      <w:r w:rsidRPr="00305229">
        <w:t>41.</w:t>
      </w:r>
      <w:r w:rsidRPr="00305229">
        <w:tab/>
        <w:t>Nguyen HT, Do BN, Pham KM, Kim GB, Dam HTB, Nguyen TT, et al. Fear of COVID-19 Scale-Associations of Its Scores with Health Literacy and Health-Related Behaviors among Medical Students. International journal of environmental research and public health. 2020; doi:10.3390/ijerph17114164</w:t>
      </w:r>
    </w:p>
    <w:p w14:paraId="770C4CA4" w14:textId="7472B4A3" w:rsidR="00972B84" w:rsidRDefault="00781C1F">
      <w:r>
        <w:fldChar w:fldCharType="end"/>
      </w:r>
    </w:p>
    <w:sectPr w:rsidR="00972B8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wfd25ztopt0zoeaafvpr0xpaz25xdat0ffz&quot;&gt;covid-cfa&lt;record-ids&gt;&lt;item&gt;2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3&lt;/item&gt;&lt;item&gt;44&lt;/item&gt;&lt;item&gt;45&lt;/item&gt;&lt;item&gt;46&lt;/item&gt;&lt;item&gt;56&lt;/item&gt;&lt;item&gt;57&lt;/item&gt;&lt;/record-ids&gt;&lt;/item&gt;&lt;/Libraries&gt;"/>
  </w:docVars>
  <w:rsids>
    <w:rsidRoot w:val="007A4980"/>
    <w:rsid w:val="001B138D"/>
    <w:rsid w:val="00305229"/>
    <w:rsid w:val="00394117"/>
    <w:rsid w:val="004969D6"/>
    <w:rsid w:val="004E01A6"/>
    <w:rsid w:val="007742FB"/>
    <w:rsid w:val="00781C1F"/>
    <w:rsid w:val="007A4980"/>
    <w:rsid w:val="00972B84"/>
    <w:rsid w:val="009D2FDE"/>
    <w:rsid w:val="00A22813"/>
    <w:rsid w:val="00BA5F4E"/>
    <w:rsid w:val="00C40081"/>
    <w:rsid w:val="00D215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04F65D"/>
  <w15:chartTrackingRefBased/>
  <w15:docId w15:val="{3A2BCF2A-3609-4B0D-B4CD-DFFA86553D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7A4980"/>
    <w:rPr>
      <w:lang w:val="en-GB"/>
    </w:rPr>
  </w:style>
  <w:style w:type="character" w:default="1" w:styleId="Bekezdsalapbettpusa">
    <w:name w:val="Default Paragraph Font"/>
    <w:uiPriority w:val="1"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styleId="Jegyzethivatkozs">
    <w:name w:val="annotation reference"/>
    <w:basedOn w:val="Bekezdsalapbettpusa"/>
    <w:uiPriority w:val="99"/>
    <w:semiHidden/>
    <w:unhideWhenUsed/>
    <w:rsid w:val="007A4980"/>
    <w:rPr>
      <w:sz w:val="16"/>
      <w:szCs w:val="16"/>
    </w:rPr>
  </w:style>
  <w:style w:type="paragraph" w:styleId="Jegyzetszveg">
    <w:name w:val="annotation text"/>
    <w:basedOn w:val="Norml"/>
    <w:link w:val="JegyzetszvegChar"/>
    <w:uiPriority w:val="99"/>
    <w:semiHidden/>
    <w:unhideWhenUsed/>
    <w:rsid w:val="007A4980"/>
    <w:pPr>
      <w:spacing w:line="240" w:lineRule="auto"/>
    </w:pPr>
    <w:rPr>
      <w:sz w:val="20"/>
      <w:szCs w:val="20"/>
    </w:rPr>
  </w:style>
  <w:style w:type="character" w:customStyle="1" w:styleId="JegyzetszvegChar">
    <w:name w:val="Jegyzetszöveg Char"/>
    <w:basedOn w:val="Bekezdsalapbettpusa"/>
    <w:link w:val="Jegyzetszveg"/>
    <w:uiPriority w:val="99"/>
    <w:semiHidden/>
    <w:rsid w:val="007A4980"/>
    <w:rPr>
      <w:sz w:val="20"/>
      <w:szCs w:val="20"/>
      <w:lang w:val="en-GB"/>
    </w:rPr>
  </w:style>
  <w:style w:type="paragraph" w:styleId="Buborkszveg">
    <w:name w:val="Balloon Text"/>
    <w:basedOn w:val="Norml"/>
    <w:link w:val="BuborkszvegChar"/>
    <w:uiPriority w:val="99"/>
    <w:semiHidden/>
    <w:unhideWhenUsed/>
    <w:rsid w:val="007A498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7A4980"/>
    <w:rPr>
      <w:rFonts w:ascii="Segoe UI" w:hAnsi="Segoe UI" w:cs="Segoe UI"/>
      <w:sz w:val="18"/>
      <w:szCs w:val="18"/>
      <w:lang w:val="en-GB"/>
    </w:rPr>
  </w:style>
  <w:style w:type="paragraph" w:customStyle="1" w:styleId="EndNoteBibliographyTitle">
    <w:name w:val="EndNote Bibliography Title"/>
    <w:basedOn w:val="Norml"/>
    <w:link w:val="EndNoteBibliographyTitleChar"/>
    <w:rsid w:val="00781C1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Bekezdsalapbettpusa"/>
    <w:link w:val="EndNoteBibliographyTitle"/>
    <w:rsid w:val="00781C1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l"/>
    <w:link w:val="EndNoteBibliographyChar"/>
    <w:rsid w:val="00781C1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Bekezdsalapbettpusa"/>
    <w:link w:val="EndNoteBibliography"/>
    <w:rsid w:val="00781C1F"/>
    <w:rPr>
      <w:rFonts w:ascii="Calibri" w:hAnsi="Calibri" w:cs="Calibri"/>
      <w:noProof/>
      <w:lang w:val="en-US"/>
    </w:rPr>
  </w:style>
  <w:style w:type="table" w:styleId="Rcsostblzat">
    <w:name w:val="Table Grid"/>
    <w:basedOn w:val="Normltblzat"/>
    <w:uiPriority w:val="39"/>
    <w:rsid w:val="003941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5364</Words>
  <Characters>30578</Characters>
  <Application>Microsoft Office Word</Application>
  <DocSecurity>0</DocSecurity>
  <Lines>254</Lines>
  <Paragraphs>7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ázs Péter</dc:creator>
  <cp:keywords/>
  <dc:description/>
  <cp:lastModifiedBy>Balázs Péter</cp:lastModifiedBy>
  <cp:revision>2</cp:revision>
  <dcterms:created xsi:type="dcterms:W3CDTF">2022-02-24T17:55:00Z</dcterms:created>
  <dcterms:modified xsi:type="dcterms:W3CDTF">2022-02-24T17:55:00Z</dcterms:modified>
</cp:coreProperties>
</file>